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01C8AE" w14:textId="77777777" w:rsidR="00DD051E" w:rsidRPr="00375E52" w:rsidRDefault="00DD051E" w:rsidP="00DD051E">
      <w:pPr>
        <w:pageBreakBefore/>
        <w:jc w:val="center"/>
        <w:rPr>
          <w:rFonts w:ascii="Arial" w:hAnsi="Arial" w:cs="Arial"/>
          <w:b/>
          <w:sz w:val="32"/>
          <w:szCs w:val="32"/>
          <w:lang w:val="en-GB"/>
        </w:rPr>
      </w:pPr>
      <w:r w:rsidRPr="00375E52">
        <w:rPr>
          <w:rFonts w:ascii="Arial" w:hAnsi="Arial" w:cs="Arial"/>
          <w:b/>
          <w:sz w:val="32"/>
          <w:szCs w:val="32"/>
          <w:lang w:val="en-GB"/>
        </w:rPr>
        <w:t>Supplementary Information</w:t>
      </w:r>
    </w:p>
    <w:p w14:paraId="1A7CB8A5" w14:textId="77777777" w:rsidR="00DD051E" w:rsidRPr="00375E52" w:rsidRDefault="00DD051E" w:rsidP="00DD051E">
      <w:pPr>
        <w:spacing w:line="360" w:lineRule="auto"/>
        <w:jc w:val="center"/>
        <w:rPr>
          <w:rFonts w:ascii="Arial" w:hAnsi="Arial" w:cs="Arial"/>
          <w:b/>
          <w:i/>
          <w:lang w:val="en-GB"/>
        </w:rPr>
      </w:pPr>
    </w:p>
    <w:p w14:paraId="3DC4481D" w14:textId="77777777" w:rsidR="00DD051E" w:rsidRPr="00375E52" w:rsidRDefault="00DD051E" w:rsidP="00DD051E">
      <w:pPr>
        <w:spacing w:line="360" w:lineRule="auto"/>
        <w:jc w:val="center"/>
        <w:rPr>
          <w:rFonts w:ascii="Arial" w:hAnsi="Arial" w:cs="Arial"/>
          <w:b/>
          <w:i/>
          <w:lang w:val="en-GB"/>
        </w:rPr>
      </w:pPr>
      <w:proofErr w:type="gramStart"/>
      <w:r w:rsidRPr="00375E52">
        <w:rPr>
          <w:rFonts w:ascii="Arial" w:hAnsi="Arial" w:cs="Arial"/>
          <w:b/>
          <w:i/>
          <w:lang w:val="en-GB"/>
        </w:rPr>
        <w:t>for</w:t>
      </w:r>
      <w:proofErr w:type="gramEnd"/>
    </w:p>
    <w:p w14:paraId="2E0F66E3" w14:textId="77777777" w:rsidR="00DD051E" w:rsidRPr="00375E52" w:rsidRDefault="00DD051E" w:rsidP="00DD051E">
      <w:pPr>
        <w:spacing w:line="360" w:lineRule="auto"/>
        <w:jc w:val="center"/>
        <w:rPr>
          <w:rFonts w:ascii="Arial" w:hAnsi="Arial" w:cs="Arial"/>
          <w:b/>
          <w:i/>
          <w:lang w:val="en-GB"/>
        </w:rPr>
      </w:pPr>
    </w:p>
    <w:p w14:paraId="623A653D" w14:textId="77777777" w:rsidR="004540B0" w:rsidRPr="00375E52" w:rsidRDefault="004540B0" w:rsidP="00DD051E">
      <w:pPr>
        <w:spacing w:line="360" w:lineRule="auto"/>
        <w:rPr>
          <w:rFonts w:ascii="Arial" w:hAnsi="Arial"/>
          <w:b/>
          <w:i/>
          <w:lang w:val="en-GB"/>
        </w:rPr>
      </w:pPr>
      <w:r w:rsidRPr="00375E52">
        <w:rPr>
          <w:rFonts w:ascii="Arial" w:hAnsi="Arial"/>
          <w:b/>
          <w:i/>
          <w:lang w:val="en-GB"/>
        </w:rPr>
        <w:t>Pupil dilation predicts individual self-regulation success across domains</w:t>
      </w:r>
    </w:p>
    <w:p w14:paraId="132A75FE" w14:textId="77777777" w:rsidR="00DD051E" w:rsidRPr="00375E52" w:rsidRDefault="00DD051E" w:rsidP="00DD051E">
      <w:pPr>
        <w:spacing w:line="360" w:lineRule="auto"/>
        <w:rPr>
          <w:rFonts w:ascii="Arial" w:hAnsi="Arial" w:cs="Arial"/>
          <w:b/>
          <w:i/>
          <w:lang w:val="en-GB"/>
        </w:rPr>
      </w:pPr>
    </w:p>
    <w:p w14:paraId="5EFD5156" w14:textId="77777777" w:rsidR="00DD051E" w:rsidRPr="00375E52" w:rsidRDefault="00DD051E" w:rsidP="00DD051E">
      <w:pPr>
        <w:spacing w:line="360" w:lineRule="auto"/>
        <w:rPr>
          <w:rFonts w:ascii="Arial" w:hAnsi="Arial" w:cs="Arial"/>
          <w:lang w:val="en-GB"/>
        </w:rPr>
      </w:pPr>
      <w:r w:rsidRPr="00375E52">
        <w:rPr>
          <w:rFonts w:ascii="Arial" w:hAnsi="Arial" w:cs="Arial"/>
          <w:lang w:val="en-GB"/>
        </w:rPr>
        <w:t xml:space="preserve">Silvia Maier </w:t>
      </w:r>
      <w:r w:rsidRPr="00375E52">
        <w:rPr>
          <w:rFonts w:ascii="Arial" w:hAnsi="Arial" w:cs="Arial"/>
          <w:vertAlign w:val="superscript"/>
          <w:lang w:val="en-GB"/>
        </w:rPr>
        <w:t>1,2,3*+</w:t>
      </w:r>
      <w:r w:rsidRPr="00375E52">
        <w:rPr>
          <w:rFonts w:ascii="Arial" w:hAnsi="Arial" w:cs="Arial"/>
          <w:lang w:val="en-GB"/>
        </w:rPr>
        <w:t xml:space="preserve">, Marcus Grueschow </w:t>
      </w:r>
      <w:r w:rsidRPr="00375E52">
        <w:rPr>
          <w:rFonts w:ascii="Arial" w:hAnsi="Arial" w:cs="Arial"/>
          <w:vertAlign w:val="superscript"/>
          <w:lang w:val="en-GB"/>
        </w:rPr>
        <w:t>1,2*+</w:t>
      </w:r>
    </w:p>
    <w:p w14:paraId="372635B2" w14:textId="77777777" w:rsidR="00DD051E" w:rsidRPr="00375E52" w:rsidRDefault="00DD051E" w:rsidP="00DD051E">
      <w:pPr>
        <w:spacing w:line="360" w:lineRule="auto"/>
        <w:rPr>
          <w:rFonts w:ascii="Arial" w:hAnsi="Arial" w:cs="Arial"/>
          <w:lang w:val="en-GB"/>
        </w:rPr>
      </w:pPr>
    </w:p>
    <w:p w14:paraId="4FE6C541" w14:textId="77777777" w:rsidR="00DD051E" w:rsidRPr="00375E52" w:rsidRDefault="00DD051E" w:rsidP="00DD051E">
      <w:pPr>
        <w:spacing w:line="360" w:lineRule="auto"/>
        <w:rPr>
          <w:rFonts w:ascii="Arial" w:hAnsi="Arial" w:cs="Arial"/>
          <w:lang w:val="en-GB"/>
        </w:rPr>
      </w:pPr>
      <w:r w:rsidRPr="00375E52">
        <w:rPr>
          <w:rFonts w:ascii="Arial" w:hAnsi="Arial" w:cs="Arial"/>
          <w:vertAlign w:val="superscript"/>
          <w:lang w:val="en-GB"/>
        </w:rPr>
        <w:t>1</w:t>
      </w:r>
      <w:r w:rsidRPr="00375E52">
        <w:rPr>
          <w:rFonts w:ascii="Arial" w:hAnsi="Arial" w:cs="Arial"/>
          <w:lang w:val="en-GB"/>
        </w:rPr>
        <w:t xml:space="preserve"> Zurich </w:t>
      </w:r>
      <w:proofErr w:type="spellStart"/>
      <w:r w:rsidRPr="00375E52">
        <w:rPr>
          <w:rFonts w:ascii="Arial" w:hAnsi="Arial" w:cs="Arial"/>
          <w:lang w:val="en-GB"/>
        </w:rPr>
        <w:t>Center</w:t>
      </w:r>
      <w:proofErr w:type="spellEnd"/>
      <w:r w:rsidRPr="00375E52">
        <w:rPr>
          <w:rFonts w:ascii="Arial" w:hAnsi="Arial" w:cs="Arial"/>
          <w:lang w:val="en-GB"/>
        </w:rPr>
        <w:t xml:space="preserve"> for Neuroeconomics, Department of Economics, University of Zurich</w:t>
      </w:r>
    </w:p>
    <w:p w14:paraId="632A356A" w14:textId="77777777" w:rsidR="00DD051E" w:rsidRPr="00375E52" w:rsidRDefault="00DD051E" w:rsidP="00DD051E">
      <w:pPr>
        <w:spacing w:line="360" w:lineRule="auto"/>
        <w:rPr>
          <w:rFonts w:ascii="Arial" w:hAnsi="Arial" w:cs="Arial"/>
          <w:bCs/>
          <w:lang w:val="en-GB"/>
        </w:rPr>
      </w:pPr>
      <w:r w:rsidRPr="00375E52">
        <w:rPr>
          <w:rFonts w:ascii="Arial" w:hAnsi="Arial" w:cs="Arial"/>
          <w:bCs/>
          <w:vertAlign w:val="superscript"/>
          <w:lang w:val="en-GB"/>
        </w:rPr>
        <w:t>2</w:t>
      </w:r>
      <w:r w:rsidRPr="00375E52">
        <w:rPr>
          <w:rFonts w:ascii="Arial" w:hAnsi="Arial" w:cs="Arial"/>
          <w:lang w:val="en-GB"/>
        </w:rPr>
        <w:t xml:space="preserve"> </w:t>
      </w:r>
      <w:r w:rsidRPr="00375E52">
        <w:rPr>
          <w:rFonts w:ascii="Arial" w:hAnsi="Arial" w:cs="Arial"/>
          <w:bCs/>
          <w:lang w:val="en-GB"/>
        </w:rPr>
        <w:t xml:space="preserve">Neuroscience </w:t>
      </w:r>
      <w:proofErr w:type="spellStart"/>
      <w:r w:rsidRPr="00375E52">
        <w:rPr>
          <w:rFonts w:ascii="Arial" w:hAnsi="Arial" w:cs="Arial"/>
          <w:bCs/>
          <w:lang w:val="en-GB"/>
        </w:rPr>
        <w:t>Center</w:t>
      </w:r>
      <w:proofErr w:type="spellEnd"/>
      <w:r w:rsidRPr="00375E52">
        <w:rPr>
          <w:rFonts w:ascii="Arial" w:hAnsi="Arial" w:cs="Arial"/>
          <w:bCs/>
          <w:lang w:val="en-GB"/>
        </w:rPr>
        <w:t xml:space="preserve"> Zurich, University of Zurich, Swiss Federal Institute of Technology Zurich</w:t>
      </w:r>
    </w:p>
    <w:p w14:paraId="65500570" w14:textId="77777777" w:rsidR="00DD051E" w:rsidRPr="00375E52" w:rsidRDefault="00DD051E" w:rsidP="00DD051E">
      <w:pPr>
        <w:spacing w:line="360" w:lineRule="auto"/>
        <w:rPr>
          <w:rFonts w:ascii="Arial" w:hAnsi="Arial" w:cs="Arial"/>
          <w:bCs/>
          <w:lang w:val="en-GB"/>
        </w:rPr>
      </w:pPr>
      <w:r w:rsidRPr="00375E52">
        <w:rPr>
          <w:rFonts w:ascii="Arial" w:hAnsi="Arial" w:cs="Arial"/>
          <w:vertAlign w:val="superscript"/>
          <w:lang w:val="en-GB"/>
        </w:rPr>
        <w:t>3</w:t>
      </w:r>
      <w:r w:rsidRPr="00375E52">
        <w:rPr>
          <w:rFonts w:ascii="Arial" w:hAnsi="Arial" w:cs="Arial"/>
          <w:lang w:val="en-GB"/>
        </w:rPr>
        <w:t xml:space="preserve"> </w:t>
      </w:r>
      <w:r w:rsidRPr="00375E52">
        <w:rPr>
          <w:rFonts w:ascii="Arial" w:hAnsi="Arial" w:cs="Arial"/>
          <w:bCs/>
          <w:lang w:val="en-GB"/>
        </w:rPr>
        <w:t xml:space="preserve">Translational </w:t>
      </w:r>
      <w:proofErr w:type="spellStart"/>
      <w:r w:rsidRPr="00375E52">
        <w:rPr>
          <w:rFonts w:ascii="Arial" w:hAnsi="Arial" w:cs="Arial"/>
          <w:bCs/>
          <w:lang w:val="en-GB"/>
        </w:rPr>
        <w:t>Neuromodeling</w:t>
      </w:r>
      <w:proofErr w:type="spellEnd"/>
      <w:r w:rsidRPr="00375E52">
        <w:rPr>
          <w:rFonts w:ascii="Arial" w:hAnsi="Arial" w:cs="Arial"/>
          <w:bCs/>
          <w:lang w:val="en-GB"/>
        </w:rPr>
        <w:t xml:space="preserve"> </w:t>
      </w:r>
      <w:proofErr w:type="gramStart"/>
      <w:r w:rsidRPr="00375E52">
        <w:rPr>
          <w:rFonts w:ascii="Arial" w:hAnsi="Arial" w:cs="Arial"/>
          <w:bCs/>
          <w:lang w:val="en-GB"/>
        </w:rPr>
        <w:t>Unit</w:t>
      </w:r>
      <w:proofErr w:type="gramEnd"/>
      <w:r w:rsidRPr="00375E52">
        <w:rPr>
          <w:rFonts w:ascii="Arial" w:hAnsi="Arial" w:cs="Arial"/>
          <w:bCs/>
          <w:lang w:val="en-GB"/>
        </w:rPr>
        <w:t>, Institute for Biomedical Engineering, University of Zurich and ETH Zurich</w:t>
      </w:r>
      <w:r w:rsidRPr="00375E52">
        <w:rPr>
          <w:rFonts w:ascii="Arial" w:hAnsi="Arial" w:cs="Arial"/>
          <w:bCs/>
          <w:lang w:val="en-GB"/>
        </w:rPr>
        <w:br/>
      </w:r>
    </w:p>
    <w:p w14:paraId="49ED8309" w14:textId="77777777" w:rsidR="00DD051E" w:rsidRPr="00375E52" w:rsidRDefault="00DD051E" w:rsidP="00DD051E">
      <w:pPr>
        <w:spacing w:line="360" w:lineRule="auto"/>
        <w:rPr>
          <w:rFonts w:ascii="Arial" w:hAnsi="Arial" w:cs="Arial"/>
          <w:lang w:val="en-GB"/>
        </w:rPr>
      </w:pPr>
      <w:r w:rsidRPr="00375E52">
        <w:rPr>
          <w:rFonts w:ascii="Arial" w:hAnsi="Arial" w:cs="Arial"/>
          <w:lang w:val="en-GB"/>
        </w:rPr>
        <w:t xml:space="preserve">+ </w:t>
      </w:r>
      <w:proofErr w:type="gramStart"/>
      <w:r w:rsidRPr="00375E52">
        <w:rPr>
          <w:rFonts w:ascii="Arial" w:hAnsi="Arial" w:cs="Arial"/>
          <w:lang w:val="en-GB"/>
        </w:rPr>
        <w:t>denotes</w:t>
      </w:r>
      <w:proofErr w:type="gramEnd"/>
      <w:r w:rsidRPr="00375E52">
        <w:rPr>
          <w:rFonts w:ascii="Arial" w:hAnsi="Arial" w:cs="Arial"/>
          <w:lang w:val="en-GB"/>
        </w:rPr>
        <w:t xml:space="preserve"> equal contribution</w:t>
      </w:r>
    </w:p>
    <w:p w14:paraId="37C8D8F2" w14:textId="77777777" w:rsidR="00DD051E" w:rsidRPr="00375E52" w:rsidRDefault="00DD051E" w:rsidP="00DD051E">
      <w:pPr>
        <w:spacing w:line="360" w:lineRule="auto"/>
        <w:rPr>
          <w:rFonts w:ascii="Arial" w:hAnsi="Arial" w:cs="Arial"/>
          <w:lang w:val="en-GB"/>
        </w:rPr>
      </w:pPr>
      <w:r w:rsidRPr="00375E52">
        <w:rPr>
          <w:rFonts w:ascii="Arial" w:hAnsi="Arial" w:cs="Arial"/>
          <w:lang w:val="en-GB"/>
        </w:rPr>
        <w:t>* Correspondence should be addressed to:</w:t>
      </w:r>
    </w:p>
    <w:p w14:paraId="2F378C3D" w14:textId="77777777" w:rsidR="00DD051E" w:rsidRPr="00375E52" w:rsidRDefault="00DD051E" w:rsidP="00DD051E">
      <w:pPr>
        <w:spacing w:line="360" w:lineRule="auto"/>
        <w:rPr>
          <w:rFonts w:ascii="Arial" w:hAnsi="Arial" w:cs="Arial"/>
          <w:lang w:val="en-GB"/>
        </w:rPr>
      </w:pPr>
      <w:proofErr w:type="gramStart"/>
      <w:r w:rsidRPr="00375E52">
        <w:rPr>
          <w:rFonts w:ascii="Arial" w:hAnsi="Arial" w:cs="Arial"/>
          <w:lang w:val="en-GB"/>
        </w:rPr>
        <w:t>silvia.maier@econ.uzh.ch</w:t>
      </w:r>
      <w:proofErr w:type="gramEnd"/>
    </w:p>
    <w:p w14:paraId="46F5EFC7" w14:textId="0F334580" w:rsidR="00DD051E" w:rsidRPr="00375E52" w:rsidRDefault="00DD051E" w:rsidP="00F22A94">
      <w:pPr>
        <w:spacing w:line="360" w:lineRule="auto"/>
        <w:rPr>
          <w:rFonts w:ascii="Arial" w:hAnsi="Arial" w:cs="Arial"/>
          <w:lang w:val="en-GB"/>
        </w:rPr>
      </w:pPr>
      <w:proofErr w:type="gramStart"/>
      <w:r w:rsidRPr="00375E52">
        <w:rPr>
          <w:rFonts w:ascii="Arial" w:hAnsi="Arial" w:cs="Arial"/>
          <w:lang w:val="en-GB"/>
        </w:rPr>
        <w:t>marcus.grueschow@econ.uzh.ch</w:t>
      </w:r>
      <w:proofErr w:type="gramEnd"/>
    </w:p>
    <w:p w14:paraId="63FC6DBF" w14:textId="77777777" w:rsidR="00DD051E" w:rsidRPr="00375E52" w:rsidRDefault="00DD051E" w:rsidP="00F22A94">
      <w:pPr>
        <w:pageBreakBefore/>
        <w:spacing w:line="360" w:lineRule="auto"/>
        <w:rPr>
          <w:rFonts w:ascii="Arial" w:hAnsi="Arial" w:cs="Arial"/>
          <w:b/>
          <w:i/>
          <w:lang w:val="en-GB"/>
        </w:rPr>
      </w:pPr>
      <w:r w:rsidRPr="00375E52">
        <w:rPr>
          <w:rFonts w:ascii="Arial" w:hAnsi="Arial" w:cs="Arial"/>
          <w:b/>
          <w:i/>
          <w:lang w:val="en-GB"/>
        </w:rPr>
        <w:lastRenderedPageBreak/>
        <w:t>Supplementary Figures</w:t>
      </w:r>
    </w:p>
    <w:p w14:paraId="660B2B06" w14:textId="77777777" w:rsidR="00DD051E" w:rsidRPr="00375E52" w:rsidRDefault="00DD051E" w:rsidP="00DD051E">
      <w:pPr>
        <w:spacing w:line="360" w:lineRule="auto"/>
        <w:rPr>
          <w:rFonts w:ascii="Arial" w:hAnsi="Arial" w:cs="Arial"/>
          <w:lang w:val="en-GB"/>
        </w:rPr>
      </w:pPr>
    </w:p>
    <w:p w14:paraId="3927F80E" w14:textId="13A2D513" w:rsidR="00AD7B2D" w:rsidRPr="00375E52" w:rsidRDefault="00AD7B2D" w:rsidP="00DD051E">
      <w:pPr>
        <w:spacing w:line="360" w:lineRule="auto"/>
        <w:rPr>
          <w:rFonts w:ascii="Arial" w:hAnsi="Arial" w:cs="Arial"/>
          <w:lang w:val="en-GB"/>
        </w:rPr>
      </w:pPr>
      <w:proofErr w:type="gramStart"/>
      <w:r w:rsidRPr="00375E52">
        <w:rPr>
          <w:rFonts w:ascii="Arial" w:hAnsi="Arial" w:cs="Arial"/>
          <w:b/>
          <w:lang w:val="en-GB"/>
        </w:rPr>
        <w:t>Supplementary Figure 1.</w:t>
      </w:r>
      <w:proofErr w:type="gramEnd"/>
      <w:r w:rsidRPr="00375E52">
        <w:rPr>
          <w:rFonts w:ascii="Arial" w:hAnsi="Arial" w:cs="Arial"/>
          <w:b/>
          <w:lang w:val="en-GB"/>
        </w:rPr>
        <w:t xml:space="preserve">  </w:t>
      </w:r>
      <w:proofErr w:type="gramStart"/>
      <w:r w:rsidRPr="00375E52">
        <w:rPr>
          <w:rFonts w:ascii="Arial" w:hAnsi="Arial" w:cs="Arial"/>
          <w:lang w:val="en-GB"/>
        </w:rPr>
        <w:t>Brightness match</w:t>
      </w:r>
      <w:r w:rsidR="00A02190" w:rsidRPr="00375E52">
        <w:rPr>
          <w:rFonts w:ascii="Arial" w:hAnsi="Arial" w:cs="Arial"/>
          <w:lang w:val="en-GB"/>
        </w:rPr>
        <w:t>ing</w:t>
      </w:r>
      <w:r w:rsidRPr="00375E52">
        <w:rPr>
          <w:rFonts w:ascii="Arial" w:hAnsi="Arial" w:cs="Arial"/>
          <w:lang w:val="en-GB"/>
        </w:rPr>
        <w:t xml:space="preserve"> of adap</w:t>
      </w:r>
      <w:r w:rsidR="0008525B" w:rsidRPr="00375E52">
        <w:rPr>
          <w:rFonts w:ascii="Arial" w:hAnsi="Arial" w:cs="Arial"/>
          <w:lang w:val="en-GB"/>
        </w:rPr>
        <w:t>t</w:t>
      </w:r>
      <w:r w:rsidRPr="00375E52">
        <w:rPr>
          <w:rFonts w:ascii="Arial" w:hAnsi="Arial" w:cs="Arial"/>
          <w:lang w:val="en-GB"/>
        </w:rPr>
        <w:t>ation and target stimuli.</w:t>
      </w:r>
      <w:proofErr w:type="gramEnd"/>
    </w:p>
    <w:p w14:paraId="557E81EF" w14:textId="77777777" w:rsidR="00DD051E" w:rsidRPr="00375E52" w:rsidRDefault="00DD051E" w:rsidP="00DD051E">
      <w:pPr>
        <w:spacing w:line="360" w:lineRule="auto"/>
        <w:rPr>
          <w:rFonts w:ascii="Arial" w:hAnsi="Arial" w:cs="Arial"/>
          <w:lang w:val="en-GB"/>
        </w:rPr>
      </w:pPr>
    </w:p>
    <w:p w14:paraId="714B9838" w14:textId="77777777" w:rsidR="00DD051E" w:rsidRPr="00375E52" w:rsidRDefault="00DD051E" w:rsidP="00DD051E">
      <w:pPr>
        <w:spacing w:line="360" w:lineRule="auto"/>
        <w:rPr>
          <w:rFonts w:ascii="Arial" w:hAnsi="Arial" w:cs="Arial"/>
          <w:lang w:val="en-GB"/>
        </w:rPr>
      </w:pPr>
      <w:r w:rsidRPr="00375E52">
        <w:rPr>
          <w:rFonts w:ascii="Arial" w:hAnsi="Arial" w:cs="Arial"/>
          <w:noProof/>
          <w:lang w:val="en-US"/>
        </w:rPr>
        <w:drawing>
          <wp:inline distT="0" distB="0" distL="0" distR="0" wp14:anchorId="148E2561" wp14:editId="2C3CBB0E">
            <wp:extent cx="3959860" cy="3524250"/>
            <wp:effectExtent l="0" t="0" r="2540" b="6350"/>
            <wp:docPr id="3" name="Picture 3" descr="Macintosh HD:Users:silviamaier:Dropbox:REGULA:manuscript:figures:Fig_S1_300dpi_labels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ilviamaier:Dropbox:REGULA:manuscript:figures:Fig_S1_300dpi_labels12.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59860" cy="3524250"/>
                    </a:xfrm>
                    <a:prstGeom prst="rect">
                      <a:avLst/>
                    </a:prstGeom>
                    <a:noFill/>
                    <a:ln>
                      <a:noFill/>
                    </a:ln>
                  </pic:spPr>
                </pic:pic>
              </a:graphicData>
            </a:graphic>
          </wp:inline>
        </w:drawing>
      </w:r>
    </w:p>
    <w:p w14:paraId="2480D8E3" w14:textId="77777777" w:rsidR="00CB3B9E" w:rsidRPr="00375E52" w:rsidRDefault="00CB3B9E" w:rsidP="00DD051E">
      <w:pPr>
        <w:rPr>
          <w:rFonts w:ascii="Arial" w:hAnsi="Arial" w:cs="Arial"/>
          <w:i/>
          <w:lang w:val="en-GB"/>
        </w:rPr>
      </w:pPr>
    </w:p>
    <w:p w14:paraId="63F6ACCB" w14:textId="15A460C7" w:rsidR="00DD051E" w:rsidRPr="00375E52" w:rsidRDefault="00DD051E" w:rsidP="00DD051E">
      <w:pPr>
        <w:rPr>
          <w:rFonts w:ascii="Arial" w:hAnsi="Arial" w:cs="Arial"/>
          <w:b/>
          <w:i/>
          <w:lang w:val="en-GB"/>
        </w:rPr>
      </w:pPr>
      <w:r w:rsidRPr="00375E52">
        <w:rPr>
          <w:rFonts w:ascii="Arial" w:hAnsi="Arial" w:cs="Arial"/>
          <w:i/>
          <w:lang w:val="en-GB"/>
        </w:rPr>
        <w:t xml:space="preserve">Panel </w:t>
      </w:r>
      <w:r w:rsidRPr="00375E52">
        <w:rPr>
          <w:rFonts w:ascii="Arial" w:hAnsi="Arial" w:cs="Arial"/>
          <w:b/>
          <w:i/>
          <w:lang w:val="en-GB"/>
        </w:rPr>
        <w:t>a)</w:t>
      </w:r>
      <w:r w:rsidRPr="00375E52">
        <w:rPr>
          <w:rFonts w:ascii="Arial" w:hAnsi="Arial" w:cs="Arial"/>
          <w:i/>
          <w:lang w:val="en-GB"/>
        </w:rPr>
        <w:t xml:space="preserve"> depicts the brightness-match of the adaptation and target stimuli for the neutral, positive and negative blocks. Each dot represents one stimulus. The 45-degree line is added for visual evaluation, indicating identity between </w:t>
      </w:r>
      <w:proofErr w:type="gramStart"/>
      <w:r w:rsidRPr="00375E52">
        <w:rPr>
          <w:rFonts w:ascii="Arial" w:hAnsi="Arial" w:cs="Arial"/>
          <w:i/>
          <w:lang w:val="en-GB"/>
        </w:rPr>
        <w:t>the</w:t>
      </w:r>
      <w:proofErr w:type="gramEnd"/>
      <w:r w:rsidRPr="00375E52">
        <w:rPr>
          <w:rFonts w:ascii="Arial" w:hAnsi="Arial" w:cs="Arial"/>
          <w:i/>
          <w:lang w:val="en-GB"/>
        </w:rPr>
        <w:t xml:space="preserve"> brightness of the scrambled adaptation stimuli and the target stimuli in which the content was visible. </w:t>
      </w:r>
      <w:r w:rsidR="00CB3B9E" w:rsidRPr="00375E52">
        <w:rPr>
          <w:rFonts w:ascii="Arial" w:hAnsi="Arial" w:cs="Arial"/>
          <w:i/>
          <w:lang w:val="en-GB"/>
        </w:rPr>
        <w:br/>
      </w:r>
      <w:r w:rsidR="00CB3B9E" w:rsidRPr="00375E52">
        <w:rPr>
          <w:rFonts w:ascii="Arial" w:hAnsi="Arial" w:cs="Arial"/>
          <w:i/>
          <w:lang w:val="en-GB"/>
        </w:rPr>
        <w:br/>
      </w:r>
      <w:r w:rsidRPr="00375E52">
        <w:rPr>
          <w:rFonts w:ascii="Arial" w:hAnsi="Arial" w:cs="Arial"/>
          <w:i/>
          <w:lang w:val="en-GB"/>
        </w:rPr>
        <w:t xml:space="preserve">Panel </w:t>
      </w:r>
      <w:r w:rsidRPr="00375E52">
        <w:rPr>
          <w:rFonts w:ascii="Arial" w:hAnsi="Arial" w:cs="Arial"/>
          <w:b/>
          <w:i/>
          <w:lang w:val="en-GB"/>
        </w:rPr>
        <w:t>b)</w:t>
      </w:r>
      <w:r w:rsidRPr="00375E52">
        <w:rPr>
          <w:rFonts w:ascii="Arial" w:hAnsi="Arial" w:cs="Arial"/>
          <w:i/>
          <w:lang w:val="en-GB"/>
        </w:rPr>
        <w:t xml:space="preserve"> plots the mean brightness (dots) and the standard error of the mean (bars) for the stimuli in the neutral, positive and negative stimulus sets.</w:t>
      </w:r>
    </w:p>
    <w:p w14:paraId="0B660F22" w14:textId="77777777" w:rsidR="003E0487" w:rsidRPr="00375E52" w:rsidRDefault="00DD051E" w:rsidP="009A59C7">
      <w:pPr>
        <w:pageBreakBefore/>
        <w:rPr>
          <w:rFonts w:ascii="Arial" w:hAnsi="Arial" w:cs="Arial"/>
          <w:lang w:val="en-GB"/>
        </w:rPr>
      </w:pPr>
      <w:proofErr w:type="gramStart"/>
      <w:r w:rsidRPr="00375E52">
        <w:rPr>
          <w:rFonts w:ascii="Arial" w:hAnsi="Arial" w:cs="Arial"/>
          <w:b/>
          <w:lang w:val="en-GB"/>
        </w:rPr>
        <w:lastRenderedPageBreak/>
        <w:t>Supplementary Figure 2.</w:t>
      </w:r>
      <w:proofErr w:type="gramEnd"/>
      <w:r w:rsidRPr="00375E52">
        <w:rPr>
          <w:rFonts w:ascii="Arial" w:hAnsi="Arial" w:cs="Arial"/>
          <w:b/>
          <w:lang w:val="en-GB"/>
        </w:rPr>
        <w:t xml:space="preserve"> </w:t>
      </w:r>
      <w:r w:rsidRPr="00375E52">
        <w:rPr>
          <w:rFonts w:ascii="Arial" w:hAnsi="Arial" w:cs="Arial"/>
          <w:lang w:val="en-GB"/>
        </w:rPr>
        <w:t xml:space="preserve">Results from the control analysis for regulation success prediction by blocks. </w:t>
      </w:r>
    </w:p>
    <w:p w14:paraId="740B94CD" w14:textId="77777777" w:rsidR="009A59C7" w:rsidRPr="00375E52" w:rsidRDefault="009A59C7" w:rsidP="009A59C7">
      <w:pPr>
        <w:rPr>
          <w:rFonts w:ascii="Arial" w:hAnsi="Arial" w:cs="Arial"/>
          <w:lang w:val="en-GB"/>
        </w:rPr>
      </w:pPr>
    </w:p>
    <w:p w14:paraId="07C39DB5" w14:textId="6D56E375" w:rsidR="003E0487" w:rsidRPr="00375E52" w:rsidRDefault="009A59C7" w:rsidP="00DD051E">
      <w:pPr>
        <w:rPr>
          <w:rFonts w:ascii="Arial" w:hAnsi="Arial" w:cs="Arial"/>
          <w:lang w:val="en-GB"/>
        </w:rPr>
      </w:pPr>
      <w:r w:rsidRPr="00375E52">
        <w:rPr>
          <w:rFonts w:ascii="Arial" w:hAnsi="Arial" w:cs="Arial"/>
          <w:b/>
          <w:i/>
          <w:noProof/>
          <w:lang w:val="en-US"/>
        </w:rPr>
        <w:drawing>
          <wp:inline distT="0" distB="0" distL="0" distR="0" wp14:anchorId="3960F1C5" wp14:editId="5727EC8E">
            <wp:extent cx="3203575" cy="4675505"/>
            <wp:effectExtent l="0" t="0" r="0" b="0"/>
            <wp:docPr id="5" name="Picture 5" descr="Macintosh HD:Users:silviamaier:Dropbox:REGULA:manuscript:figures:FigS2_stanplot_population_level_effects_control_model_Helvetica7.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ilviamaier:Dropbox:REGULA:manuscript:figures:FigS2_stanplot_population_level_effects_control_model_Helvetica7.5.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03575" cy="4675505"/>
                    </a:xfrm>
                    <a:prstGeom prst="rect">
                      <a:avLst/>
                    </a:prstGeom>
                    <a:noFill/>
                    <a:ln>
                      <a:noFill/>
                    </a:ln>
                  </pic:spPr>
                </pic:pic>
              </a:graphicData>
            </a:graphic>
          </wp:inline>
        </w:drawing>
      </w:r>
    </w:p>
    <w:p w14:paraId="1E8F26A3" w14:textId="659632E9" w:rsidR="00DD051E" w:rsidRPr="00375E52" w:rsidRDefault="00DD051E" w:rsidP="00DD051E">
      <w:pPr>
        <w:rPr>
          <w:rFonts w:ascii="Arial" w:hAnsi="Arial" w:cs="Arial"/>
          <w:i/>
          <w:lang w:val="en-GB"/>
        </w:rPr>
      </w:pPr>
      <w:r w:rsidRPr="00375E52">
        <w:rPr>
          <w:rFonts w:ascii="Arial" w:hAnsi="Arial" w:cs="Arial"/>
          <w:i/>
          <w:lang w:val="en-GB"/>
        </w:rPr>
        <w:t xml:space="preserve">Panel </w:t>
      </w:r>
      <w:r w:rsidRPr="00375E52">
        <w:rPr>
          <w:rFonts w:ascii="Arial" w:hAnsi="Arial" w:cs="Arial"/>
          <w:b/>
          <w:i/>
          <w:lang w:val="en-GB"/>
        </w:rPr>
        <w:t>a)</w:t>
      </w:r>
      <w:r w:rsidRPr="00375E52">
        <w:rPr>
          <w:rFonts w:ascii="Arial" w:hAnsi="Arial" w:cs="Arial"/>
          <w:i/>
          <w:lang w:val="en-GB"/>
        </w:rPr>
        <w:t xml:space="preserve"> depicts the coefficients of the Bayesian linear regression fit of the model given in Eq. 3a for the control analysis using measures of reappraisal success and affective distance that were constructed from the view ratings given for the equivalent set of stimuli</w:t>
      </w:r>
      <w:r w:rsidR="003E0487" w:rsidRPr="00375E52">
        <w:rPr>
          <w:rFonts w:ascii="Arial" w:hAnsi="Arial" w:cs="Arial"/>
          <w:i/>
          <w:lang w:val="en-GB"/>
        </w:rPr>
        <w:t xml:space="preserve"> in the view block that had never been reappraised</w:t>
      </w:r>
      <w:r w:rsidRPr="00375E52">
        <w:rPr>
          <w:rFonts w:ascii="Arial" w:hAnsi="Arial" w:cs="Arial"/>
          <w:i/>
          <w:lang w:val="en-GB"/>
        </w:rPr>
        <w:t xml:space="preserve">. As in the original model, we observed that regulation success increased both with greater Pupil Dilation Index and Affective Distance. The plot shows the mean beta estimates (grey dots) as well as the range of coefficients within the 90% </w:t>
      </w:r>
      <w:r w:rsidR="00B20824" w:rsidRPr="00375E52">
        <w:rPr>
          <w:rFonts w:ascii="Arial" w:hAnsi="Arial" w:cs="Arial"/>
          <w:i/>
          <w:lang w:val="en-GB"/>
        </w:rPr>
        <w:t>Credible</w:t>
      </w:r>
      <w:r w:rsidRPr="00375E52">
        <w:rPr>
          <w:rFonts w:ascii="Arial" w:hAnsi="Arial" w:cs="Arial"/>
          <w:i/>
          <w:lang w:val="en-GB"/>
        </w:rPr>
        <w:t xml:space="preserve"> </w:t>
      </w:r>
      <w:r w:rsidR="00CB3B9E" w:rsidRPr="00375E52">
        <w:rPr>
          <w:rFonts w:ascii="Arial" w:hAnsi="Arial" w:cs="Arial"/>
          <w:i/>
          <w:lang w:val="en-GB"/>
        </w:rPr>
        <w:t>I</w:t>
      </w:r>
      <w:r w:rsidRPr="00375E52">
        <w:rPr>
          <w:rFonts w:ascii="Arial" w:hAnsi="Arial" w:cs="Arial"/>
          <w:i/>
          <w:lang w:val="en-GB"/>
        </w:rPr>
        <w:t xml:space="preserve">nterval that is represented by the light grey horizontal line (thick horizontal bars = 50% </w:t>
      </w:r>
      <w:r w:rsidR="00B20824" w:rsidRPr="00375E52">
        <w:rPr>
          <w:rFonts w:ascii="Arial" w:hAnsi="Arial" w:cs="Arial"/>
          <w:i/>
          <w:lang w:val="en-GB"/>
        </w:rPr>
        <w:t>Credible</w:t>
      </w:r>
      <w:r w:rsidRPr="00375E52">
        <w:rPr>
          <w:rFonts w:ascii="Arial" w:hAnsi="Arial" w:cs="Arial"/>
          <w:i/>
          <w:lang w:val="en-GB"/>
        </w:rPr>
        <w:t xml:space="preserve"> Interval). </w:t>
      </w:r>
      <w:r w:rsidR="003E0487" w:rsidRPr="00375E52">
        <w:rPr>
          <w:rFonts w:ascii="Arial" w:hAnsi="Arial" w:cs="Arial"/>
          <w:i/>
          <w:lang w:val="en-GB"/>
        </w:rPr>
        <w:br/>
      </w:r>
      <w:bookmarkStart w:id="0" w:name="_GoBack"/>
      <w:bookmarkEnd w:id="0"/>
      <w:r w:rsidRPr="00375E52">
        <w:rPr>
          <w:rFonts w:ascii="Arial" w:hAnsi="Arial" w:cs="Arial"/>
          <w:i/>
          <w:lang w:val="en-GB"/>
        </w:rPr>
        <w:br/>
        <w:t xml:space="preserve">Panel </w:t>
      </w:r>
      <w:r w:rsidRPr="00375E52">
        <w:rPr>
          <w:rFonts w:ascii="Arial" w:hAnsi="Arial" w:cs="Arial"/>
          <w:b/>
          <w:i/>
          <w:lang w:val="en-GB"/>
        </w:rPr>
        <w:t>b)</w:t>
      </w:r>
      <w:r w:rsidRPr="00375E52">
        <w:rPr>
          <w:rFonts w:ascii="Arial" w:hAnsi="Arial" w:cs="Arial"/>
          <w:i/>
          <w:lang w:val="en-GB"/>
        </w:rPr>
        <w:t xml:space="preserve"> shows the corresponding out-of-sample prediction. The results from above were </w:t>
      </w:r>
      <w:proofErr w:type="gramStart"/>
      <w:r w:rsidRPr="00375E52">
        <w:rPr>
          <w:rFonts w:ascii="Arial" w:hAnsi="Arial" w:cs="Arial"/>
          <w:i/>
          <w:lang w:val="en-GB"/>
        </w:rPr>
        <w:t>cross-validated</w:t>
      </w:r>
      <w:proofErr w:type="gramEnd"/>
      <w:r w:rsidRPr="00375E52">
        <w:rPr>
          <w:rFonts w:ascii="Arial" w:hAnsi="Arial" w:cs="Arial"/>
          <w:i/>
          <w:lang w:val="en-GB"/>
        </w:rPr>
        <w:t xml:space="preserve"> with a Leave-2-Participants-Out approach. Based on data from N-2 participants to which the above model was fit, we predicted which of the two left-out individuals regulated more successfully. The model predicted with 72% accuracy significantly above chance (p &lt; 0.001).</w:t>
      </w:r>
    </w:p>
    <w:p w14:paraId="389E70F3" w14:textId="77777777" w:rsidR="003D4F43" w:rsidRPr="00375E52" w:rsidRDefault="003D4F43" w:rsidP="00DD051E">
      <w:pPr>
        <w:rPr>
          <w:rFonts w:ascii="Arial" w:hAnsi="Arial" w:cs="Arial"/>
          <w:i/>
          <w:lang w:val="en-GB"/>
        </w:rPr>
      </w:pPr>
    </w:p>
    <w:p w14:paraId="1D1C83A7" w14:textId="640142C3" w:rsidR="003D4F43" w:rsidRPr="00375E52" w:rsidRDefault="003D4F43" w:rsidP="007F2C8B">
      <w:pPr>
        <w:pageBreakBefore/>
        <w:rPr>
          <w:rFonts w:ascii="Arial" w:hAnsi="Arial" w:cs="Arial"/>
          <w:i/>
          <w:lang w:val="en-GB"/>
        </w:rPr>
      </w:pPr>
      <w:proofErr w:type="gramStart"/>
      <w:r w:rsidRPr="006318A9">
        <w:rPr>
          <w:rFonts w:ascii="Arial" w:hAnsi="Arial" w:cs="Arial"/>
          <w:b/>
          <w:lang w:val="en-GB"/>
        </w:rPr>
        <w:lastRenderedPageBreak/>
        <w:t>Supplementary Figure 3.</w:t>
      </w:r>
      <w:proofErr w:type="gramEnd"/>
      <w:r w:rsidRPr="006318A9">
        <w:rPr>
          <w:rFonts w:ascii="Arial" w:hAnsi="Arial" w:cs="Arial"/>
          <w:b/>
          <w:lang w:val="en-GB"/>
        </w:rPr>
        <w:t xml:space="preserve"> </w:t>
      </w:r>
      <w:proofErr w:type="gramStart"/>
      <w:r w:rsidRPr="006318A9">
        <w:rPr>
          <w:rFonts w:ascii="Arial" w:hAnsi="Arial" w:cs="Arial"/>
          <w:lang w:val="en-GB"/>
        </w:rPr>
        <w:t xml:space="preserve">Pupil diameter difference between </w:t>
      </w:r>
      <w:r w:rsidR="00F602DB" w:rsidRPr="006318A9">
        <w:rPr>
          <w:rFonts w:ascii="Arial" w:hAnsi="Arial" w:cs="Arial"/>
          <w:lang w:val="en-GB"/>
        </w:rPr>
        <w:t xml:space="preserve">Regulate </w:t>
      </w:r>
      <w:r w:rsidRPr="006318A9">
        <w:rPr>
          <w:rFonts w:ascii="Arial" w:hAnsi="Arial" w:cs="Arial"/>
          <w:lang w:val="en-GB"/>
        </w:rPr>
        <w:t xml:space="preserve">and </w:t>
      </w:r>
      <w:r w:rsidR="00F602DB" w:rsidRPr="006318A9">
        <w:rPr>
          <w:rFonts w:ascii="Arial" w:hAnsi="Arial" w:cs="Arial"/>
          <w:lang w:val="en-GB"/>
        </w:rPr>
        <w:t xml:space="preserve">View </w:t>
      </w:r>
      <w:r w:rsidRPr="006318A9">
        <w:rPr>
          <w:rFonts w:ascii="Arial" w:hAnsi="Arial" w:cs="Arial"/>
          <w:lang w:val="en-GB"/>
        </w:rPr>
        <w:t xml:space="preserve">trials (after </w:t>
      </w:r>
      <w:proofErr w:type="spellStart"/>
      <w:r w:rsidRPr="006318A9">
        <w:rPr>
          <w:rFonts w:ascii="Arial" w:hAnsi="Arial" w:cs="Arial"/>
          <w:lang w:val="en-GB"/>
        </w:rPr>
        <w:t>preprocessing</w:t>
      </w:r>
      <w:proofErr w:type="spellEnd"/>
      <w:r w:rsidRPr="006318A9">
        <w:rPr>
          <w:rFonts w:ascii="Arial" w:hAnsi="Arial" w:cs="Arial"/>
          <w:lang w:val="en-GB"/>
        </w:rPr>
        <w:t xml:space="preserve"> with a 200ms moving average window).</w:t>
      </w:r>
      <w:proofErr w:type="gramEnd"/>
      <w:r w:rsidRPr="00375E52">
        <w:rPr>
          <w:rFonts w:ascii="Arial" w:hAnsi="Arial" w:cs="Arial"/>
          <w:b/>
          <w:lang w:val="en-GB"/>
        </w:rPr>
        <w:br/>
      </w:r>
      <w:r w:rsidRPr="006318A9">
        <w:rPr>
          <w:rFonts w:ascii="Arial" w:hAnsi="Arial" w:cs="Arial"/>
          <w:b/>
          <w:lang w:val="en-GB"/>
        </w:rPr>
        <w:br/>
        <w:t xml:space="preserve"> </w:t>
      </w:r>
      <w:r w:rsidRPr="00375E52">
        <w:rPr>
          <w:rFonts w:ascii="Arial" w:hAnsi="Arial" w:cs="Arial"/>
          <w:b/>
          <w:noProof/>
          <w:lang w:val="en-US"/>
        </w:rPr>
        <w:drawing>
          <wp:inline distT="0" distB="0" distL="0" distR="0" wp14:anchorId="3DF8FC5F" wp14:editId="13F69DA2">
            <wp:extent cx="3848100" cy="2362200"/>
            <wp:effectExtent l="0" t="0" r="12700" b="0"/>
            <wp:docPr id="1" name="Picture 1" descr="Macintosh HD:Users:silviamaier:Dropbox:REGULA:manuscript:v5_SciRep_Revisions:Fig2b_movAvg200ms_wide_PDIre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ilviamaier:Dropbox:REGULA:manuscript:v5_SciRep_Revisions:Fig2b_movAvg200ms_wide_PDIred.tif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48100" cy="2362200"/>
                    </a:xfrm>
                    <a:prstGeom prst="rect">
                      <a:avLst/>
                    </a:prstGeom>
                    <a:noFill/>
                    <a:ln>
                      <a:noFill/>
                    </a:ln>
                  </pic:spPr>
                </pic:pic>
              </a:graphicData>
            </a:graphic>
          </wp:inline>
        </w:drawing>
      </w:r>
      <w:r w:rsidRPr="00375E52">
        <w:rPr>
          <w:rFonts w:ascii="Arial" w:hAnsi="Arial" w:cs="Arial"/>
          <w:b/>
          <w:lang w:val="en-GB"/>
        </w:rPr>
        <w:br/>
      </w:r>
      <w:r w:rsidRPr="00375E52">
        <w:rPr>
          <w:rFonts w:ascii="Arial" w:hAnsi="Arial" w:cs="Arial"/>
          <w:b/>
          <w:lang w:val="en-GB"/>
        </w:rPr>
        <w:br/>
      </w:r>
      <w:r w:rsidRPr="006318A9">
        <w:rPr>
          <w:rFonts w:ascii="Arial" w:hAnsi="Arial" w:cs="Arial"/>
          <w:i/>
          <w:lang w:val="en-GB"/>
        </w:rPr>
        <w:t xml:space="preserve">Pupil Diameter Difference between </w:t>
      </w:r>
      <w:r w:rsidR="008F3FCF" w:rsidRPr="006318A9">
        <w:rPr>
          <w:rFonts w:ascii="Arial" w:hAnsi="Arial" w:cs="Arial"/>
          <w:i/>
          <w:lang w:val="en-GB"/>
        </w:rPr>
        <w:t xml:space="preserve">Regulate </w:t>
      </w:r>
      <w:r w:rsidRPr="006318A9">
        <w:rPr>
          <w:rFonts w:ascii="Arial" w:hAnsi="Arial" w:cs="Arial"/>
          <w:i/>
          <w:lang w:val="en-GB"/>
        </w:rPr>
        <w:t>and View Trials</w:t>
      </w:r>
      <w:r w:rsidR="00DA738E" w:rsidRPr="006318A9">
        <w:rPr>
          <w:rFonts w:ascii="Arial" w:hAnsi="Arial" w:cs="Arial"/>
          <w:i/>
          <w:lang w:val="en-GB"/>
        </w:rPr>
        <w:t xml:space="preserve"> after </w:t>
      </w:r>
      <w:proofErr w:type="spellStart"/>
      <w:r w:rsidR="00DA738E" w:rsidRPr="006318A9">
        <w:rPr>
          <w:rFonts w:ascii="Arial" w:hAnsi="Arial" w:cs="Arial"/>
          <w:i/>
          <w:lang w:val="en-GB"/>
        </w:rPr>
        <w:t>preprocessing</w:t>
      </w:r>
      <w:proofErr w:type="spellEnd"/>
      <w:r w:rsidR="00DA738E" w:rsidRPr="006318A9">
        <w:rPr>
          <w:rFonts w:ascii="Arial" w:hAnsi="Arial" w:cs="Arial"/>
          <w:i/>
          <w:lang w:val="en-GB"/>
        </w:rPr>
        <w:t xml:space="preserve"> with a 200 ms moving average window</w:t>
      </w:r>
      <w:r w:rsidRPr="006318A9">
        <w:rPr>
          <w:rFonts w:ascii="Arial" w:hAnsi="Arial" w:cs="Arial"/>
          <w:i/>
          <w:lang w:val="en-GB"/>
        </w:rPr>
        <w:t xml:space="preserve">. </w:t>
      </w:r>
      <w:r w:rsidR="00DA738E" w:rsidRPr="006318A9">
        <w:rPr>
          <w:rFonts w:ascii="Arial" w:hAnsi="Arial" w:cs="Arial"/>
          <w:i/>
          <w:lang w:val="en-GB"/>
        </w:rPr>
        <w:t>As in Figure 2b, w</w:t>
      </w:r>
      <w:r w:rsidRPr="006318A9">
        <w:rPr>
          <w:rFonts w:ascii="Arial" w:hAnsi="Arial" w:cs="Arial"/>
          <w:i/>
          <w:lang w:val="en-GB"/>
        </w:rPr>
        <w:t xml:space="preserve">e collapsed over positive and negative blocks in order to test for a valence-independent regulation signal across all participants. The mean z-scored pupil dilation for positive and negative view trials was subtracted from the mean z-scored dilation during positive and negative </w:t>
      </w:r>
      <w:proofErr w:type="gramStart"/>
      <w:r w:rsidRPr="006318A9">
        <w:rPr>
          <w:rFonts w:ascii="Arial" w:hAnsi="Arial" w:cs="Arial"/>
          <w:i/>
          <w:lang w:val="en-GB"/>
        </w:rPr>
        <w:t>reappraise</w:t>
      </w:r>
      <w:proofErr w:type="gramEnd"/>
      <w:r w:rsidRPr="006318A9">
        <w:rPr>
          <w:rFonts w:ascii="Arial" w:hAnsi="Arial" w:cs="Arial"/>
          <w:i/>
          <w:lang w:val="en-GB"/>
        </w:rPr>
        <w:t xml:space="preserve"> trials for each participant.</w:t>
      </w:r>
      <w:r w:rsidRPr="006318A9">
        <w:rPr>
          <w:rFonts w:ascii="Arial" w:hAnsi="Arial" w:cs="Arial"/>
          <w:bCs/>
          <w:i/>
          <w:lang w:val="en-GB"/>
        </w:rPr>
        <w:t xml:space="preserve"> </w:t>
      </w:r>
      <w:r w:rsidRPr="006318A9">
        <w:rPr>
          <w:rFonts w:ascii="Arial" w:hAnsi="Arial" w:cs="Arial"/>
          <w:i/>
          <w:lang w:val="en-GB"/>
        </w:rPr>
        <w:t>A cluster-based permutation test indicated that between 3.</w:t>
      </w:r>
      <w:r w:rsidR="00DA738E" w:rsidRPr="006318A9">
        <w:rPr>
          <w:rFonts w:ascii="Arial" w:hAnsi="Arial" w:cs="Arial"/>
          <w:i/>
          <w:lang w:val="en-GB"/>
        </w:rPr>
        <w:t>4</w:t>
      </w:r>
      <w:r w:rsidRPr="006318A9">
        <w:rPr>
          <w:rFonts w:ascii="Arial" w:hAnsi="Arial" w:cs="Arial"/>
          <w:i/>
          <w:lang w:val="en-GB"/>
        </w:rPr>
        <w:t xml:space="preserve"> and 5.</w:t>
      </w:r>
      <w:r w:rsidR="00DA738E" w:rsidRPr="006318A9">
        <w:rPr>
          <w:rFonts w:ascii="Arial" w:hAnsi="Arial" w:cs="Arial"/>
          <w:i/>
          <w:lang w:val="en-GB"/>
        </w:rPr>
        <w:t>7</w:t>
      </w:r>
      <w:r w:rsidRPr="006318A9">
        <w:rPr>
          <w:rFonts w:ascii="Arial" w:hAnsi="Arial" w:cs="Arial"/>
          <w:i/>
          <w:lang w:val="en-GB"/>
        </w:rPr>
        <w:t xml:space="preserve"> seconds of the reappraisal/view period, the pupil dilation in reappraisal blocks was larger than during viewing blocks (p &lt; 0.001; indicated by the black horizontal line and stars). For each participant, the mean of the Reappraisal – View difference in the pupil dilation signal during this period (marked by the red vertical lines in the plot) determine</w:t>
      </w:r>
      <w:r w:rsidR="00DA738E" w:rsidRPr="006318A9">
        <w:rPr>
          <w:rFonts w:ascii="Arial" w:hAnsi="Arial" w:cs="Arial"/>
          <w:i/>
          <w:lang w:val="en-GB"/>
        </w:rPr>
        <w:t>d</w:t>
      </w:r>
      <w:r w:rsidRPr="006318A9">
        <w:rPr>
          <w:rFonts w:ascii="Arial" w:hAnsi="Arial" w:cs="Arial"/>
          <w:i/>
          <w:lang w:val="en-GB"/>
        </w:rPr>
        <w:t xml:space="preserve"> the pupil dilation index. The shaded areas indicate the standard error of the mean across participants. The black graph denotes the mean pupil dilation at each time point.</w:t>
      </w:r>
    </w:p>
    <w:p w14:paraId="74C9EAB7" w14:textId="77777777" w:rsidR="00DD051E" w:rsidRPr="00375E52" w:rsidRDefault="00DD051E" w:rsidP="00DD051E">
      <w:pPr>
        <w:pageBreakBefore/>
        <w:rPr>
          <w:rFonts w:ascii="Arial" w:hAnsi="Arial" w:cs="Arial"/>
          <w:b/>
          <w:i/>
          <w:lang w:val="en-GB"/>
        </w:rPr>
      </w:pPr>
      <w:r w:rsidRPr="00375E52">
        <w:rPr>
          <w:rFonts w:ascii="Arial" w:hAnsi="Arial" w:cs="Arial"/>
          <w:b/>
          <w:i/>
          <w:lang w:val="en-GB"/>
        </w:rPr>
        <w:lastRenderedPageBreak/>
        <w:t>Supplementary Methods</w:t>
      </w:r>
      <w:r w:rsidRPr="00375E52">
        <w:rPr>
          <w:rFonts w:ascii="Arial" w:hAnsi="Arial" w:cs="Arial"/>
          <w:b/>
          <w:i/>
          <w:lang w:val="en-GB"/>
        </w:rPr>
        <w:br/>
      </w:r>
    </w:p>
    <w:p w14:paraId="013E74D5" w14:textId="6F3B5737" w:rsidR="00DD051E" w:rsidRPr="006318A9" w:rsidRDefault="00DD051E" w:rsidP="00DD051E">
      <w:pPr>
        <w:spacing w:line="360" w:lineRule="auto"/>
        <w:rPr>
          <w:rFonts w:ascii="Arial" w:hAnsi="Arial" w:cs="Arial"/>
          <w:lang w:val="en-GB"/>
        </w:rPr>
      </w:pPr>
      <w:r w:rsidRPr="006318A9">
        <w:rPr>
          <w:rFonts w:ascii="Arial" w:hAnsi="Arial" w:cs="Arial"/>
          <w:b/>
          <w:i/>
          <w:lang w:val="en-GB"/>
        </w:rPr>
        <w:t xml:space="preserve">Dataset. </w:t>
      </w:r>
      <w:r w:rsidRPr="006318A9">
        <w:rPr>
          <w:rFonts w:ascii="Arial" w:hAnsi="Arial" w:cs="Arial"/>
          <w:lang w:val="en-GB"/>
        </w:rPr>
        <w:t xml:space="preserve">The pupil data we report here were recorded while acquiring an fMRI dataset that has first been reported in a companion paper by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 AuthorYear="1"&gt;&lt;Author&gt;Maier&lt;/Author&gt;&lt;Year&gt;2020&lt;/Year&gt;&lt;RecNum&gt;2356&lt;/RecNum&gt;&lt;DisplayText&gt;Maier and Hare &lt;style face="superscript"&gt;1&lt;/style&gt;&lt;/DisplayText&gt;&lt;record&gt;&lt;rec-number&gt;2356&lt;/rec-number&gt;&lt;foreign-keys&gt;&lt;key app="EN" db-id="zzsdppreysaaxde5w54vazv0td0vxa2rvs59" timestamp="1550565005"&gt;2356&lt;/key&gt;&lt;/foreign-keys&gt;&lt;ref-type name="Journal Article"&gt;17&lt;/ref-type&gt;&lt;contributors&gt;&lt;authors&gt;&lt;author&gt;Maier, Silvia U&lt;/author&gt;&lt;author&gt;Hare, Todd A&lt;/author&gt;&lt;/authors&gt;&lt;/contributors&gt;&lt;titles&gt;&lt;title&gt;BOLD activity during emotion reappraisal positively correlates with dietary self-control success&lt;/title&gt;&lt;secondary-title&gt;Social Cognitive and Affective Neuroscience&lt;/secondary-title&gt;&lt;/titles&gt;&lt;periodical&gt;&lt;full-title&gt;Social cognitive and affective neuroscience&lt;/full-title&gt;&lt;/periodical&gt;&lt;dates&gt;&lt;year&gt;2020&lt;/year&gt;&lt;/dates&gt;&lt;urls&gt;&lt;/urls&gt;&lt;electronic-resource-num&gt;10.1093/scan/nsaa097 &lt;/electronic-resource-num&gt;&lt;/record&gt;&lt;/Cite&gt;&lt;/EndNote&gt;</w:instrText>
      </w:r>
      <w:r w:rsidRPr="006318A9">
        <w:rPr>
          <w:rFonts w:ascii="Arial" w:hAnsi="Arial" w:cs="Arial"/>
          <w:lang w:val="en-GB"/>
        </w:rPr>
        <w:fldChar w:fldCharType="separate"/>
      </w:r>
      <w:r w:rsidR="00F52868" w:rsidRPr="006318A9">
        <w:rPr>
          <w:rFonts w:ascii="Arial" w:hAnsi="Arial" w:cs="Arial"/>
          <w:noProof/>
          <w:lang w:val="en-GB"/>
        </w:rPr>
        <w:t xml:space="preserve">Maier and Hare </w:t>
      </w:r>
      <w:r w:rsidR="00F52868" w:rsidRPr="006318A9">
        <w:rPr>
          <w:rFonts w:ascii="Arial" w:hAnsi="Arial" w:cs="Arial"/>
          <w:noProof/>
          <w:vertAlign w:val="superscript"/>
          <w:lang w:val="en-GB"/>
        </w:rPr>
        <w:t>1</w:t>
      </w:r>
      <w:r w:rsidRPr="006318A9">
        <w:rPr>
          <w:rFonts w:ascii="Arial" w:hAnsi="Arial" w:cs="Arial"/>
          <w:lang w:val="en-GB"/>
        </w:rPr>
        <w:fldChar w:fldCharType="end"/>
      </w:r>
      <w:r w:rsidRPr="00375E52">
        <w:rPr>
          <w:rFonts w:ascii="Arial" w:hAnsi="Arial" w:cs="Arial"/>
          <w:lang w:val="en-GB"/>
        </w:rPr>
        <w:t xml:space="preserve">. There, </w:t>
      </w:r>
      <w:r w:rsidR="00865C58" w:rsidRPr="006318A9">
        <w:rPr>
          <w:rFonts w:ascii="Arial" w:hAnsi="Arial" w:cs="Arial"/>
          <w:lang w:val="en-GB"/>
        </w:rPr>
        <w:t>the authors</w:t>
      </w:r>
      <w:r w:rsidRPr="006318A9">
        <w:rPr>
          <w:rFonts w:ascii="Arial" w:hAnsi="Arial" w:cs="Arial"/>
          <w:lang w:val="en-GB"/>
        </w:rPr>
        <w:t xml:space="preserve"> tested an unrelated hypothesis using the fMRI and behavioural portions of the dataset. The present manuscript is the first </w:t>
      </w:r>
      <w:r w:rsidR="000B10E7" w:rsidRPr="006318A9">
        <w:rPr>
          <w:rFonts w:ascii="Arial" w:hAnsi="Arial" w:cs="Arial"/>
          <w:lang w:val="en-GB"/>
        </w:rPr>
        <w:t>report of the pupillometry data.</w:t>
      </w:r>
    </w:p>
    <w:p w14:paraId="5414B6B7" w14:textId="77777777" w:rsidR="00DD051E" w:rsidRPr="006318A9" w:rsidRDefault="00DD051E" w:rsidP="00DD051E">
      <w:pPr>
        <w:spacing w:line="360" w:lineRule="auto"/>
        <w:rPr>
          <w:rFonts w:ascii="Arial" w:hAnsi="Arial" w:cs="Arial"/>
          <w:lang w:val="en-GB"/>
        </w:rPr>
      </w:pPr>
    </w:p>
    <w:p w14:paraId="0DD34301" w14:textId="77777777" w:rsidR="00DD051E" w:rsidRPr="006318A9" w:rsidRDefault="00DD051E" w:rsidP="00DD051E">
      <w:pPr>
        <w:spacing w:line="360" w:lineRule="auto"/>
        <w:rPr>
          <w:rFonts w:ascii="Arial" w:hAnsi="Arial" w:cs="Arial"/>
          <w:lang w:val="en-GB"/>
        </w:rPr>
      </w:pPr>
    </w:p>
    <w:p w14:paraId="7CBE2D3D" w14:textId="77777777" w:rsidR="00DD051E" w:rsidRPr="006318A9" w:rsidRDefault="00DD051E" w:rsidP="00DD051E">
      <w:pPr>
        <w:spacing w:line="360" w:lineRule="auto"/>
        <w:rPr>
          <w:rFonts w:ascii="Arial" w:hAnsi="Arial" w:cs="Arial"/>
          <w:b/>
          <w:i/>
          <w:lang w:val="en-GB"/>
        </w:rPr>
      </w:pPr>
      <w:r w:rsidRPr="006318A9">
        <w:rPr>
          <w:rFonts w:ascii="Arial" w:hAnsi="Arial" w:cs="Arial"/>
          <w:b/>
          <w:i/>
          <w:lang w:val="en-GB"/>
        </w:rPr>
        <w:t xml:space="preserve">Stimulus sets. </w:t>
      </w:r>
      <w:r w:rsidRPr="006318A9">
        <w:rPr>
          <w:rFonts w:ascii="Arial" w:hAnsi="Arial" w:cs="Arial"/>
          <w:lang w:val="en-GB"/>
        </w:rPr>
        <w:t>Negative Set A: 1300, 2055.1, 2095, 2981, 3015, 3181, 3301, 3550, 6020, 6212, 6370, 6540, 6838, 9040, 9180, 9181, 9265, 9435, 9520, 9570; Negative Set B: 1525, 2352.2, 2683, 2800, 3051, 3250, 3530, 6312, 6415, 6570.1, 9140, 9250, 9252, 9253, 9300, 9430, 9561, 9571, 9635.1, 9800; Positive Set A: 1460, 1710, 1721, 1750, 1810, 1920, 2050, 2080, 2091, 2224, 2260, 2311, 2351, 2375.2, 2550, 5600, 5626, 5831, 5890, 8190; Positive Set B: 1440, 1463, 1720, 1731, 2058, 2071, 2150, 2170, 2303, 2345, 2620, 2655, 2660, 5390, 5594, 5628, 5830, 7580, 8461, 8497; Neutral Set: 2020, 2200, 2214, 2357, 2480, 2493, 2570, 2880, 2890, 7030, 7036, 7150, 7161, 7170, 7186, 7224, 7590, 7705, 7830, 8030</w:t>
      </w:r>
      <w:r w:rsidRPr="006318A9">
        <w:rPr>
          <w:rFonts w:ascii="Arial" w:hAnsi="Arial" w:cs="Arial"/>
          <w:b/>
          <w:i/>
          <w:lang w:val="en-GB"/>
        </w:rPr>
        <w:t>.</w:t>
      </w:r>
    </w:p>
    <w:p w14:paraId="26DA7FFD" w14:textId="77777777" w:rsidR="00DD051E" w:rsidRPr="006318A9" w:rsidRDefault="00DD051E" w:rsidP="00DD051E">
      <w:pPr>
        <w:spacing w:line="360" w:lineRule="auto"/>
        <w:rPr>
          <w:rFonts w:ascii="Arial" w:hAnsi="Arial" w:cs="Arial"/>
          <w:b/>
          <w:i/>
          <w:lang w:val="en-GB"/>
        </w:rPr>
      </w:pPr>
    </w:p>
    <w:p w14:paraId="276CC615" w14:textId="77777777" w:rsidR="00DD051E" w:rsidRPr="006318A9" w:rsidRDefault="00DD051E" w:rsidP="00DD051E">
      <w:pPr>
        <w:spacing w:line="360" w:lineRule="auto"/>
        <w:rPr>
          <w:rFonts w:ascii="Arial" w:hAnsi="Arial" w:cs="Arial"/>
          <w:lang w:val="en-GB"/>
        </w:rPr>
      </w:pPr>
      <w:proofErr w:type="gramStart"/>
      <w:r w:rsidRPr="006318A9">
        <w:rPr>
          <w:rFonts w:ascii="Arial" w:hAnsi="Arial" w:cs="Arial"/>
          <w:b/>
          <w:i/>
          <w:lang w:val="en-GB"/>
        </w:rPr>
        <w:t>Reappraisal task instructions.</w:t>
      </w:r>
      <w:proofErr w:type="gramEnd"/>
      <w:r w:rsidRPr="006318A9">
        <w:rPr>
          <w:rFonts w:ascii="Arial" w:hAnsi="Arial" w:cs="Arial"/>
          <w:b/>
          <w:i/>
          <w:lang w:val="en-GB"/>
        </w:rPr>
        <w:t xml:space="preserve"> </w:t>
      </w:r>
      <w:r w:rsidRPr="006318A9">
        <w:rPr>
          <w:rFonts w:ascii="Arial" w:hAnsi="Arial" w:cs="Arial"/>
          <w:lang w:val="en-GB"/>
        </w:rPr>
        <w:t xml:space="preserve">To practice the reappraisal method, we provided standard written instructions that contained one example for positive and negative pictures before participants practiced modulating their emotional responses. Negative pictures for example contained scenes of humans suffering from wounds, war or crime scenes, or dead bodies of humans or animals. Positive scenes displayed animal or human babies, individuals playing or laughing, or nice views of landscapes. Participants were asked to modulate their interpretation of the pictures content such that negative feelings should become less negative, and positive feelings less positive. For example, one could think of the image as a scene or mock-up from a movie: Things are not as bad or good as they seem, but just staged. After receiving these standard instructions, participants trained with a computerized version of the task to familiarize themselves with the display sequence for one trial (adaptation stimulus – revealed stimulus – SAM rating screen), as it would be </w:t>
      </w:r>
      <w:r w:rsidRPr="006318A9">
        <w:rPr>
          <w:rFonts w:ascii="Arial" w:hAnsi="Arial" w:cs="Arial"/>
          <w:lang w:val="en-GB"/>
        </w:rPr>
        <w:lastRenderedPageBreak/>
        <w:t>depicted in the actual experiment. First, participants reappraised one positive and one negative picture (order counterbalanced) at their own pace, and then two more images while picture presentation and emotion rating were presented with free timing and timed as in the actual experiment. Training was performed on pictures that were not presented in the actual experiment later. We assured participants felt competent to use the procedures before we started the recording as judged by mutual agreement between the participant and the experimenter.</w:t>
      </w:r>
    </w:p>
    <w:p w14:paraId="7A61D8AE" w14:textId="106DC70B" w:rsidR="00DD051E" w:rsidRPr="006318A9" w:rsidRDefault="00DD051E" w:rsidP="00C764A3">
      <w:pPr>
        <w:spacing w:line="360" w:lineRule="auto"/>
        <w:rPr>
          <w:rFonts w:ascii="Arial" w:hAnsi="Arial" w:cs="Arial"/>
          <w:lang w:val="en-GB"/>
        </w:rPr>
      </w:pPr>
    </w:p>
    <w:p w14:paraId="16C28353" w14:textId="77777777" w:rsidR="00DD051E" w:rsidRPr="006318A9" w:rsidRDefault="00DD051E" w:rsidP="00DD051E">
      <w:pPr>
        <w:spacing w:line="360" w:lineRule="auto"/>
        <w:rPr>
          <w:rFonts w:ascii="Arial" w:hAnsi="Arial" w:cs="Arial"/>
          <w:lang w:val="en-GB"/>
        </w:rPr>
      </w:pPr>
    </w:p>
    <w:p w14:paraId="3F34C139" w14:textId="5F43F6E3" w:rsidR="00DD051E" w:rsidRPr="006318A9" w:rsidRDefault="00DD051E" w:rsidP="00DD051E">
      <w:pPr>
        <w:spacing w:line="360" w:lineRule="auto"/>
        <w:rPr>
          <w:rFonts w:ascii="Arial" w:hAnsi="Arial" w:cs="Arial"/>
          <w:lang w:val="en-GB"/>
        </w:rPr>
      </w:pPr>
      <w:r w:rsidRPr="006318A9">
        <w:rPr>
          <w:rFonts w:ascii="Arial" w:hAnsi="Arial" w:cs="Arial"/>
          <w:b/>
          <w:i/>
          <w:lang w:val="en-GB"/>
        </w:rPr>
        <w:t>Control analysis for the reappraisal success measure.</w:t>
      </w:r>
      <w:r w:rsidRPr="006318A9">
        <w:rPr>
          <w:rFonts w:ascii="Arial" w:hAnsi="Arial" w:cs="Arial"/>
          <w:lang w:val="en-GB"/>
        </w:rPr>
        <w:t xml:space="preserve"> The “view” ratings of the reappraised images were collected after the scan session, i.e. after reappraising the content in the scanner. Previous work in the literature suggests there may be </w:t>
      </w:r>
      <w:proofErr w:type="spellStart"/>
      <w:r w:rsidRPr="006318A9">
        <w:rPr>
          <w:rFonts w:ascii="Arial" w:hAnsi="Arial" w:cs="Arial"/>
          <w:lang w:val="en-GB"/>
        </w:rPr>
        <w:t>spillover</w:t>
      </w:r>
      <w:proofErr w:type="spellEnd"/>
      <w:r w:rsidRPr="006318A9">
        <w:rPr>
          <w:rFonts w:ascii="Arial" w:hAnsi="Arial" w:cs="Arial"/>
          <w:lang w:val="en-GB"/>
        </w:rPr>
        <w:t xml:space="preserve"> effects from reappraisal in neural signals when the same stimuli are presented again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MacNamara&lt;/Author&gt;&lt;Year&gt;2010&lt;/Year&gt;&lt;RecNum&gt;2531&lt;/RecNum&gt;&lt;DisplayText&gt;&lt;style face="superscript"&gt;2&lt;/style&gt;&lt;/DisplayText&gt;&lt;record&gt;&lt;rec-number&gt;2531&lt;/rec-number&gt;&lt;foreign-keys&gt;&lt;key app="EN" db-id="zzsdppreysaaxde5w54vazv0td0vxa2rvs59" timestamp="1573627387"&gt;2531&lt;/key&gt;&lt;/foreign-keys&gt;&lt;ref-type name="Journal Article"&gt;17&lt;/ref-type&gt;&lt;contributors&gt;&lt;authors&gt;&lt;author&gt;MacNamara, Annmarie&lt;/author&gt;&lt;author&gt;Ochsner, Kevin N&lt;/author&gt;&lt;author&gt;Hajcak, Greg&lt;/author&gt;&lt;/authors&gt;&lt;/contributors&gt;&lt;titles&gt;&lt;title&gt;Previously reappraised: the lasting effect of description type on picture-elicited electrocortical activity&lt;/title&gt;&lt;secondary-title&gt;Social cognitive and affective neuroscience&lt;/secondary-title&gt;&lt;/titles&gt;&lt;periodical&gt;&lt;full-title&gt;Social cognitive and affective neuroscience&lt;/full-title&gt;&lt;/periodical&gt;&lt;pages&gt;348-358&lt;/pages&gt;&lt;volume&gt;6&lt;/volume&gt;&lt;number&gt;3&lt;/number&gt;&lt;dates&gt;&lt;year&gt;2010&lt;/year&gt;&lt;/dates&gt;&lt;isbn&gt;1749-5024&lt;/isbn&gt;&lt;urls&gt;&lt;/urls&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2</w:t>
      </w:r>
      <w:r w:rsidRPr="006318A9">
        <w:rPr>
          <w:rFonts w:ascii="Arial" w:hAnsi="Arial" w:cs="Arial"/>
          <w:lang w:val="en-GB"/>
        </w:rPr>
        <w:fldChar w:fldCharType="end"/>
      </w:r>
      <w:r w:rsidRPr="00375E52">
        <w:rPr>
          <w:rFonts w:ascii="Arial" w:hAnsi="Arial" w:cs="Arial"/>
          <w:lang w:val="en-GB"/>
        </w:rPr>
        <w:t>, al</w:t>
      </w:r>
      <w:r w:rsidRPr="006318A9">
        <w:rPr>
          <w:rFonts w:ascii="Arial" w:hAnsi="Arial" w:cs="Arial"/>
          <w:lang w:val="en-GB"/>
        </w:rPr>
        <w:t xml:space="preserve">though these effects may be relatively transient and stronger when stimuli are reappraised multiple times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Denny&lt;/Author&gt;&lt;Year&gt;2015&lt;/Year&gt;&lt;RecNum&gt;2533&lt;/RecNum&gt;&lt;DisplayText&gt;&lt;style face="superscript"&gt;3&lt;/style&gt;&lt;/DisplayText&gt;&lt;record&gt;&lt;rec-number&gt;2533&lt;/rec-number&gt;&lt;foreign-keys&gt;&lt;key app="EN" db-id="zzsdppreysaaxde5w54vazv0td0vxa2rvs59" timestamp="1573628444"&gt;2533&lt;/key&gt;&lt;/foreign-keys&gt;&lt;ref-type name="Journal Article"&gt;17&lt;/ref-type&gt;&lt;contributors&gt;&lt;authors&gt;&lt;author&gt;Denny, Bryan T&lt;/author&gt;&lt;author&gt;Inhoff, Marika C&lt;/author&gt;&lt;author&gt;Zerubavel, Noam&lt;/author&gt;&lt;author&gt;Davachi, Lila&lt;/author&gt;&lt;author&gt;Ochsner, Kevin N&lt;/author&gt;&lt;/authors&gt;&lt;/contributors&gt;&lt;titles&gt;&lt;title&gt;Getting over it: Long-lasting effects of emotion regulation on amygdala response&lt;/title&gt;&lt;secondary-title&gt;Psychological Science&lt;/secondary-title&gt;&lt;/titles&gt;&lt;periodical&gt;&lt;full-title&gt;Psychological science&lt;/full-title&gt;&lt;/periodical&gt;&lt;pages&gt;1377-1388&lt;/pages&gt;&lt;volume&gt;26&lt;/volume&gt;&lt;number&gt;9&lt;/number&gt;&lt;dates&gt;&lt;year&gt;2015&lt;/year&gt;&lt;/dates&gt;&lt;isbn&gt;0956-7976&lt;/isbn&gt;&lt;urls&gt;&lt;/urls&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3</w:t>
      </w:r>
      <w:r w:rsidRPr="006318A9">
        <w:rPr>
          <w:rFonts w:ascii="Arial" w:hAnsi="Arial" w:cs="Arial"/>
          <w:lang w:val="en-GB"/>
        </w:rPr>
        <w:fldChar w:fldCharType="end"/>
      </w:r>
      <w:r w:rsidRPr="00375E52">
        <w:rPr>
          <w:rFonts w:ascii="Arial" w:hAnsi="Arial" w:cs="Arial"/>
          <w:lang w:val="en-GB"/>
        </w:rPr>
        <w:t xml:space="preserve">. As a sanity check to exclude that any potential </w:t>
      </w:r>
      <w:proofErr w:type="spellStart"/>
      <w:r w:rsidRPr="00375E52">
        <w:rPr>
          <w:rFonts w:ascii="Arial" w:hAnsi="Arial" w:cs="Arial"/>
          <w:lang w:val="en-GB"/>
        </w:rPr>
        <w:t>spillover</w:t>
      </w:r>
      <w:proofErr w:type="spellEnd"/>
      <w:r w:rsidRPr="00375E52">
        <w:rPr>
          <w:rFonts w:ascii="Arial" w:hAnsi="Arial" w:cs="Arial"/>
          <w:lang w:val="en-GB"/>
        </w:rPr>
        <w:t xml:space="preserve"> effects from regulation would change our conclusions, we ran a control analysis following our method laid out before, but relying on the view ratings for </w:t>
      </w:r>
      <w:r w:rsidRPr="006318A9">
        <w:rPr>
          <w:rFonts w:ascii="Arial" w:hAnsi="Arial" w:cs="Arial"/>
          <w:lang w:val="en-GB"/>
        </w:rPr>
        <w:t>the equivalent set of stimuli that were not reappraised but only viewed during the task.</w:t>
      </w:r>
    </w:p>
    <w:p w14:paraId="65E578C7" w14:textId="77777777" w:rsidR="00DD051E" w:rsidRPr="006318A9" w:rsidRDefault="00DD051E" w:rsidP="00DD051E">
      <w:pPr>
        <w:spacing w:line="360" w:lineRule="auto"/>
        <w:rPr>
          <w:rFonts w:ascii="Arial" w:hAnsi="Arial" w:cs="Arial"/>
          <w:lang w:val="en-GB"/>
        </w:rPr>
      </w:pPr>
      <w:r w:rsidRPr="006318A9">
        <w:rPr>
          <w:rFonts w:ascii="Arial" w:hAnsi="Arial" w:cs="Arial"/>
          <w:lang w:val="en-GB"/>
        </w:rPr>
        <w:br/>
        <w:t>Analogous to Equation 1, for the negative stimuli, we calculated for each participant according to Equation S2:</w:t>
      </w:r>
    </w:p>
    <w:p w14:paraId="2F5758AA" w14:textId="77777777" w:rsidR="00DD051E" w:rsidRPr="006318A9" w:rsidRDefault="00DD051E" w:rsidP="00DD051E">
      <w:pPr>
        <w:spacing w:line="360" w:lineRule="auto"/>
        <w:rPr>
          <w:rFonts w:ascii="Arial" w:hAnsi="Arial" w:cs="Arial"/>
          <w:lang w:val="en-GB"/>
        </w:rPr>
      </w:pPr>
    </w:p>
    <w:p w14:paraId="44F13A97" w14:textId="77777777" w:rsidR="00DD051E" w:rsidRPr="006318A9" w:rsidRDefault="00DD051E" w:rsidP="00DD051E">
      <w:pPr>
        <w:spacing w:line="360" w:lineRule="auto"/>
        <w:rPr>
          <w:rFonts w:ascii="Arial" w:hAnsi="Arial" w:cs="Arial"/>
          <w:lang w:val="en-GB"/>
        </w:rPr>
      </w:pPr>
      <w:r w:rsidRPr="006318A9">
        <w:rPr>
          <w:rFonts w:ascii="Arial" w:hAnsi="Arial" w:cs="Arial"/>
          <w:lang w:val="en-GB"/>
        </w:rPr>
        <w:t>(Eq. S2) negative reappraisal success = mean reappraisal rating (reappraised negative set) - mean view rating (equivalent negative view set)</w:t>
      </w:r>
    </w:p>
    <w:p w14:paraId="75617B9C" w14:textId="77777777" w:rsidR="00DD051E" w:rsidRPr="006318A9" w:rsidRDefault="00DD051E" w:rsidP="00DD051E">
      <w:pPr>
        <w:spacing w:line="360" w:lineRule="auto"/>
        <w:rPr>
          <w:rFonts w:ascii="Arial" w:hAnsi="Arial" w:cs="Arial"/>
          <w:lang w:val="en-GB"/>
        </w:rPr>
      </w:pPr>
    </w:p>
    <w:p w14:paraId="37CFF7D3" w14:textId="77777777" w:rsidR="00DD051E" w:rsidRPr="006318A9" w:rsidRDefault="00DD051E" w:rsidP="00DD051E">
      <w:pPr>
        <w:spacing w:line="360" w:lineRule="auto"/>
        <w:rPr>
          <w:rFonts w:ascii="Arial" w:hAnsi="Arial" w:cs="Arial"/>
          <w:lang w:val="en-GB"/>
        </w:rPr>
      </w:pPr>
      <w:r w:rsidRPr="006318A9">
        <w:rPr>
          <w:rFonts w:ascii="Arial" w:hAnsi="Arial" w:cs="Arial"/>
          <w:lang w:val="en-GB"/>
        </w:rPr>
        <w:t>Analogous to Equation 2, for the positive stimuli, we calculated for each participant according to Equation S3:</w:t>
      </w:r>
    </w:p>
    <w:p w14:paraId="40631FB6" w14:textId="77777777" w:rsidR="00DD051E" w:rsidRPr="006318A9" w:rsidRDefault="00DD051E" w:rsidP="00DD051E">
      <w:pPr>
        <w:spacing w:line="360" w:lineRule="auto"/>
        <w:rPr>
          <w:rFonts w:ascii="Arial" w:hAnsi="Arial" w:cs="Arial"/>
          <w:lang w:val="en-GB"/>
        </w:rPr>
      </w:pPr>
    </w:p>
    <w:p w14:paraId="35C45C97" w14:textId="77777777" w:rsidR="00DD051E" w:rsidRPr="006318A9" w:rsidRDefault="00DD051E" w:rsidP="00DD051E">
      <w:pPr>
        <w:spacing w:line="360" w:lineRule="auto"/>
        <w:rPr>
          <w:rFonts w:ascii="Arial" w:hAnsi="Arial" w:cs="Arial"/>
          <w:lang w:val="en-GB"/>
        </w:rPr>
      </w:pPr>
      <w:r w:rsidRPr="006318A9">
        <w:rPr>
          <w:rFonts w:ascii="Arial" w:hAnsi="Arial" w:cs="Arial"/>
          <w:lang w:val="en-GB"/>
        </w:rPr>
        <w:t>(Eq. S3) positive reappraisal success = mean view rating (equivalent negative view set) - mean reappraisal rating (reappraised positive set)</w:t>
      </w:r>
    </w:p>
    <w:p w14:paraId="4920CDAB" w14:textId="77777777" w:rsidR="00DD051E" w:rsidRPr="006318A9" w:rsidRDefault="00DD051E" w:rsidP="00DD051E">
      <w:pPr>
        <w:spacing w:line="360" w:lineRule="auto"/>
        <w:rPr>
          <w:rFonts w:ascii="Arial" w:hAnsi="Arial" w:cs="Arial"/>
          <w:lang w:val="en-GB"/>
        </w:rPr>
      </w:pPr>
    </w:p>
    <w:p w14:paraId="0A7EF789" w14:textId="77777777" w:rsidR="00DD051E" w:rsidRPr="006318A9" w:rsidRDefault="00DD051E" w:rsidP="00DD051E">
      <w:pPr>
        <w:spacing w:line="360" w:lineRule="auto"/>
        <w:rPr>
          <w:rFonts w:ascii="Arial" w:hAnsi="Arial" w:cs="Arial"/>
          <w:lang w:val="en-GB"/>
        </w:rPr>
      </w:pPr>
      <w:r w:rsidRPr="006318A9">
        <w:rPr>
          <w:rFonts w:ascii="Arial" w:hAnsi="Arial" w:cs="Arial"/>
          <w:lang w:val="en-GB"/>
        </w:rPr>
        <w:lastRenderedPageBreak/>
        <w:t xml:space="preserve">To obtain the overall </w:t>
      </w:r>
      <w:r w:rsidRPr="006318A9">
        <w:rPr>
          <w:rFonts w:ascii="Arial" w:hAnsi="Arial" w:cs="Arial"/>
          <w:i/>
          <w:lang w:val="en-GB"/>
        </w:rPr>
        <w:t>regulation success score</w:t>
      </w:r>
      <w:r w:rsidRPr="006318A9">
        <w:rPr>
          <w:rFonts w:ascii="Arial" w:hAnsi="Arial" w:cs="Arial"/>
          <w:lang w:val="en-GB"/>
        </w:rPr>
        <w:t>, we then again took both success scores and calculated the mean across both positive and negative valence.</w:t>
      </w:r>
    </w:p>
    <w:p w14:paraId="43EAF126" w14:textId="77777777" w:rsidR="00DD051E" w:rsidRPr="006318A9" w:rsidRDefault="00DD051E" w:rsidP="00DD051E">
      <w:pPr>
        <w:spacing w:line="360" w:lineRule="auto"/>
        <w:rPr>
          <w:rFonts w:ascii="Arial" w:hAnsi="Arial" w:cs="Arial"/>
          <w:lang w:val="en-GB"/>
        </w:rPr>
      </w:pPr>
    </w:p>
    <w:p w14:paraId="2732295B" w14:textId="77777777" w:rsidR="00DD051E" w:rsidRPr="006318A9" w:rsidRDefault="00DD051E" w:rsidP="00DD051E">
      <w:pPr>
        <w:spacing w:line="360" w:lineRule="auto"/>
        <w:rPr>
          <w:rFonts w:ascii="Arial" w:hAnsi="Arial" w:cs="Arial"/>
          <w:lang w:val="en-GB"/>
        </w:rPr>
      </w:pPr>
      <w:r w:rsidRPr="006318A9">
        <w:rPr>
          <w:rFonts w:ascii="Arial" w:hAnsi="Arial" w:cs="Arial"/>
          <w:i/>
          <w:lang w:val="en-GB"/>
        </w:rPr>
        <w:t>Affective Distance</w:t>
      </w:r>
      <w:r w:rsidRPr="006318A9">
        <w:rPr>
          <w:rFonts w:ascii="Arial" w:hAnsi="Arial" w:cs="Arial"/>
          <w:lang w:val="en-GB"/>
        </w:rPr>
        <w:t xml:space="preserve"> was also constructed using the view ratings from the view stimulus set for this control analysis.  For each of the equivalent positive and negative stimulus sets we first averaged the mean difference of the view ratings from neutral, and then calculated the mean over the negative and positive sets.</w:t>
      </w:r>
    </w:p>
    <w:p w14:paraId="4A6946C6" w14:textId="77777777" w:rsidR="00DD051E" w:rsidRPr="006318A9" w:rsidRDefault="00DD051E" w:rsidP="00DD051E">
      <w:pPr>
        <w:spacing w:line="360" w:lineRule="auto"/>
        <w:rPr>
          <w:rFonts w:ascii="Arial" w:hAnsi="Arial" w:cs="Arial"/>
          <w:lang w:val="en-GB"/>
        </w:rPr>
      </w:pPr>
    </w:p>
    <w:p w14:paraId="43CCF50B" w14:textId="77777777" w:rsidR="00DD051E" w:rsidRPr="006318A9" w:rsidRDefault="00DD051E" w:rsidP="00DD051E">
      <w:pPr>
        <w:spacing w:line="360" w:lineRule="auto"/>
        <w:rPr>
          <w:rFonts w:ascii="Arial" w:hAnsi="Arial" w:cs="Arial"/>
          <w:lang w:val="en-GB"/>
        </w:rPr>
      </w:pPr>
      <w:r w:rsidRPr="006318A9">
        <w:rPr>
          <w:rFonts w:ascii="Arial" w:hAnsi="Arial" w:cs="Arial"/>
          <w:lang w:val="en-GB"/>
        </w:rPr>
        <w:t xml:space="preserve">With these measures, we then repeated the analysis described in Eq. 3a as well as the out-of-sample </w:t>
      </w:r>
      <w:proofErr w:type="spellStart"/>
      <w:r w:rsidRPr="006318A9">
        <w:rPr>
          <w:rFonts w:ascii="Arial" w:hAnsi="Arial" w:cs="Arial"/>
          <w:lang w:val="en-GB"/>
        </w:rPr>
        <w:t>crossvalidation</w:t>
      </w:r>
      <w:proofErr w:type="spellEnd"/>
      <w:r w:rsidRPr="006318A9">
        <w:rPr>
          <w:rFonts w:ascii="Arial" w:hAnsi="Arial" w:cs="Arial"/>
          <w:lang w:val="en-GB"/>
        </w:rPr>
        <w:t xml:space="preserve"> based on these regulation success measures.</w:t>
      </w:r>
    </w:p>
    <w:p w14:paraId="28E17C0B" w14:textId="77777777" w:rsidR="00DD051E" w:rsidRPr="006318A9" w:rsidRDefault="00DD051E" w:rsidP="00DD051E">
      <w:pPr>
        <w:spacing w:line="360" w:lineRule="auto"/>
        <w:rPr>
          <w:rFonts w:ascii="Arial" w:hAnsi="Arial" w:cs="Arial"/>
          <w:lang w:val="en-GB"/>
        </w:rPr>
      </w:pPr>
    </w:p>
    <w:p w14:paraId="6D606BB0" w14:textId="427EAD0B" w:rsidR="00DD051E" w:rsidRPr="006318A9" w:rsidRDefault="00DD051E" w:rsidP="00DD051E">
      <w:pPr>
        <w:spacing w:line="360" w:lineRule="auto"/>
        <w:rPr>
          <w:rFonts w:ascii="Arial" w:hAnsi="Arial" w:cs="Arial"/>
          <w:lang w:val="en-GB"/>
        </w:rPr>
      </w:pPr>
      <w:proofErr w:type="gramStart"/>
      <w:r w:rsidRPr="006318A9">
        <w:rPr>
          <w:rFonts w:ascii="Arial" w:hAnsi="Arial" w:cs="Arial"/>
          <w:b/>
          <w:i/>
          <w:lang w:val="en-GB"/>
        </w:rPr>
        <w:t>Stimulus construction for the pupil adaptation phase.</w:t>
      </w:r>
      <w:proofErr w:type="gramEnd"/>
      <w:r w:rsidRPr="006318A9">
        <w:rPr>
          <w:rFonts w:ascii="Arial" w:hAnsi="Arial" w:cs="Arial"/>
          <w:b/>
          <w:i/>
          <w:lang w:val="en-GB"/>
        </w:rPr>
        <w:t xml:space="preserve"> </w:t>
      </w:r>
      <w:r w:rsidRPr="006318A9">
        <w:rPr>
          <w:rFonts w:ascii="Arial" w:hAnsi="Arial" w:cs="Arial"/>
          <w:lang w:val="en-GB"/>
        </w:rPr>
        <w:t xml:space="preserve">Low-level feature matching was achieved via two image-processing steps. For any given trial, we first phase-scrambled the spatial frequency information of the target image (180°) using identical procedures as previously reported in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 AuthorYear="1"&gt;&lt;Author&gt;Rieger&lt;/Author&gt;&lt;Year&gt;2013&lt;/Year&gt;&lt;RecNum&gt;2417&lt;/RecNum&gt;&lt;DisplayText&gt;Rieger, et al. &lt;style face="superscript"&gt;4&lt;/style&gt;&lt;/DisplayText&gt;&lt;record&gt;&lt;rec-number&gt;2417&lt;/rec-number&gt;&lt;foreign-keys&gt;&lt;key app="EN" db-id="zzsdppreysaaxde5w54vazv0td0vxa2rvs59" timestamp="1554201222"&gt;2417&lt;/key&gt;&lt;/foreign-keys&gt;&lt;ref-type name="Journal Article"&gt;17&lt;/ref-type&gt;&lt;contributors&gt;&lt;authors&gt;&lt;author&gt;Rieger, J. W.&lt;/author&gt;&lt;author&gt;Gegenfurtner, K. R.&lt;/author&gt;&lt;author&gt;Schalk, F.&lt;/author&gt;&lt;author&gt;Koechy, N.&lt;/author&gt;&lt;author&gt;Heinze, H. J.&lt;/author&gt;&lt;author&gt;Grueschow, Marcus&lt;/author&gt;&lt;/authors&gt;&lt;/contributors&gt;&lt;auth-address&gt;Institute of Psychology, Oldenburg University, Oldenburg, Germany. jochem.rieger@uni-oldenburg.de&lt;/auth-address&gt;&lt;titles&gt;&lt;title&gt;BOLD responses in human V1 to local structure in natural scenes: Implications for theories of visual coding&lt;/title&gt;&lt;secondary-title&gt;J Vis&lt;/secondary-title&gt;&lt;/titles&gt;&lt;periodical&gt;&lt;full-title&gt;J Vis&lt;/full-title&gt;&lt;/periodical&gt;&lt;pages&gt;19&lt;/pages&gt;&lt;volume&gt;13&lt;/volume&gt;&lt;number&gt;2&lt;/number&gt;&lt;keywords&gt;&lt;keyword&gt;Contrast Sensitivity/*physiology&lt;/keyword&gt;&lt;keyword&gt;Female&lt;/keyword&gt;&lt;keyword&gt;Humans&lt;/keyword&gt;&lt;keyword&gt;Magnetoencephalography&lt;/keyword&gt;&lt;keyword&gt;Male&lt;/keyword&gt;&lt;keyword&gt;Neurons/physiology&lt;/keyword&gt;&lt;keyword&gt;Photic Stimulation/methods&lt;/keyword&gt;&lt;keyword&gt;Visual Cortex/*physiology&lt;/keyword&gt;&lt;keyword&gt;Visual Fields/*physiology&lt;/keyword&gt;&lt;keyword&gt;Visual Perception/*physiology&lt;/keyword&gt;&lt;/keywords&gt;&lt;dates&gt;&lt;year&gt;2013&lt;/year&gt;&lt;pub-dates&gt;&lt;date&gt;Feb 12&lt;/date&gt;&lt;/pub-dates&gt;&lt;/dates&gt;&lt;isbn&gt;1534-7362 (Electronic)&amp;#xD;1534-7362 (Linking)&lt;/isbn&gt;&lt;accession-num&gt;23404159&lt;/accession-num&gt;&lt;urls&gt;&lt;related-urls&gt;&lt;url&gt;https://www.ncbi.nlm.nih.gov/pubmed/23404159&lt;/url&gt;&lt;/related-urls&gt;&lt;/urls&gt;&lt;electronic-resource-num&gt;10.1167/13.2.19&lt;/electronic-resource-num&gt;&lt;/record&gt;&lt;/Cite&gt;&lt;/EndNote&gt;</w:instrText>
      </w:r>
      <w:r w:rsidRPr="006318A9">
        <w:rPr>
          <w:rFonts w:ascii="Arial" w:hAnsi="Arial" w:cs="Arial"/>
          <w:lang w:val="en-GB"/>
        </w:rPr>
        <w:fldChar w:fldCharType="separate"/>
      </w:r>
      <w:r w:rsidR="00F52868" w:rsidRPr="006318A9">
        <w:rPr>
          <w:rFonts w:ascii="Arial" w:hAnsi="Arial" w:cs="Arial"/>
          <w:noProof/>
          <w:lang w:val="en-GB"/>
        </w:rPr>
        <w:t xml:space="preserve">Rieger, et al. </w:t>
      </w:r>
      <w:r w:rsidR="00F52868" w:rsidRPr="006318A9">
        <w:rPr>
          <w:rFonts w:ascii="Arial" w:hAnsi="Arial" w:cs="Arial"/>
          <w:noProof/>
          <w:vertAlign w:val="superscript"/>
          <w:lang w:val="en-GB"/>
        </w:rPr>
        <w:t>4</w:t>
      </w:r>
      <w:r w:rsidRPr="006318A9">
        <w:rPr>
          <w:rFonts w:ascii="Arial" w:hAnsi="Arial" w:cs="Arial"/>
          <w:lang w:val="en-GB"/>
        </w:rPr>
        <w:fldChar w:fldCharType="end"/>
      </w:r>
      <w:r w:rsidRPr="00375E52">
        <w:rPr>
          <w:rFonts w:ascii="Arial" w:hAnsi="Arial" w:cs="Arial"/>
          <w:lang w:val="en-GB"/>
        </w:rPr>
        <w:t>. This approach renders the semantic content of the picture unrecognizable, while retaining the global contrast of the picture. The 180° phase-scrambled version of the target picture served as our adaptation stimulus. Such phase-scrambling metho</w:t>
      </w:r>
      <w:r w:rsidRPr="006318A9">
        <w:rPr>
          <w:rFonts w:ascii="Arial" w:hAnsi="Arial" w:cs="Arial"/>
          <w:lang w:val="en-GB"/>
        </w:rPr>
        <w:t xml:space="preserve">dology has previously been successfully employed to dissociate sensitivity to contrast and spatial frequency in human primary visual cortex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Rieger&lt;/Author&gt;&lt;Year&gt;2013&lt;/Year&gt;&lt;RecNum&gt;2417&lt;/RecNum&gt;&lt;DisplayText&gt;&lt;style face="superscript"&gt;4&lt;/style&gt;&lt;/DisplayText&gt;&lt;record&gt;&lt;rec-number&gt;2417&lt;/rec-number&gt;&lt;foreign-keys&gt;&lt;key app="EN" db-id="zzsdppreysaaxde5w54vazv0td0vxa2rvs59" timestamp="1554201222"&gt;2417&lt;/key&gt;&lt;/foreign-keys&gt;&lt;ref-type name="Journal Article"&gt;17&lt;/ref-type&gt;&lt;contributors&gt;&lt;authors&gt;&lt;author&gt;Rieger, J. W.&lt;/author&gt;&lt;author&gt;Gegenfurtner, K. R.&lt;/author&gt;&lt;author&gt;Schalk, F.&lt;/author&gt;&lt;author&gt;Koechy, N.&lt;/author&gt;&lt;author&gt;Heinze, H. J.&lt;/author&gt;&lt;author&gt;Grueschow, Marcus&lt;/author&gt;&lt;/authors&gt;&lt;/contributors&gt;&lt;auth-address&gt;Institute of Psychology, Oldenburg University, Oldenburg, Germany. jochem.rieger@uni-oldenburg.de&lt;/auth-address&gt;&lt;titles&gt;&lt;title&gt;BOLD responses in human V1 to local structure in natural scenes: Implications for theories of visual coding&lt;/title&gt;&lt;secondary-title&gt;J Vis&lt;/secondary-title&gt;&lt;/titles&gt;&lt;periodical&gt;&lt;full-title&gt;J Vis&lt;/full-title&gt;&lt;/periodical&gt;&lt;pages&gt;19&lt;/pages&gt;&lt;volume&gt;13&lt;/volume&gt;&lt;number&gt;2&lt;/number&gt;&lt;keywords&gt;&lt;keyword&gt;Contrast Sensitivity/*physiology&lt;/keyword&gt;&lt;keyword&gt;Female&lt;/keyword&gt;&lt;keyword&gt;Humans&lt;/keyword&gt;&lt;keyword&gt;Magnetoencephalography&lt;/keyword&gt;&lt;keyword&gt;Male&lt;/keyword&gt;&lt;keyword&gt;Neurons/physiology&lt;/keyword&gt;&lt;keyword&gt;Photic Stimulation/methods&lt;/keyword&gt;&lt;keyword&gt;Visual Cortex/*physiology&lt;/keyword&gt;&lt;keyword&gt;Visual Fields/*physiology&lt;/keyword&gt;&lt;keyword&gt;Visual Perception/*physiology&lt;/keyword&gt;&lt;/keywords&gt;&lt;dates&gt;&lt;year&gt;2013&lt;/year&gt;&lt;pub-dates&gt;&lt;date&gt;Feb 12&lt;/date&gt;&lt;/pub-dates&gt;&lt;/dates&gt;&lt;isbn&gt;1534-7362 (Electronic)&amp;#xD;1534-7362 (Linking)&lt;/isbn&gt;&lt;accession-num&gt;23404159&lt;/accession-num&gt;&lt;urls&gt;&lt;related-urls&gt;&lt;url&gt;https://www.ncbi.nlm.nih.gov/pubmed/23404159&lt;/url&gt;&lt;/related-urls&gt;&lt;/urls&gt;&lt;electronic-resource-num&gt;10.1167/13.2.19&lt;/electronic-resource-num&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4</w:t>
      </w:r>
      <w:r w:rsidRPr="006318A9">
        <w:rPr>
          <w:rFonts w:ascii="Arial" w:hAnsi="Arial" w:cs="Arial"/>
          <w:lang w:val="en-GB"/>
        </w:rPr>
        <w:fldChar w:fldCharType="end"/>
      </w:r>
      <w:r w:rsidRPr="00375E52">
        <w:rPr>
          <w:rFonts w:ascii="Arial" w:hAnsi="Arial" w:cs="Arial"/>
          <w:lang w:val="en-GB"/>
        </w:rPr>
        <w:t>. This step matched the contrast between the adaptation and target stimulus. This technique typically yields pictures that may appear da</w:t>
      </w:r>
      <w:r w:rsidRPr="006318A9">
        <w:rPr>
          <w:rFonts w:ascii="Arial" w:hAnsi="Arial" w:cs="Arial"/>
          <w:lang w:val="en-GB"/>
        </w:rPr>
        <w:t xml:space="preserve">rker than the original. Therefore the target image was brightness-adjusted (typically decreased by 10%) relative to the phase-scrambled version of the image using Matlab functions provided by Chris </w:t>
      </w:r>
      <w:proofErr w:type="spellStart"/>
      <w:r w:rsidRPr="006318A9">
        <w:rPr>
          <w:rFonts w:ascii="Arial" w:hAnsi="Arial" w:cs="Arial"/>
          <w:lang w:val="en-GB"/>
        </w:rPr>
        <w:t>Rorden</w:t>
      </w:r>
      <w:proofErr w:type="spellEnd"/>
      <w:r w:rsidRPr="006318A9">
        <w:rPr>
          <w:rFonts w:ascii="Arial" w:hAnsi="Arial" w:cs="Arial"/>
          <w:lang w:val="en-GB"/>
        </w:rPr>
        <w:t xml:space="preserve"> (https://www.mccauslandcenter.sc.edu/crnl/tools/bmp_contrast) and the Matlab Image Processing Toolbox. The result of the second image-processing step is thus equal global brightness distribution between the adaptation image and the target image, which contains semantic content to either be viewed or reappraised. Stimuli were presented at 126.5 cm viewing distance on a mean grey projection screen, with a stimulus size of 10.9 width x 8.1 cm height. Our </w:t>
      </w:r>
      <w:r w:rsidRPr="006318A9">
        <w:rPr>
          <w:rFonts w:ascii="Arial" w:hAnsi="Arial" w:cs="Arial"/>
          <w:lang w:val="en-GB"/>
        </w:rPr>
        <w:lastRenderedPageBreak/>
        <w:t xml:space="preserve">procedure successfully matched the contrast and brightness for each pair of adaptation and target stimuli (Supplementary Figure 1), where plotting the brightness properties of the adaptation against the target stimuli results in almost perfect identity in brightness features.  </w:t>
      </w:r>
    </w:p>
    <w:p w14:paraId="271039E6" w14:textId="52D3A9AA" w:rsidR="00DD051E" w:rsidRPr="006318A9" w:rsidRDefault="00DD051E" w:rsidP="00DD051E">
      <w:pPr>
        <w:spacing w:line="360" w:lineRule="auto"/>
        <w:rPr>
          <w:rFonts w:ascii="Arial" w:hAnsi="Arial" w:cs="Arial"/>
          <w:lang w:val="en-GB"/>
        </w:rPr>
      </w:pPr>
      <w:r w:rsidRPr="006318A9">
        <w:rPr>
          <w:rFonts w:ascii="Arial" w:hAnsi="Arial" w:cs="Arial"/>
          <w:b/>
          <w:i/>
          <w:lang w:val="en-GB"/>
        </w:rPr>
        <w:br/>
      </w:r>
      <w:proofErr w:type="gramStart"/>
      <w:r w:rsidRPr="006318A9">
        <w:rPr>
          <w:rFonts w:ascii="Arial" w:hAnsi="Arial" w:cs="Arial"/>
          <w:b/>
          <w:i/>
          <w:lang w:val="en-GB"/>
        </w:rPr>
        <w:t>Control of visual stimulus properties.</w:t>
      </w:r>
      <w:proofErr w:type="gramEnd"/>
      <w:r w:rsidRPr="006318A9">
        <w:rPr>
          <w:rFonts w:ascii="Arial" w:hAnsi="Arial" w:cs="Arial"/>
          <w:b/>
          <w:lang w:val="en-GB"/>
        </w:rPr>
        <w:t xml:space="preserve"> </w:t>
      </w:r>
      <w:r w:rsidRPr="006318A9">
        <w:rPr>
          <w:rFonts w:ascii="Arial" w:hAnsi="Arial" w:cs="Arial"/>
          <w:lang w:val="en-GB"/>
        </w:rPr>
        <w:t xml:space="preserve">Across positive, negative and neutral emotion conditions, our stimulus sets may still differ in their low-level stimulus properties, as we applied the matching algorithm only within-trial. Indeed, we observed that on average, the pupil restricted more during the positive conditions than the negative (Figure 2A). In line with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 AuthorYear="1"&gt;&lt;Author&gt;Henderson&lt;/Author&gt;&lt;Year&gt;2014&lt;/Year&gt;&lt;RecNum&gt;2427&lt;/RecNum&gt;&lt;DisplayText&gt;Henderson, et al. &lt;style face="superscript"&gt;5&lt;/style&gt;&lt;/DisplayText&gt;&lt;record&gt;&lt;rec-number&gt;2427&lt;/rec-number&gt;&lt;foreign-keys&gt;&lt;key app="EN" db-id="zzsdppreysaaxde5w54vazv0td0vxa2rvs59" timestamp="1554826814"&gt;2427&lt;/key&gt;&lt;/foreign-keys&gt;&lt;ref-type name="Journal Article"&gt;17&lt;/ref-type&gt;&lt;contributors&gt;&lt;authors&gt;&lt;author&gt;Henderson, R. R.&lt;/author&gt;&lt;author&gt;Bradley, M. M.&lt;/author&gt;&lt;author&gt;Lang, Peter J&lt;/author&gt;&lt;/authors&gt;&lt;/contributors&gt;&lt;auth-address&gt;Center for the Study of Emotion and Attention, University of Florida, Gainesville, Florida, USA.&lt;/auth-address&gt;&lt;titles&gt;&lt;title&gt;Modulation of the initial light reflex during affective picture viewing&lt;/title&gt;&lt;secondary-title&gt;Psychophysiology&lt;/secondary-title&gt;&lt;/titles&gt;&lt;periodical&gt;&lt;full-title&gt;Psychophysiology&lt;/full-title&gt;&lt;abbr-1&gt;Psychophysiology&lt;/abbr-1&gt;&lt;abbr-2&gt;Psychophysiology&lt;/abbr-2&gt;&lt;/periodical&gt;&lt;pages&gt;815-818&lt;/pages&gt;&lt;volume&gt;51&lt;/volume&gt;&lt;number&gt;9&lt;/number&gt;&lt;keywords&gt;&lt;keyword&gt;Adolescent&lt;/keyword&gt;&lt;keyword&gt;Affect/physiology&lt;/keyword&gt;&lt;keyword&gt;Emotions/*physiology&lt;/keyword&gt;&lt;keyword&gt;Female&lt;/keyword&gt;&lt;keyword&gt;Humans&lt;/keyword&gt;&lt;keyword&gt;Male&lt;/keyword&gt;&lt;keyword&gt;Photic Stimulation&lt;/keyword&gt;&lt;keyword&gt;Pupil/*physiology&lt;/keyword&gt;&lt;keyword&gt;Reflex/*physiology&lt;/keyword&gt;&lt;keyword&gt;Young Adult&lt;/keyword&gt;&lt;keyword&gt;Emotion&lt;/keyword&gt;&lt;keyword&gt;Light reflex&lt;/keyword&gt;&lt;keyword&gt;Pictures&lt;/keyword&gt;&lt;keyword&gt;Pupil diameter&lt;/keyword&gt;&lt;/keywords&gt;&lt;dates&gt;&lt;year&gt;2014&lt;/year&gt;&lt;pub-dates&gt;&lt;date&gt;Sep&lt;/date&gt;&lt;/pub-dates&gt;&lt;/dates&gt;&lt;isbn&gt;1540-5958 (Electronic)&amp;#xD;0048-5772 (Linking)&lt;/isbn&gt;&lt;accession-num&gt;24849784&lt;/accession-num&gt;&lt;urls&gt;&lt;related-urls&gt;&lt;url&gt;https://www.ncbi.nlm.nih.gov/pubmed/24849784&lt;/url&gt;&lt;/related-urls&gt;&lt;/urls&gt;&lt;custom2&gt;PMC4329731&lt;/custom2&gt;&lt;electronic-resource-num&gt;10.1111/psyp.12236&lt;/electronic-resource-num&gt;&lt;/record&gt;&lt;/Cite&gt;&lt;/EndNote&gt;</w:instrText>
      </w:r>
      <w:r w:rsidRPr="006318A9">
        <w:rPr>
          <w:rFonts w:ascii="Arial" w:hAnsi="Arial" w:cs="Arial"/>
          <w:lang w:val="en-GB"/>
        </w:rPr>
        <w:fldChar w:fldCharType="separate"/>
      </w:r>
      <w:r w:rsidR="00F52868" w:rsidRPr="006318A9">
        <w:rPr>
          <w:rFonts w:ascii="Arial" w:hAnsi="Arial" w:cs="Arial"/>
          <w:noProof/>
          <w:lang w:val="en-GB"/>
        </w:rPr>
        <w:t xml:space="preserve">Henderson, et al. </w:t>
      </w:r>
      <w:r w:rsidR="00F52868" w:rsidRPr="006318A9">
        <w:rPr>
          <w:rFonts w:ascii="Arial" w:hAnsi="Arial" w:cs="Arial"/>
          <w:noProof/>
          <w:vertAlign w:val="superscript"/>
          <w:lang w:val="en-GB"/>
        </w:rPr>
        <w:t>5</w:t>
      </w:r>
      <w:r w:rsidRPr="006318A9">
        <w:rPr>
          <w:rFonts w:ascii="Arial" w:hAnsi="Arial" w:cs="Arial"/>
          <w:lang w:val="en-GB"/>
        </w:rPr>
        <w:fldChar w:fldCharType="end"/>
      </w:r>
      <w:r w:rsidRPr="00375E52">
        <w:rPr>
          <w:rFonts w:ascii="Arial" w:hAnsi="Arial" w:cs="Arial"/>
          <w:lang w:val="en-GB"/>
        </w:rPr>
        <w:t>, this may be an effect of anticipating a threat in the negative condition, as stimuli were presented in blocks. The pupil also stayed on average mor</w:t>
      </w:r>
      <w:r w:rsidRPr="006318A9">
        <w:rPr>
          <w:rFonts w:ascii="Arial" w:hAnsi="Arial" w:cs="Arial"/>
          <w:lang w:val="en-GB"/>
        </w:rPr>
        <w:t>e constricted throughout the positive view and regulation trials, which may be due to brightness differences of the stimuli. Although there was no difference at the significance level of p &lt; 0.05, the average brightness for the positive stimuli tended to be higher than the average brightness of negative stimuli (Supplemental Fig. S1b; mean brightness positive = 102.85 cd/m</w:t>
      </w:r>
      <w:r w:rsidRPr="006318A9">
        <w:rPr>
          <w:rFonts w:ascii="Arial" w:hAnsi="Arial" w:cs="Arial"/>
          <w:vertAlign w:val="superscript"/>
          <w:lang w:val="en-GB"/>
        </w:rPr>
        <w:t>2</w:t>
      </w:r>
      <w:r w:rsidRPr="006318A9">
        <w:rPr>
          <w:rFonts w:ascii="Arial" w:hAnsi="Arial" w:cs="Arial"/>
          <w:lang w:val="en-GB"/>
        </w:rPr>
        <w:t>, mean brightness negative = 92.67 cd/m</w:t>
      </w:r>
      <w:r w:rsidRPr="006318A9">
        <w:rPr>
          <w:rFonts w:ascii="Arial" w:hAnsi="Arial" w:cs="Arial"/>
          <w:vertAlign w:val="superscript"/>
          <w:lang w:val="en-GB"/>
        </w:rPr>
        <w:t>2</w:t>
      </w:r>
      <w:r w:rsidRPr="006318A9">
        <w:rPr>
          <w:rFonts w:ascii="Arial" w:hAnsi="Arial" w:cs="Arial"/>
          <w:lang w:val="en-GB"/>
        </w:rPr>
        <w:t>, p = 0.18, 95% CI = [-4.80, 25.15</w:t>
      </w:r>
      <w:proofErr w:type="gramStart"/>
      <w:r w:rsidRPr="006318A9">
        <w:rPr>
          <w:rFonts w:ascii="Arial" w:hAnsi="Arial" w:cs="Arial"/>
          <w:lang w:val="en-GB"/>
        </w:rPr>
        <w:t>] )</w:t>
      </w:r>
      <w:proofErr w:type="gramEnd"/>
      <w:r w:rsidRPr="006318A9">
        <w:rPr>
          <w:rFonts w:ascii="Arial" w:hAnsi="Arial" w:cs="Arial"/>
          <w:lang w:val="en-GB"/>
        </w:rPr>
        <w:t xml:space="preserve">. However, we control for any remaining differences with our design. In our main analysis of interest, we calculate a contrast between </w:t>
      </w:r>
      <w:proofErr w:type="gramStart"/>
      <w:r w:rsidRPr="006318A9">
        <w:rPr>
          <w:rFonts w:ascii="Arial" w:hAnsi="Arial" w:cs="Arial"/>
          <w:lang w:val="en-GB"/>
        </w:rPr>
        <w:t>regulation</w:t>
      </w:r>
      <w:proofErr w:type="gramEnd"/>
      <w:r w:rsidRPr="006318A9">
        <w:rPr>
          <w:rFonts w:ascii="Arial" w:hAnsi="Arial" w:cs="Arial"/>
          <w:lang w:val="en-GB"/>
        </w:rPr>
        <w:t xml:space="preserve"> and viewing that averages regulation and view signals over both positive and negative valence domains. Therefore, any brightness-induced differences in pupil size cancel out in this contrast, as both positive and negative stimuli appear on both sides of the subtraction, in the regulate or view condition. Hence the remaining differences are related to regulation, not the physical stimulus properties.</w:t>
      </w:r>
    </w:p>
    <w:p w14:paraId="0A1E2FA1" w14:textId="3918B814" w:rsidR="00B42A78" w:rsidRPr="00375E52" w:rsidRDefault="00B42A78" w:rsidP="00B42A78">
      <w:pPr>
        <w:spacing w:line="360" w:lineRule="auto"/>
        <w:rPr>
          <w:rFonts w:ascii="Arial" w:hAnsi="Arial" w:cs="Arial"/>
          <w:lang w:val="en-GB"/>
        </w:rPr>
      </w:pPr>
      <w:r w:rsidRPr="006318A9">
        <w:rPr>
          <w:rFonts w:ascii="Arial" w:hAnsi="Arial" w:cs="Arial"/>
          <w:b/>
          <w:lang w:val="en-GB"/>
        </w:rPr>
        <w:br/>
      </w:r>
      <w:r w:rsidRPr="006318A9">
        <w:rPr>
          <w:rFonts w:ascii="Arial" w:hAnsi="Arial" w:cs="Arial"/>
          <w:b/>
          <w:i/>
          <w:lang w:val="uz-Cyrl-UZ"/>
        </w:rPr>
        <w:t>Control analysis for saccades.</w:t>
      </w:r>
      <w:r w:rsidRPr="006318A9">
        <w:rPr>
          <w:rFonts w:ascii="Arial" w:hAnsi="Arial" w:cs="Arial"/>
          <w:b/>
          <w:lang w:val="uz-Cyrl-UZ"/>
        </w:rPr>
        <w:t xml:space="preserve"> </w:t>
      </w:r>
      <w:r w:rsidRPr="006318A9">
        <w:rPr>
          <w:rFonts w:ascii="Arial" w:hAnsi="Arial" w:cs="Arial"/>
          <w:lang w:val="uz-Cyrl-UZ"/>
        </w:rPr>
        <w:t>To test for potential differences</w:t>
      </w:r>
      <w:r w:rsidR="00FF108D" w:rsidRPr="006318A9">
        <w:rPr>
          <w:rFonts w:ascii="Arial" w:hAnsi="Arial" w:cs="Arial"/>
          <w:lang w:val="uz-Cyrl-UZ"/>
        </w:rPr>
        <w:t xml:space="preserve"> in pupil diameter due to saccad</w:t>
      </w:r>
      <w:r w:rsidRPr="006318A9">
        <w:rPr>
          <w:rFonts w:ascii="Arial" w:hAnsi="Arial" w:cs="Arial"/>
          <w:lang w:val="uz-Cyrl-UZ"/>
        </w:rPr>
        <w:t xml:space="preserve">es, we classified saccades as eye movements away from the center of the screen between 0.5 and 26.5 degrees visual angle. For each of these saccades, we logged the onset and counted the number in the negative and positive </w:t>
      </w:r>
      <w:r w:rsidR="005B017F" w:rsidRPr="006318A9">
        <w:rPr>
          <w:rFonts w:ascii="Arial" w:hAnsi="Arial" w:cs="Arial"/>
          <w:lang w:val="uz-Cyrl-UZ"/>
        </w:rPr>
        <w:t>R</w:t>
      </w:r>
      <w:r w:rsidRPr="006318A9">
        <w:rPr>
          <w:rFonts w:ascii="Arial" w:hAnsi="Arial" w:cs="Arial"/>
          <w:lang w:val="uz-Cyrl-UZ"/>
        </w:rPr>
        <w:t xml:space="preserve">egulate and </w:t>
      </w:r>
      <w:r w:rsidR="005B017F" w:rsidRPr="006318A9">
        <w:rPr>
          <w:rFonts w:ascii="Arial" w:hAnsi="Arial" w:cs="Arial"/>
          <w:lang w:val="uz-Cyrl-UZ"/>
        </w:rPr>
        <w:t>V</w:t>
      </w:r>
      <w:r w:rsidRPr="006318A9">
        <w:rPr>
          <w:rFonts w:ascii="Arial" w:hAnsi="Arial" w:cs="Arial"/>
          <w:lang w:val="uz-Cyrl-UZ"/>
        </w:rPr>
        <w:t xml:space="preserve">iew conditions for each participant. We then averaged the number of saccades during the </w:t>
      </w:r>
      <w:r w:rsidR="005B017F" w:rsidRPr="006318A9">
        <w:rPr>
          <w:rFonts w:ascii="Arial" w:hAnsi="Arial" w:cs="Arial"/>
          <w:lang w:val="uz-Cyrl-UZ"/>
        </w:rPr>
        <w:t>R</w:t>
      </w:r>
      <w:r w:rsidRPr="006318A9">
        <w:rPr>
          <w:rFonts w:ascii="Arial" w:hAnsi="Arial" w:cs="Arial"/>
          <w:lang w:val="uz-Cyrl-UZ"/>
        </w:rPr>
        <w:t xml:space="preserve">egulate and </w:t>
      </w:r>
      <w:r w:rsidR="005B017F" w:rsidRPr="006318A9">
        <w:rPr>
          <w:rFonts w:ascii="Arial" w:hAnsi="Arial" w:cs="Arial"/>
          <w:lang w:val="uz-Cyrl-UZ"/>
        </w:rPr>
        <w:t>V</w:t>
      </w:r>
      <w:r w:rsidRPr="006318A9">
        <w:rPr>
          <w:rFonts w:ascii="Arial" w:hAnsi="Arial" w:cs="Arial"/>
          <w:lang w:val="uz-Cyrl-UZ"/>
        </w:rPr>
        <w:t xml:space="preserve">iew conditions per participant and conducted Bayesian paired T-tests in order to </w:t>
      </w:r>
      <w:r w:rsidRPr="006318A9">
        <w:rPr>
          <w:rFonts w:ascii="Arial" w:hAnsi="Arial" w:cs="Arial"/>
          <w:lang w:val="uz-Cyrl-UZ"/>
        </w:rPr>
        <w:lastRenderedPageBreak/>
        <w:t xml:space="preserve">test whether the number of saccades differed between the </w:t>
      </w:r>
      <w:r w:rsidR="005B017F" w:rsidRPr="006318A9">
        <w:rPr>
          <w:rFonts w:ascii="Arial" w:hAnsi="Arial" w:cs="Arial"/>
          <w:lang w:val="uz-Cyrl-UZ"/>
        </w:rPr>
        <w:t>R</w:t>
      </w:r>
      <w:r w:rsidRPr="006318A9">
        <w:rPr>
          <w:rFonts w:ascii="Arial" w:hAnsi="Arial" w:cs="Arial"/>
          <w:lang w:val="uz-Cyrl-UZ"/>
        </w:rPr>
        <w:t xml:space="preserve">egulate and </w:t>
      </w:r>
      <w:r w:rsidR="005B017F" w:rsidRPr="006318A9">
        <w:rPr>
          <w:rFonts w:ascii="Arial" w:hAnsi="Arial" w:cs="Arial"/>
          <w:lang w:val="uz-Cyrl-UZ"/>
        </w:rPr>
        <w:t>V</w:t>
      </w:r>
      <w:r w:rsidRPr="006318A9">
        <w:rPr>
          <w:rFonts w:ascii="Arial" w:hAnsi="Arial" w:cs="Arial"/>
          <w:lang w:val="uz-Cyrl-UZ"/>
        </w:rPr>
        <w:t xml:space="preserve">iew conditions. We also constructed a saccade index, </w:t>
      </w:r>
      <w:r w:rsidRPr="006318A9">
        <w:rPr>
          <w:rFonts w:ascii="Arial" w:hAnsi="Arial" w:cs="Arial"/>
          <w:bCs/>
          <w:lang w:val="uz-Cyrl-UZ"/>
        </w:rPr>
        <w:t xml:space="preserve">analogously to our pupil dilation index for each participant, by subtracting the average number of saccades in the View condition from the average number of saccades in the Regulate condition. We then controlled for this saccade index in the regression model specified in eq. S4 in order to test whether the pupil dilation index continues to explain variance when accounting for the equivalent difference in saccades.  </w:t>
      </w:r>
      <w:r w:rsidRPr="006318A9">
        <w:rPr>
          <w:rFonts w:ascii="Arial" w:hAnsi="Arial" w:cs="Arial"/>
          <w:lang w:val="uz-Cyrl-UZ"/>
        </w:rPr>
        <w:br/>
      </w:r>
      <w:r w:rsidRPr="006318A9">
        <w:rPr>
          <w:rFonts w:ascii="Arial" w:hAnsi="Arial" w:cs="Arial"/>
          <w:lang w:val="uz-Cyrl-UZ"/>
        </w:rPr>
        <w:br/>
      </w:r>
      <w:r w:rsidRPr="006318A9">
        <w:rPr>
          <w:rFonts w:ascii="Arial" w:hAnsi="Arial" w:cs="Arial"/>
          <w:lang w:val="en-GB"/>
        </w:rPr>
        <w:t>(Eq. S4) RS = β</w:t>
      </w:r>
      <w:r w:rsidRPr="006318A9">
        <w:rPr>
          <w:rFonts w:ascii="Arial" w:hAnsi="Arial" w:cs="Arial"/>
          <w:bCs/>
          <w:vertAlign w:val="subscript"/>
          <w:lang w:val="en-GB"/>
        </w:rPr>
        <w:t xml:space="preserve">0 </w:t>
      </w:r>
      <w:r w:rsidRPr="006318A9">
        <w:rPr>
          <w:rFonts w:ascii="Arial" w:hAnsi="Arial" w:cs="Arial"/>
          <w:lang w:val="en-GB"/>
        </w:rPr>
        <w:t>+ β</w:t>
      </w:r>
      <w:r w:rsidRPr="006318A9">
        <w:rPr>
          <w:rFonts w:ascii="Arial" w:hAnsi="Arial" w:cs="Arial"/>
          <w:bCs/>
          <w:vertAlign w:val="subscript"/>
          <w:lang w:val="en-GB"/>
        </w:rPr>
        <w:t xml:space="preserve">1 </w:t>
      </w:r>
      <w:r w:rsidRPr="006318A9">
        <w:rPr>
          <w:rFonts w:ascii="Arial" w:hAnsi="Arial" w:cs="Arial"/>
          <w:lang w:val="en-GB"/>
        </w:rPr>
        <w:t>PDI + β</w:t>
      </w:r>
      <w:r w:rsidRPr="006318A9">
        <w:rPr>
          <w:rFonts w:ascii="Arial" w:hAnsi="Arial" w:cs="Arial"/>
          <w:bCs/>
          <w:vertAlign w:val="subscript"/>
          <w:lang w:val="en-GB"/>
        </w:rPr>
        <w:t>2</w:t>
      </w:r>
      <w:r w:rsidRPr="006318A9">
        <w:rPr>
          <w:rFonts w:ascii="Arial" w:hAnsi="Arial" w:cs="Arial"/>
          <w:lang w:val="en-GB"/>
        </w:rPr>
        <w:t xml:space="preserve"> Affective distance </w:t>
      </w:r>
      <w:r w:rsidRPr="006318A9">
        <w:rPr>
          <w:rFonts w:ascii="Arial" w:hAnsi="Arial" w:cs="Arial"/>
          <w:lang w:val="en-GB"/>
        </w:rPr>
        <w:br/>
        <w:t>+ Saccade Index + β</w:t>
      </w:r>
      <w:r w:rsidRPr="006318A9">
        <w:rPr>
          <w:rFonts w:ascii="Arial" w:hAnsi="Arial" w:cs="Arial"/>
          <w:bCs/>
          <w:vertAlign w:val="subscript"/>
          <w:lang w:val="en-GB"/>
        </w:rPr>
        <w:t xml:space="preserve">3 </w:t>
      </w:r>
      <w:r w:rsidRPr="006318A9">
        <w:rPr>
          <w:rFonts w:ascii="Arial" w:hAnsi="Arial" w:cs="Arial"/>
          <w:lang w:val="en-GB"/>
        </w:rPr>
        <w:t xml:space="preserve">PDI * Affective distance + </w:t>
      </w:r>
      <w:r w:rsidRPr="006318A9">
        <w:rPr>
          <w:rFonts w:ascii="Arial" w:hAnsi="Arial" w:cs="Arial"/>
          <w:i/>
          <w:lang w:val="en-GB"/>
        </w:rPr>
        <w:t>e</w:t>
      </w:r>
      <w:r w:rsidRPr="00375E52">
        <w:rPr>
          <w:rFonts w:ascii="Arial" w:hAnsi="Arial" w:cs="Arial"/>
          <w:lang w:val="en-GB"/>
        </w:rPr>
        <w:t xml:space="preserve"> </w:t>
      </w:r>
    </w:p>
    <w:p w14:paraId="3489E2E1" w14:textId="1FC423BD" w:rsidR="00DD051E" w:rsidRPr="006318A9" w:rsidRDefault="00623E92" w:rsidP="00DD051E">
      <w:pPr>
        <w:spacing w:line="360" w:lineRule="auto"/>
        <w:rPr>
          <w:rFonts w:ascii="Arial" w:hAnsi="Arial" w:cs="Arial"/>
          <w:b/>
          <w:lang w:val="en-GB"/>
        </w:rPr>
      </w:pPr>
      <w:r w:rsidRPr="006318A9">
        <w:rPr>
          <w:rFonts w:ascii="Arial" w:hAnsi="Arial" w:cs="Arial"/>
          <w:b/>
          <w:lang w:val="en-GB"/>
        </w:rPr>
        <w:br/>
      </w:r>
      <w:proofErr w:type="spellStart"/>
      <w:r w:rsidRPr="006318A9">
        <w:rPr>
          <w:rFonts w:ascii="Arial" w:hAnsi="Arial" w:cs="Arial"/>
          <w:b/>
          <w:i/>
        </w:rPr>
        <w:t>Testing</w:t>
      </w:r>
      <w:proofErr w:type="spellEnd"/>
      <w:r w:rsidRPr="006318A9">
        <w:rPr>
          <w:rFonts w:ascii="Arial" w:hAnsi="Arial" w:cs="Arial"/>
          <w:b/>
          <w:i/>
        </w:rPr>
        <w:t xml:space="preserve"> a </w:t>
      </w:r>
      <w:proofErr w:type="spellStart"/>
      <w:r w:rsidRPr="006318A9">
        <w:rPr>
          <w:rFonts w:ascii="Arial" w:hAnsi="Arial" w:cs="Arial"/>
          <w:b/>
          <w:i/>
        </w:rPr>
        <w:t>need</w:t>
      </w:r>
      <w:proofErr w:type="spellEnd"/>
      <w:r w:rsidRPr="006318A9">
        <w:rPr>
          <w:rFonts w:ascii="Arial" w:hAnsi="Arial" w:cs="Arial"/>
          <w:b/>
          <w:i/>
        </w:rPr>
        <w:t xml:space="preserve"> </w:t>
      </w:r>
      <w:proofErr w:type="spellStart"/>
      <w:r w:rsidRPr="006318A9">
        <w:rPr>
          <w:rFonts w:ascii="Arial" w:hAnsi="Arial" w:cs="Arial"/>
          <w:b/>
          <w:i/>
        </w:rPr>
        <w:t>for</w:t>
      </w:r>
      <w:proofErr w:type="spellEnd"/>
      <w:r w:rsidRPr="006318A9">
        <w:rPr>
          <w:rFonts w:ascii="Arial" w:hAnsi="Arial" w:cs="Arial"/>
          <w:b/>
          <w:i/>
        </w:rPr>
        <w:t xml:space="preserve"> temporal </w:t>
      </w:r>
      <w:proofErr w:type="spellStart"/>
      <w:r w:rsidRPr="006318A9">
        <w:rPr>
          <w:rFonts w:ascii="Arial" w:hAnsi="Arial" w:cs="Arial"/>
          <w:b/>
          <w:i/>
        </w:rPr>
        <w:t>filtering</w:t>
      </w:r>
      <w:proofErr w:type="spellEnd"/>
      <w:r w:rsidRPr="006318A9">
        <w:rPr>
          <w:rFonts w:ascii="Arial" w:hAnsi="Arial" w:cs="Arial"/>
          <w:b/>
          <w:i/>
        </w:rPr>
        <w:t>.</w:t>
      </w:r>
      <w:r w:rsidRPr="006318A9">
        <w:rPr>
          <w:rFonts w:ascii="Arial" w:hAnsi="Arial" w:cs="Arial"/>
          <w:b/>
        </w:rPr>
        <w:t xml:space="preserve"> </w:t>
      </w:r>
      <w:proofErr w:type="spellStart"/>
      <w:r w:rsidRPr="006318A9">
        <w:rPr>
          <w:rFonts w:ascii="Arial" w:hAnsi="Arial" w:cs="Arial"/>
        </w:rPr>
        <w:t>Our</w:t>
      </w:r>
      <w:proofErr w:type="spellEnd"/>
      <w:r w:rsidRPr="006318A9">
        <w:rPr>
          <w:rFonts w:ascii="Arial" w:hAnsi="Arial" w:cs="Arial"/>
        </w:rPr>
        <w:t xml:space="preserve"> </w:t>
      </w:r>
      <w:proofErr w:type="spellStart"/>
      <w:r w:rsidRPr="006318A9">
        <w:rPr>
          <w:rFonts w:ascii="Arial" w:hAnsi="Arial" w:cs="Arial"/>
        </w:rPr>
        <w:t>presented</w:t>
      </w:r>
      <w:proofErr w:type="spellEnd"/>
      <w:r w:rsidRPr="006318A9">
        <w:rPr>
          <w:rFonts w:ascii="Arial" w:hAnsi="Arial" w:cs="Arial"/>
        </w:rPr>
        <w:t xml:space="preserve"> </w:t>
      </w:r>
      <w:proofErr w:type="spellStart"/>
      <w:r w:rsidRPr="006318A9">
        <w:rPr>
          <w:rFonts w:ascii="Arial" w:hAnsi="Arial" w:cs="Arial"/>
        </w:rPr>
        <w:t>analyses</w:t>
      </w:r>
      <w:proofErr w:type="spellEnd"/>
      <w:r w:rsidRPr="006318A9">
        <w:rPr>
          <w:rFonts w:ascii="Arial" w:hAnsi="Arial" w:cs="Arial"/>
        </w:rPr>
        <w:t xml:space="preserve"> </w:t>
      </w:r>
      <w:proofErr w:type="spellStart"/>
      <w:r w:rsidRPr="006318A9">
        <w:rPr>
          <w:rFonts w:ascii="Arial" w:hAnsi="Arial" w:cs="Arial"/>
        </w:rPr>
        <w:t>and</w:t>
      </w:r>
      <w:proofErr w:type="spellEnd"/>
      <w:r w:rsidRPr="006318A9">
        <w:rPr>
          <w:rFonts w:ascii="Arial" w:hAnsi="Arial" w:cs="Arial"/>
        </w:rPr>
        <w:t xml:space="preserve"> </w:t>
      </w:r>
      <w:proofErr w:type="spellStart"/>
      <w:r w:rsidRPr="006318A9">
        <w:rPr>
          <w:rFonts w:ascii="Arial" w:hAnsi="Arial" w:cs="Arial"/>
        </w:rPr>
        <w:t>results</w:t>
      </w:r>
      <w:proofErr w:type="spellEnd"/>
      <w:r w:rsidRPr="006318A9">
        <w:rPr>
          <w:rFonts w:ascii="Arial" w:hAnsi="Arial" w:cs="Arial"/>
        </w:rPr>
        <w:t xml:space="preserve"> </w:t>
      </w:r>
      <w:proofErr w:type="spellStart"/>
      <w:r w:rsidRPr="006318A9">
        <w:rPr>
          <w:rFonts w:ascii="Arial" w:hAnsi="Arial" w:cs="Arial"/>
        </w:rPr>
        <w:t>were</w:t>
      </w:r>
      <w:proofErr w:type="spellEnd"/>
      <w:r w:rsidRPr="006318A9">
        <w:rPr>
          <w:rFonts w:ascii="Arial" w:hAnsi="Arial" w:cs="Arial"/>
        </w:rPr>
        <w:t xml:space="preserve"> all </w:t>
      </w:r>
      <w:proofErr w:type="spellStart"/>
      <w:r w:rsidRPr="006318A9">
        <w:rPr>
          <w:rFonts w:ascii="Arial" w:hAnsi="Arial" w:cs="Arial"/>
        </w:rPr>
        <w:t>obtained</w:t>
      </w:r>
      <w:proofErr w:type="spellEnd"/>
      <w:r w:rsidRPr="006318A9">
        <w:rPr>
          <w:rFonts w:ascii="Arial" w:hAnsi="Arial" w:cs="Arial"/>
        </w:rPr>
        <w:t xml:space="preserve"> </w:t>
      </w:r>
      <w:proofErr w:type="spellStart"/>
      <w:r w:rsidRPr="006318A9">
        <w:rPr>
          <w:rFonts w:ascii="Arial" w:hAnsi="Arial" w:cs="Arial"/>
        </w:rPr>
        <w:t>using</w:t>
      </w:r>
      <w:proofErr w:type="spellEnd"/>
      <w:r w:rsidRPr="006318A9">
        <w:rPr>
          <w:rFonts w:ascii="Arial" w:hAnsi="Arial" w:cs="Arial"/>
        </w:rPr>
        <w:t xml:space="preserve"> </w:t>
      </w:r>
      <w:proofErr w:type="spellStart"/>
      <w:r w:rsidRPr="006318A9">
        <w:rPr>
          <w:rFonts w:ascii="Arial" w:hAnsi="Arial" w:cs="Arial"/>
        </w:rPr>
        <w:t>unfiltered</w:t>
      </w:r>
      <w:proofErr w:type="spellEnd"/>
      <w:r w:rsidRPr="006318A9">
        <w:rPr>
          <w:rFonts w:ascii="Arial" w:hAnsi="Arial" w:cs="Arial"/>
        </w:rPr>
        <w:t xml:space="preserve"> </w:t>
      </w:r>
      <w:proofErr w:type="spellStart"/>
      <w:r w:rsidRPr="006318A9">
        <w:rPr>
          <w:rFonts w:ascii="Arial" w:hAnsi="Arial" w:cs="Arial"/>
        </w:rPr>
        <w:t>data</w:t>
      </w:r>
      <w:proofErr w:type="spellEnd"/>
      <w:r w:rsidRPr="006318A9">
        <w:rPr>
          <w:rFonts w:ascii="Arial" w:hAnsi="Arial" w:cs="Arial"/>
        </w:rPr>
        <w:t xml:space="preserve">. </w:t>
      </w:r>
      <w:proofErr w:type="spellStart"/>
      <w:r w:rsidRPr="006318A9">
        <w:rPr>
          <w:rFonts w:ascii="Arial" w:hAnsi="Arial" w:cs="Arial"/>
        </w:rPr>
        <w:t>We</w:t>
      </w:r>
      <w:proofErr w:type="spellEnd"/>
      <w:r w:rsidRPr="006318A9">
        <w:rPr>
          <w:rFonts w:ascii="Arial" w:hAnsi="Arial" w:cs="Arial"/>
        </w:rPr>
        <w:t xml:space="preserve"> </w:t>
      </w:r>
      <w:proofErr w:type="spellStart"/>
      <w:r w:rsidRPr="006318A9">
        <w:rPr>
          <w:rFonts w:ascii="Arial" w:hAnsi="Arial" w:cs="Arial"/>
        </w:rPr>
        <w:t>opted</w:t>
      </w:r>
      <w:proofErr w:type="spellEnd"/>
      <w:r w:rsidRPr="006318A9">
        <w:rPr>
          <w:rFonts w:ascii="Arial" w:hAnsi="Arial" w:cs="Arial"/>
        </w:rPr>
        <w:t xml:space="preserve"> </w:t>
      </w:r>
      <w:proofErr w:type="spellStart"/>
      <w:r w:rsidRPr="006318A9">
        <w:rPr>
          <w:rFonts w:ascii="Arial" w:hAnsi="Arial" w:cs="Arial"/>
        </w:rPr>
        <w:t>to</w:t>
      </w:r>
      <w:proofErr w:type="spellEnd"/>
      <w:r w:rsidRPr="006318A9">
        <w:rPr>
          <w:rFonts w:ascii="Arial" w:hAnsi="Arial" w:cs="Arial"/>
        </w:rPr>
        <w:t xml:space="preserve"> not </w:t>
      </w:r>
      <w:proofErr w:type="spellStart"/>
      <w:r w:rsidRPr="006318A9">
        <w:rPr>
          <w:rFonts w:ascii="Arial" w:hAnsi="Arial" w:cs="Arial"/>
        </w:rPr>
        <w:t>filter</w:t>
      </w:r>
      <w:proofErr w:type="spellEnd"/>
      <w:r w:rsidRPr="006318A9">
        <w:rPr>
          <w:rFonts w:ascii="Arial" w:hAnsi="Arial" w:cs="Arial"/>
        </w:rPr>
        <w:t xml:space="preserve"> </w:t>
      </w:r>
      <w:proofErr w:type="spellStart"/>
      <w:r w:rsidRPr="006318A9">
        <w:rPr>
          <w:rFonts w:ascii="Arial" w:hAnsi="Arial" w:cs="Arial"/>
        </w:rPr>
        <w:t>because</w:t>
      </w:r>
      <w:proofErr w:type="spellEnd"/>
      <w:r w:rsidRPr="006318A9">
        <w:rPr>
          <w:rFonts w:ascii="Arial" w:hAnsi="Arial" w:cs="Arial"/>
        </w:rPr>
        <w:t xml:space="preserve"> </w:t>
      </w:r>
      <w:proofErr w:type="spellStart"/>
      <w:r w:rsidRPr="006318A9">
        <w:rPr>
          <w:rFonts w:ascii="Arial" w:hAnsi="Arial" w:cs="Arial"/>
        </w:rPr>
        <w:t>we</w:t>
      </w:r>
      <w:proofErr w:type="spellEnd"/>
      <w:r w:rsidRPr="006318A9">
        <w:rPr>
          <w:rFonts w:ascii="Arial" w:hAnsi="Arial" w:cs="Arial"/>
        </w:rPr>
        <w:t xml:space="preserve"> </w:t>
      </w:r>
      <w:proofErr w:type="spellStart"/>
      <w:r w:rsidRPr="006318A9">
        <w:rPr>
          <w:rFonts w:ascii="Arial" w:hAnsi="Arial" w:cs="Arial"/>
        </w:rPr>
        <w:t>wanted</w:t>
      </w:r>
      <w:proofErr w:type="spellEnd"/>
      <w:r w:rsidRPr="006318A9">
        <w:rPr>
          <w:rFonts w:ascii="Arial" w:hAnsi="Arial" w:cs="Arial"/>
        </w:rPr>
        <w:t xml:space="preserve"> </w:t>
      </w:r>
      <w:proofErr w:type="spellStart"/>
      <w:r w:rsidRPr="006318A9">
        <w:rPr>
          <w:rFonts w:ascii="Arial" w:hAnsi="Arial" w:cs="Arial"/>
        </w:rPr>
        <w:t>to</w:t>
      </w:r>
      <w:proofErr w:type="spellEnd"/>
      <w:r w:rsidRPr="006318A9">
        <w:rPr>
          <w:rFonts w:ascii="Arial" w:hAnsi="Arial" w:cs="Arial"/>
        </w:rPr>
        <w:t xml:space="preserve"> </w:t>
      </w:r>
      <w:proofErr w:type="spellStart"/>
      <w:r w:rsidRPr="006318A9">
        <w:rPr>
          <w:rFonts w:ascii="Arial" w:hAnsi="Arial" w:cs="Arial"/>
        </w:rPr>
        <w:t>reduce</w:t>
      </w:r>
      <w:proofErr w:type="spellEnd"/>
      <w:r w:rsidRPr="006318A9">
        <w:rPr>
          <w:rFonts w:ascii="Arial" w:hAnsi="Arial" w:cs="Arial"/>
        </w:rPr>
        <w:t xml:space="preserve"> </w:t>
      </w:r>
      <w:proofErr w:type="spellStart"/>
      <w:r w:rsidRPr="006318A9">
        <w:rPr>
          <w:rFonts w:ascii="Arial" w:hAnsi="Arial" w:cs="Arial"/>
        </w:rPr>
        <w:t>degrees</w:t>
      </w:r>
      <w:proofErr w:type="spellEnd"/>
      <w:r w:rsidRPr="006318A9">
        <w:rPr>
          <w:rFonts w:ascii="Arial" w:hAnsi="Arial" w:cs="Arial"/>
        </w:rPr>
        <w:t xml:space="preserve"> </w:t>
      </w:r>
      <w:proofErr w:type="spellStart"/>
      <w:r w:rsidRPr="006318A9">
        <w:rPr>
          <w:rFonts w:ascii="Arial" w:hAnsi="Arial" w:cs="Arial"/>
        </w:rPr>
        <w:t>of</w:t>
      </w:r>
      <w:proofErr w:type="spellEnd"/>
      <w:r w:rsidRPr="006318A9">
        <w:rPr>
          <w:rFonts w:ascii="Arial" w:hAnsi="Arial" w:cs="Arial"/>
        </w:rPr>
        <w:t xml:space="preserve"> </w:t>
      </w:r>
      <w:proofErr w:type="spellStart"/>
      <w:r w:rsidRPr="006318A9">
        <w:rPr>
          <w:rFonts w:ascii="Arial" w:hAnsi="Arial" w:cs="Arial"/>
        </w:rPr>
        <w:t>freedom</w:t>
      </w:r>
      <w:proofErr w:type="spellEnd"/>
      <w:r w:rsidRPr="006318A9">
        <w:rPr>
          <w:rFonts w:ascii="Arial" w:hAnsi="Arial" w:cs="Arial"/>
        </w:rPr>
        <w:t xml:space="preserve"> in potential </w:t>
      </w:r>
      <w:proofErr w:type="spellStart"/>
      <w:r w:rsidRPr="006318A9">
        <w:rPr>
          <w:rFonts w:ascii="Arial" w:hAnsi="Arial" w:cs="Arial"/>
        </w:rPr>
        <w:t>analysis</w:t>
      </w:r>
      <w:proofErr w:type="spellEnd"/>
      <w:r w:rsidRPr="006318A9">
        <w:rPr>
          <w:rFonts w:ascii="Arial" w:hAnsi="Arial" w:cs="Arial"/>
        </w:rPr>
        <w:t xml:space="preserve"> </w:t>
      </w:r>
      <w:proofErr w:type="spellStart"/>
      <w:r w:rsidRPr="006318A9">
        <w:rPr>
          <w:rFonts w:ascii="Arial" w:hAnsi="Arial" w:cs="Arial"/>
        </w:rPr>
        <w:t>choices</w:t>
      </w:r>
      <w:proofErr w:type="spellEnd"/>
      <w:r w:rsidRPr="006318A9">
        <w:rPr>
          <w:rFonts w:ascii="Arial" w:hAnsi="Arial" w:cs="Arial"/>
        </w:rPr>
        <w:t xml:space="preserve"> </w:t>
      </w:r>
      <w:proofErr w:type="spellStart"/>
      <w:r w:rsidRPr="006318A9">
        <w:rPr>
          <w:rFonts w:ascii="Arial" w:hAnsi="Arial" w:cs="Arial"/>
        </w:rPr>
        <w:t>and</w:t>
      </w:r>
      <w:proofErr w:type="spellEnd"/>
      <w:r w:rsidRPr="006318A9">
        <w:rPr>
          <w:rFonts w:ascii="Arial" w:hAnsi="Arial" w:cs="Arial"/>
        </w:rPr>
        <w:t xml:space="preserve"> </w:t>
      </w:r>
      <w:proofErr w:type="spellStart"/>
      <w:r w:rsidRPr="006318A9">
        <w:rPr>
          <w:rFonts w:ascii="Arial" w:hAnsi="Arial" w:cs="Arial"/>
        </w:rPr>
        <w:t>most</w:t>
      </w:r>
      <w:proofErr w:type="spellEnd"/>
      <w:r w:rsidRPr="006318A9">
        <w:rPr>
          <w:rFonts w:ascii="Arial" w:hAnsi="Arial" w:cs="Arial"/>
        </w:rPr>
        <w:t xml:space="preserve"> </w:t>
      </w:r>
      <w:proofErr w:type="spellStart"/>
      <w:r w:rsidRPr="006318A9">
        <w:rPr>
          <w:rFonts w:ascii="Arial" w:hAnsi="Arial" w:cs="Arial"/>
        </w:rPr>
        <w:t>importantly</w:t>
      </w:r>
      <w:proofErr w:type="spellEnd"/>
      <w:r w:rsidRPr="006318A9">
        <w:rPr>
          <w:rFonts w:ascii="Arial" w:hAnsi="Arial" w:cs="Arial"/>
        </w:rPr>
        <w:t xml:space="preserve">, </w:t>
      </w:r>
      <w:proofErr w:type="spellStart"/>
      <w:r w:rsidRPr="006318A9">
        <w:rPr>
          <w:rFonts w:ascii="Arial" w:hAnsi="Arial" w:cs="Arial"/>
        </w:rPr>
        <w:t>create</w:t>
      </w:r>
      <w:proofErr w:type="spellEnd"/>
      <w:r w:rsidRPr="006318A9">
        <w:rPr>
          <w:rFonts w:ascii="Arial" w:hAnsi="Arial" w:cs="Arial"/>
        </w:rPr>
        <w:t xml:space="preserve"> a robust </w:t>
      </w:r>
      <w:proofErr w:type="spellStart"/>
      <w:r w:rsidRPr="006318A9">
        <w:rPr>
          <w:rFonts w:ascii="Arial" w:hAnsi="Arial" w:cs="Arial"/>
        </w:rPr>
        <w:t>and</w:t>
      </w:r>
      <w:proofErr w:type="spellEnd"/>
      <w:r w:rsidRPr="006318A9">
        <w:rPr>
          <w:rFonts w:ascii="Arial" w:hAnsi="Arial" w:cs="Arial"/>
        </w:rPr>
        <w:t xml:space="preserve"> simple </w:t>
      </w:r>
      <w:proofErr w:type="spellStart"/>
      <w:r w:rsidRPr="006318A9">
        <w:rPr>
          <w:rFonts w:ascii="Arial" w:hAnsi="Arial" w:cs="Arial"/>
        </w:rPr>
        <w:t>analysis</w:t>
      </w:r>
      <w:proofErr w:type="spellEnd"/>
      <w:r w:rsidRPr="006318A9">
        <w:rPr>
          <w:rFonts w:ascii="Arial" w:hAnsi="Arial" w:cs="Arial"/>
        </w:rPr>
        <w:t xml:space="preserve"> </w:t>
      </w:r>
      <w:proofErr w:type="spellStart"/>
      <w:r w:rsidRPr="006318A9">
        <w:rPr>
          <w:rFonts w:ascii="Arial" w:hAnsi="Arial" w:cs="Arial"/>
        </w:rPr>
        <w:t>procedure</w:t>
      </w:r>
      <w:proofErr w:type="spellEnd"/>
      <w:r w:rsidRPr="006318A9">
        <w:rPr>
          <w:rFonts w:ascii="Arial" w:hAnsi="Arial" w:cs="Arial"/>
        </w:rPr>
        <w:t xml:space="preserve"> </w:t>
      </w:r>
      <w:proofErr w:type="spellStart"/>
      <w:r w:rsidRPr="006318A9">
        <w:rPr>
          <w:rFonts w:ascii="Arial" w:hAnsi="Arial" w:cs="Arial"/>
        </w:rPr>
        <w:t>to</w:t>
      </w:r>
      <w:proofErr w:type="spellEnd"/>
      <w:r w:rsidRPr="006318A9">
        <w:rPr>
          <w:rFonts w:ascii="Arial" w:hAnsi="Arial" w:cs="Arial"/>
        </w:rPr>
        <w:t xml:space="preserve"> </w:t>
      </w:r>
      <w:r w:rsidRPr="006318A9">
        <w:rPr>
          <w:rFonts w:ascii="Arial" w:hAnsi="Arial" w:cs="Arial"/>
          <w:bCs/>
          <w:lang w:val="uz-Cyrl-UZ"/>
        </w:rPr>
        <w:t>foster the ease of use and simplicity in translation to multiple and diverse settings for example in medical practice.</w:t>
      </w:r>
      <w:r w:rsidRPr="006318A9">
        <w:rPr>
          <w:rFonts w:ascii="Arial" w:hAnsi="Arial" w:cs="Arial"/>
        </w:rPr>
        <w:t xml:space="preserve"> </w:t>
      </w:r>
      <w:proofErr w:type="spellStart"/>
      <w:r w:rsidRPr="006318A9">
        <w:rPr>
          <w:rFonts w:ascii="Arial" w:hAnsi="Arial" w:cs="Arial"/>
        </w:rPr>
        <w:t>To</w:t>
      </w:r>
      <w:proofErr w:type="spellEnd"/>
      <w:r w:rsidRPr="006318A9">
        <w:rPr>
          <w:rFonts w:ascii="Arial" w:hAnsi="Arial" w:cs="Arial"/>
        </w:rPr>
        <w:t xml:space="preserve"> </w:t>
      </w:r>
      <w:proofErr w:type="spellStart"/>
      <w:r w:rsidRPr="006318A9">
        <w:rPr>
          <w:rFonts w:ascii="Arial" w:hAnsi="Arial" w:cs="Arial"/>
        </w:rPr>
        <w:t>rule</w:t>
      </w:r>
      <w:proofErr w:type="spellEnd"/>
      <w:r w:rsidRPr="006318A9">
        <w:rPr>
          <w:rFonts w:ascii="Arial" w:hAnsi="Arial" w:cs="Arial"/>
        </w:rPr>
        <w:t xml:space="preserve"> out </w:t>
      </w:r>
      <w:proofErr w:type="spellStart"/>
      <w:r w:rsidRPr="006318A9">
        <w:rPr>
          <w:rFonts w:ascii="Arial" w:hAnsi="Arial" w:cs="Arial"/>
        </w:rPr>
        <w:t>that</w:t>
      </w:r>
      <w:proofErr w:type="spellEnd"/>
      <w:r w:rsidRPr="006318A9">
        <w:rPr>
          <w:rFonts w:ascii="Arial" w:hAnsi="Arial" w:cs="Arial"/>
        </w:rPr>
        <w:t xml:space="preserve"> </w:t>
      </w:r>
      <w:proofErr w:type="spellStart"/>
      <w:r w:rsidRPr="006318A9">
        <w:rPr>
          <w:rFonts w:ascii="Arial" w:hAnsi="Arial" w:cs="Arial"/>
        </w:rPr>
        <w:t>our</w:t>
      </w:r>
      <w:proofErr w:type="spellEnd"/>
      <w:r w:rsidRPr="006318A9">
        <w:rPr>
          <w:rFonts w:ascii="Arial" w:hAnsi="Arial" w:cs="Arial"/>
        </w:rPr>
        <w:t xml:space="preserve"> </w:t>
      </w:r>
      <w:proofErr w:type="spellStart"/>
      <w:r w:rsidRPr="006318A9">
        <w:rPr>
          <w:rFonts w:ascii="Arial" w:hAnsi="Arial" w:cs="Arial"/>
        </w:rPr>
        <w:t>results</w:t>
      </w:r>
      <w:proofErr w:type="spellEnd"/>
      <w:r w:rsidRPr="006318A9">
        <w:rPr>
          <w:rFonts w:ascii="Arial" w:hAnsi="Arial" w:cs="Arial"/>
        </w:rPr>
        <w:t xml:space="preserve"> </w:t>
      </w:r>
      <w:proofErr w:type="spellStart"/>
      <w:r w:rsidRPr="006318A9">
        <w:rPr>
          <w:rFonts w:ascii="Arial" w:hAnsi="Arial" w:cs="Arial"/>
        </w:rPr>
        <w:t>were</w:t>
      </w:r>
      <w:proofErr w:type="spellEnd"/>
      <w:r w:rsidRPr="006318A9">
        <w:rPr>
          <w:rFonts w:ascii="Arial" w:hAnsi="Arial" w:cs="Arial"/>
        </w:rPr>
        <w:t xml:space="preserve"> </w:t>
      </w:r>
      <w:proofErr w:type="spellStart"/>
      <w:r w:rsidRPr="006318A9">
        <w:rPr>
          <w:rFonts w:ascii="Arial" w:hAnsi="Arial" w:cs="Arial"/>
        </w:rPr>
        <w:t>influenced</w:t>
      </w:r>
      <w:proofErr w:type="spellEnd"/>
      <w:r w:rsidRPr="006318A9">
        <w:rPr>
          <w:rFonts w:ascii="Arial" w:hAnsi="Arial" w:cs="Arial"/>
        </w:rPr>
        <w:t xml:space="preserve"> </w:t>
      </w:r>
      <w:proofErr w:type="spellStart"/>
      <w:r w:rsidRPr="006318A9">
        <w:rPr>
          <w:rFonts w:ascii="Arial" w:hAnsi="Arial" w:cs="Arial"/>
        </w:rPr>
        <w:t>by</w:t>
      </w:r>
      <w:proofErr w:type="spellEnd"/>
      <w:r w:rsidRPr="006318A9">
        <w:rPr>
          <w:rFonts w:ascii="Arial" w:hAnsi="Arial" w:cs="Arial"/>
        </w:rPr>
        <w:t xml:space="preserve"> </w:t>
      </w:r>
      <w:r w:rsidRPr="006318A9">
        <w:rPr>
          <w:rFonts w:ascii="Arial" w:hAnsi="Arial" w:cs="Arial"/>
          <w:lang w:val="uz-Cyrl-UZ"/>
        </w:rPr>
        <w:t xml:space="preserve">physiologically unlikely spikes or rapid constrictions in the pupil data that are most likely resulting from noise, particularly when the sampling rate is relatively high as in this study, commonly temporal smoothing with a moving average is applied. Hence we tested in a supplementary analysis whether in addition to interpolation over blinks, filtering the pupil signal with a smoothing filter would change the results. </w:t>
      </w:r>
      <w:r w:rsidRPr="006318A9">
        <w:rPr>
          <w:rFonts w:ascii="Arial" w:hAnsi="Arial" w:cs="Arial"/>
          <w:bCs/>
          <w:lang w:val="uz-Cyrl-UZ"/>
        </w:rPr>
        <w:t>We temporally smoothed the raw pupil signal with a 200 ms sliding time window using the Matlab-function movAvg.m with a type-parameter ‘simple’.</w:t>
      </w:r>
      <w:r w:rsidRPr="00375E52">
        <w:rPr>
          <w:rFonts w:ascii="Arial" w:hAnsi="Arial" w:cs="Arial"/>
        </w:rPr>
        <w:br/>
      </w:r>
    </w:p>
    <w:p w14:paraId="28D19FAA" w14:textId="77777777" w:rsidR="00DD051E" w:rsidRPr="006318A9" w:rsidRDefault="00DD051E" w:rsidP="00DD051E">
      <w:pPr>
        <w:spacing w:line="360" w:lineRule="auto"/>
        <w:rPr>
          <w:rFonts w:ascii="Arial" w:hAnsi="Arial" w:cs="Arial"/>
          <w:lang w:val="en-GB"/>
        </w:rPr>
      </w:pPr>
    </w:p>
    <w:p w14:paraId="0CE71301" w14:textId="7821ADA0" w:rsidR="00DD051E" w:rsidRPr="006318A9" w:rsidRDefault="00DD051E" w:rsidP="00DD051E">
      <w:pPr>
        <w:spacing w:line="360" w:lineRule="auto"/>
        <w:rPr>
          <w:rFonts w:ascii="Arial" w:hAnsi="Arial" w:cs="Arial"/>
          <w:b/>
          <w:i/>
          <w:lang w:val="en-GB"/>
        </w:rPr>
      </w:pPr>
      <w:r w:rsidRPr="006318A9">
        <w:rPr>
          <w:rFonts w:ascii="Arial" w:hAnsi="Arial" w:cs="Arial"/>
          <w:b/>
          <w:i/>
          <w:lang w:val="en-GB"/>
        </w:rPr>
        <w:t xml:space="preserve">Statistical packages. </w:t>
      </w:r>
      <w:r w:rsidRPr="006318A9">
        <w:rPr>
          <w:rFonts w:ascii="Arial" w:hAnsi="Arial" w:cs="Arial"/>
          <w:lang w:val="en-GB"/>
        </w:rPr>
        <w:t xml:space="preserve">All Bayesian analyses were performed with the R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R Core Team&lt;/Author&gt;&lt;Year&gt;2013&lt;/Year&gt;&lt;RecNum&gt;102&lt;/RecNum&gt;&lt;DisplayText&gt;&lt;style face="superscript"&gt;6&lt;/style&gt;&lt;/DisplayText&gt;&lt;record&gt;&lt;rec-number&gt;102&lt;/rec-number&gt;&lt;foreign-keys&gt;&lt;key app="EN" db-id="zzsdppreysaaxde5w54vazv0td0vxa2rvs59" timestamp="1415617538"&gt;102&lt;/key&gt;&lt;/foreign-keys&gt;&lt;ref-type name="Book"&gt;6&lt;/ref-type&gt;&lt;contributors&gt;&lt;authors&gt;&lt;author&gt;R Core Team,&lt;/author&gt;&lt;/authors&gt;&lt;/contributors&gt;&lt;titles&gt;&lt;title&gt;R: A Language and Environment for Statistical Computing&lt;/title&gt;&lt;/titles&gt;&lt;dates&gt;&lt;year&gt;2013&lt;/year&gt;&lt;/dates&gt;&lt;pub-location&gt;Vienna, Austria&lt;/pub-location&gt;&lt;urls&gt;&lt;/urls&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6</w:t>
      </w:r>
      <w:r w:rsidRPr="006318A9">
        <w:rPr>
          <w:rFonts w:ascii="Arial" w:hAnsi="Arial" w:cs="Arial"/>
          <w:lang w:val="en-GB"/>
        </w:rPr>
        <w:fldChar w:fldCharType="end"/>
      </w:r>
      <w:r w:rsidRPr="00375E52">
        <w:rPr>
          <w:rFonts w:ascii="Arial" w:hAnsi="Arial" w:cs="Arial"/>
          <w:lang w:val="en-GB"/>
        </w:rPr>
        <w:t xml:space="preserve">, STAN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Carpenter&lt;/Author&gt;&lt;Year&gt;2016&lt;/Year&gt;&lt;RecNum&gt;2125&lt;/RecNum&gt;&lt;DisplayText&gt;&lt;style face="superscript"&gt;7&lt;/style&gt;&lt;/DisplayText&gt;&lt;record&gt;&lt;rec-number&gt;2125&lt;/rec-number&gt;&lt;foreign-keys&gt;&lt;key app="EN" db-id="zzsdppreysaaxde5w54vazv0td0vxa2rvs59" timestamp="1518779011"&gt;2125&lt;/key&gt;&lt;/foreign-keys&gt;&lt;ref-type name="Journal Article"&gt;17&lt;/ref-type&gt;&lt;contributors&gt;&lt;authors&gt;&lt;author&gt;Carpenter, Bob&lt;/author&gt;&lt;author&gt;Gelman, Andrew&lt;/author&gt;&lt;author&gt;Hoffman, Matt&lt;/author&gt;&lt;author&gt;Lee, Daniel&lt;/author&gt;&lt;author&gt;Goodrich, Ben&lt;/author&gt;&lt;author&gt;Betancourt, Michael&lt;/author&gt;&lt;author&gt;Brubaker, Michael A&lt;/author&gt;&lt;author&gt;Guo, Jiqiang&lt;/author&gt;&lt;author&gt;Li, Peter&lt;/author&gt;&lt;author&gt;Riddell, Allen&lt;/author&gt;&lt;/authors&gt;&lt;/contributors&gt;&lt;titles&gt;&lt;title&gt;Stan: A probabilistic programming language&lt;/title&gt;&lt;secondary-title&gt;Journal of Statistical Software&lt;/secondary-title&gt;&lt;/titles&gt;&lt;periodical&gt;&lt;full-title&gt;Journal of Statistical Software&lt;/full-title&gt;&lt;/periodical&gt;&lt;pages&gt;1-37&lt;/pages&gt;&lt;volume&gt;20&lt;/volume&gt;&lt;number&gt;2&lt;/number&gt;&lt;dates&gt;&lt;year&gt;2016&lt;/year&gt;&lt;/dates&gt;&lt;urls&gt;&lt;/urls&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7</w:t>
      </w:r>
      <w:r w:rsidRPr="006318A9">
        <w:rPr>
          <w:rFonts w:ascii="Arial" w:hAnsi="Arial" w:cs="Arial"/>
          <w:lang w:val="en-GB"/>
        </w:rPr>
        <w:fldChar w:fldCharType="end"/>
      </w:r>
      <w:r w:rsidRPr="00375E52">
        <w:rPr>
          <w:rFonts w:ascii="Arial" w:hAnsi="Arial" w:cs="Arial"/>
          <w:lang w:val="en-GB"/>
        </w:rPr>
        <w:t xml:space="preserve"> and JAGS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Plummer&lt;/Author&gt;&lt;Year&gt;2003&lt;/Year&gt;&lt;RecNum&gt;2126&lt;/RecNum&gt;&lt;DisplayText&gt;&lt;style face="superscript"&gt;8&lt;/style&gt;&lt;/DisplayText&gt;&lt;record&gt;&lt;rec-number&gt;2126&lt;/rec-number&gt;&lt;foreign-keys&gt;&lt;key app="EN" db-id="zzsdppreysaaxde5w54vazv0td0vxa2rvs59" timestamp="1518779116"&gt;2126&lt;/key&gt;&lt;/foreign-keys&gt;&lt;ref-type name="Conference Proceedings"&gt;10&lt;/ref-type&gt;&lt;contributors&gt;&lt;authors&gt;&lt;author&gt;Plummer, Martyn&lt;/author&gt;&lt;/authors&gt;&lt;secondary-authors&gt;&lt;author&gt;Hornik, Kurt&lt;/author&gt;&lt;author&gt;Leisch, Friedrich&lt;/author&gt;&lt;author&gt;Zeileis, Achim&lt;/author&gt;&lt;/secondary-authors&gt;&lt;/contributors&gt;&lt;titles&gt;&lt;title&gt;JAGS: A program for analysis of Bayesian graphical models using Gibbs sampling&lt;/title&gt;&lt;secondary-title&gt;Proceedings of the 3rd international workshop on distributed statistical computing&lt;/secondary-title&gt;&lt;/titles&gt;&lt;volume&gt;124&lt;/volume&gt;&lt;number&gt;No. 125.10&lt;/number&gt;&lt;dates&gt;&lt;year&gt;2003&lt;/year&gt;&lt;/dates&gt;&lt;urls&gt;&lt;/urls&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8</w:t>
      </w:r>
      <w:r w:rsidRPr="006318A9">
        <w:rPr>
          <w:rFonts w:ascii="Arial" w:hAnsi="Arial" w:cs="Arial"/>
          <w:lang w:val="en-GB"/>
        </w:rPr>
        <w:fldChar w:fldCharType="end"/>
      </w:r>
      <w:r w:rsidRPr="00375E52">
        <w:rPr>
          <w:rFonts w:ascii="Arial" w:hAnsi="Arial" w:cs="Arial"/>
          <w:lang w:val="en-GB"/>
        </w:rPr>
        <w:t xml:space="preserve"> st</w:t>
      </w:r>
      <w:r w:rsidRPr="006318A9">
        <w:rPr>
          <w:rFonts w:ascii="Arial" w:hAnsi="Arial" w:cs="Arial"/>
          <w:lang w:val="en-GB"/>
        </w:rPr>
        <w:t xml:space="preserve">atistical software packages. Bayesian regressions were run using the </w:t>
      </w:r>
      <w:proofErr w:type="spellStart"/>
      <w:r w:rsidRPr="006318A9">
        <w:rPr>
          <w:rFonts w:ascii="Arial" w:hAnsi="Arial" w:cs="Arial"/>
          <w:lang w:val="en-GB"/>
        </w:rPr>
        <w:t>brms</w:t>
      </w:r>
      <w:proofErr w:type="spellEnd"/>
      <w:r w:rsidRPr="006318A9">
        <w:rPr>
          <w:rFonts w:ascii="Arial" w:hAnsi="Arial" w:cs="Arial"/>
          <w:lang w:val="en-GB"/>
        </w:rPr>
        <w:t xml:space="preserve"> package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Bürkner&lt;/Author&gt;&lt;Year&gt;2017&lt;/Year&gt;&lt;RecNum&gt;2151&lt;/RecNum&gt;&lt;DisplayText&gt;&lt;style face="superscript"&gt;9&lt;/style&gt;&lt;/DisplayText&gt;&lt;record&gt;&lt;rec-number&gt;2151&lt;/rec-number&gt;&lt;foreign-keys&gt;&lt;key app="EN" db-id="zzsdppreysaaxde5w54vazv0td0vxa2rvs59" timestamp="1520015823"&gt;2151&lt;/key&gt;&lt;/foreign-keys&gt;&lt;ref-type name="Journal Article"&gt;17&lt;/ref-type&gt;&lt;contributors&gt;&lt;authors&gt;&lt;author&gt;Bürkner, Paul-Christian&lt;/author&gt;&lt;/authors&gt;&lt;/contributors&gt;&lt;titles&gt;&lt;title&gt;brms: An R Package for Bayesian Multilevel Models Using Stan&lt;/title&gt;&lt;secondary-title&gt;Journal of Statistical Software&lt;/secondary-title&gt;&lt;/titles&gt;&lt;periodical&gt;&lt;full-title&gt;Journal of Statistical Software&lt;/full-title&gt;&lt;/periodical&gt;&lt;pages&gt;1-28&lt;/pages&gt;&lt;volume&gt;80&lt;/volume&gt;&lt;number&gt;1&lt;/number&gt;&lt;dates&gt;&lt;year&gt;2017&lt;/year&gt;&lt;/dates&gt;&lt;urls&gt;&lt;/urls&gt;&lt;electronic-resource-num&gt;10.18637/jss.v080.i01&lt;/electronic-resource-num&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9</w:t>
      </w:r>
      <w:r w:rsidRPr="006318A9">
        <w:rPr>
          <w:rFonts w:ascii="Arial" w:hAnsi="Arial" w:cs="Arial"/>
          <w:lang w:val="en-GB"/>
        </w:rPr>
        <w:fldChar w:fldCharType="end"/>
      </w:r>
      <w:r w:rsidRPr="00375E52">
        <w:rPr>
          <w:rFonts w:ascii="Arial" w:hAnsi="Arial" w:cs="Arial"/>
          <w:lang w:val="en-GB"/>
        </w:rPr>
        <w:t xml:space="preserve"> that is an interface between R and STAN. All correlat</w:t>
      </w:r>
      <w:r w:rsidRPr="006318A9">
        <w:rPr>
          <w:rFonts w:ascii="Arial" w:hAnsi="Arial" w:cs="Arial"/>
          <w:lang w:val="en-GB"/>
        </w:rPr>
        <w:t xml:space="preserve">ions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Kruschke&lt;/Author&gt;&lt;Year&gt;2015&lt;/Year&gt;&lt;RecNum&gt;2167&lt;/RecNum&gt;&lt;DisplayText&gt;&lt;style face="superscript"&gt;10&lt;/style&gt;&lt;/DisplayText&gt;&lt;record&gt;&lt;rec-number&gt;2167&lt;/rec-number&gt;&lt;foreign-keys&gt;&lt;key app="EN" db-id="zzsdppreysaaxde5w54vazv0td0vxa2rvs59" timestamp="1524665312"&gt;2167&lt;/key&gt;&lt;/foreign-keys&gt;&lt;ref-type name="Book"&gt;6&lt;/ref-type&gt;&lt;contributors&gt;&lt;authors&gt;&lt;author&gt;Kruschke, J. K.&lt;/author&gt;&lt;/authors&gt;&lt;/contributors&gt;&lt;titles&gt;&lt;title&gt;Doing Bayesian data analysis: A tutorial with R, JAGS, and Stan&lt;/title&gt;&lt;/titles&gt;&lt;edition&gt;Second&lt;/edition&gt;&lt;dates&gt;&lt;year&gt;2015&lt;/year&gt;&lt;/dates&gt;&lt;pub-location&gt;Amsterdam&lt;/pub-location&gt;&lt;publisher&gt;Academic Press / Elsevier&lt;/publisher&gt;&lt;isbn&gt;0124059163&lt;/isbn&gt;&lt;urls&gt;&lt;/urls&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10</w:t>
      </w:r>
      <w:r w:rsidRPr="006318A9">
        <w:rPr>
          <w:rFonts w:ascii="Arial" w:hAnsi="Arial" w:cs="Arial"/>
          <w:lang w:val="en-GB"/>
        </w:rPr>
        <w:fldChar w:fldCharType="end"/>
      </w:r>
      <w:r w:rsidRPr="00375E52">
        <w:rPr>
          <w:rFonts w:ascii="Arial" w:hAnsi="Arial" w:cs="Arial"/>
          <w:lang w:val="en-GB"/>
        </w:rPr>
        <w:t xml:space="preserve"> and t-tests were computed usi</w:t>
      </w:r>
      <w:r w:rsidRPr="006318A9">
        <w:rPr>
          <w:rFonts w:ascii="Arial" w:hAnsi="Arial" w:cs="Arial"/>
          <w:lang w:val="en-GB"/>
        </w:rPr>
        <w:t xml:space="preserve">ng Bayesian Markov Chain Monte Carlo (MCMC) sampling methods using R in combination with JAGS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Kruschke&lt;/Author&gt;&lt;Year&gt;2013&lt;/Year&gt;&lt;RecNum&gt;2149&lt;/RecNum&gt;&lt;DisplayText&gt;&lt;style face="superscript"&gt;11&lt;/style&gt;&lt;/DisplayText&gt;&lt;record&gt;&lt;rec-number&gt;2149&lt;/rec-number&gt;&lt;foreign-keys&gt;&lt;key app="EN" db-id="zzsdppreysaaxde5w54vazv0td0vxa2rvs59" timestamp="1519328766"&gt;2149&lt;/key&gt;&lt;/foreign-keys&gt;&lt;ref-type name="Journal Article"&gt;17&lt;/ref-type&gt;&lt;contributors&gt;&lt;authors&gt;&lt;author&gt;Kruschke, J. K.&lt;/author&gt;&lt;/authors&gt;&lt;/contributors&gt;&lt;auth-address&gt;Department of Psychological and Brain Sciences, Indiana University, 1101 East 10th Street, Bloomington, IN 47405-7007, USA. kruschke@indiana.edu&lt;/auth-address&gt;&lt;titles&gt;&lt;title&gt;Bayesian estimation supersedes the t test&lt;/title&gt;&lt;secondary-title&gt;J Exp Psychol Gen&lt;/secondary-title&gt;&lt;/titles&gt;&lt;periodical&gt;&lt;full-title&gt;Journal of Experimental Psychology: General&lt;/full-title&gt;&lt;abbr-1&gt;J. Exp. Psychol. Gen.&lt;/abbr-1&gt;&lt;abbr-2&gt;J Exp Psychol Gen&lt;/abbr-2&gt;&lt;/periodical&gt;&lt;pages&gt;573-603&lt;/pages&gt;&lt;volume&gt;142&lt;/volume&gt;&lt;number&gt;2&lt;/number&gt;&lt;keywords&gt;&lt;keyword&gt;*Bayes Theorem&lt;/keyword&gt;&lt;keyword&gt;*Confidence Intervals&lt;/keyword&gt;&lt;keyword&gt;Software&lt;/keyword&gt;&lt;/keywords&gt;&lt;dates&gt;&lt;year&gt;2013&lt;/year&gt;&lt;pub-dates&gt;&lt;date&gt;May&lt;/date&gt;&lt;/pub-dates&gt;&lt;/dates&gt;&lt;isbn&gt;1939-2222 (Electronic)&amp;#xD;0022-1015 (Linking)&lt;/isbn&gt;&lt;accession-num&gt;22774788&lt;/accession-num&gt;&lt;urls&gt;&lt;related-urls&gt;&lt;url&gt;https://www.ncbi.nlm.nih.gov/pubmed/22774788&lt;/url&gt;&lt;/related-urls&gt;&lt;/urls&gt;&lt;electronic-resource-num&gt;10.1037/a0029146&lt;/electronic-resource-num&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11</w:t>
      </w:r>
      <w:r w:rsidRPr="006318A9">
        <w:rPr>
          <w:rFonts w:ascii="Arial" w:hAnsi="Arial" w:cs="Arial"/>
          <w:lang w:val="en-GB"/>
        </w:rPr>
        <w:fldChar w:fldCharType="end"/>
      </w:r>
      <w:r w:rsidRPr="00375E52">
        <w:rPr>
          <w:rFonts w:ascii="Arial" w:hAnsi="Arial" w:cs="Arial"/>
          <w:lang w:val="en-GB"/>
        </w:rPr>
        <w:t xml:space="preserve">. The behavioural plots in Figure 1 were created using the </w:t>
      </w:r>
      <w:proofErr w:type="spellStart"/>
      <w:r w:rsidRPr="00375E52">
        <w:rPr>
          <w:rFonts w:ascii="Arial" w:hAnsi="Arial" w:cs="Arial"/>
          <w:lang w:val="en-GB"/>
        </w:rPr>
        <w:t>yarrr</w:t>
      </w:r>
      <w:proofErr w:type="spellEnd"/>
      <w:r w:rsidRPr="00375E52">
        <w:rPr>
          <w:rFonts w:ascii="Arial" w:hAnsi="Arial" w:cs="Arial"/>
          <w:lang w:val="en-GB"/>
        </w:rPr>
        <w:t xml:space="preserve"> package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Phillips&lt;/Author&gt;&lt;Year&gt;2017&lt;/Year&gt;&lt;RecNum&gt;2153&lt;/RecNum&gt;&lt;DisplayText&gt;&lt;style face="superscript"&gt;12&lt;/style&gt;&lt;/DisplayText&gt;&lt;record&gt;&lt;rec-number&gt;2153&lt;/rec-number&gt;&lt;foreign-keys&gt;&lt;key app="EN" db-id="zzsdppreysaaxde5w54vazv0td0vxa2rvs59" timestamp="1520187379"&gt;2153&lt;/key&gt;&lt;/foreign-keys&gt;&lt;ref-type name="Computer Program"&gt;9&lt;/ref-type&gt;&lt;contributors&gt;&lt;authors&gt;&lt;author&gt;Phillips, Nathaniel D.&lt;/author&gt;&lt;/authors&gt;&lt;/contributors&gt;&lt;titles&gt;&lt;title&gt;yarrr: A Companion to the e-Book &amp;quot;YaRrr!: The Pirate&amp;apos;s Guide to R&amp;quot;&lt;/title&gt;&lt;/titles&gt;&lt;edition&gt;R package version 0.1.5&lt;/edition&gt;&lt;dates&gt;&lt;year&gt;2017&lt;/year&gt;&lt;/dates&gt;&lt;urls&gt;&lt;related-urls&gt;&lt;url&gt;https://CRAN.R-project.org/package=yarrr&lt;/url&gt;&lt;/related-urls&gt;&lt;/urls&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12</w:t>
      </w:r>
      <w:r w:rsidRPr="006318A9">
        <w:rPr>
          <w:rFonts w:ascii="Arial" w:hAnsi="Arial" w:cs="Arial"/>
          <w:lang w:val="en-GB"/>
        </w:rPr>
        <w:fldChar w:fldCharType="end"/>
      </w:r>
      <w:r w:rsidRPr="00375E52">
        <w:rPr>
          <w:rFonts w:ascii="Arial" w:hAnsi="Arial" w:cs="Arial"/>
          <w:lang w:val="en-GB"/>
        </w:rPr>
        <w:t xml:space="preserve">, the </w:t>
      </w:r>
      <w:r w:rsidRPr="00375E52">
        <w:rPr>
          <w:rFonts w:ascii="Arial" w:hAnsi="Arial" w:cs="Arial"/>
          <w:lang w:val="en-GB"/>
        </w:rPr>
        <w:lastRenderedPageBreak/>
        <w:t xml:space="preserve">scatter plot in Figure 3C was created with </w:t>
      </w:r>
      <w:proofErr w:type="spellStart"/>
      <w:r w:rsidRPr="00375E52">
        <w:rPr>
          <w:rFonts w:ascii="Arial" w:hAnsi="Arial" w:cs="Arial"/>
          <w:lang w:val="en-GB"/>
        </w:rPr>
        <w:t>ggplot</w:t>
      </w:r>
      <w:proofErr w:type="spellEnd"/>
      <w:r w:rsidRPr="00375E52">
        <w:rPr>
          <w:rFonts w:ascii="Arial" w:hAnsi="Arial" w:cs="Arial"/>
          <w:lang w:val="en-GB"/>
        </w:rPr>
        <w:t xml:space="preserve">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Wickham&lt;/Author&gt;&lt;Year&gt;2017&lt;/Year&gt;&lt;RecNum&gt;2499&lt;/RecNum&gt;&lt;DisplayText&gt;&lt;style face="superscript"&gt;13&lt;/style&gt;&lt;/DisplayText&gt;&lt;record&gt;&lt;rec-number&gt;2499&lt;/rec-number&gt;&lt;foreign-keys&gt;&lt;key app="EN" db-id="zzsdppreysaaxde5w54vazv0td0vxa2rvs59" timestamp="1561962325"&gt;2499&lt;/key&gt;&lt;/foreign-keys&gt;&lt;ref-type name="Computer Program"&gt;9&lt;/ref-type&gt;&lt;contributors&gt;&lt;authors&gt;&lt;author&gt;Wickham, Hadley&lt;/author&gt;&lt;/authors&gt;&lt;/contributors&gt;&lt;titles&gt;&lt;title&gt;The tidyverse&lt;/title&gt;&lt;/titles&gt;&lt;edition&gt;3.2.0&lt;/edition&gt;&lt;dates&gt;&lt;year&gt;2017&lt;/year&gt;&lt;/dates&gt;&lt;work-type&gt;R package&lt;/work-type&gt;&lt;urls&gt;&lt;/urls&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13</w:t>
      </w:r>
      <w:r w:rsidRPr="006318A9">
        <w:rPr>
          <w:rFonts w:ascii="Arial" w:hAnsi="Arial" w:cs="Arial"/>
          <w:lang w:val="en-GB"/>
        </w:rPr>
        <w:fldChar w:fldCharType="end"/>
      </w:r>
      <w:r w:rsidRPr="00375E52">
        <w:rPr>
          <w:rFonts w:ascii="Arial" w:hAnsi="Arial" w:cs="Arial"/>
          <w:lang w:val="en-GB"/>
        </w:rPr>
        <w:t xml:space="preserve">. The package </w:t>
      </w:r>
      <w:proofErr w:type="spellStart"/>
      <w:r w:rsidRPr="00375E52">
        <w:rPr>
          <w:rFonts w:ascii="Arial" w:hAnsi="Arial" w:cs="Arial"/>
          <w:lang w:val="en-GB"/>
        </w:rPr>
        <w:t>pracma</w:t>
      </w:r>
      <w:proofErr w:type="spellEnd"/>
      <w:r w:rsidRPr="00375E52">
        <w:rPr>
          <w:rFonts w:ascii="Arial" w:hAnsi="Arial" w:cs="Arial"/>
          <w:lang w:val="en-GB"/>
        </w:rPr>
        <w:t xml:space="preserve">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Borchers&lt;/Author&gt;&lt;Year&gt;2018&lt;/Year&gt;&lt;RecNum&gt;2154&lt;/RecNum&gt;&lt;DisplayText&gt;&lt;style face="superscript"&gt;14&lt;/style&gt;&lt;/DisplayText&gt;&lt;record&gt;&lt;rec-number&gt;2154&lt;/rec-number&gt;&lt;foreign-keys&gt;&lt;key app="EN" db-id="zzsdppreysaaxde5w54vazv0td0vxa2rvs59" timestamp="1520187859"&gt;2154&lt;/key&gt;&lt;/foreign-keys&gt;&lt;ref-type name="Computer Program"&gt;9&lt;/ref-type&gt;&lt;contributors&gt;&lt;authors&gt;&lt;author&gt;Borchers, Hans W.&lt;/author&gt;&lt;/authors&gt;&lt;/contributors&gt;&lt;titles&gt;&lt;title&gt;pracma: Practical Numerical Math Functions&lt;/title&gt;&lt;/titles&gt;&lt;edition&gt;R package version 2.1.4&lt;/edition&gt;&lt;dates&gt;&lt;year&gt;2018&lt;/year&gt;&lt;/dates&gt;&lt;urls&gt;&lt;related-urls&gt;&lt;url&gt;https://CRAN.R-project.org/package=pracma&lt;/url&gt;&lt;/related-urls&gt;&lt;/urls&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14</w:t>
      </w:r>
      <w:r w:rsidRPr="006318A9">
        <w:rPr>
          <w:rFonts w:ascii="Arial" w:hAnsi="Arial" w:cs="Arial"/>
          <w:lang w:val="en-GB"/>
        </w:rPr>
        <w:fldChar w:fldCharType="end"/>
      </w:r>
      <w:r w:rsidRPr="00375E52">
        <w:rPr>
          <w:rFonts w:ascii="Arial" w:hAnsi="Arial" w:cs="Arial"/>
          <w:lang w:val="en-GB"/>
        </w:rPr>
        <w:t xml:space="preserve"> was used for data handling.</w:t>
      </w:r>
    </w:p>
    <w:p w14:paraId="346A0A6F" w14:textId="77777777" w:rsidR="004C4919" w:rsidRPr="006318A9" w:rsidRDefault="004C4919" w:rsidP="00DD051E">
      <w:pPr>
        <w:spacing w:line="360" w:lineRule="auto"/>
        <w:rPr>
          <w:rFonts w:ascii="Arial" w:hAnsi="Arial" w:cs="Arial"/>
          <w:b/>
          <w:i/>
          <w:lang w:val="en-GB"/>
        </w:rPr>
      </w:pPr>
    </w:p>
    <w:p w14:paraId="33AA364C" w14:textId="77777777" w:rsidR="00AD782F" w:rsidRPr="006318A9" w:rsidRDefault="00AD782F" w:rsidP="00DD051E">
      <w:pPr>
        <w:spacing w:line="360" w:lineRule="auto"/>
        <w:rPr>
          <w:rFonts w:ascii="Arial" w:hAnsi="Arial" w:cs="Arial"/>
          <w:b/>
          <w:i/>
          <w:lang w:val="en-GB"/>
        </w:rPr>
      </w:pPr>
    </w:p>
    <w:p w14:paraId="574E59F9" w14:textId="77777777" w:rsidR="00AD782F" w:rsidRPr="006318A9" w:rsidRDefault="00AD782F" w:rsidP="00DD051E">
      <w:pPr>
        <w:spacing w:line="360" w:lineRule="auto"/>
        <w:rPr>
          <w:rFonts w:ascii="Arial" w:hAnsi="Arial" w:cs="Arial"/>
          <w:b/>
          <w:i/>
          <w:lang w:val="en-GB"/>
        </w:rPr>
      </w:pPr>
    </w:p>
    <w:p w14:paraId="4E242ADB" w14:textId="77777777" w:rsidR="00DD051E" w:rsidRPr="006318A9" w:rsidRDefault="00DD051E" w:rsidP="00DD051E">
      <w:pPr>
        <w:spacing w:line="360" w:lineRule="auto"/>
        <w:rPr>
          <w:rFonts w:ascii="Arial" w:hAnsi="Arial" w:cs="Arial"/>
          <w:b/>
          <w:i/>
          <w:lang w:val="en-GB"/>
        </w:rPr>
      </w:pPr>
      <w:r w:rsidRPr="006318A9">
        <w:rPr>
          <w:rFonts w:ascii="Arial" w:hAnsi="Arial" w:cs="Arial"/>
          <w:b/>
          <w:i/>
          <w:lang w:val="en-GB"/>
        </w:rPr>
        <w:t>Supplementary Results</w:t>
      </w:r>
    </w:p>
    <w:p w14:paraId="08A0F4BD" w14:textId="77777777" w:rsidR="009B5ED9" w:rsidRPr="006318A9" w:rsidRDefault="009B5ED9" w:rsidP="00DD051E">
      <w:pPr>
        <w:spacing w:line="360" w:lineRule="auto"/>
        <w:rPr>
          <w:rFonts w:ascii="Arial" w:hAnsi="Arial" w:cs="Arial"/>
          <w:lang w:val="en-GB"/>
        </w:rPr>
      </w:pPr>
    </w:p>
    <w:p w14:paraId="736DD2A5" w14:textId="1CC72BDA" w:rsidR="00DD051E" w:rsidRPr="006318A9" w:rsidRDefault="00DD051E" w:rsidP="00DD051E">
      <w:pPr>
        <w:spacing w:line="360" w:lineRule="auto"/>
        <w:rPr>
          <w:rFonts w:ascii="Arial" w:hAnsi="Arial" w:cs="Arial"/>
          <w:lang w:val="en-GB"/>
        </w:rPr>
      </w:pPr>
      <w:r w:rsidRPr="006318A9">
        <w:rPr>
          <w:rFonts w:ascii="Arial" w:hAnsi="Arial" w:cs="Arial"/>
          <w:b/>
          <w:i/>
          <w:lang w:val="en-GB"/>
        </w:rPr>
        <w:t xml:space="preserve">Control analysis for the reappraisal success </w:t>
      </w:r>
      <w:r w:rsidR="00C845E8" w:rsidRPr="006318A9">
        <w:rPr>
          <w:rFonts w:ascii="Arial" w:hAnsi="Arial" w:cs="Arial"/>
          <w:b/>
          <w:i/>
          <w:lang w:val="en-GB"/>
        </w:rPr>
        <w:t>model</w:t>
      </w:r>
      <w:r w:rsidRPr="006318A9">
        <w:rPr>
          <w:rFonts w:ascii="Arial" w:hAnsi="Arial" w:cs="Arial"/>
          <w:b/>
          <w:i/>
          <w:lang w:val="en-GB"/>
        </w:rPr>
        <w:t xml:space="preserve">. </w:t>
      </w:r>
      <w:r w:rsidRPr="006318A9">
        <w:rPr>
          <w:rFonts w:ascii="Arial" w:hAnsi="Arial" w:cs="Arial"/>
          <w:lang w:val="en-GB"/>
        </w:rPr>
        <w:t xml:space="preserve">We quantified the emotion regulation success level mathematically based on the procedure by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 AuthorYear="1"&gt;&lt;Author&gt;Wager&lt;/Author&gt;&lt;Year&gt;2008&lt;/Year&gt;&lt;RecNum&gt;2036&lt;/RecNum&gt;&lt;DisplayText&gt;Wager, et al. &lt;style face="superscript"&gt;15&lt;/style&gt;&lt;/DisplayText&gt;&lt;record&gt;&lt;rec-number&gt;2036&lt;/rec-number&gt;&lt;foreign-keys&gt;&lt;key app="EN" db-id="zzsdppreysaaxde5w54vazv0td0vxa2rvs59" timestamp="1503772311"&gt;2036&lt;/key&gt;&lt;/foreign-keys&gt;&lt;ref-type name="Journal Article"&gt;17&lt;/ref-type&gt;&lt;contributors&gt;&lt;authors&gt;&lt;author&gt;Wager, T. D.&lt;/author&gt;&lt;author&gt;Davidson, M. L.&lt;/author&gt;&lt;author&gt;Hughes, B. L.&lt;/author&gt;&lt;author&gt;Lindquist, M. A.&lt;/author&gt;&lt;author&gt;Ochsner, K. N.&lt;/author&gt;&lt;/authors&gt;&lt;/contributors&gt;&lt;auth-address&gt;Department of Psychology, Columbia University, New York, NY 10027, USA. tor@psych.columbia.edu&lt;/auth-address&gt;&lt;titles&gt;&lt;title&gt;Prefrontal-subcortical pathways mediating successful emotion regulation&lt;/title&gt;&lt;secondary-title&gt;Neuron&lt;/secondary-title&gt;&lt;/titles&gt;&lt;periodical&gt;&lt;full-title&gt;Neuron&lt;/full-title&gt;&lt;abbr-1&gt;Neuron&lt;/abbr-1&gt;&lt;abbr-2&gt;Neuron&lt;/abbr-2&gt;&lt;/periodical&gt;&lt;pages&gt;1037-50&lt;/pages&gt;&lt;volume&gt;59&lt;/volume&gt;&lt;number&gt;6&lt;/number&gt;&lt;keywords&gt;&lt;keyword&gt;Adaptation, Psychological/physiology&lt;/keyword&gt;&lt;keyword&gt;Adult&lt;/keyword&gt;&lt;keyword&gt;Amygdala/*physiology&lt;/keyword&gt;&lt;keyword&gt;*Brain Mapping&lt;/keyword&gt;&lt;keyword&gt;Comprehension/physiology&lt;/keyword&gt;&lt;keyword&gt;*Concept Formation&lt;/keyword&gt;&lt;keyword&gt;Emotions/*physiology&lt;/keyword&gt;&lt;keyword&gt;Female&lt;/keyword&gt;&lt;keyword&gt;Humans&lt;/keyword&gt;&lt;keyword&gt;Magnetic Resonance Imaging&lt;/keyword&gt;&lt;keyword&gt;Male&lt;/keyword&gt;&lt;keyword&gt;Neural Pathways/*physiology&lt;/keyword&gt;&lt;keyword&gt;Prefrontal Cortex/*physiology&lt;/keyword&gt;&lt;/keywords&gt;&lt;dates&gt;&lt;year&gt;2008&lt;/year&gt;&lt;pub-dates&gt;&lt;date&gt;Sep 25&lt;/date&gt;&lt;/pub-dates&gt;&lt;/dates&gt;&lt;isbn&gt;1097-4199 (Electronic)&amp;#xD;0896-6273 (Linking)&lt;/isbn&gt;&lt;accession-num&gt;18817740&lt;/accession-num&gt;&lt;urls&gt;&lt;related-urls&gt;&lt;url&gt;https://www.ncbi.nlm.nih.gov/pubmed/18817740&lt;/url&gt;&lt;/related-urls&gt;&lt;/urls&gt;&lt;custom2&gt;PMC2742320&lt;/custom2&gt;&lt;electronic-resource-num&gt;10.1016/j.neuron.2008.09.006&lt;/electronic-resource-num&gt;&lt;/record&gt;&lt;/Cite&gt;&lt;/EndNote&gt;</w:instrText>
      </w:r>
      <w:r w:rsidRPr="006318A9">
        <w:rPr>
          <w:rFonts w:ascii="Arial" w:hAnsi="Arial" w:cs="Arial"/>
          <w:lang w:val="en-GB"/>
        </w:rPr>
        <w:fldChar w:fldCharType="separate"/>
      </w:r>
      <w:r w:rsidR="00F52868" w:rsidRPr="006318A9">
        <w:rPr>
          <w:rFonts w:ascii="Arial" w:hAnsi="Arial" w:cs="Arial"/>
          <w:noProof/>
          <w:lang w:val="en-GB"/>
        </w:rPr>
        <w:t xml:space="preserve">Wager, et al. </w:t>
      </w:r>
      <w:r w:rsidR="00F52868" w:rsidRPr="006318A9">
        <w:rPr>
          <w:rFonts w:ascii="Arial" w:hAnsi="Arial" w:cs="Arial"/>
          <w:noProof/>
          <w:vertAlign w:val="superscript"/>
          <w:lang w:val="en-GB"/>
        </w:rPr>
        <w:t>15</w:t>
      </w:r>
      <w:r w:rsidRPr="006318A9">
        <w:rPr>
          <w:rFonts w:ascii="Arial" w:hAnsi="Arial" w:cs="Arial"/>
          <w:lang w:val="en-GB"/>
        </w:rPr>
        <w:fldChar w:fldCharType="end"/>
      </w:r>
      <w:r w:rsidRPr="00375E52">
        <w:rPr>
          <w:rFonts w:ascii="Arial" w:hAnsi="Arial" w:cs="Arial"/>
          <w:lang w:val="en-GB"/>
        </w:rPr>
        <w:t xml:space="preserve">. In order to exclude confounds due to potential </w:t>
      </w:r>
      <w:proofErr w:type="spellStart"/>
      <w:r w:rsidRPr="00375E52">
        <w:rPr>
          <w:rFonts w:ascii="Arial" w:hAnsi="Arial" w:cs="Arial"/>
          <w:lang w:val="en-GB"/>
        </w:rPr>
        <w:t>spillover</w:t>
      </w:r>
      <w:proofErr w:type="spellEnd"/>
      <w:r w:rsidRPr="00375E52">
        <w:rPr>
          <w:rFonts w:ascii="Arial" w:hAnsi="Arial" w:cs="Arial"/>
          <w:lang w:val="en-GB"/>
        </w:rPr>
        <w:t xml:space="preserve"> effects of reappraisal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MacNamara&lt;/Author&gt;&lt;Year&gt;2010&lt;/Year&gt;&lt;RecNum&gt;2531&lt;/RecNum&gt;&lt;DisplayText&gt;&lt;style face="superscript"&gt;2&lt;/style&gt;&lt;/DisplayText&gt;&lt;record&gt;&lt;rec-number&gt;2531&lt;/rec-number&gt;&lt;foreign-keys&gt;&lt;key app="EN" db-id="zzsdppreysaaxde5w54vazv0td0vxa2rvs59" timestamp="1573627387"&gt;2531&lt;/key&gt;&lt;/foreign-keys&gt;&lt;ref-type name="Journal Article"&gt;17&lt;/ref-type&gt;&lt;contributors&gt;&lt;authors&gt;&lt;author&gt;MacNamara, Annmarie&lt;/author&gt;&lt;author&gt;Ochsner, Kevin N&lt;/author&gt;&lt;author&gt;Hajcak, Greg&lt;/author&gt;&lt;/authors&gt;&lt;/contributors&gt;&lt;titles&gt;&lt;title&gt;Previously reappraised: the lasting effect of description type on picture-elicited electrocortical activity&lt;/title&gt;&lt;secondary-title&gt;Social cognitive and affective neuroscience&lt;/secondary-title&gt;&lt;/titles&gt;&lt;periodical&gt;&lt;full-title&gt;Social cognitive and affective neuroscience&lt;/full-title&gt;&lt;/periodical&gt;&lt;pages&gt;348-358&lt;/pages&gt;&lt;volume&gt;6&lt;/volume&gt;&lt;number&gt;3&lt;/number&gt;&lt;dates&gt;&lt;year&gt;2010&lt;/year&gt;&lt;/dates&gt;&lt;isbn&gt;1749-5024&lt;/isbn&gt;&lt;urls&gt;&lt;/urls&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2</w:t>
      </w:r>
      <w:r w:rsidRPr="006318A9">
        <w:rPr>
          <w:rFonts w:ascii="Arial" w:hAnsi="Arial" w:cs="Arial"/>
          <w:lang w:val="en-GB"/>
        </w:rPr>
        <w:fldChar w:fldCharType="end"/>
      </w:r>
      <w:r w:rsidRPr="00375E52">
        <w:rPr>
          <w:rFonts w:ascii="Arial" w:hAnsi="Arial" w:cs="Arial"/>
          <w:lang w:val="en-GB"/>
        </w:rPr>
        <w:t>, we repeated the analysis described in Eq. 3a using measures for emotion reappraisal success and affective distance that were constructed</w:t>
      </w:r>
      <w:r w:rsidRPr="006318A9">
        <w:rPr>
          <w:rFonts w:ascii="Arial" w:hAnsi="Arial" w:cs="Arial"/>
          <w:lang w:val="en-GB"/>
        </w:rPr>
        <w:t xml:space="preserve"> block-wise, based on</w:t>
      </w:r>
      <w:r w:rsidR="00EE082D" w:rsidRPr="006318A9">
        <w:rPr>
          <w:rFonts w:ascii="Arial" w:hAnsi="Arial" w:cs="Arial"/>
          <w:lang w:val="en-GB"/>
        </w:rPr>
        <w:t xml:space="preserve"> ratings given </w:t>
      </w:r>
      <w:r w:rsidR="0066539A" w:rsidRPr="006318A9">
        <w:rPr>
          <w:rFonts w:ascii="Arial" w:hAnsi="Arial" w:cs="Arial"/>
          <w:lang w:val="en-GB"/>
        </w:rPr>
        <w:t>for</w:t>
      </w:r>
      <w:r w:rsidRPr="006318A9">
        <w:rPr>
          <w:rFonts w:ascii="Arial" w:hAnsi="Arial" w:cs="Arial"/>
          <w:lang w:val="en-GB"/>
        </w:rPr>
        <w:t xml:space="preserve"> the equivalent stimulus set used in the “view” condition. These measures were thus based on the mean view ratings from the equivalent negative and positive stimulus sets that </w:t>
      </w:r>
      <w:r w:rsidR="005E5632" w:rsidRPr="006318A9">
        <w:rPr>
          <w:rFonts w:ascii="Arial" w:hAnsi="Arial" w:cs="Arial"/>
          <w:lang w:val="en-GB"/>
        </w:rPr>
        <w:t xml:space="preserve">had been </w:t>
      </w:r>
      <w:r w:rsidRPr="006318A9">
        <w:rPr>
          <w:rFonts w:ascii="Arial" w:hAnsi="Arial" w:cs="Arial"/>
          <w:lang w:val="en-GB"/>
        </w:rPr>
        <w:t>equated with the reappraised stimulus sets f</w:t>
      </w:r>
      <w:r w:rsidR="009B5623" w:rsidRPr="006318A9">
        <w:rPr>
          <w:rFonts w:ascii="Arial" w:hAnsi="Arial" w:cs="Arial"/>
          <w:lang w:val="en-GB"/>
        </w:rPr>
        <w:t>or average arousal and valence. Like</w:t>
      </w:r>
      <w:r w:rsidRPr="006318A9">
        <w:rPr>
          <w:rFonts w:ascii="Arial" w:hAnsi="Arial" w:cs="Arial"/>
          <w:lang w:val="en-GB"/>
        </w:rPr>
        <w:t xml:space="preserve"> the reappraised images</w:t>
      </w:r>
      <w:r w:rsidR="009B5623" w:rsidRPr="006318A9">
        <w:rPr>
          <w:rFonts w:ascii="Arial" w:hAnsi="Arial" w:cs="Arial"/>
          <w:lang w:val="en-GB"/>
        </w:rPr>
        <w:t>, these images in the view block</w:t>
      </w:r>
      <w:r w:rsidRPr="006318A9">
        <w:rPr>
          <w:rFonts w:ascii="Arial" w:hAnsi="Arial" w:cs="Arial"/>
          <w:lang w:val="en-GB"/>
        </w:rPr>
        <w:t xml:space="preserve"> had been viewed in the scanner for the first time. Using these measures, we found the same pattern of results as before (Supplementary Figure 2; Supplementary Table 2): the pupil dilation index explained a substantial portion of the reappraisal success (beta = 0.31 ± 0.16 SD, 95% Credible Interval (CI) = [0.01; 0.63]), above and beyond the effects of affective distance (beta = 0.43 ± 0.15, 95% CI = [0.13; 0.73]). The </w:t>
      </w:r>
      <w:proofErr w:type="spellStart"/>
      <w:r w:rsidRPr="006318A9">
        <w:rPr>
          <w:rFonts w:ascii="Arial" w:hAnsi="Arial" w:cs="Arial"/>
          <w:lang w:val="en-GB"/>
        </w:rPr>
        <w:t>crossvalidation</w:t>
      </w:r>
      <w:proofErr w:type="spellEnd"/>
      <w:r w:rsidRPr="006318A9">
        <w:rPr>
          <w:rFonts w:ascii="Arial" w:hAnsi="Arial" w:cs="Arial"/>
          <w:lang w:val="en-GB"/>
        </w:rPr>
        <w:t xml:space="preserve"> for this control analysis also corroborated our previous results (Supplementary Figure 2; prediction accuracy = 72%, p &lt; 0.001). Hence our conclusions based on the more fine-grained, stimulus-wise constructed regulation success measure replicated.</w:t>
      </w:r>
    </w:p>
    <w:p w14:paraId="5608AA87" w14:textId="3ECB803D" w:rsidR="00AD782F" w:rsidRPr="00375E52" w:rsidRDefault="00B66EAF" w:rsidP="00DD051E">
      <w:pPr>
        <w:spacing w:line="360" w:lineRule="auto"/>
        <w:rPr>
          <w:rFonts w:ascii="Arial" w:hAnsi="Arial" w:cs="Arial"/>
          <w:lang w:val="en-GB"/>
        </w:rPr>
      </w:pPr>
      <w:r w:rsidRPr="006318A9">
        <w:rPr>
          <w:rFonts w:ascii="Arial" w:hAnsi="Arial" w:cs="Arial"/>
          <w:lang w:val="en-GB"/>
        </w:rPr>
        <w:br/>
      </w:r>
      <w:r w:rsidRPr="006318A9">
        <w:rPr>
          <w:rFonts w:ascii="Arial" w:hAnsi="Arial" w:cs="Arial"/>
          <w:b/>
          <w:i/>
          <w:lang w:val="en-GB"/>
        </w:rPr>
        <w:t>Control analysis for saccades.</w:t>
      </w:r>
      <w:r w:rsidRPr="00375E52">
        <w:rPr>
          <w:rFonts w:ascii="Arial" w:hAnsi="Arial" w:cs="Arial"/>
          <w:b/>
          <w:i/>
          <w:lang w:val="en-GB"/>
        </w:rPr>
        <w:t xml:space="preserve"> </w:t>
      </w:r>
      <w:r w:rsidRPr="006318A9">
        <w:rPr>
          <w:rFonts w:ascii="Arial" w:hAnsi="Arial" w:cs="Arial"/>
          <w:lang w:val="uz-Cyrl-UZ"/>
        </w:rPr>
        <w:t>The mean number of saccades in the Regulate and View conditions did not differ (Mean Regulate = 517, Mean View = 510 saccades; PP (Difference in number of saccades between Regulate and View &gt; 0) = 0.78; 95% HDI = [-12.17 26.59]; Bayes Factor (BF) = 0.11). The saccade index did not explain any variance in the emotion regulation success model (beta = -0.10</w:t>
      </w:r>
      <w:r w:rsidR="003420F3" w:rsidRPr="006318A9">
        <w:rPr>
          <w:rFonts w:ascii="Arial" w:hAnsi="Arial" w:cs="Arial"/>
          <w:lang w:val="uz-Cyrl-UZ"/>
        </w:rPr>
        <w:t xml:space="preserve"> </w:t>
      </w:r>
      <w:r w:rsidRPr="006318A9">
        <w:rPr>
          <w:rFonts w:ascii="Arial" w:hAnsi="Arial" w:cs="Arial"/>
          <w:lang w:val="en-GB"/>
        </w:rPr>
        <w:t>±</w:t>
      </w:r>
      <w:r w:rsidR="003420F3" w:rsidRPr="006318A9">
        <w:rPr>
          <w:rFonts w:ascii="Arial" w:hAnsi="Arial" w:cs="Arial"/>
          <w:lang w:val="en-GB"/>
        </w:rPr>
        <w:t xml:space="preserve"> </w:t>
      </w:r>
      <w:r w:rsidRPr="006318A9">
        <w:rPr>
          <w:rFonts w:ascii="Arial" w:hAnsi="Arial" w:cs="Arial"/>
          <w:lang w:val="en-GB"/>
        </w:rPr>
        <w:t>0.14;</w:t>
      </w:r>
      <w:r w:rsidRPr="006318A9">
        <w:rPr>
          <w:rFonts w:ascii="Arial" w:hAnsi="Arial" w:cs="Arial"/>
          <w:lang w:val="uz-Cyrl-UZ"/>
        </w:rPr>
        <w:t xml:space="preserve"> 95% CI = [-0.38;</w:t>
      </w:r>
      <w:r w:rsidR="003420F3" w:rsidRPr="006318A9">
        <w:rPr>
          <w:rFonts w:ascii="Arial" w:hAnsi="Arial" w:cs="Arial"/>
          <w:lang w:val="uz-Cyrl-UZ"/>
        </w:rPr>
        <w:t xml:space="preserve"> </w:t>
      </w:r>
      <w:r w:rsidRPr="006318A9">
        <w:rPr>
          <w:rFonts w:ascii="Arial" w:hAnsi="Arial" w:cs="Arial"/>
          <w:lang w:val="uz-Cyrl-UZ"/>
        </w:rPr>
        <w:t xml:space="preserve">0.18]; BF for </w:t>
      </w:r>
      <w:r w:rsidRPr="006318A9">
        <w:rPr>
          <w:rFonts w:ascii="Arial" w:hAnsi="Arial" w:cs="Arial"/>
          <w:lang w:val="uz-Cyrl-UZ"/>
        </w:rPr>
        <w:lastRenderedPageBreak/>
        <w:t>the model including the saccade index = 1.04</w:t>
      </w:r>
      <w:r w:rsidR="00B619E8" w:rsidRPr="006318A9">
        <w:rPr>
          <w:rFonts w:ascii="Arial" w:hAnsi="Arial" w:cs="Arial"/>
          <w:lang w:val="uz-Cyrl-UZ"/>
        </w:rPr>
        <w:t>; Supplementary Table 3</w:t>
      </w:r>
      <w:r w:rsidRPr="006318A9">
        <w:rPr>
          <w:rFonts w:ascii="Arial" w:hAnsi="Arial" w:cs="Arial"/>
          <w:lang w:val="uz-Cyrl-UZ"/>
        </w:rPr>
        <w:t>), whereas the pupil dilation index continued to explain variance in emotion regulation success after accounting for potential saccade differences (beta = 0.32</w:t>
      </w:r>
      <w:r w:rsidR="003420F3" w:rsidRPr="006318A9">
        <w:rPr>
          <w:rFonts w:ascii="Arial" w:hAnsi="Arial" w:cs="Arial"/>
          <w:lang w:val="uz-Cyrl-UZ"/>
        </w:rPr>
        <w:t xml:space="preserve"> </w:t>
      </w:r>
      <w:r w:rsidRPr="006318A9">
        <w:rPr>
          <w:rFonts w:ascii="Arial" w:hAnsi="Arial" w:cs="Arial"/>
          <w:lang w:val="en-GB"/>
        </w:rPr>
        <w:t>±</w:t>
      </w:r>
      <w:r w:rsidR="003420F3" w:rsidRPr="006318A9">
        <w:rPr>
          <w:rFonts w:ascii="Arial" w:hAnsi="Arial" w:cs="Arial"/>
          <w:lang w:val="en-GB"/>
        </w:rPr>
        <w:t xml:space="preserve"> </w:t>
      </w:r>
      <w:r w:rsidRPr="006318A9">
        <w:rPr>
          <w:rFonts w:ascii="Arial" w:hAnsi="Arial" w:cs="Arial"/>
          <w:lang w:val="en-GB"/>
        </w:rPr>
        <w:t>14; 95% CI = [0.04; 0.61]</w:t>
      </w:r>
      <w:r w:rsidRPr="006318A9">
        <w:rPr>
          <w:rFonts w:ascii="Arial" w:hAnsi="Arial" w:cs="Arial"/>
          <w:lang w:val="uz-Cyrl-UZ"/>
        </w:rPr>
        <w:t>).</w:t>
      </w:r>
    </w:p>
    <w:p w14:paraId="3D3894EB" w14:textId="57DD918B" w:rsidR="00B0735C" w:rsidRPr="006318A9" w:rsidRDefault="00B0735C" w:rsidP="00B0735C">
      <w:pPr>
        <w:spacing w:line="360" w:lineRule="auto"/>
        <w:rPr>
          <w:rFonts w:ascii="Arial" w:hAnsi="Arial" w:cs="Arial"/>
          <w:b/>
          <w:i/>
          <w:lang w:val="uz-Cyrl-UZ"/>
        </w:rPr>
      </w:pPr>
      <w:r w:rsidRPr="006318A9">
        <w:rPr>
          <w:rFonts w:ascii="Arial" w:hAnsi="Arial" w:cs="Arial"/>
          <w:lang w:val="en-GB"/>
        </w:rPr>
        <w:br/>
      </w:r>
      <w:r w:rsidRPr="006318A9">
        <w:rPr>
          <w:rFonts w:ascii="Arial" w:hAnsi="Arial" w:cs="Arial"/>
          <w:b/>
          <w:i/>
          <w:lang w:val="uz-Cyrl-UZ"/>
        </w:rPr>
        <w:t>PDI is independent of</w:t>
      </w:r>
      <w:r w:rsidRPr="006318A9">
        <w:rPr>
          <w:rFonts w:ascii="Arial" w:hAnsi="Arial" w:cs="Arial"/>
          <w:b/>
          <w:i/>
        </w:rPr>
        <w:t xml:space="preserve"> temporal </w:t>
      </w:r>
      <w:proofErr w:type="spellStart"/>
      <w:r w:rsidRPr="006318A9">
        <w:rPr>
          <w:rFonts w:ascii="Arial" w:hAnsi="Arial" w:cs="Arial"/>
          <w:b/>
          <w:i/>
        </w:rPr>
        <w:t>filtering</w:t>
      </w:r>
      <w:proofErr w:type="spellEnd"/>
      <w:r w:rsidRPr="006318A9">
        <w:rPr>
          <w:rFonts w:ascii="Arial" w:hAnsi="Arial" w:cs="Arial"/>
          <w:b/>
          <w:i/>
        </w:rPr>
        <w:t>.</w:t>
      </w:r>
      <w:r w:rsidRPr="006318A9">
        <w:rPr>
          <w:rFonts w:ascii="Arial" w:hAnsi="Arial" w:cs="Arial"/>
        </w:rPr>
        <w:t xml:space="preserve"> </w:t>
      </w:r>
      <w:proofErr w:type="spellStart"/>
      <w:r w:rsidRPr="006318A9">
        <w:rPr>
          <w:rFonts w:ascii="Arial" w:hAnsi="Arial" w:cs="Arial"/>
        </w:rPr>
        <w:t>We</w:t>
      </w:r>
      <w:proofErr w:type="spellEnd"/>
      <w:r w:rsidRPr="006318A9">
        <w:rPr>
          <w:rFonts w:ascii="Arial" w:hAnsi="Arial" w:cs="Arial"/>
        </w:rPr>
        <w:t xml:space="preserve"> </w:t>
      </w:r>
      <w:proofErr w:type="spellStart"/>
      <w:r w:rsidRPr="006318A9">
        <w:rPr>
          <w:rFonts w:ascii="Arial" w:hAnsi="Arial" w:cs="Arial"/>
        </w:rPr>
        <w:t>reconstructed</w:t>
      </w:r>
      <w:proofErr w:type="spellEnd"/>
      <w:r w:rsidRPr="006318A9">
        <w:rPr>
          <w:rFonts w:ascii="Arial" w:hAnsi="Arial" w:cs="Arial"/>
        </w:rPr>
        <w:t xml:space="preserve"> </w:t>
      </w:r>
      <w:proofErr w:type="spellStart"/>
      <w:r w:rsidRPr="006318A9">
        <w:rPr>
          <w:rFonts w:ascii="Arial" w:hAnsi="Arial" w:cs="Arial"/>
        </w:rPr>
        <w:t>the</w:t>
      </w:r>
      <w:proofErr w:type="spellEnd"/>
      <w:r w:rsidRPr="006318A9">
        <w:rPr>
          <w:rFonts w:ascii="Arial" w:hAnsi="Arial" w:cs="Arial"/>
        </w:rPr>
        <w:t xml:space="preserve"> </w:t>
      </w:r>
      <w:proofErr w:type="spellStart"/>
      <w:r w:rsidRPr="006318A9">
        <w:rPr>
          <w:rFonts w:ascii="Arial" w:hAnsi="Arial" w:cs="Arial"/>
        </w:rPr>
        <w:t>pupil</w:t>
      </w:r>
      <w:proofErr w:type="spellEnd"/>
      <w:r w:rsidRPr="006318A9">
        <w:rPr>
          <w:rFonts w:ascii="Arial" w:hAnsi="Arial" w:cs="Arial"/>
        </w:rPr>
        <w:t xml:space="preserve"> </w:t>
      </w:r>
      <w:proofErr w:type="spellStart"/>
      <w:r w:rsidRPr="006318A9">
        <w:rPr>
          <w:rFonts w:ascii="Arial" w:hAnsi="Arial" w:cs="Arial"/>
        </w:rPr>
        <w:t>dilation</w:t>
      </w:r>
      <w:proofErr w:type="spellEnd"/>
      <w:r w:rsidRPr="006318A9">
        <w:rPr>
          <w:rFonts w:ascii="Arial" w:hAnsi="Arial" w:cs="Arial"/>
        </w:rPr>
        <w:t xml:space="preserve"> </w:t>
      </w:r>
      <w:proofErr w:type="spellStart"/>
      <w:r w:rsidRPr="006318A9">
        <w:rPr>
          <w:rFonts w:ascii="Arial" w:hAnsi="Arial" w:cs="Arial"/>
        </w:rPr>
        <w:t>index</w:t>
      </w:r>
      <w:proofErr w:type="spellEnd"/>
      <w:r w:rsidRPr="006318A9">
        <w:rPr>
          <w:rFonts w:ascii="Arial" w:hAnsi="Arial" w:cs="Arial"/>
        </w:rPr>
        <w:t xml:space="preserve"> </w:t>
      </w:r>
      <w:proofErr w:type="spellStart"/>
      <w:r w:rsidRPr="006318A9">
        <w:rPr>
          <w:rFonts w:ascii="Arial" w:hAnsi="Arial" w:cs="Arial"/>
        </w:rPr>
        <w:t>using</w:t>
      </w:r>
      <w:proofErr w:type="spellEnd"/>
      <w:r w:rsidRPr="006318A9">
        <w:rPr>
          <w:rFonts w:ascii="Arial" w:hAnsi="Arial" w:cs="Arial"/>
        </w:rPr>
        <w:t xml:space="preserve"> </w:t>
      </w:r>
      <w:proofErr w:type="spellStart"/>
      <w:r w:rsidRPr="006318A9">
        <w:rPr>
          <w:rFonts w:ascii="Arial" w:hAnsi="Arial" w:cs="Arial"/>
        </w:rPr>
        <w:t>the</w:t>
      </w:r>
      <w:proofErr w:type="spellEnd"/>
      <w:r w:rsidRPr="006318A9">
        <w:rPr>
          <w:rFonts w:ascii="Arial" w:hAnsi="Arial" w:cs="Arial"/>
        </w:rPr>
        <w:t xml:space="preserve"> </w:t>
      </w:r>
      <w:proofErr w:type="spellStart"/>
      <w:r w:rsidRPr="006318A9">
        <w:rPr>
          <w:rFonts w:ascii="Arial" w:hAnsi="Arial" w:cs="Arial"/>
        </w:rPr>
        <w:t>temporally</w:t>
      </w:r>
      <w:proofErr w:type="spellEnd"/>
      <w:r w:rsidRPr="006318A9">
        <w:rPr>
          <w:rFonts w:ascii="Arial" w:hAnsi="Arial" w:cs="Arial"/>
        </w:rPr>
        <w:t xml:space="preserve"> </w:t>
      </w:r>
      <w:proofErr w:type="spellStart"/>
      <w:r w:rsidRPr="006318A9">
        <w:rPr>
          <w:rFonts w:ascii="Arial" w:hAnsi="Arial" w:cs="Arial"/>
        </w:rPr>
        <w:t>smoothed</w:t>
      </w:r>
      <w:proofErr w:type="spellEnd"/>
      <w:r w:rsidRPr="006318A9">
        <w:rPr>
          <w:rFonts w:ascii="Arial" w:hAnsi="Arial" w:cs="Arial"/>
        </w:rPr>
        <w:t xml:space="preserve"> </w:t>
      </w:r>
      <w:proofErr w:type="spellStart"/>
      <w:r w:rsidRPr="006318A9">
        <w:rPr>
          <w:rFonts w:ascii="Arial" w:hAnsi="Arial" w:cs="Arial"/>
        </w:rPr>
        <w:t>data</w:t>
      </w:r>
      <w:proofErr w:type="spellEnd"/>
      <w:r w:rsidRPr="006318A9">
        <w:rPr>
          <w:rFonts w:ascii="Arial" w:hAnsi="Arial" w:cs="Arial"/>
        </w:rPr>
        <w:t xml:space="preserve"> </w:t>
      </w:r>
      <w:proofErr w:type="spellStart"/>
      <w:r w:rsidRPr="006318A9">
        <w:rPr>
          <w:rFonts w:ascii="Arial" w:hAnsi="Arial" w:cs="Arial"/>
        </w:rPr>
        <w:t>and</w:t>
      </w:r>
      <w:proofErr w:type="spellEnd"/>
      <w:r w:rsidRPr="006318A9">
        <w:rPr>
          <w:rFonts w:ascii="Arial" w:hAnsi="Arial" w:cs="Arial"/>
        </w:rPr>
        <w:t xml:space="preserve"> </w:t>
      </w:r>
      <w:proofErr w:type="spellStart"/>
      <w:r w:rsidRPr="006318A9">
        <w:rPr>
          <w:rFonts w:ascii="Arial" w:hAnsi="Arial" w:cs="Arial"/>
        </w:rPr>
        <w:t>found</w:t>
      </w:r>
      <w:proofErr w:type="spellEnd"/>
      <w:r w:rsidRPr="006318A9">
        <w:rPr>
          <w:rFonts w:ascii="Arial" w:hAnsi="Arial" w:cs="Arial"/>
        </w:rPr>
        <w:t xml:space="preserve"> </w:t>
      </w:r>
      <w:proofErr w:type="spellStart"/>
      <w:r w:rsidRPr="006318A9">
        <w:rPr>
          <w:rFonts w:ascii="Arial" w:hAnsi="Arial" w:cs="Arial"/>
        </w:rPr>
        <w:t>virtually</w:t>
      </w:r>
      <w:proofErr w:type="spellEnd"/>
      <w:r w:rsidRPr="006318A9">
        <w:rPr>
          <w:rFonts w:ascii="Arial" w:hAnsi="Arial" w:cs="Arial"/>
        </w:rPr>
        <w:t xml:space="preserve"> </w:t>
      </w:r>
      <w:proofErr w:type="spellStart"/>
      <w:r w:rsidRPr="006318A9">
        <w:rPr>
          <w:rFonts w:ascii="Arial" w:hAnsi="Arial" w:cs="Arial"/>
        </w:rPr>
        <w:t>identical</w:t>
      </w:r>
      <w:proofErr w:type="spellEnd"/>
      <w:r w:rsidRPr="006318A9">
        <w:rPr>
          <w:rFonts w:ascii="Arial" w:hAnsi="Arial" w:cs="Arial"/>
        </w:rPr>
        <w:t xml:space="preserve"> </w:t>
      </w:r>
      <w:proofErr w:type="spellStart"/>
      <w:r w:rsidRPr="006318A9">
        <w:rPr>
          <w:rFonts w:ascii="Arial" w:hAnsi="Arial" w:cs="Arial"/>
        </w:rPr>
        <w:t>results</w:t>
      </w:r>
      <w:proofErr w:type="spellEnd"/>
      <w:r w:rsidRPr="006318A9">
        <w:rPr>
          <w:rFonts w:ascii="Arial" w:hAnsi="Arial" w:cs="Arial"/>
        </w:rPr>
        <w:t xml:space="preserve"> </w:t>
      </w:r>
      <w:proofErr w:type="spellStart"/>
      <w:r w:rsidRPr="006318A9">
        <w:rPr>
          <w:rFonts w:ascii="Arial" w:hAnsi="Arial" w:cs="Arial"/>
        </w:rPr>
        <w:t>for</w:t>
      </w:r>
      <w:proofErr w:type="spellEnd"/>
      <w:r w:rsidRPr="006318A9">
        <w:rPr>
          <w:rFonts w:ascii="Arial" w:hAnsi="Arial" w:cs="Arial"/>
        </w:rPr>
        <w:t xml:space="preserve"> </w:t>
      </w:r>
      <w:proofErr w:type="spellStart"/>
      <w:r w:rsidRPr="006318A9">
        <w:rPr>
          <w:rFonts w:ascii="Arial" w:hAnsi="Arial" w:cs="Arial"/>
        </w:rPr>
        <w:t>both</w:t>
      </w:r>
      <w:proofErr w:type="spellEnd"/>
      <w:r w:rsidRPr="006318A9">
        <w:rPr>
          <w:rFonts w:ascii="Arial" w:hAnsi="Arial" w:cs="Arial"/>
        </w:rPr>
        <w:t xml:space="preserve"> </w:t>
      </w:r>
      <w:proofErr w:type="spellStart"/>
      <w:r w:rsidRPr="006318A9">
        <w:rPr>
          <w:rFonts w:ascii="Arial" w:hAnsi="Arial" w:cs="Arial"/>
        </w:rPr>
        <w:t>the</w:t>
      </w:r>
      <w:proofErr w:type="spellEnd"/>
      <w:r w:rsidRPr="006318A9">
        <w:rPr>
          <w:rFonts w:ascii="Arial" w:hAnsi="Arial" w:cs="Arial"/>
        </w:rPr>
        <w:t xml:space="preserve"> time </w:t>
      </w:r>
      <w:proofErr w:type="spellStart"/>
      <w:r w:rsidRPr="006318A9">
        <w:rPr>
          <w:rFonts w:ascii="Arial" w:hAnsi="Arial" w:cs="Arial"/>
        </w:rPr>
        <w:t>window</w:t>
      </w:r>
      <w:proofErr w:type="spellEnd"/>
      <w:r w:rsidRPr="006318A9">
        <w:rPr>
          <w:rFonts w:ascii="Arial" w:hAnsi="Arial" w:cs="Arial"/>
        </w:rPr>
        <w:t xml:space="preserve"> </w:t>
      </w:r>
      <w:proofErr w:type="spellStart"/>
      <w:r w:rsidRPr="006318A9">
        <w:rPr>
          <w:rFonts w:ascii="Arial" w:hAnsi="Arial" w:cs="Arial"/>
        </w:rPr>
        <w:t>during</w:t>
      </w:r>
      <w:proofErr w:type="spellEnd"/>
      <w:r w:rsidRPr="006318A9">
        <w:rPr>
          <w:rFonts w:ascii="Arial" w:hAnsi="Arial" w:cs="Arial"/>
        </w:rPr>
        <w:t xml:space="preserve"> </w:t>
      </w:r>
      <w:proofErr w:type="spellStart"/>
      <w:r w:rsidRPr="006318A9">
        <w:rPr>
          <w:rFonts w:ascii="Arial" w:hAnsi="Arial" w:cs="Arial"/>
        </w:rPr>
        <w:t>which</w:t>
      </w:r>
      <w:proofErr w:type="spellEnd"/>
      <w:r w:rsidRPr="006318A9">
        <w:rPr>
          <w:rFonts w:ascii="Arial" w:hAnsi="Arial" w:cs="Arial"/>
        </w:rPr>
        <w:t xml:space="preserve"> </w:t>
      </w:r>
      <w:proofErr w:type="spellStart"/>
      <w:r w:rsidRPr="006318A9">
        <w:rPr>
          <w:rFonts w:ascii="Arial" w:hAnsi="Arial" w:cs="Arial"/>
        </w:rPr>
        <w:t>regulatory</w:t>
      </w:r>
      <w:proofErr w:type="spellEnd"/>
      <w:r w:rsidRPr="006318A9">
        <w:rPr>
          <w:rFonts w:ascii="Arial" w:hAnsi="Arial" w:cs="Arial"/>
        </w:rPr>
        <w:t xml:space="preserve"> </w:t>
      </w:r>
      <w:proofErr w:type="spellStart"/>
      <w:r w:rsidRPr="006318A9">
        <w:rPr>
          <w:rFonts w:ascii="Arial" w:hAnsi="Arial" w:cs="Arial"/>
        </w:rPr>
        <w:t>arousal</w:t>
      </w:r>
      <w:proofErr w:type="spellEnd"/>
      <w:r w:rsidRPr="006318A9">
        <w:rPr>
          <w:rFonts w:ascii="Arial" w:hAnsi="Arial" w:cs="Arial"/>
        </w:rPr>
        <w:t xml:space="preserve"> was </w:t>
      </w:r>
      <w:proofErr w:type="spellStart"/>
      <w:r w:rsidRPr="006318A9">
        <w:rPr>
          <w:rFonts w:ascii="Arial" w:hAnsi="Arial" w:cs="Arial"/>
        </w:rPr>
        <w:t>detected</w:t>
      </w:r>
      <w:proofErr w:type="spellEnd"/>
      <w:r w:rsidRPr="006318A9">
        <w:rPr>
          <w:rFonts w:ascii="Arial" w:hAnsi="Arial" w:cs="Arial"/>
        </w:rPr>
        <w:t xml:space="preserve"> </w:t>
      </w:r>
      <w:proofErr w:type="spellStart"/>
      <w:r w:rsidRPr="006318A9">
        <w:rPr>
          <w:rFonts w:ascii="Arial" w:hAnsi="Arial" w:cs="Arial"/>
        </w:rPr>
        <w:t>as</w:t>
      </w:r>
      <w:proofErr w:type="spellEnd"/>
      <w:r w:rsidRPr="006318A9">
        <w:rPr>
          <w:rFonts w:ascii="Arial" w:hAnsi="Arial" w:cs="Arial"/>
        </w:rPr>
        <w:t xml:space="preserve"> </w:t>
      </w:r>
      <w:proofErr w:type="spellStart"/>
      <w:r w:rsidRPr="006318A9">
        <w:rPr>
          <w:rFonts w:ascii="Arial" w:hAnsi="Arial" w:cs="Arial"/>
        </w:rPr>
        <w:t>well</w:t>
      </w:r>
      <w:proofErr w:type="spellEnd"/>
      <w:r w:rsidRPr="006318A9">
        <w:rPr>
          <w:rFonts w:ascii="Arial" w:hAnsi="Arial" w:cs="Arial"/>
        </w:rPr>
        <w:t xml:space="preserve"> </w:t>
      </w:r>
      <w:proofErr w:type="spellStart"/>
      <w:r w:rsidRPr="006318A9">
        <w:rPr>
          <w:rFonts w:ascii="Arial" w:hAnsi="Arial" w:cs="Arial"/>
        </w:rPr>
        <w:t>as</w:t>
      </w:r>
      <w:proofErr w:type="spellEnd"/>
      <w:r w:rsidRPr="006318A9">
        <w:rPr>
          <w:rFonts w:ascii="Arial" w:hAnsi="Arial" w:cs="Arial"/>
        </w:rPr>
        <w:t xml:space="preserve"> </w:t>
      </w:r>
      <w:proofErr w:type="spellStart"/>
      <w:r w:rsidRPr="006318A9">
        <w:rPr>
          <w:rFonts w:ascii="Arial" w:hAnsi="Arial" w:cs="Arial"/>
        </w:rPr>
        <w:t>for</w:t>
      </w:r>
      <w:proofErr w:type="spellEnd"/>
      <w:r w:rsidRPr="006318A9">
        <w:rPr>
          <w:rFonts w:ascii="Arial" w:hAnsi="Arial" w:cs="Arial"/>
        </w:rPr>
        <w:t xml:space="preserve"> </w:t>
      </w:r>
      <w:proofErr w:type="spellStart"/>
      <w:r w:rsidRPr="006318A9">
        <w:rPr>
          <w:rFonts w:ascii="Arial" w:hAnsi="Arial" w:cs="Arial"/>
        </w:rPr>
        <w:t>the</w:t>
      </w:r>
      <w:proofErr w:type="spellEnd"/>
      <w:r w:rsidRPr="006318A9">
        <w:rPr>
          <w:rFonts w:ascii="Arial" w:hAnsi="Arial" w:cs="Arial"/>
        </w:rPr>
        <w:t xml:space="preserve"> individual </w:t>
      </w:r>
      <w:proofErr w:type="spellStart"/>
      <w:r w:rsidRPr="006318A9">
        <w:rPr>
          <w:rFonts w:ascii="Arial" w:hAnsi="Arial" w:cs="Arial"/>
        </w:rPr>
        <w:t>values</w:t>
      </w:r>
      <w:proofErr w:type="spellEnd"/>
      <w:r w:rsidRPr="006318A9">
        <w:rPr>
          <w:rFonts w:ascii="Arial" w:hAnsi="Arial" w:cs="Arial"/>
        </w:rPr>
        <w:t xml:space="preserve"> </w:t>
      </w:r>
      <w:proofErr w:type="spellStart"/>
      <w:r w:rsidRPr="006318A9">
        <w:rPr>
          <w:rFonts w:ascii="Arial" w:hAnsi="Arial" w:cs="Arial"/>
        </w:rPr>
        <w:t>of</w:t>
      </w:r>
      <w:proofErr w:type="spellEnd"/>
      <w:r w:rsidRPr="006318A9">
        <w:rPr>
          <w:rFonts w:ascii="Arial" w:hAnsi="Arial" w:cs="Arial"/>
        </w:rPr>
        <w:t xml:space="preserve"> </w:t>
      </w:r>
      <w:proofErr w:type="spellStart"/>
      <w:r w:rsidRPr="006318A9">
        <w:rPr>
          <w:rFonts w:ascii="Arial" w:hAnsi="Arial" w:cs="Arial"/>
        </w:rPr>
        <w:t>the</w:t>
      </w:r>
      <w:proofErr w:type="spellEnd"/>
      <w:r w:rsidRPr="006318A9">
        <w:rPr>
          <w:rFonts w:ascii="Arial" w:hAnsi="Arial" w:cs="Arial"/>
        </w:rPr>
        <w:t xml:space="preserve"> </w:t>
      </w:r>
      <w:proofErr w:type="spellStart"/>
      <w:r w:rsidRPr="006318A9">
        <w:rPr>
          <w:rFonts w:ascii="Arial" w:hAnsi="Arial" w:cs="Arial"/>
        </w:rPr>
        <w:t>pupil</w:t>
      </w:r>
      <w:proofErr w:type="spellEnd"/>
      <w:r w:rsidRPr="006318A9">
        <w:rPr>
          <w:rFonts w:ascii="Arial" w:hAnsi="Arial" w:cs="Arial"/>
        </w:rPr>
        <w:t xml:space="preserve"> </w:t>
      </w:r>
      <w:proofErr w:type="spellStart"/>
      <w:r w:rsidRPr="006318A9">
        <w:rPr>
          <w:rFonts w:ascii="Arial" w:hAnsi="Arial" w:cs="Arial"/>
        </w:rPr>
        <w:t>dilation</w:t>
      </w:r>
      <w:proofErr w:type="spellEnd"/>
      <w:r w:rsidRPr="006318A9">
        <w:rPr>
          <w:rFonts w:ascii="Arial" w:hAnsi="Arial" w:cs="Arial"/>
        </w:rPr>
        <w:t xml:space="preserve"> </w:t>
      </w:r>
      <w:proofErr w:type="spellStart"/>
      <w:r w:rsidRPr="006318A9">
        <w:rPr>
          <w:rFonts w:ascii="Arial" w:hAnsi="Arial" w:cs="Arial"/>
        </w:rPr>
        <w:t>index</w:t>
      </w:r>
      <w:proofErr w:type="spellEnd"/>
      <w:r w:rsidRPr="006318A9">
        <w:rPr>
          <w:rFonts w:ascii="Arial" w:hAnsi="Arial" w:cs="Arial"/>
        </w:rPr>
        <w:t xml:space="preserve"> per </w:t>
      </w:r>
      <w:proofErr w:type="spellStart"/>
      <w:r w:rsidRPr="006318A9">
        <w:rPr>
          <w:rFonts w:ascii="Arial" w:hAnsi="Arial" w:cs="Arial"/>
        </w:rPr>
        <w:t>participant</w:t>
      </w:r>
      <w:proofErr w:type="spellEnd"/>
      <w:r w:rsidRPr="006318A9">
        <w:rPr>
          <w:rFonts w:ascii="Arial" w:hAnsi="Arial" w:cs="Arial"/>
        </w:rPr>
        <w:t xml:space="preserve"> </w:t>
      </w:r>
      <w:proofErr w:type="spellStart"/>
      <w:r w:rsidRPr="006318A9">
        <w:rPr>
          <w:rFonts w:ascii="Arial" w:hAnsi="Arial" w:cs="Arial"/>
        </w:rPr>
        <w:t>during</w:t>
      </w:r>
      <w:proofErr w:type="spellEnd"/>
      <w:r w:rsidRPr="006318A9">
        <w:rPr>
          <w:rFonts w:ascii="Arial" w:hAnsi="Arial" w:cs="Arial"/>
        </w:rPr>
        <w:t xml:space="preserve"> </w:t>
      </w:r>
      <w:proofErr w:type="spellStart"/>
      <w:r w:rsidRPr="006318A9">
        <w:rPr>
          <w:rFonts w:ascii="Arial" w:hAnsi="Arial" w:cs="Arial"/>
        </w:rPr>
        <w:t>this</w:t>
      </w:r>
      <w:proofErr w:type="spellEnd"/>
      <w:r w:rsidRPr="006318A9">
        <w:rPr>
          <w:rFonts w:ascii="Arial" w:hAnsi="Arial" w:cs="Arial"/>
        </w:rPr>
        <w:t xml:space="preserve"> time </w:t>
      </w:r>
      <w:proofErr w:type="spellStart"/>
      <w:r w:rsidRPr="006318A9">
        <w:rPr>
          <w:rFonts w:ascii="Arial" w:hAnsi="Arial" w:cs="Arial"/>
        </w:rPr>
        <w:t>frame</w:t>
      </w:r>
      <w:proofErr w:type="spellEnd"/>
      <w:r w:rsidRPr="006318A9">
        <w:rPr>
          <w:rFonts w:ascii="Arial" w:hAnsi="Arial" w:cs="Arial"/>
        </w:rPr>
        <w:t xml:space="preserve">. </w:t>
      </w:r>
      <w:proofErr w:type="spellStart"/>
      <w:r w:rsidRPr="006318A9">
        <w:rPr>
          <w:rFonts w:ascii="Arial" w:hAnsi="Arial" w:cs="Arial"/>
        </w:rPr>
        <w:t>Starting</w:t>
      </w:r>
      <w:proofErr w:type="spellEnd"/>
      <w:r w:rsidRPr="006318A9">
        <w:rPr>
          <w:rFonts w:ascii="Arial" w:hAnsi="Arial" w:cs="Arial"/>
        </w:rPr>
        <w:t xml:space="preserve"> </w:t>
      </w:r>
      <w:proofErr w:type="spellStart"/>
      <w:r w:rsidRPr="006318A9">
        <w:rPr>
          <w:rFonts w:ascii="Arial" w:hAnsi="Arial" w:cs="Arial"/>
        </w:rPr>
        <w:t>and</w:t>
      </w:r>
      <w:proofErr w:type="spellEnd"/>
      <w:r w:rsidRPr="006318A9">
        <w:rPr>
          <w:rFonts w:ascii="Arial" w:hAnsi="Arial" w:cs="Arial"/>
        </w:rPr>
        <w:t xml:space="preserve"> end </w:t>
      </w:r>
      <w:proofErr w:type="spellStart"/>
      <w:r w:rsidRPr="006318A9">
        <w:rPr>
          <w:rFonts w:ascii="Arial" w:hAnsi="Arial" w:cs="Arial"/>
        </w:rPr>
        <w:t>points</w:t>
      </w:r>
      <w:proofErr w:type="spellEnd"/>
      <w:r w:rsidRPr="006318A9">
        <w:rPr>
          <w:rFonts w:ascii="Arial" w:hAnsi="Arial" w:cs="Arial"/>
        </w:rPr>
        <w:t xml:space="preserve"> </w:t>
      </w:r>
      <w:proofErr w:type="spellStart"/>
      <w:r w:rsidRPr="006318A9">
        <w:rPr>
          <w:rFonts w:ascii="Arial" w:hAnsi="Arial" w:cs="Arial"/>
        </w:rPr>
        <w:t>for</w:t>
      </w:r>
      <w:proofErr w:type="spellEnd"/>
      <w:r w:rsidRPr="006318A9">
        <w:rPr>
          <w:rFonts w:ascii="Arial" w:hAnsi="Arial" w:cs="Arial"/>
        </w:rPr>
        <w:t xml:space="preserve"> </w:t>
      </w:r>
      <w:proofErr w:type="spellStart"/>
      <w:r w:rsidRPr="006318A9">
        <w:rPr>
          <w:rFonts w:ascii="Arial" w:hAnsi="Arial" w:cs="Arial"/>
        </w:rPr>
        <w:t>the</w:t>
      </w:r>
      <w:proofErr w:type="spellEnd"/>
      <w:r w:rsidRPr="006318A9">
        <w:rPr>
          <w:rFonts w:ascii="Arial" w:hAnsi="Arial" w:cs="Arial"/>
        </w:rPr>
        <w:t xml:space="preserve"> </w:t>
      </w:r>
      <w:proofErr w:type="spellStart"/>
      <w:r w:rsidRPr="006318A9">
        <w:rPr>
          <w:rFonts w:ascii="Arial" w:hAnsi="Arial" w:cs="Arial"/>
        </w:rPr>
        <w:t>pupil</w:t>
      </w:r>
      <w:proofErr w:type="spellEnd"/>
      <w:r w:rsidRPr="006318A9">
        <w:rPr>
          <w:rFonts w:ascii="Arial" w:hAnsi="Arial" w:cs="Arial"/>
        </w:rPr>
        <w:t xml:space="preserve"> </w:t>
      </w:r>
      <w:proofErr w:type="spellStart"/>
      <w:r w:rsidRPr="006318A9">
        <w:rPr>
          <w:rFonts w:ascii="Arial" w:hAnsi="Arial" w:cs="Arial"/>
        </w:rPr>
        <w:t>dilation</w:t>
      </w:r>
      <w:proofErr w:type="spellEnd"/>
      <w:r w:rsidRPr="006318A9">
        <w:rPr>
          <w:rFonts w:ascii="Arial" w:hAnsi="Arial" w:cs="Arial"/>
        </w:rPr>
        <w:t xml:space="preserve"> </w:t>
      </w:r>
      <w:proofErr w:type="spellStart"/>
      <w:r w:rsidRPr="006318A9">
        <w:rPr>
          <w:rFonts w:ascii="Arial" w:hAnsi="Arial" w:cs="Arial"/>
        </w:rPr>
        <w:t>index</w:t>
      </w:r>
      <w:proofErr w:type="spellEnd"/>
      <w:r w:rsidRPr="006318A9">
        <w:rPr>
          <w:rFonts w:ascii="Arial" w:hAnsi="Arial" w:cs="Arial"/>
        </w:rPr>
        <w:t xml:space="preserve"> </w:t>
      </w:r>
      <w:proofErr w:type="spellStart"/>
      <w:r w:rsidRPr="006318A9">
        <w:rPr>
          <w:rFonts w:ascii="Arial" w:hAnsi="Arial" w:cs="Arial"/>
        </w:rPr>
        <w:t>were</w:t>
      </w:r>
      <w:proofErr w:type="spellEnd"/>
      <w:r w:rsidRPr="006318A9">
        <w:rPr>
          <w:rFonts w:ascii="Arial" w:hAnsi="Arial" w:cs="Arial"/>
        </w:rPr>
        <w:t xml:space="preserve"> </w:t>
      </w:r>
      <w:proofErr w:type="spellStart"/>
      <w:r w:rsidRPr="006318A9">
        <w:rPr>
          <w:rFonts w:ascii="Arial" w:hAnsi="Arial" w:cs="Arial"/>
        </w:rPr>
        <w:t>shifted</w:t>
      </w:r>
      <w:proofErr w:type="spellEnd"/>
      <w:r w:rsidRPr="006318A9">
        <w:rPr>
          <w:rFonts w:ascii="Arial" w:hAnsi="Arial" w:cs="Arial"/>
        </w:rPr>
        <w:t xml:space="preserve"> </w:t>
      </w:r>
      <w:proofErr w:type="spellStart"/>
      <w:r w:rsidRPr="006318A9">
        <w:rPr>
          <w:rFonts w:ascii="Arial" w:hAnsi="Arial" w:cs="Arial"/>
        </w:rPr>
        <w:t>by</w:t>
      </w:r>
      <w:proofErr w:type="spellEnd"/>
      <w:r w:rsidRPr="006318A9">
        <w:rPr>
          <w:rFonts w:ascii="Arial" w:hAnsi="Arial" w:cs="Arial"/>
        </w:rPr>
        <w:t xml:space="preserve"> </w:t>
      </w:r>
      <w:proofErr w:type="spellStart"/>
      <w:r w:rsidRPr="006318A9">
        <w:rPr>
          <w:rFonts w:ascii="Arial" w:hAnsi="Arial" w:cs="Arial"/>
        </w:rPr>
        <w:t>milliseconds</w:t>
      </w:r>
      <w:proofErr w:type="spellEnd"/>
      <w:r w:rsidRPr="006318A9">
        <w:rPr>
          <w:rFonts w:ascii="Arial" w:hAnsi="Arial" w:cs="Arial"/>
        </w:rPr>
        <w:t xml:space="preserve">: </w:t>
      </w:r>
      <w:proofErr w:type="spellStart"/>
      <w:r w:rsidRPr="006318A9">
        <w:rPr>
          <w:rFonts w:ascii="Arial" w:hAnsi="Arial" w:cs="Arial"/>
        </w:rPr>
        <w:t>the</w:t>
      </w:r>
      <w:proofErr w:type="spellEnd"/>
      <w:r w:rsidRPr="006318A9">
        <w:rPr>
          <w:rFonts w:ascii="Arial" w:hAnsi="Arial" w:cs="Arial"/>
        </w:rPr>
        <w:t xml:space="preserve"> </w:t>
      </w:r>
      <w:proofErr w:type="spellStart"/>
      <w:r w:rsidRPr="006318A9">
        <w:rPr>
          <w:rFonts w:ascii="Arial" w:hAnsi="Arial" w:cs="Arial"/>
        </w:rPr>
        <w:t>onset</w:t>
      </w:r>
      <w:proofErr w:type="spellEnd"/>
      <w:r w:rsidRPr="006318A9">
        <w:rPr>
          <w:rFonts w:ascii="Arial" w:hAnsi="Arial" w:cs="Arial"/>
        </w:rPr>
        <w:t xml:space="preserve"> </w:t>
      </w:r>
      <w:proofErr w:type="spellStart"/>
      <w:r w:rsidRPr="006318A9">
        <w:rPr>
          <w:rFonts w:ascii="Arial" w:hAnsi="Arial" w:cs="Arial"/>
        </w:rPr>
        <w:t>of</w:t>
      </w:r>
      <w:proofErr w:type="spellEnd"/>
      <w:r w:rsidRPr="006318A9">
        <w:rPr>
          <w:rFonts w:ascii="Arial" w:hAnsi="Arial" w:cs="Arial"/>
        </w:rPr>
        <w:t xml:space="preserve"> </w:t>
      </w:r>
      <w:proofErr w:type="spellStart"/>
      <w:r w:rsidRPr="006318A9">
        <w:rPr>
          <w:rFonts w:ascii="Arial" w:hAnsi="Arial" w:cs="Arial"/>
        </w:rPr>
        <w:t>regulation</w:t>
      </w:r>
      <w:proofErr w:type="spellEnd"/>
      <w:r w:rsidRPr="006318A9">
        <w:rPr>
          <w:rFonts w:ascii="Arial" w:hAnsi="Arial" w:cs="Arial"/>
        </w:rPr>
        <w:t xml:space="preserve"> in </w:t>
      </w:r>
      <w:proofErr w:type="spellStart"/>
      <w:r w:rsidRPr="006318A9">
        <w:rPr>
          <w:rFonts w:ascii="Arial" w:hAnsi="Arial" w:cs="Arial"/>
        </w:rPr>
        <w:t>the</w:t>
      </w:r>
      <w:proofErr w:type="spellEnd"/>
      <w:r w:rsidRPr="006318A9">
        <w:rPr>
          <w:rFonts w:ascii="Arial" w:hAnsi="Arial" w:cs="Arial"/>
        </w:rPr>
        <w:t xml:space="preserve"> </w:t>
      </w:r>
      <w:proofErr w:type="spellStart"/>
      <w:r w:rsidRPr="006318A9">
        <w:rPr>
          <w:rFonts w:ascii="Arial" w:hAnsi="Arial" w:cs="Arial"/>
        </w:rPr>
        <w:t>unsmoothed</w:t>
      </w:r>
      <w:proofErr w:type="spellEnd"/>
      <w:r w:rsidRPr="006318A9">
        <w:rPr>
          <w:rFonts w:ascii="Arial" w:hAnsi="Arial" w:cs="Arial"/>
        </w:rPr>
        <w:t xml:space="preserve"> </w:t>
      </w:r>
      <w:proofErr w:type="spellStart"/>
      <w:r w:rsidRPr="006318A9">
        <w:rPr>
          <w:rFonts w:ascii="Arial" w:hAnsi="Arial" w:cs="Arial"/>
        </w:rPr>
        <w:t>data</w:t>
      </w:r>
      <w:proofErr w:type="spellEnd"/>
      <w:r w:rsidRPr="006318A9">
        <w:rPr>
          <w:rFonts w:ascii="Arial" w:hAnsi="Arial" w:cs="Arial"/>
        </w:rPr>
        <w:t xml:space="preserve"> was </w:t>
      </w:r>
      <w:proofErr w:type="spellStart"/>
      <w:r w:rsidRPr="006318A9">
        <w:rPr>
          <w:rFonts w:ascii="Arial" w:hAnsi="Arial" w:cs="Arial"/>
        </w:rPr>
        <w:t>detected</w:t>
      </w:r>
      <w:proofErr w:type="spellEnd"/>
      <w:r w:rsidRPr="006318A9">
        <w:rPr>
          <w:rFonts w:ascii="Arial" w:hAnsi="Arial" w:cs="Arial"/>
        </w:rPr>
        <w:t xml:space="preserve"> </w:t>
      </w:r>
      <w:proofErr w:type="spellStart"/>
      <w:r w:rsidRPr="006318A9">
        <w:rPr>
          <w:rFonts w:ascii="Arial" w:hAnsi="Arial" w:cs="Arial"/>
        </w:rPr>
        <w:t>at</w:t>
      </w:r>
      <w:proofErr w:type="spellEnd"/>
      <w:r w:rsidRPr="006318A9">
        <w:rPr>
          <w:rFonts w:ascii="Arial" w:hAnsi="Arial" w:cs="Arial"/>
        </w:rPr>
        <w:t xml:space="preserve"> 3.419 </w:t>
      </w:r>
      <w:proofErr w:type="spellStart"/>
      <w:r w:rsidRPr="006318A9">
        <w:rPr>
          <w:rFonts w:ascii="Arial" w:hAnsi="Arial" w:cs="Arial"/>
        </w:rPr>
        <w:t>seconds</w:t>
      </w:r>
      <w:proofErr w:type="spellEnd"/>
      <w:r w:rsidRPr="006318A9">
        <w:rPr>
          <w:rFonts w:ascii="Arial" w:hAnsi="Arial" w:cs="Arial"/>
        </w:rPr>
        <w:t xml:space="preserve"> </w:t>
      </w:r>
      <w:proofErr w:type="spellStart"/>
      <w:r w:rsidRPr="006318A9">
        <w:rPr>
          <w:rFonts w:ascii="Arial" w:hAnsi="Arial" w:cs="Arial"/>
        </w:rPr>
        <w:t>and</w:t>
      </w:r>
      <w:proofErr w:type="spellEnd"/>
      <w:r w:rsidRPr="006318A9">
        <w:rPr>
          <w:rFonts w:ascii="Arial" w:hAnsi="Arial" w:cs="Arial"/>
        </w:rPr>
        <w:t xml:space="preserve"> in </w:t>
      </w:r>
      <w:proofErr w:type="spellStart"/>
      <w:r w:rsidRPr="006318A9">
        <w:rPr>
          <w:rFonts w:ascii="Arial" w:hAnsi="Arial" w:cs="Arial"/>
        </w:rPr>
        <w:t>the</w:t>
      </w:r>
      <w:proofErr w:type="spellEnd"/>
      <w:r w:rsidRPr="006318A9">
        <w:rPr>
          <w:rFonts w:ascii="Arial" w:hAnsi="Arial" w:cs="Arial"/>
        </w:rPr>
        <w:t xml:space="preserve"> </w:t>
      </w:r>
      <w:proofErr w:type="spellStart"/>
      <w:r w:rsidRPr="006318A9">
        <w:rPr>
          <w:rFonts w:ascii="Arial" w:hAnsi="Arial" w:cs="Arial"/>
        </w:rPr>
        <w:t>smoothed</w:t>
      </w:r>
      <w:proofErr w:type="spellEnd"/>
      <w:r w:rsidRPr="006318A9">
        <w:rPr>
          <w:rFonts w:ascii="Arial" w:hAnsi="Arial" w:cs="Arial"/>
        </w:rPr>
        <w:t xml:space="preserve"> </w:t>
      </w:r>
      <w:proofErr w:type="spellStart"/>
      <w:r w:rsidRPr="006318A9">
        <w:rPr>
          <w:rFonts w:ascii="Arial" w:hAnsi="Arial" w:cs="Arial"/>
        </w:rPr>
        <w:t>data</w:t>
      </w:r>
      <w:proofErr w:type="spellEnd"/>
      <w:r w:rsidRPr="006318A9">
        <w:rPr>
          <w:rFonts w:ascii="Arial" w:hAnsi="Arial" w:cs="Arial"/>
        </w:rPr>
        <w:t xml:space="preserve"> </w:t>
      </w:r>
      <w:proofErr w:type="spellStart"/>
      <w:r w:rsidRPr="006318A9">
        <w:rPr>
          <w:rFonts w:ascii="Arial" w:hAnsi="Arial" w:cs="Arial"/>
        </w:rPr>
        <w:t>at</w:t>
      </w:r>
      <w:proofErr w:type="spellEnd"/>
      <w:r w:rsidRPr="006318A9">
        <w:rPr>
          <w:rFonts w:ascii="Arial" w:hAnsi="Arial" w:cs="Arial"/>
        </w:rPr>
        <w:t xml:space="preserve"> 3.447 </w:t>
      </w:r>
      <w:proofErr w:type="spellStart"/>
      <w:r w:rsidRPr="006318A9">
        <w:rPr>
          <w:rFonts w:ascii="Arial" w:hAnsi="Arial" w:cs="Arial"/>
        </w:rPr>
        <w:t>seconds</w:t>
      </w:r>
      <w:proofErr w:type="spellEnd"/>
      <w:r w:rsidRPr="006318A9">
        <w:rPr>
          <w:rFonts w:ascii="Arial" w:hAnsi="Arial" w:cs="Arial"/>
        </w:rPr>
        <w:t xml:space="preserve"> (</w:t>
      </w:r>
      <w:proofErr w:type="spellStart"/>
      <w:r w:rsidRPr="006318A9">
        <w:rPr>
          <w:rFonts w:ascii="Arial" w:hAnsi="Arial" w:cs="Arial"/>
        </w:rPr>
        <w:t>Supplementary</w:t>
      </w:r>
      <w:proofErr w:type="spellEnd"/>
      <w:r w:rsidRPr="006318A9">
        <w:rPr>
          <w:rFonts w:ascii="Arial" w:hAnsi="Arial" w:cs="Arial"/>
        </w:rPr>
        <w:t xml:space="preserve"> </w:t>
      </w:r>
      <w:proofErr w:type="spellStart"/>
      <w:r w:rsidRPr="006318A9">
        <w:rPr>
          <w:rFonts w:ascii="Arial" w:hAnsi="Arial" w:cs="Arial"/>
        </w:rPr>
        <w:t>Figure</w:t>
      </w:r>
      <w:proofErr w:type="spellEnd"/>
      <w:r w:rsidRPr="006318A9">
        <w:rPr>
          <w:rFonts w:ascii="Arial" w:hAnsi="Arial" w:cs="Arial"/>
        </w:rPr>
        <w:t xml:space="preserve"> 3). The </w:t>
      </w:r>
      <w:proofErr w:type="spellStart"/>
      <w:r w:rsidRPr="006318A9">
        <w:rPr>
          <w:rFonts w:ascii="Arial" w:hAnsi="Arial" w:cs="Arial"/>
        </w:rPr>
        <w:t>offset</w:t>
      </w:r>
      <w:proofErr w:type="spellEnd"/>
      <w:r w:rsidRPr="006318A9">
        <w:rPr>
          <w:rFonts w:ascii="Arial" w:hAnsi="Arial" w:cs="Arial"/>
        </w:rPr>
        <w:t xml:space="preserve"> </w:t>
      </w:r>
      <w:proofErr w:type="spellStart"/>
      <w:r w:rsidRPr="006318A9">
        <w:rPr>
          <w:rFonts w:ascii="Arial" w:hAnsi="Arial" w:cs="Arial"/>
        </w:rPr>
        <w:t>of</w:t>
      </w:r>
      <w:proofErr w:type="spellEnd"/>
      <w:r w:rsidRPr="006318A9">
        <w:rPr>
          <w:rFonts w:ascii="Arial" w:hAnsi="Arial" w:cs="Arial"/>
        </w:rPr>
        <w:t xml:space="preserve"> </w:t>
      </w:r>
      <w:proofErr w:type="spellStart"/>
      <w:r w:rsidRPr="006318A9">
        <w:rPr>
          <w:rFonts w:ascii="Arial" w:hAnsi="Arial" w:cs="Arial"/>
        </w:rPr>
        <w:t>the</w:t>
      </w:r>
      <w:proofErr w:type="spellEnd"/>
      <w:r w:rsidRPr="006318A9">
        <w:rPr>
          <w:rFonts w:ascii="Arial" w:hAnsi="Arial" w:cs="Arial"/>
        </w:rPr>
        <w:t xml:space="preserve"> </w:t>
      </w:r>
      <w:proofErr w:type="spellStart"/>
      <w:r w:rsidRPr="006318A9">
        <w:rPr>
          <w:rFonts w:ascii="Arial" w:hAnsi="Arial" w:cs="Arial"/>
        </w:rPr>
        <w:t>significant</w:t>
      </w:r>
      <w:proofErr w:type="spellEnd"/>
      <w:r w:rsidRPr="006318A9">
        <w:rPr>
          <w:rFonts w:ascii="Arial" w:hAnsi="Arial" w:cs="Arial"/>
        </w:rPr>
        <w:t xml:space="preserve"> </w:t>
      </w:r>
      <w:proofErr w:type="spellStart"/>
      <w:r w:rsidRPr="006318A9">
        <w:rPr>
          <w:rFonts w:ascii="Arial" w:hAnsi="Arial" w:cs="Arial"/>
        </w:rPr>
        <w:t>regulation</w:t>
      </w:r>
      <w:proofErr w:type="spellEnd"/>
      <w:r w:rsidRPr="006318A9">
        <w:rPr>
          <w:rFonts w:ascii="Arial" w:hAnsi="Arial" w:cs="Arial"/>
        </w:rPr>
        <w:t xml:space="preserve"> </w:t>
      </w:r>
      <w:proofErr w:type="spellStart"/>
      <w:r w:rsidRPr="006318A9">
        <w:rPr>
          <w:rFonts w:ascii="Arial" w:hAnsi="Arial" w:cs="Arial"/>
        </w:rPr>
        <w:t>period</w:t>
      </w:r>
      <w:proofErr w:type="spellEnd"/>
      <w:r w:rsidRPr="006318A9">
        <w:rPr>
          <w:rFonts w:ascii="Arial" w:hAnsi="Arial" w:cs="Arial"/>
        </w:rPr>
        <w:t xml:space="preserve"> was </w:t>
      </w:r>
      <w:proofErr w:type="spellStart"/>
      <w:r w:rsidRPr="006318A9">
        <w:rPr>
          <w:rFonts w:ascii="Arial" w:hAnsi="Arial" w:cs="Arial"/>
        </w:rPr>
        <w:t>detected</w:t>
      </w:r>
      <w:proofErr w:type="spellEnd"/>
      <w:r w:rsidRPr="006318A9">
        <w:rPr>
          <w:rFonts w:ascii="Arial" w:hAnsi="Arial" w:cs="Arial"/>
        </w:rPr>
        <w:t xml:space="preserve"> </w:t>
      </w:r>
      <w:proofErr w:type="spellStart"/>
      <w:r w:rsidRPr="006318A9">
        <w:rPr>
          <w:rFonts w:ascii="Arial" w:hAnsi="Arial" w:cs="Arial"/>
        </w:rPr>
        <w:t>at</w:t>
      </w:r>
      <w:proofErr w:type="spellEnd"/>
      <w:r w:rsidRPr="006318A9">
        <w:rPr>
          <w:rFonts w:ascii="Arial" w:hAnsi="Arial" w:cs="Arial"/>
        </w:rPr>
        <w:t xml:space="preserve"> </w:t>
      </w:r>
      <w:r w:rsidRPr="006318A9">
        <w:rPr>
          <w:rFonts w:ascii="Arial" w:hAnsi="Arial" w:cs="Arial"/>
          <w:lang w:val="en-US"/>
        </w:rPr>
        <w:t xml:space="preserve">5.608 seconds in the original data, and at 5.752 seconds in the temporally smoothed preprocessed dataset. We also tested the correlation between the individual pupil dilation index measures obtained without and with smoothing, and found an almost perfect correlation between the smoothed and unsmoothed data: Bayesian rho = 0.9921 (95% HDI = [0.991; 0.993]; </w:t>
      </w:r>
      <w:proofErr w:type="gramStart"/>
      <w:r w:rsidRPr="006318A9">
        <w:rPr>
          <w:rFonts w:ascii="Arial" w:hAnsi="Arial" w:cs="Arial"/>
          <w:lang w:val="en-US"/>
        </w:rPr>
        <w:t>PP(</w:t>
      </w:r>
      <w:proofErr w:type="gramEnd"/>
      <w:r w:rsidRPr="006318A9">
        <w:rPr>
          <w:rFonts w:ascii="Arial" w:hAnsi="Arial" w:cs="Arial"/>
          <w:lang w:val="en-US"/>
        </w:rPr>
        <w:t>rho&gt;0) &gt; 0.9999; Bayes Factor &gt; 10000).</w:t>
      </w:r>
      <w:r w:rsidR="009E7E0B" w:rsidRPr="006318A9">
        <w:rPr>
          <w:rFonts w:ascii="Arial" w:hAnsi="Arial" w:cs="Arial"/>
          <w:lang w:val="en-US"/>
        </w:rPr>
        <w:t xml:space="preserve"> </w:t>
      </w:r>
      <w:r w:rsidRPr="006318A9">
        <w:rPr>
          <w:rFonts w:ascii="Arial" w:hAnsi="Arial" w:cs="Arial"/>
          <w:bCs/>
          <w:lang w:val="uz-Cyrl-UZ"/>
        </w:rPr>
        <w:t>This additional analysis added yet another indicator for the robustness of our pupil dilation index and underlined the strength of our rigorously controlled design. These results indicate that future applicants of the methodology do not need to administer an additional smoothing pre-processing step.</w:t>
      </w:r>
      <w:r w:rsidRPr="00375E52">
        <w:rPr>
          <w:rFonts w:ascii="Arial" w:hAnsi="Arial" w:cs="Arial"/>
          <w:bCs/>
          <w:lang w:val="uz-Cyrl-UZ"/>
        </w:rPr>
        <w:t xml:space="preserve"> </w:t>
      </w:r>
    </w:p>
    <w:p w14:paraId="2D1050DE" w14:textId="4996E310" w:rsidR="00AD782F" w:rsidRPr="006318A9" w:rsidRDefault="00B0735C" w:rsidP="00DD051E">
      <w:pPr>
        <w:spacing w:line="360" w:lineRule="auto"/>
        <w:rPr>
          <w:rFonts w:ascii="Arial" w:hAnsi="Arial" w:cs="Arial"/>
          <w:lang w:val="en-GB"/>
        </w:rPr>
      </w:pPr>
      <w:r w:rsidRPr="00375E52">
        <w:rPr>
          <w:rFonts w:ascii="Arial" w:hAnsi="Arial" w:cs="Arial"/>
          <w:lang w:val="en-GB"/>
        </w:rPr>
        <w:br/>
      </w:r>
    </w:p>
    <w:p w14:paraId="737BDEA3" w14:textId="77777777" w:rsidR="00DD051E" w:rsidRPr="006318A9" w:rsidRDefault="00DD051E" w:rsidP="00DD051E">
      <w:pPr>
        <w:rPr>
          <w:rFonts w:ascii="Arial" w:hAnsi="Arial" w:cs="Arial"/>
          <w:lang w:val="en-GB"/>
        </w:rPr>
      </w:pPr>
    </w:p>
    <w:p w14:paraId="43420D47" w14:textId="77777777" w:rsidR="00DD051E" w:rsidRPr="006318A9" w:rsidRDefault="00DD051E" w:rsidP="00DD051E">
      <w:pPr>
        <w:rPr>
          <w:rFonts w:ascii="Arial" w:hAnsi="Arial" w:cs="Arial"/>
          <w:b/>
          <w:i/>
          <w:lang w:val="en-GB"/>
        </w:rPr>
      </w:pPr>
      <w:r w:rsidRPr="006318A9">
        <w:rPr>
          <w:rFonts w:ascii="Arial" w:hAnsi="Arial" w:cs="Arial"/>
          <w:b/>
          <w:i/>
          <w:lang w:val="en-GB"/>
        </w:rPr>
        <w:t>Supplementary Discussion</w:t>
      </w:r>
    </w:p>
    <w:p w14:paraId="5804258C" w14:textId="77777777" w:rsidR="00DD051E" w:rsidRPr="006318A9" w:rsidRDefault="00DD051E" w:rsidP="00DD051E">
      <w:pPr>
        <w:rPr>
          <w:rFonts w:ascii="Arial" w:hAnsi="Arial" w:cs="Arial"/>
          <w:lang w:val="en-GB"/>
        </w:rPr>
      </w:pPr>
    </w:p>
    <w:p w14:paraId="32215403" w14:textId="17B1A1DE" w:rsidR="00DD051E" w:rsidRPr="00375E52" w:rsidRDefault="00DD051E" w:rsidP="00DD051E">
      <w:pPr>
        <w:spacing w:line="360" w:lineRule="auto"/>
        <w:rPr>
          <w:rFonts w:ascii="Arial" w:hAnsi="Arial" w:cs="Arial"/>
          <w:lang w:val="en-GB"/>
        </w:rPr>
      </w:pPr>
      <w:proofErr w:type="gramStart"/>
      <w:r w:rsidRPr="006318A9">
        <w:rPr>
          <w:rFonts w:ascii="Arial" w:hAnsi="Arial" w:cs="Arial"/>
          <w:b/>
          <w:i/>
          <w:lang w:val="en-GB"/>
        </w:rPr>
        <w:t>Development and rationale of the pupil dilation index.</w:t>
      </w:r>
      <w:proofErr w:type="gramEnd"/>
      <w:r w:rsidRPr="006318A9">
        <w:rPr>
          <w:rFonts w:ascii="Arial" w:hAnsi="Arial" w:cs="Arial"/>
          <w:lang w:val="en-GB"/>
        </w:rPr>
        <w:t xml:space="preserve"> We determined the time window during which we identif</w:t>
      </w:r>
      <w:r w:rsidR="00F87672" w:rsidRPr="006318A9">
        <w:rPr>
          <w:rFonts w:ascii="Arial" w:hAnsi="Arial" w:cs="Arial"/>
          <w:lang w:val="en-GB"/>
        </w:rPr>
        <w:t>ied</w:t>
      </w:r>
      <w:r w:rsidRPr="006318A9">
        <w:rPr>
          <w:rFonts w:ascii="Arial" w:hAnsi="Arial" w:cs="Arial"/>
          <w:lang w:val="en-GB"/>
        </w:rPr>
        <w:t xml:space="preserve"> regulation</w:t>
      </w:r>
      <w:r w:rsidR="00F87672" w:rsidRPr="006318A9">
        <w:rPr>
          <w:rFonts w:ascii="Arial" w:hAnsi="Arial" w:cs="Arial"/>
          <w:lang w:val="en-GB"/>
        </w:rPr>
        <w:t xml:space="preserve"> signals</w:t>
      </w:r>
      <w:r w:rsidRPr="006318A9">
        <w:rPr>
          <w:rFonts w:ascii="Arial" w:hAnsi="Arial" w:cs="Arial"/>
          <w:lang w:val="en-GB"/>
        </w:rPr>
        <w:t xml:space="preserve"> by calculating a cluster-based permutation t-test to separate the pupil signal related to regulating from the signal related to solely viewing emotional content without regulation demands. While this approach aims at incorporating all signals that relate to the regulation process, the within-participant subtraction </w:t>
      </w:r>
      <w:r w:rsidRPr="00375E52">
        <w:rPr>
          <w:rFonts w:ascii="Arial" w:hAnsi="Arial" w:cs="Arial"/>
          <w:lang w:val="en-GB"/>
        </w:rPr>
        <w:fldChar w:fldCharType="begin">
          <w:fldData xml:space="preserve">PEVuZE5vdGU+PENpdGU+PEF1dGhvcj52YW4gZGVyIFdlbDwvQXV0aG9yPjxZZWFyPjIwMTg8L1ll
YXI+PFJlY051bT4yMzY4PC9SZWNOdW0+PERpc3BsYXlUZXh0PjxzdHlsZSBmYWNlPSJzdXBlcnNj
cmlwdCI+MTY8L3N0eWxlPjwvRGlzcGxheVRleHQ+PHJlY29yZD48cmVjLW51bWJlcj4yMzY4PC9y
ZWMtbnVtYmVyPjxmb3JlaWduLWtleXM+PGtleSBhcHA9IkVOIiBkYi1pZD0ienpzZHBwcmV5c2Fh
eGRlNXc1NHZhenYwdGQwdnhhMnJ2czU5IiB0aW1lc3RhbXA9IjE1NTIwMzk4NDQiPjIzNjg8L2tl
eT48L2ZvcmVpZ24ta2V5cz48cmVmLXR5cGUgbmFtZT0iSm91cm5hbCBBcnRpY2xlIj4xNzwvcmVm
LXR5cGU+PGNvbnRyaWJ1dG9ycz48YXV0aG9ycz48YXV0aG9yPnZhbiBkZXIgV2VsLCBQLjwvYXV0
aG9yPjxhdXRob3I+dmFuIFN0ZWVuYmVyZ2VuLCBILjwvYXV0aG9yPjwvYXV0aG9ycz48L2NvbnRy
aWJ1dG9ycz48YXV0aC1hZGRyZXNzPkxlaWRlbiBVbml2ZXJzaXR5IEluc3RpdHV0ZSBvZiBQc3lj
aG9sb2d5LCBMZWlkZW4sIFRoZSBOZXRoZXJsYW5kcy4mI3hEO0xlaWRlbiBVbml2ZXJzaXR5IElu
c3RpdHV0ZSBvZiBQc3ljaG9sb2d5LCBMZWlkZW4sIFRoZSBOZXRoZXJsYW5kcy4gSHZhblN0ZWVu
YmVyZ2VuQGZzdy5sZWlkZW51bml2Lm5sLiYjeEQ7TGVpZGVuIEluc3RpdHV0ZSBmb3IgQnJhaW4g
YW5kIENvZ25pdGlvbiwgTGVpZGVuLCBUaGUgTmV0aGVybGFuZHMuIEh2YW5TdGVlbmJlcmdlbkBm
c3cubGVpZGVudW5pdi5ubC48L2F1dGgtYWRkcmVzcz48dGl0bGVzPjx0aXRsZT5QdXBpbCBkaWxh
dGlvbiBhcyBhbiBpbmRleCBvZiBlZmZvcnQgaW4gY29nbml0aXZlIGNvbnRyb2wgdGFza3M6IEEg
cmV2aWV3PC90aXRsZT48c2Vjb25kYXJ5LXRpdGxlPlBzeWNob24gQnVsbCBSZXY8L3NlY29uZGFy
eS10aXRsZT48L3RpdGxlcz48cGVyaW9kaWNhbD48ZnVsbC10aXRsZT5Qc3ljaG9uIEJ1bGwgUmV2
PC9mdWxsLXRpdGxlPjwvcGVyaW9kaWNhbD48cGFnZXM+MjAwNS0yMDE1PC9wYWdlcz48dm9sdW1l
PjI1PC92b2x1bWU+PG51bWJlcj42PC9udW1iZXI+PGtleXdvcmRzPjxrZXl3b3JkPkFkdWx0PC9r
ZXl3b3JkPjxrZXl3b3JkPkF0dGVudGlvbi8qcGh5c2lvbG9neTwva2V5d29yZD48a2V5d29yZD5B
d2FyZW5lc3MvcGh5c2lvbG9neTwva2V5d29yZD48a2V5d29yZD5Db2duaXRpb24vKnBoeXNpb2xv
Z3k8L2tleXdvcmQ+PGtleXdvcmQ+RmVtYWxlPC9rZXl3b3JkPjxrZXl3b3JkPkh1bWFuczwva2V5
d29yZD48a2V5d29yZD5JbmhpYml0aW9uIChQc3ljaG9sb2d5KTwva2V5d29yZD48a2V5d29yZD5N
YWxlPC9rZXl3b3JkPjxrZXl3b3JkPk1lbnRhbCBSZWNhbGwvcGh5c2lvbG9neTwva2V5d29yZD48
a2V5d29yZD5QaHlzaWNhbCBFeGVydGlvbi8qcGh5c2lvbG9neTwva2V5d29yZD48a2V5d29yZD5Q
dXBpbC8qcGh5c2lvbG9neTwva2V5d29yZD48a2V5d29yZD5TYWNjYWRlcy9waHlzaW9sb2d5PC9r
ZXl3b3JkPjxrZXl3b3JkPkF0dGVudGlvbjwva2V5d29yZD48a2V5d29yZD5CZWhhdmlvcmFsIHBl
cmZvcm1hbmNlPC9rZXl3b3JkPjxrZXl3b3JkPkNvZ25pdGl2ZSBjb250cm9sPC9rZXl3b3JkPjxr
ZXl3b3JkPkNvZ25pdGl2ZSBsb2FkPC9rZXl3b3JkPjxrZXl3b3JkPkVmZm9ydDwva2V5d29yZD48
a2V5d29yZD5JbmhpYml0aW9uPC9rZXl3b3JkPjxrZXl3b3JkPlB1cGlsPC9rZXl3b3JkPjxrZXl3
b3JkPlJlc291cmNlIGFsbG9jYXRpb248L2tleXdvcmQ+PGtleXdvcmQ+U3dpdGNoaW5nPC9rZXl3
b3JkPjxrZXl3b3JkPlVwZGF0aW5nPC9rZXl3b3JkPjwva2V5d29yZHM+PGRhdGVzPjx5ZWFyPjIw
MTg8L3llYXI+PHB1Yi1kYXRlcz48ZGF0ZT5EZWM8L2RhdGU+PC9wdWItZGF0ZXM+PC9kYXRlcz48
aXNibj4xNTMxLTUzMjAgKEVsZWN0cm9uaWMpJiN4RDsxMDY5LTkzODQgKExpbmtpbmcpPC9pc2Ju
PjxhY2Nlc3Npb24tbnVtPjI5NDM1OTYzPC9hY2Nlc3Npb24tbnVtPjx1cmxzPjxyZWxhdGVkLXVy
bHM+PHVybD5odHRwczovL3d3dy5uY2JpLm5sbS5uaWguZ292L3B1Ym1lZC8yOTQzNTk2MzwvdXJs
PjwvcmVsYXRlZC11cmxzPjwvdXJscz48Y3VzdG9tMj5QTUM2MjY3NTI4PC9jdXN0b20yPjxlbGVj
dHJvbmljLXJlc291cmNlLW51bT4xMC4zNzU4L3MxMzQyMy0wMTgtMTQzMi15PC9lbGVjdHJvbmlj
LXJlc291cmNlLW51bT48L3JlY29yZD48L0NpdGU+PC9FbmROb3RlPn==
</w:fldData>
        </w:fldChar>
      </w:r>
      <w:r w:rsidR="00F52868" w:rsidRPr="006318A9">
        <w:rPr>
          <w:rFonts w:ascii="Arial" w:hAnsi="Arial" w:cs="Arial"/>
          <w:lang w:val="en-GB"/>
        </w:rPr>
        <w:instrText xml:space="preserve"> ADDIN EN.CITE </w:instrText>
      </w:r>
      <w:r w:rsidR="00F52868" w:rsidRPr="006318A9">
        <w:rPr>
          <w:rFonts w:ascii="Arial" w:hAnsi="Arial" w:cs="Arial"/>
          <w:lang w:val="en-GB"/>
        </w:rPr>
        <w:fldChar w:fldCharType="begin">
          <w:fldData xml:space="preserve">PEVuZE5vdGU+PENpdGU+PEF1dGhvcj52YW4gZGVyIFdlbDwvQXV0aG9yPjxZZWFyPjIwMTg8L1ll
YXI+PFJlY051bT4yMzY4PC9SZWNOdW0+PERpc3BsYXlUZXh0PjxzdHlsZSBmYWNlPSJzdXBlcnNj
cmlwdCI+MTY8L3N0eWxlPjwvRGlzcGxheVRleHQ+PHJlY29yZD48cmVjLW51bWJlcj4yMzY4PC9y
ZWMtbnVtYmVyPjxmb3JlaWduLWtleXM+PGtleSBhcHA9IkVOIiBkYi1pZD0ienpzZHBwcmV5c2Fh
eGRlNXc1NHZhenYwdGQwdnhhMnJ2czU5IiB0aW1lc3RhbXA9IjE1NTIwMzk4NDQiPjIzNjg8L2tl
eT48L2ZvcmVpZ24ta2V5cz48cmVmLXR5cGUgbmFtZT0iSm91cm5hbCBBcnRpY2xlIj4xNzwvcmVm
LXR5cGU+PGNvbnRyaWJ1dG9ycz48YXV0aG9ycz48YXV0aG9yPnZhbiBkZXIgV2VsLCBQLjwvYXV0
aG9yPjxhdXRob3I+dmFuIFN0ZWVuYmVyZ2VuLCBILjwvYXV0aG9yPjwvYXV0aG9ycz48L2NvbnRy
aWJ1dG9ycz48YXV0aC1hZGRyZXNzPkxlaWRlbiBVbml2ZXJzaXR5IEluc3RpdHV0ZSBvZiBQc3lj
aG9sb2d5LCBMZWlkZW4sIFRoZSBOZXRoZXJsYW5kcy4mI3hEO0xlaWRlbiBVbml2ZXJzaXR5IElu
c3RpdHV0ZSBvZiBQc3ljaG9sb2d5LCBMZWlkZW4sIFRoZSBOZXRoZXJsYW5kcy4gSHZhblN0ZWVu
YmVyZ2VuQGZzdy5sZWlkZW51bml2Lm5sLiYjeEQ7TGVpZGVuIEluc3RpdHV0ZSBmb3IgQnJhaW4g
YW5kIENvZ25pdGlvbiwgTGVpZGVuLCBUaGUgTmV0aGVybGFuZHMuIEh2YW5TdGVlbmJlcmdlbkBm
c3cubGVpZGVudW5pdi5ubC48L2F1dGgtYWRkcmVzcz48dGl0bGVzPjx0aXRsZT5QdXBpbCBkaWxh
dGlvbiBhcyBhbiBpbmRleCBvZiBlZmZvcnQgaW4gY29nbml0aXZlIGNvbnRyb2wgdGFza3M6IEEg
cmV2aWV3PC90aXRsZT48c2Vjb25kYXJ5LXRpdGxlPlBzeWNob24gQnVsbCBSZXY8L3NlY29uZGFy
eS10aXRsZT48L3RpdGxlcz48cGVyaW9kaWNhbD48ZnVsbC10aXRsZT5Qc3ljaG9uIEJ1bGwgUmV2
PC9mdWxsLXRpdGxlPjwvcGVyaW9kaWNhbD48cGFnZXM+MjAwNS0yMDE1PC9wYWdlcz48dm9sdW1l
PjI1PC92b2x1bWU+PG51bWJlcj42PC9udW1iZXI+PGtleXdvcmRzPjxrZXl3b3JkPkFkdWx0PC9r
ZXl3b3JkPjxrZXl3b3JkPkF0dGVudGlvbi8qcGh5c2lvbG9neTwva2V5d29yZD48a2V5d29yZD5B
d2FyZW5lc3MvcGh5c2lvbG9neTwva2V5d29yZD48a2V5d29yZD5Db2duaXRpb24vKnBoeXNpb2xv
Z3k8L2tleXdvcmQ+PGtleXdvcmQ+RmVtYWxlPC9rZXl3b3JkPjxrZXl3b3JkPkh1bWFuczwva2V5
d29yZD48a2V5d29yZD5JbmhpYml0aW9uIChQc3ljaG9sb2d5KTwva2V5d29yZD48a2V5d29yZD5N
YWxlPC9rZXl3b3JkPjxrZXl3b3JkPk1lbnRhbCBSZWNhbGwvcGh5c2lvbG9neTwva2V5d29yZD48
a2V5d29yZD5QaHlzaWNhbCBFeGVydGlvbi8qcGh5c2lvbG9neTwva2V5d29yZD48a2V5d29yZD5Q
dXBpbC8qcGh5c2lvbG9neTwva2V5d29yZD48a2V5d29yZD5TYWNjYWRlcy9waHlzaW9sb2d5PC9r
ZXl3b3JkPjxrZXl3b3JkPkF0dGVudGlvbjwva2V5d29yZD48a2V5d29yZD5CZWhhdmlvcmFsIHBl
cmZvcm1hbmNlPC9rZXl3b3JkPjxrZXl3b3JkPkNvZ25pdGl2ZSBjb250cm9sPC9rZXl3b3JkPjxr
ZXl3b3JkPkNvZ25pdGl2ZSBsb2FkPC9rZXl3b3JkPjxrZXl3b3JkPkVmZm9ydDwva2V5d29yZD48
a2V5d29yZD5JbmhpYml0aW9uPC9rZXl3b3JkPjxrZXl3b3JkPlB1cGlsPC9rZXl3b3JkPjxrZXl3
b3JkPlJlc291cmNlIGFsbG9jYXRpb248L2tleXdvcmQ+PGtleXdvcmQ+U3dpdGNoaW5nPC9rZXl3
b3JkPjxrZXl3b3JkPlVwZGF0aW5nPC9rZXl3b3JkPjwva2V5d29yZHM+PGRhdGVzPjx5ZWFyPjIw
MTg8L3llYXI+PHB1Yi1kYXRlcz48ZGF0ZT5EZWM8L2RhdGU+PC9wdWItZGF0ZXM+PC9kYXRlcz48
aXNibj4xNTMxLTUzMjAgKEVsZWN0cm9uaWMpJiN4RDsxMDY5LTkzODQgKExpbmtpbmcpPC9pc2Ju
PjxhY2Nlc3Npb24tbnVtPjI5NDM1OTYzPC9hY2Nlc3Npb24tbnVtPjx1cmxzPjxyZWxhdGVkLXVy
bHM+PHVybD5odHRwczovL3d3dy5uY2JpLm5sbS5uaWguZ292L3B1Ym1lZC8yOTQzNTk2MzwvdXJs
PjwvcmVsYXRlZC11cmxzPjwvdXJscz48Y3VzdG9tMj5QTUM2MjY3NTI4PC9jdXN0b20yPjxlbGVj
dHJvbmljLXJlc291cmNlLW51bT4xMC4zNzU4L3MxMzQyMy0wMTgtMTQzMi15PC9lbGVjdHJvbmlj
LXJlc291cmNlLW51bT48L3JlY29yZD48L0NpdGU+PC9FbmROb3RlPn==
</w:fldData>
        </w:fldChar>
      </w:r>
      <w:r w:rsidR="00F52868" w:rsidRPr="006318A9">
        <w:rPr>
          <w:rFonts w:ascii="Arial" w:hAnsi="Arial" w:cs="Arial"/>
          <w:lang w:val="en-GB"/>
        </w:rPr>
        <w:instrText xml:space="preserve"> ADDIN EN.CITE.DATA </w:instrText>
      </w:r>
      <w:r w:rsidR="00F52868" w:rsidRPr="006318A9">
        <w:rPr>
          <w:rFonts w:ascii="Arial" w:hAnsi="Arial" w:cs="Arial"/>
          <w:lang w:val="en-GB"/>
        </w:rPr>
      </w:r>
      <w:r w:rsidR="00F52868" w:rsidRPr="006318A9">
        <w:rPr>
          <w:rFonts w:ascii="Arial" w:hAnsi="Arial" w:cs="Arial"/>
          <w:lang w:val="en-GB"/>
        </w:rPr>
        <w:fldChar w:fldCharType="end"/>
      </w:r>
      <w:r w:rsidRPr="006318A9">
        <w:rPr>
          <w:rFonts w:ascii="Arial" w:hAnsi="Arial" w:cs="Arial"/>
          <w:lang w:val="en-GB"/>
        </w:rPr>
      </w:r>
      <w:r w:rsidRPr="006318A9">
        <w:rPr>
          <w:rFonts w:ascii="Arial" w:hAnsi="Arial" w:cs="Arial"/>
          <w:lang w:val="en-GB"/>
        </w:rPr>
        <w:fldChar w:fldCharType="separate"/>
      </w:r>
      <w:r w:rsidR="00F52868" w:rsidRPr="006318A9">
        <w:rPr>
          <w:rFonts w:ascii="Arial" w:hAnsi="Arial" w:cs="Arial"/>
          <w:noProof/>
          <w:vertAlign w:val="superscript"/>
          <w:lang w:val="en-GB"/>
        </w:rPr>
        <w:t>16</w:t>
      </w:r>
      <w:r w:rsidRPr="006318A9">
        <w:rPr>
          <w:rFonts w:ascii="Arial" w:hAnsi="Arial" w:cs="Arial"/>
          <w:lang w:val="en-GB"/>
        </w:rPr>
        <w:fldChar w:fldCharType="end"/>
      </w:r>
      <w:r w:rsidRPr="00375E52">
        <w:rPr>
          <w:rFonts w:ascii="Arial" w:hAnsi="Arial" w:cs="Arial"/>
          <w:lang w:val="en-GB"/>
        </w:rPr>
        <w:t xml:space="preserve"> of “regulate” and “view” signals renders the remaining pupi</w:t>
      </w:r>
      <w:r w:rsidRPr="006318A9">
        <w:rPr>
          <w:rFonts w:ascii="Arial" w:hAnsi="Arial" w:cs="Arial"/>
          <w:lang w:val="en-GB"/>
        </w:rPr>
        <w:t xml:space="preserve">l dilation index robust </w:t>
      </w:r>
      <w:r w:rsidRPr="006318A9">
        <w:rPr>
          <w:rFonts w:ascii="Arial" w:hAnsi="Arial" w:cs="Arial"/>
          <w:lang w:val="en-GB"/>
        </w:rPr>
        <w:lastRenderedPageBreak/>
        <w:t xml:space="preserve">and ensures that only regulation-relevant parts of the pupil dilation are evaluated in order to determine the timing. </w:t>
      </w:r>
      <w:r w:rsidR="00C14674" w:rsidRPr="006318A9">
        <w:rPr>
          <w:rFonts w:ascii="Arial" w:hAnsi="Arial" w:cs="Arial"/>
          <w:lang w:val="en-GB"/>
        </w:rPr>
        <w:t>Because</w:t>
      </w:r>
      <w:r w:rsidRPr="006318A9">
        <w:rPr>
          <w:rFonts w:ascii="Arial" w:hAnsi="Arial" w:cs="Arial"/>
          <w:lang w:val="en-GB"/>
        </w:rPr>
        <w:t xml:space="preserve"> our design equated the stimulus sets between view and regulate conditions for their average valence and arousal, we </w:t>
      </w:r>
      <w:r w:rsidR="004F4D9D" w:rsidRPr="006318A9">
        <w:rPr>
          <w:rFonts w:ascii="Arial" w:hAnsi="Arial" w:cs="Arial"/>
          <w:lang w:val="en-GB"/>
        </w:rPr>
        <w:t>thereby</w:t>
      </w:r>
      <w:r w:rsidRPr="006318A9">
        <w:rPr>
          <w:rFonts w:ascii="Arial" w:hAnsi="Arial" w:cs="Arial"/>
          <w:lang w:val="en-GB"/>
        </w:rPr>
        <w:t xml:space="preserve"> only evaluated those portions of the dilation response that go beyond the average dilation that was observed when emotional stimuli with similar properties were contemplated. Following the reasoning of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 AuthorYear="1"&gt;&lt;Author&gt;Hess&lt;/Author&gt;&lt;Year&gt;1964&lt;/Year&gt;&lt;RecNum&gt;2436&lt;/RecNum&gt;&lt;DisplayText&gt;Hess and Polt &lt;style face="superscript"&gt;17&lt;/style&gt;&lt;/DisplayText&gt;&lt;record&gt;&lt;rec-number&gt;2436&lt;/rec-number&gt;&lt;foreign-keys&gt;&lt;key app="EN" db-id="zzsdppreysaaxde5w54vazv0td0vxa2rvs59" timestamp="1555341017"&gt;2436&lt;/key&gt;&lt;/foreign-keys&gt;&lt;ref-type name="Journal Article"&gt;17&lt;/ref-type&gt;&lt;contributors&gt;&lt;authors&gt;&lt;author&gt;Hess, E. H.&lt;/author&gt;&lt;author&gt;Polt, J. M.&lt;/author&gt;&lt;/authors&gt;&lt;/contributors&gt;&lt;titles&gt;&lt;title&gt;Pupil Size in Relation to Mental Activity during Simple Problem-Solving&lt;/title&gt;&lt;secondary-title&gt;Science&lt;/secondary-title&gt;&lt;/titles&gt;&lt;periodical&gt;&lt;full-title&gt;Science&lt;/full-title&gt;&lt;abbr-1&gt;Science&lt;/abbr-1&gt;&lt;abbr-2&gt;Science&lt;/abbr-2&gt;&lt;/periodical&gt;&lt;pages&gt;1190-2&lt;/pages&gt;&lt;volume&gt;143&lt;/volume&gt;&lt;number&gt;3611&lt;/number&gt;&lt;dates&gt;&lt;year&gt;1964&lt;/year&gt;&lt;pub-dates&gt;&lt;date&gt;Mar 13&lt;/date&gt;&lt;/pub-dates&gt;&lt;/dates&gt;&lt;isbn&gt;0036-8075 (Print)&amp;#xD;0036-8075 (Linking)&lt;/isbn&gt;&lt;accession-num&gt;17833905&lt;/accession-num&gt;&lt;urls&gt;&lt;related-urls&gt;&lt;url&gt;https://www.ncbi.nlm.nih.gov/pubmed/17833905&lt;/url&gt;&lt;/related-urls&gt;&lt;/urls&gt;&lt;electronic-resource-num&gt;10.1126/science.143.3611.1190&lt;/electronic-resource-num&gt;&lt;/record&gt;&lt;/Cite&gt;&lt;/EndNote&gt;</w:instrText>
      </w:r>
      <w:r w:rsidRPr="006318A9">
        <w:rPr>
          <w:rFonts w:ascii="Arial" w:hAnsi="Arial" w:cs="Arial"/>
          <w:lang w:val="en-GB"/>
        </w:rPr>
        <w:fldChar w:fldCharType="separate"/>
      </w:r>
      <w:r w:rsidR="00F52868" w:rsidRPr="006318A9">
        <w:rPr>
          <w:rFonts w:ascii="Arial" w:hAnsi="Arial" w:cs="Arial"/>
          <w:noProof/>
          <w:lang w:val="en-GB"/>
        </w:rPr>
        <w:t xml:space="preserve">Hess and Polt </w:t>
      </w:r>
      <w:r w:rsidR="00F52868" w:rsidRPr="006318A9">
        <w:rPr>
          <w:rFonts w:ascii="Arial" w:hAnsi="Arial" w:cs="Arial"/>
          <w:noProof/>
          <w:vertAlign w:val="superscript"/>
          <w:lang w:val="en-GB"/>
        </w:rPr>
        <w:t>17</w:t>
      </w:r>
      <w:r w:rsidRPr="006318A9">
        <w:rPr>
          <w:rFonts w:ascii="Arial" w:hAnsi="Arial" w:cs="Arial"/>
          <w:lang w:val="en-GB"/>
        </w:rPr>
        <w:fldChar w:fldCharType="end"/>
      </w:r>
      <w:r w:rsidRPr="00375E52">
        <w:rPr>
          <w:rFonts w:ascii="Arial" w:hAnsi="Arial" w:cs="Arial"/>
          <w:lang w:val="en-GB"/>
        </w:rPr>
        <w:t>, who suggested that “total mental activity” could be captured as a combination of the amplitude and latency of the pupil dila</w:t>
      </w:r>
      <w:r w:rsidRPr="006318A9">
        <w:rPr>
          <w:rFonts w:ascii="Arial" w:hAnsi="Arial" w:cs="Arial"/>
          <w:lang w:val="en-GB"/>
        </w:rPr>
        <w:t xml:space="preserve">tion response, we then calculated the mean difference of the pupil dilation amplitude during the significant regulation time between the reappraisal and view condition to isolate the regulation-related components and determine the pupil dilation index we describe in this work (also see </w:t>
      </w:r>
      <w:r w:rsidRPr="00375E52">
        <w:rPr>
          <w:rFonts w:ascii="Arial" w:hAnsi="Arial" w:cs="Arial"/>
          <w:lang w:val="en-GB"/>
        </w:rPr>
        <w:fldChar w:fldCharType="begin">
          <w:fldData xml:space="preserve">PEVuZE5vdGU+PENpdGUgQXV0aG9yWWVhcj0iMSI+PEF1dGhvcj5LaW5uZXI8L0F1dGhvcj48WWVh
cj4yMDE3PC9ZZWFyPjxSZWNOdW0+MjM3MjwvUmVjTnVtPjxEaXNwbGF5VGV4dD5LaW5uZXIsIGV0
IGFsLiA8c3R5bGUgZmFjZT0ic3VwZXJzY3JpcHQiPjE4PC9zdHlsZT48L0Rpc3BsYXlUZXh0Pjxy
ZWNvcmQ+PHJlYy1udW1iZXI+MjM3MjwvcmVjLW51bWJlcj48Zm9yZWlnbi1rZXlzPjxrZXkgYXBw
PSJFTiIgZGItaWQ9Inp6c2RwcHJleXNhYXhkZTV3NTR2YXp2MHRkMHZ4YTJydnM1OSIgdGltZXN0
YW1wPSIxNTUzMDc5NjQxIj4yMzcyPC9rZXk+PC9mb3JlaWduLWtleXM+PHJlZi10eXBlIG5hbWU9
IkpvdXJuYWwgQXJ0aWNsZSI+MTc8L3JlZi10eXBlPjxjb250cmlidXRvcnM+PGF1dGhvcnM+PGF1
dGhvcj5LaW5uZXIsIFYuIEwuPC9hdXRob3I+PGF1dGhvcj5LdWNoaW5rZSwgTC48L2F1dGhvcj48
YXV0aG9yPkRpZXJvbGYsIEEuIE0uPC9hdXRob3I+PGF1dGhvcj5NZXJ6LCBDLiBKLjwvYXV0aG9y
PjxhdXRob3I+T3R0bywgVC48L2F1dGhvcj48YXV0aG9yPldvbGYsIE8uIFQuPC9hdXRob3I+PC9h
dXRob3JzPjwvY29udHJpYnV0b3JzPjxhdXRoLWFkZHJlc3M+RGVwYXJ0bWVudCBvZiBDb2duaXRp
dmUgUHN5Y2hvbG9neSwgSW5zdGl0dXRlIG9mIENvZ25pdGl2ZSBOZXVyb3NjaWVuY2UsIFJ1aHIt
VW5pdmVyc2l0eSBCb2NodW0sIEJvY2h1bSwgR2VybWFueS4mI3hEO01ldGhvZHMgYW5kIEV2YWx1
YXRpb24sIEludGVybmF0aW9uYWwgUHN5Y2hvYW5hbHl0aWMgVW5pdmVyc2l0eSBCZXJsaW4sIEJl
cmxpbiwgR2VybWFueS48L2F1dGgtYWRkcmVzcz48dGl0bGVzPjx0aXRsZT5XaGF0IG91ciBleWVz
IHRlbGwgdXMgYWJvdXQgZmVlbGluZ3M6IFRyYWNraW5nIHB1cGlsbGFyeSByZXNwb25zZXMgZHVy
aW5nIGVtb3Rpb24gcmVndWxhdGlvbiBwcm9jZXNzZXM8L3RpdGxlPjxzZWNvbmRhcnktdGl0bGU+
UHN5Y2hvcGh5c2lvbG9neTwvc2Vjb25kYXJ5LXRpdGxlPjwvdGl0bGVzPjxwZXJpb2RpY2FsPjxm
dWxsLXRpdGxlPlBzeWNob3BoeXNpb2xvZ3k8L2Z1bGwtdGl0bGU+PGFiYnItMT5Qc3ljaG9waHlz
aW9sb2d5PC9hYmJyLTE+PGFiYnItMj5Qc3ljaG9waHlzaW9sb2d5PC9hYmJyLTI+PC9wZXJpb2Rp
Y2FsPjxwYWdlcz41MDgtNTE4PC9wYWdlcz48dm9sdW1lPjU0PC92b2x1bWU+PG51bWJlcj40PC9u
dW1iZXI+PGtleXdvcmRzPjxrZXl3b3JkPkFkb2xlc2NlbnQ8L2tleXdvcmQ+PGtleXdvcmQ+QWR1
bHQ8L2tleXdvcmQ+PGtleXdvcmQ+QWZmZWN0L3BoeXNpb2xvZ3k8L2tleXdvcmQ+PGtleXdvcmQ+
QXJvdXNhbC8qcGh5c2lvbG9neTwva2V5d29yZD48a2V5d29yZD5Db2duaXRpb24vKnBoeXNpb2xv
Z3k8L2tleXdvcmQ+PGtleXdvcmQ+RW1vdGlvbmFsIEFkanVzdG1lbnQvKnBoeXNpb2xvZ3k8L2tl
eXdvcmQ+PGtleXdvcmQ+RW1vdGlvbnMvKnBoeXNpb2xvZ3k8L2tleXdvcmQ+PGtleXdvcmQ+RmVt
YWxlPC9rZXl3b3JkPjxrZXl3b3JkPkdhbHZhbmljIFNraW4gUmVzcG9uc2U8L2tleXdvcmQ+PGtl
eXdvcmQ+SHVtYW5zPC9rZXl3b3JkPjxrZXl3b3JkPlBob3RpYyBTdGltdWxhdGlvbjwva2V5d29y
ZD48a2V5d29yZD4qUHVwaWw8L2tleXdvcmQ+PGtleXdvcmQ+VmlzdWFsIFBlcmNlcHRpb24vKnBo
eXNpb2xvZ3k8L2tleXdvcmQ+PGtleXdvcmQ+WW91bmcgQWR1bHQ8L2tleXdvcmQ+PGtleXdvcmQ+
KkVtb3Rpb24gcmVndWxhdGlvbjwva2V5d29yZD48a2V5d29yZD4qRW1vdGlvbmFsIGFyb3VzYWw8
L2tleXdvcmQ+PGtleXdvcmQ+KlBlcmlwaGVyYWwgcGh5c2lvbG9neTwva2V5d29yZD48a2V5d29y
ZD4qUHVwaWwgZGlsYXRpb248L2tleXdvcmQ+PGtleXdvcmQ+KlNraW4gY29uZHVjdGFuY2UgcmVz
cG9uc2VzPC9rZXl3b3JkPjwva2V5d29yZHM+PGRhdGVzPjx5ZWFyPjIwMTc8L3llYXI+PHB1Yi1k
YXRlcz48ZGF0ZT5BcHI8L2RhdGU+PC9wdWItZGF0ZXM+PC9kYXRlcz48aXNibj4xNTQwLTU5NTgg
KEVsZWN0cm9uaWMpJiN4RDswMDQ4LTU3NzIgKExpbmtpbmcpPC9pc2JuPjxhY2Nlc3Npb24tbnVt
PjI4MDcyNDUyPC9hY2Nlc3Npb24tbnVtPjx1cmxzPjxyZWxhdGVkLXVybHM+PHVybD5odHRwczov
L3d3dy5uY2JpLm5sbS5uaWguZ292L3B1Ym1lZC8yODA3MjQ1MjwvdXJsPjwvcmVsYXRlZC11cmxz
PjwvdXJscz48ZWxlY3Ryb25pYy1yZXNvdXJjZS1udW0+MTAuMTExMS9wc3lwLjEyODE2PC9lbGVj
dHJvbmljLXJlc291cmNlLW51bT48L3JlY29yZD48L0NpdGU+PC9FbmROb3RlPgB=
</w:fldData>
        </w:fldChar>
      </w:r>
      <w:r w:rsidR="00F52868" w:rsidRPr="006318A9">
        <w:rPr>
          <w:rFonts w:ascii="Arial" w:hAnsi="Arial" w:cs="Arial"/>
          <w:lang w:val="en-GB"/>
        </w:rPr>
        <w:instrText xml:space="preserve"> ADDIN EN.CITE </w:instrText>
      </w:r>
      <w:r w:rsidR="00F52868" w:rsidRPr="006318A9">
        <w:rPr>
          <w:rFonts w:ascii="Arial" w:hAnsi="Arial" w:cs="Arial"/>
          <w:lang w:val="en-GB"/>
        </w:rPr>
        <w:fldChar w:fldCharType="begin">
          <w:fldData xml:space="preserve">PEVuZE5vdGU+PENpdGUgQXV0aG9yWWVhcj0iMSI+PEF1dGhvcj5LaW5uZXI8L0F1dGhvcj48WWVh
cj4yMDE3PC9ZZWFyPjxSZWNOdW0+MjM3MjwvUmVjTnVtPjxEaXNwbGF5VGV4dD5LaW5uZXIsIGV0
IGFsLiA8c3R5bGUgZmFjZT0ic3VwZXJzY3JpcHQiPjE4PC9zdHlsZT48L0Rpc3BsYXlUZXh0Pjxy
ZWNvcmQ+PHJlYy1udW1iZXI+MjM3MjwvcmVjLW51bWJlcj48Zm9yZWlnbi1rZXlzPjxrZXkgYXBw
PSJFTiIgZGItaWQ9Inp6c2RwcHJleXNhYXhkZTV3NTR2YXp2MHRkMHZ4YTJydnM1OSIgdGltZXN0
YW1wPSIxNTUzMDc5NjQxIj4yMzcyPC9rZXk+PC9mb3JlaWduLWtleXM+PHJlZi10eXBlIG5hbWU9
IkpvdXJuYWwgQXJ0aWNsZSI+MTc8L3JlZi10eXBlPjxjb250cmlidXRvcnM+PGF1dGhvcnM+PGF1
dGhvcj5LaW5uZXIsIFYuIEwuPC9hdXRob3I+PGF1dGhvcj5LdWNoaW5rZSwgTC48L2F1dGhvcj48
YXV0aG9yPkRpZXJvbGYsIEEuIE0uPC9hdXRob3I+PGF1dGhvcj5NZXJ6LCBDLiBKLjwvYXV0aG9y
PjxhdXRob3I+T3R0bywgVC48L2F1dGhvcj48YXV0aG9yPldvbGYsIE8uIFQuPC9hdXRob3I+PC9h
dXRob3JzPjwvY29udHJpYnV0b3JzPjxhdXRoLWFkZHJlc3M+RGVwYXJ0bWVudCBvZiBDb2duaXRp
dmUgUHN5Y2hvbG9neSwgSW5zdGl0dXRlIG9mIENvZ25pdGl2ZSBOZXVyb3NjaWVuY2UsIFJ1aHIt
VW5pdmVyc2l0eSBCb2NodW0sIEJvY2h1bSwgR2VybWFueS4mI3hEO01ldGhvZHMgYW5kIEV2YWx1
YXRpb24sIEludGVybmF0aW9uYWwgUHN5Y2hvYW5hbHl0aWMgVW5pdmVyc2l0eSBCZXJsaW4sIEJl
cmxpbiwgR2VybWFueS48L2F1dGgtYWRkcmVzcz48dGl0bGVzPjx0aXRsZT5XaGF0IG91ciBleWVz
IHRlbGwgdXMgYWJvdXQgZmVlbGluZ3M6IFRyYWNraW5nIHB1cGlsbGFyeSByZXNwb25zZXMgZHVy
aW5nIGVtb3Rpb24gcmVndWxhdGlvbiBwcm9jZXNzZXM8L3RpdGxlPjxzZWNvbmRhcnktdGl0bGU+
UHN5Y2hvcGh5c2lvbG9neTwvc2Vjb25kYXJ5LXRpdGxlPjwvdGl0bGVzPjxwZXJpb2RpY2FsPjxm
dWxsLXRpdGxlPlBzeWNob3BoeXNpb2xvZ3k8L2Z1bGwtdGl0bGU+PGFiYnItMT5Qc3ljaG9waHlz
aW9sb2d5PC9hYmJyLTE+PGFiYnItMj5Qc3ljaG9waHlzaW9sb2d5PC9hYmJyLTI+PC9wZXJpb2Rp
Y2FsPjxwYWdlcz41MDgtNTE4PC9wYWdlcz48dm9sdW1lPjU0PC92b2x1bWU+PG51bWJlcj40PC9u
dW1iZXI+PGtleXdvcmRzPjxrZXl3b3JkPkFkb2xlc2NlbnQ8L2tleXdvcmQ+PGtleXdvcmQ+QWR1
bHQ8L2tleXdvcmQ+PGtleXdvcmQ+QWZmZWN0L3BoeXNpb2xvZ3k8L2tleXdvcmQ+PGtleXdvcmQ+
QXJvdXNhbC8qcGh5c2lvbG9neTwva2V5d29yZD48a2V5d29yZD5Db2duaXRpb24vKnBoeXNpb2xv
Z3k8L2tleXdvcmQ+PGtleXdvcmQ+RW1vdGlvbmFsIEFkanVzdG1lbnQvKnBoeXNpb2xvZ3k8L2tl
eXdvcmQ+PGtleXdvcmQ+RW1vdGlvbnMvKnBoeXNpb2xvZ3k8L2tleXdvcmQ+PGtleXdvcmQ+RmVt
YWxlPC9rZXl3b3JkPjxrZXl3b3JkPkdhbHZhbmljIFNraW4gUmVzcG9uc2U8L2tleXdvcmQ+PGtl
eXdvcmQ+SHVtYW5zPC9rZXl3b3JkPjxrZXl3b3JkPlBob3RpYyBTdGltdWxhdGlvbjwva2V5d29y
ZD48a2V5d29yZD4qUHVwaWw8L2tleXdvcmQ+PGtleXdvcmQ+VmlzdWFsIFBlcmNlcHRpb24vKnBo
eXNpb2xvZ3k8L2tleXdvcmQ+PGtleXdvcmQ+WW91bmcgQWR1bHQ8L2tleXdvcmQ+PGtleXdvcmQ+
KkVtb3Rpb24gcmVndWxhdGlvbjwva2V5d29yZD48a2V5d29yZD4qRW1vdGlvbmFsIGFyb3VzYWw8
L2tleXdvcmQ+PGtleXdvcmQ+KlBlcmlwaGVyYWwgcGh5c2lvbG9neTwva2V5d29yZD48a2V5d29y
ZD4qUHVwaWwgZGlsYXRpb248L2tleXdvcmQ+PGtleXdvcmQ+KlNraW4gY29uZHVjdGFuY2UgcmVz
cG9uc2VzPC9rZXl3b3JkPjwva2V5d29yZHM+PGRhdGVzPjx5ZWFyPjIwMTc8L3llYXI+PHB1Yi1k
YXRlcz48ZGF0ZT5BcHI8L2RhdGU+PC9wdWItZGF0ZXM+PC9kYXRlcz48aXNibj4xNTQwLTU5NTgg
KEVsZWN0cm9uaWMpJiN4RDswMDQ4LTU3NzIgKExpbmtpbmcpPC9pc2JuPjxhY2Nlc3Npb24tbnVt
PjI4MDcyNDUyPC9hY2Nlc3Npb24tbnVtPjx1cmxzPjxyZWxhdGVkLXVybHM+PHVybD5odHRwczov
L3d3dy5uY2JpLm5sbS5uaWguZ292L3B1Ym1lZC8yODA3MjQ1MjwvdXJsPjwvcmVsYXRlZC11cmxz
PjwvdXJscz48ZWxlY3Ryb25pYy1yZXNvdXJjZS1udW0+MTAuMTExMS9wc3lwLjEyODE2PC9lbGVj
dHJvbmljLXJlc291cmNlLW51bT48L3JlY29yZD48L0NpdGU+PC9FbmROb3RlPgB=
</w:fldData>
        </w:fldChar>
      </w:r>
      <w:r w:rsidR="00F52868" w:rsidRPr="006318A9">
        <w:rPr>
          <w:rFonts w:ascii="Arial" w:hAnsi="Arial" w:cs="Arial"/>
          <w:lang w:val="en-GB"/>
        </w:rPr>
        <w:instrText xml:space="preserve"> ADDIN EN.CITE.DATA </w:instrText>
      </w:r>
      <w:r w:rsidR="00F52868" w:rsidRPr="006318A9">
        <w:rPr>
          <w:rFonts w:ascii="Arial" w:hAnsi="Arial" w:cs="Arial"/>
          <w:lang w:val="en-GB"/>
        </w:rPr>
      </w:r>
      <w:r w:rsidR="00F52868" w:rsidRPr="006318A9">
        <w:rPr>
          <w:rFonts w:ascii="Arial" w:hAnsi="Arial" w:cs="Arial"/>
          <w:lang w:val="en-GB"/>
        </w:rPr>
        <w:fldChar w:fldCharType="end"/>
      </w:r>
      <w:r w:rsidRPr="006318A9">
        <w:rPr>
          <w:rFonts w:ascii="Arial" w:hAnsi="Arial" w:cs="Arial"/>
          <w:lang w:val="en-GB"/>
        </w:rPr>
      </w:r>
      <w:r w:rsidRPr="006318A9">
        <w:rPr>
          <w:rFonts w:ascii="Arial" w:hAnsi="Arial" w:cs="Arial"/>
          <w:lang w:val="en-GB"/>
        </w:rPr>
        <w:fldChar w:fldCharType="separate"/>
      </w:r>
      <w:r w:rsidR="00F52868" w:rsidRPr="006318A9">
        <w:rPr>
          <w:rFonts w:ascii="Arial" w:hAnsi="Arial" w:cs="Arial"/>
          <w:noProof/>
          <w:lang w:val="en-GB"/>
        </w:rPr>
        <w:t xml:space="preserve">Kinner, et al. </w:t>
      </w:r>
      <w:r w:rsidR="00F52868" w:rsidRPr="006318A9">
        <w:rPr>
          <w:rFonts w:ascii="Arial" w:hAnsi="Arial" w:cs="Arial"/>
          <w:noProof/>
          <w:vertAlign w:val="superscript"/>
          <w:lang w:val="en-GB"/>
        </w:rPr>
        <w:t>18</w:t>
      </w:r>
      <w:r w:rsidRPr="006318A9">
        <w:rPr>
          <w:rFonts w:ascii="Arial" w:hAnsi="Arial" w:cs="Arial"/>
          <w:lang w:val="en-GB"/>
        </w:rPr>
        <w:fldChar w:fldCharType="end"/>
      </w:r>
      <w:r w:rsidRPr="00375E52">
        <w:rPr>
          <w:rFonts w:ascii="Arial" w:hAnsi="Arial" w:cs="Arial"/>
          <w:lang w:val="en-GB"/>
        </w:rPr>
        <w:t>). This index thus captures all processes that are directly relevant to regulating.</w:t>
      </w:r>
    </w:p>
    <w:p w14:paraId="43A0BCFF" w14:textId="77777777" w:rsidR="00DD051E" w:rsidRPr="006318A9" w:rsidRDefault="00DD051E" w:rsidP="00DD051E">
      <w:pPr>
        <w:spacing w:line="360" w:lineRule="auto"/>
        <w:rPr>
          <w:rFonts w:ascii="Arial" w:hAnsi="Arial" w:cs="Arial"/>
          <w:lang w:val="en-GB"/>
        </w:rPr>
      </w:pPr>
    </w:p>
    <w:p w14:paraId="6C90F4DD" w14:textId="34B75005" w:rsidR="00CF5926" w:rsidRPr="006318A9" w:rsidRDefault="00CF5926" w:rsidP="00DD051E">
      <w:pPr>
        <w:spacing w:line="360" w:lineRule="auto"/>
        <w:rPr>
          <w:rFonts w:ascii="Arial" w:hAnsi="Arial" w:cs="Arial"/>
          <w:lang w:val="en-GB"/>
        </w:rPr>
      </w:pPr>
      <w:proofErr w:type="gramStart"/>
      <w:r w:rsidRPr="006318A9">
        <w:rPr>
          <w:rFonts w:ascii="Arial" w:hAnsi="Arial" w:cs="Arial"/>
          <w:b/>
          <w:i/>
          <w:lang w:val="en-GB"/>
        </w:rPr>
        <w:t>Prerequisites for constructing the pupil dilation index.</w:t>
      </w:r>
      <w:proofErr w:type="gramEnd"/>
      <w:r w:rsidRPr="006318A9">
        <w:rPr>
          <w:rFonts w:ascii="Arial" w:hAnsi="Arial" w:cs="Arial"/>
          <w:lang w:val="en-GB"/>
        </w:rPr>
        <w:t xml:space="preserve"> To isolate the regulation-related signals in the pupil dilation time course, we followed a number of steps in our experimental design. These can be repeated with a broad range of stimuli for other cognitive experiments that go beyond the realm of emotion control. These prerequisites are: 1) Collecting norm ratings of the stimulus material in terms of arousal and valence beforehand, based on which 2) the experimental paradigm is constructed such that valence and arousal aspects are equated on average across the condition of interest and control condition, so that 3) any remaining portions of the pupil signature reflect the cognitive </w:t>
      </w:r>
      <w:proofErr w:type="gramStart"/>
      <w:r w:rsidRPr="006318A9">
        <w:rPr>
          <w:rFonts w:ascii="Arial" w:hAnsi="Arial" w:cs="Arial"/>
          <w:lang w:val="en-GB"/>
        </w:rPr>
        <w:t>process(</w:t>
      </w:r>
      <w:proofErr w:type="spellStart"/>
      <w:proofErr w:type="gramEnd"/>
      <w:r w:rsidRPr="006318A9">
        <w:rPr>
          <w:rFonts w:ascii="Arial" w:hAnsi="Arial" w:cs="Arial"/>
          <w:lang w:val="en-GB"/>
        </w:rPr>
        <w:t>es</w:t>
      </w:r>
      <w:proofErr w:type="spellEnd"/>
      <w:r w:rsidRPr="006318A9">
        <w:rPr>
          <w:rFonts w:ascii="Arial" w:hAnsi="Arial" w:cs="Arial"/>
          <w:lang w:val="en-GB"/>
        </w:rPr>
        <w:t xml:space="preserve">) of interest that can be isolated by a subtraction contrast. 4) Adjusting the physical features of the stimuli across the sets for the control condition and the condition of interest in terms of brightness and contrast allows to interpret the subtraction contrast just in terms of the content features, and 5) the 1-second adaptation period with a phase-scrambled stimulus allows to interpret the pupil signal in continuous time from the start of the cognitive process of interest. Based on these prerequisites, 6) using a cluster-based permutation test facilitates tracking the cognitive process of interest in continuous time. Here, we employed a set of emotional stimuli with known valence and arousal norms, which have been </w:t>
      </w:r>
      <w:r w:rsidRPr="006318A9">
        <w:rPr>
          <w:rFonts w:ascii="Arial" w:hAnsi="Arial" w:cs="Arial"/>
          <w:lang w:val="en-GB"/>
        </w:rPr>
        <w:lastRenderedPageBreak/>
        <w:t>successfully used in research through decades, but in principle, a large variety of stimulus material can undergo such norming to mimic our design.</w:t>
      </w:r>
    </w:p>
    <w:p w14:paraId="52312FE3" w14:textId="77777777" w:rsidR="00CF5926" w:rsidRPr="006318A9" w:rsidRDefault="00CF5926" w:rsidP="00DD051E">
      <w:pPr>
        <w:spacing w:line="360" w:lineRule="auto"/>
        <w:rPr>
          <w:rFonts w:ascii="Arial" w:hAnsi="Arial" w:cs="Arial"/>
          <w:lang w:val="en-GB"/>
        </w:rPr>
      </w:pPr>
    </w:p>
    <w:p w14:paraId="087F6E8A" w14:textId="7F315460" w:rsidR="00DD051E" w:rsidRPr="006318A9" w:rsidRDefault="00DD051E" w:rsidP="00DD051E">
      <w:pPr>
        <w:spacing w:line="360" w:lineRule="auto"/>
        <w:rPr>
          <w:rFonts w:ascii="Arial" w:hAnsi="Arial" w:cs="Arial"/>
          <w:lang w:val="en-GB"/>
        </w:rPr>
      </w:pPr>
      <w:proofErr w:type="gramStart"/>
      <w:r w:rsidRPr="006318A9">
        <w:rPr>
          <w:rFonts w:ascii="Arial" w:hAnsi="Arial" w:cs="Arial"/>
          <w:b/>
          <w:i/>
          <w:lang w:val="en-GB"/>
        </w:rPr>
        <w:t xml:space="preserve">Potential reappraisal </w:t>
      </w:r>
      <w:proofErr w:type="spellStart"/>
      <w:r w:rsidRPr="006318A9">
        <w:rPr>
          <w:rFonts w:ascii="Arial" w:hAnsi="Arial" w:cs="Arial"/>
          <w:b/>
          <w:i/>
          <w:lang w:val="en-GB"/>
        </w:rPr>
        <w:t>spillover</w:t>
      </w:r>
      <w:proofErr w:type="spellEnd"/>
      <w:r w:rsidRPr="006318A9">
        <w:rPr>
          <w:rFonts w:ascii="Arial" w:hAnsi="Arial" w:cs="Arial"/>
          <w:b/>
          <w:i/>
          <w:lang w:val="en-GB"/>
        </w:rPr>
        <w:t>.</w:t>
      </w:r>
      <w:proofErr w:type="gramEnd"/>
      <w:r w:rsidRPr="006318A9">
        <w:rPr>
          <w:rFonts w:ascii="Arial" w:hAnsi="Arial" w:cs="Arial"/>
          <w:b/>
          <w:i/>
          <w:lang w:val="en-GB"/>
        </w:rPr>
        <w:t xml:space="preserve"> </w:t>
      </w:r>
      <w:r w:rsidRPr="006318A9">
        <w:rPr>
          <w:rFonts w:ascii="Arial" w:hAnsi="Arial" w:cs="Arial"/>
          <w:lang w:val="en-GB"/>
        </w:rPr>
        <w:t xml:space="preserve">Previous work has shown that reappraisal may </w:t>
      </w:r>
      <w:r w:rsidR="00206D06" w:rsidRPr="006318A9">
        <w:rPr>
          <w:rFonts w:ascii="Arial" w:hAnsi="Arial" w:cs="Arial"/>
          <w:lang w:val="en-GB"/>
        </w:rPr>
        <w:t xml:space="preserve">under certain conditions </w:t>
      </w:r>
      <w:r w:rsidRPr="006318A9">
        <w:rPr>
          <w:rFonts w:ascii="Arial" w:hAnsi="Arial" w:cs="Arial"/>
          <w:lang w:val="en-GB"/>
        </w:rPr>
        <w:t xml:space="preserve">spill over on </w:t>
      </w:r>
      <w:r w:rsidR="00C14674" w:rsidRPr="006318A9">
        <w:rPr>
          <w:rFonts w:ascii="Arial" w:hAnsi="Arial" w:cs="Arial"/>
          <w:lang w:val="en-GB"/>
        </w:rPr>
        <w:t>subsequent</w:t>
      </w:r>
      <w:r w:rsidRPr="006318A9">
        <w:rPr>
          <w:rFonts w:ascii="Arial" w:hAnsi="Arial" w:cs="Arial"/>
          <w:lang w:val="en-GB"/>
        </w:rPr>
        <w:t xml:space="preserve"> processing and rating of the stimuli.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 AuthorYear="1"&gt;&lt;Author&gt;MacNamara&lt;/Author&gt;&lt;Year&gt;2010&lt;/Year&gt;&lt;RecNum&gt;2531&lt;/RecNum&gt;&lt;DisplayText&gt;MacNamara, et al. &lt;style face="superscript"&gt;2&lt;/style&gt;&lt;/DisplayText&gt;&lt;record&gt;&lt;rec-number&gt;2531&lt;/rec-number&gt;&lt;foreign-keys&gt;&lt;key app="EN" db-id="zzsdppreysaaxde5w54vazv0td0vxa2rvs59" timestamp="1573627387"&gt;2531&lt;/key&gt;&lt;/foreign-keys&gt;&lt;ref-type name="Journal Article"&gt;17&lt;/ref-type&gt;&lt;contributors&gt;&lt;authors&gt;&lt;author&gt;MacNamara, Annmarie&lt;/author&gt;&lt;author&gt;Ochsner, Kevin N&lt;/author&gt;&lt;author&gt;Hajcak, Greg&lt;/author&gt;&lt;/authors&gt;&lt;/contributors&gt;&lt;titles&gt;&lt;title&gt;Previously reappraised: the lasting effect of description type on picture-elicited electrocortical activity&lt;/title&gt;&lt;secondary-title&gt;Social cognitive and affective neuroscience&lt;/secondary-title&gt;&lt;/titles&gt;&lt;periodical&gt;&lt;full-title&gt;Social cognitive and affective neuroscience&lt;/full-title&gt;&lt;/periodical&gt;&lt;pages&gt;348-358&lt;/pages&gt;&lt;volume&gt;6&lt;/volume&gt;&lt;number&gt;3&lt;/number&gt;&lt;dates&gt;&lt;year&gt;2010&lt;/year&gt;&lt;/dates&gt;&lt;isbn&gt;1749-5024&lt;/isbn&gt;&lt;urls&gt;&lt;/urls&gt;&lt;/record&gt;&lt;/Cite&gt;&lt;/EndNote&gt;</w:instrText>
      </w:r>
      <w:r w:rsidRPr="006318A9">
        <w:rPr>
          <w:rFonts w:ascii="Arial" w:hAnsi="Arial" w:cs="Arial"/>
          <w:lang w:val="en-GB"/>
        </w:rPr>
        <w:fldChar w:fldCharType="separate"/>
      </w:r>
      <w:r w:rsidR="00F52868" w:rsidRPr="006318A9">
        <w:rPr>
          <w:rFonts w:ascii="Arial" w:hAnsi="Arial" w:cs="Arial"/>
          <w:noProof/>
          <w:lang w:val="en-GB"/>
        </w:rPr>
        <w:t xml:space="preserve">MacNamara, et al. </w:t>
      </w:r>
      <w:r w:rsidR="00F52868" w:rsidRPr="006318A9">
        <w:rPr>
          <w:rFonts w:ascii="Arial" w:hAnsi="Arial" w:cs="Arial"/>
          <w:noProof/>
          <w:vertAlign w:val="superscript"/>
          <w:lang w:val="en-GB"/>
        </w:rPr>
        <w:t>2</w:t>
      </w:r>
      <w:r w:rsidRPr="006318A9">
        <w:rPr>
          <w:rFonts w:ascii="Arial" w:hAnsi="Arial" w:cs="Arial"/>
          <w:lang w:val="en-GB"/>
        </w:rPr>
        <w:fldChar w:fldCharType="end"/>
      </w:r>
      <w:r w:rsidRPr="00375E52">
        <w:rPr>
          <w:rFonts w:ascii="Arial" w:hAnsi="Arial" w:cs="Arial"/>
          <w:lang w:val="en-GB"/>
        </w:rPr>
        <w:t xml:space="preserve"> used standardized reappraisals that negatively framed unpleasant and neutral stimuli and found that these affected neural s</w:t>
      </w:r>
      <w:r w:rsidRPr="006318A9">
        <w:rPr>
          <w:rFonts w:ascii="Arial" w:hAnsi="Arial" w:cs="Arial"/>
          <w:lang w:val="en-GB"/>
        </w:rPr>
        <w:t xml:space="preserve">ignals and ratings when presenting the same stimuli again 30 minutes later. However, the effects were more pronounced for neutral than negative stimuli. A study by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 AuthorYear="1"&gt;&lt;Author&gt;Denny&lt;/Author&gt;&lt;Year&gt;2015&lt;/Year&gt;&lt;RecNum&gt;2533&lt;/RecNum&gt;&lt;DisplayText&gt;Denny, et al. &lt;style face="superscript"&gt;3&lt;/style&gt;&lt;/DisplayText&gt;&lt;record&gt;&lt;rec-number&gt;2533&lt;/rec-number&gt;&lt;foreign-keys&gt;&lt;key app="EN" db-id="zzsdppreysaaxde5w54vazv0td0vxa2rvs59" timestamp="1573628444"&gt;2533&lt;/key&gt;&lt;/foreign-keys&gt;&lt;ref-type name="Journal Article"&gt;17&lt;/ref-type&gt;&lt;contributors&gt;&lt;authors&gt;&lt;author&gt;Denny, Bryan T&lt;/author&gt;&lt;author&gt;Inhoff, Marika C&lt;/author&gt;&lt;author&gt;Zerubavel, Noam&lt;/author&gt;&lt;author&gt;Davachi, Lila&lt;/author&gt;&lt;author&gt;Ochsner, Kevin N&lt;/author&gt;&lt;/authors&gt;&lt;/contributors&gt;&lt;titles&gt;&lt;title&gt;Getting over it: Long-lasting effects of emotion regulation on amygdala response&lt;/title&gt;&lt;secondary-title&gt;Psychological Science&lt;/secondary-title&gt;&lt;/titles&gt;&lt;periodical&gt;&lt;full-title&gt;Psychological science&lt;/full-title&gt;&lt;/periodical&gt;&lt;pages&gt;1377-1388&lt;/pages&gt;&lt;volume&gt;26&lt;/volume&gt;&lt;number&gt;9&lt;/number&gt;&lt;dates&gt;&lt;year&gt;2015&lt;/year&gt;&lt;/dates&gt;&lt;isbn&gt;0956-7976&lt;/isbn&gt;&lt;urls&gt;&lt;/urls&gt;&lt;/record&gt;&lt;/Cite&gt;&lt;/EndNote&gt;</w:instrText>
      </w:r>
      <w:r w:rsidRPr="006318A9">
        <w:rPr>
          <w:rFonts w:ascii="Arial" w:hAnsi="Arial" w:cs="Arial"/>
          <w:lang w:val="en-GB"/>
        </w:rPr>
        <w:fldChar w:fldCharType="separate"/>
      </w:r>
      <w:r w:rsidR="00F52868" w:rsidRPr="006318A9">
        <w:rPr>
          <w:rFonts w:ascii="Arial" w:hAnsi="Arial" w:cs="Arial"/>
          <w:noProof/>
          <w:lang w:val="en-GB"/>
        </w:rPr>
        <w:t xml:space="preserve">Denny, et al. </w:t>
      </w:r>
      <w:r w:rsidR="00F52868" w:rsidRPr="006318A9">
        <w:rPr>
          <w:rFonts w:ascii="Arial" w:hAnsi="Arial" w:cs="Arial"/>
          <w:noProof/>
          <w:vertAlign w:val="superscript"/>
          <w:lang w:val="en-GB"/>
        </w:rPr>
        <w:t>3</w:t>
      </w:r>
      <w:r w:rsidRPr="006318A9">
        <w:rPr>
          <w:rFonts w:ascii="Arial" w:hAnsi="Arial" w:cs="Arial"/>
          <w:lang w:val="en-GB"/>
        </w:rPr>
        <w:fldChar w:fldCharType="end"/>
      </w:r>
      <w:r w:rsidRPr="00375E52">
        <w:rPr>
          <w:rFonts w:ascii="Arial" w:hAnsi="Arial" w:cs="Arial"/>
          <w:lang w:val="en-GB"/>
        </w:rPr>
        <w:t xml:space="preserve"> presented negative stimuli in different scan sessions one day after first reappraisal and again a week later in </w:t>
      </w:r>
      <w:r w:rsidRPr="006318A9">
        <w:rPr>
          <w:rFonts w:ascii="Arial" w:hAnsi="Arial" w:cs="Arial"/>
          <w:lang w:val="en-GB"/>
        </w:rPr>
        <w:t xml:space="preserve">a view or reappraise condition. In the reappraise condition, participants were to make their negative feelings less negative. Their results suggested that amygdala responses to negative stimuli were only attenuated in the long term after repeated reappraisal, but not when negative stimuli were only reappraised once. A study by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 AuthorYear="1"&gt;&lt;Author&gt;Walter&lt;/Author&gt;&lt;Year&gt;2009&lt;/Year&gt;&lt;RecNum&gt;2534&lt;/RecNum&gt;&lt;DisplayText&gt;Walter, et al. &lt;style face="superscript"&gt;19&lt;/style&gt;&lt;/DisplayText&gt;&lt;record&gt;&lt;rec-number&gt;2534&lt;/rec-number&gt;&lt;foreign-keys&gt;&lt;key app="EN" db-id="zzsdppreysaaxde5w54vazv0td0vxa2rvs59" timestamp="1573631573"&gt;2534&lt;/key&gt;&lt;/foreign-keys&gt;&lt;ref-type name="Journal Article"&gt;17&lt;/ref-type&gt;&lt;contributors&gt;&lt;authors&gt;&lt;author&gt;Walter, Henrik&lt;/author&gt;&lt;author&gt;von Kalckreuth, Alexander&lt;/author&gt;&lt;author&gt;Schardt, Dina&lt;/author&gt;&lt;author&gt;Stephan, Achim&lt;/author&gt;&lt;author&gt;Goschke, Thomas&lt;/author&gt;&lt;author&gt;Erk, Susanne&lt;/author&gt;&lt;/authors&gt;&lt;/contributors&gt;&lt;titles&gt;&lt;title&gt;The temporal dynamics of voluntary emotion regulation&lt;/title&gt;&lt;secondary-title&gt;PLoS one&lt;/secondary-title&gt;&lt;/titles&gt;&lt;periodical&gt;&lt;full-title&gt;PLoS One&lt;/full-title&gt;&lt;/periodical&gt;&lt;pages&gt;e6726&lt;/pages&gt;&lt;volume&gt;4&lt;/volume&gt;&lt;number&gt;8&lt;/number&gt;&lt;dates&gt;&lt;year&gt;2009&lt;/year&gt;&lt;/dates&gt;&lt;isbn&gt;1932-6203&lt;/isbn&gt;&lt;urls&gt;&lt;/urls&gt;&lt;/record&gt;&lt;/Cite&gt;&lt;/EndNote&gt;</w:instrText>
      </w:r>
      <w:r w:rsidRPr="006318A9">
        <w:rPr>
          <w:rFonts w:ascii="Arial" w:hAnsi="Arial" w:cs="Arial"/>
          <w:lang w:val="en-GB"/>
        </w:rPr>
        <w:fldChar w:fldCharType="separate"/>
      </w:r>
      <w:r w:rsidR="00F52868" w:rsidRPr="006318A9">
        <w:rPr>
          <w:rFonts w:ascii="Arial" w:hAnsi="Arial" w:cs="Arial"/>
          <w:noProof/>
          <w:lang w:val="en-GB"/>
        </w:rPr>
        <w:t xml:space="preserve">Walter, et al. </w:t>
      </w:r>
      <w:r w:rsidR="00F52868" w:rsidRPr="006318A9">
        <w:rPr>
          <w:rFonts w:ascii="Arial" w:hAnsi="Arial" w:cs="Arial"/>
          <w:noProof/>
          <w:vertAlign w:val="superscript"/>
          <w:lang w:val="en-GB"/>
        </w:rPr>
        <w:t>19</w:t>
      </w:r>
      <w:r w:rsidRPr="006318A9">
        <w:rPr>
          <w:rFonts w:ascii="Arial" w:hAnsi="Arial" w:cs="Arial"/>
          <w:lang w:val="en-GB"/>
        </w:rPr>
        <w:fldChar w:fldCharType="end"/>
      </w:r>
      <w:r w:rsidRPr="00375E52">
        <w:rPr>
          <w:rFonts w:ascii="Arial" w:hAnsi="Arial" w:cs="Arial"/>
          <w:lang w:val="en-GB"/>
        </w:rPr>
        <w:t xml:space="preserve"> found effects of </w:t>
      </w:r>
      <w:r w:rsidRPr="006318A9">
        <w:rPr>
          <w:rFonts w:ascii="Arial" w:hAnsi="Arial" w:cs="Arial"/>
          <w:lang w:val="en-GB"/>
        </w:rPr>
        <w:t xml:space="preserve">reappraisal compared to viewing aversive stimuli that lasted up to 10 minutes after emotion regulation, </w:t>
      </w:r>
      <w:r w:rsidR="00206D06" w:rsidRPr="006318A9">
        <w:rPr>
          <w:rFonts w:ascii="Arial" w:hAnsi="Arial" w:cs="Arial"/>
          <w:lang w:val="en-GB"/>
        </w:rPr>
        <w:t>and</w:t>
      </w:r>
      <w:r w:rsidRPr="006318A9">
        <w:rPr>
          <w:rFonts w:ascii="Arial" w:hAnsi="Arial" w:cs="Arial"/>
          <w:lang w:val="en-GB"/>
        </w:rPr>
        <w:t xml:space="preserve"> also suggested changed memory encoding when tested a year later </w:t>
      </w:r>
      <w:r w:rsidRPr="00375E52">
        <w:rPr>
          <w:rFonts w:ascii="Arial" w:hAnsi="Arial" w:cs="Arial"/>
          <w:lang w:val="en-GB"/>
        </w:rPr>
        <w:fldChar w:fldCharType="begin"/>
      </w:r>
      <w:r w:rsidR="00F52868" w:rsidRPr="006318A9">
        <w:rPr>
          <w:rFonts w:ascii="Arial" w:hAnsi="Arial" w:cs="Arial"/>
          <w:lang w:val="en-GB"/>
        </w:rPr>
        <w:instrText xml:space="preserve"> ADDIN EN.CITE &lt;EndNote&gt;&lt;Cite&gt;&lt;Author&gt;Erk&lt;/Author&gt;&lt;Year&gt;2010&lt;/Year&gt;&lt;RecNum&gt;2597&lt;/RecNum&gt;&lt;DisplayText&gt;&lt;style face="superscript"&gt;20&lt;/style&gt;&lt;/DisplayText&gt;&lt;record&gt;&lt;rec-number&gt;2597&lt;/rec-number&gt;&lt;foreign-keys&gt;&lt;key app="EN" db-id="zzsdppreysaaxde5w54vazv0td0vxa2rvs59" timestamp="1589449981"&gt;2597&lt;/key&gt;&lt;/foreign-keys&gt;&lt;ref-type name="Journal Article"&gt;17&lt;/ref-type&gt;&lt;contributors&gt;&lt;authors&gt;&lt;author&gt;Erk, Susanne&lt;/author&gt;&lt;author&gt;Von Kalckreuth, Alexander&lt;/author&gt;&lt;author&gt;Walter, Henrik&lt;/author&gt;&lt;/authors&gt;&lt;/contributors&gt;&lt;titles&gt;&lt;title&gt;Neural long-term effects of emotion regulation on episodic memory processes&lt;/title&gt;&lt;secondary-title&gt;Neuropsychologia&lt;/secondary-title&gt;&lt;/titles&gt;&lt;periodical&gt;&lt;full-title&gt;Neuropsychologia&lt;/full-title&gt;&lt;abbr-1&gt;Neuropsychologia&lt;/abbr-1&gt;&lt;abbr-2&gt;Neuropsychologia&lt;/abbr-2&gt;&lt;/periodical&gt;&lt;pages&gt;989-996&lt;/pages&gt;&lt;volume&gt;48&lt;/volume&gt;&lt;number&gt;4&lt;/number&gt;&lt;dates&gt;&lt;year&gt;2010&lt;/year&gt;&lt;/dates&gt;&lt;isbn&gt;0028-3932&lt;/isbn&gt;&lt;urls&gt;&lt;/urls&gt;&lt;/record&gt;&lt;/Cite&gt;&lt;/EndNote&gt;</w:instrText>
      </w:r>
      <w:r w:rsidRPr="006318A9">
        <w:rPr>
          <w:rFonts w:ascii="Arial" w:hAnsi="Arial" w:cs="Arial"/>
          <w:lang w:val="en-GB"/>
        </w:rPr>
        <w:fldChar w:fldCharType="separate"/>
      </w:r>
      <w:r w:rsidR="00F52868" w:rsidRPr="006318A9">
        <w:rPr>
          <w:rFonts w:ascii="Arial" w:hAnsi="Arial" w:cs="Arial"/>
          <w:noProof/>
          <w:vertAlign w:val="superscript"/>
          <w:lang w:val="en-GB"/>
        </w:rPr>
        <w:t>20</w:t>
      </w:r>
      <w:r w:rsidRPr="006318A9">
        <w:rPr>
          <w:rFonts w:ascii="Arial" w:hAnsi="Arial" w:cs="Arial"/>
          <w:lang w:val="en-GB"/>
        </w:rPr>
        <w:fldChar w:fldCharType="end"/>
      </w:r>
      <w:r w:rsidRPr="00375E52">
        <w:rPr>
          <w:rFonts w:ascii="Arial" w:hAnsi="Arial" w:cs="Arial"/>
          <w:lang w:val="en-GB"/>
        </w:rPr>
        <w:t xml:space="preserve">. In summary, reappraisal effects </w:t>
      </w:r>
      <w:r w:rsidRPr="006318A9">
        <w:rPr>
          <w:rFonts w:ascii="Arial" w:hAnsi="Arial" w:cs="Arial"/>
          <w:lang w:val="en-GB"/>
        </w:rPr>
        <w:t>might be relatively transient and stronger when stimuli are reappraised multiple times. In our experiment, participants re-rated the stimuli outside the scanner ca. 30-45 minutes after completing the last reappraisal session.</w:t>
      </w:r>
      <w:r w:rsidRPr="006318A9">
        <w:rPr>
          <w:rFonts w:ascii="Arial" w:hAnsi="Arial" w:cs="Arial"/>
          <w:b/>
          <w:i/>
          <w:lang w:val="en-GB"/>
        </w:rPr>
        <w:t xml:space="preserve"> </w:t>
      </w:r>
      <w:r w:rsidRPr="006318A9">
        <w:rPr>
          <w:rFonts w:ascii="Arial" w:hAnsi="Arial" w:cs="Arial"/>
          <w:lang w:val="en-GB"/>
        </w:rPr>
        <w:t xml:space="preserve">To rule out potential concerns, we checked our results in a control analysis with measures constructed based on the “view condition” (i.e., an equivalent set of stimuli that had not been reappraised), and found that both the regression model as well as the out-of-sample cross-validation corroborated our previous results, ruling out reappraisal </w:t>
      </w:r>
      <w:proofErr w:type="spellStart"/>
      <w:r w:rsidRPr="006318A9">
        <w:rPr>
          <w:rFonts w:ascii="Arial" w:hAnsi="Arial" w:cs="Arial"/>
          <w:lang w:val="en-GB"/>
        </w:rPr>
        <w:t>spillover</w:t>
      </w:r>
      <w:proofErr w:type="spellEnd"/>
      <w:r w:rsidRPr="006318A9">
        <w:rPr>
          <w:rFonts w:ascii="Arial" w:hAnsi="Arial" w:cs="Arial"/>
          <w:lang w:val="en-GB"/>
        </w:rPr>
        <w:t xml:space="preserve"> as a main determinant of our results. </w:t>
      </w:r>
    </w:p>
    <w:p w14:paraId="1BC046D4" w14:textId="77777777" w:rsidR="00DD051E" w:rsidRPr="006318A9" w:rsidRDefault="00DD051E" w:rsidP="00DD051E">
      <w:pPr>
        <w:rPr>
          <w:rFonts w:ascii="Arial" w:hAnsi="Arial" w:cs="Arial"/>
          <w:b/>
          <w:i/>
          <w:lang w:val="en-GB"/>
        </w:rPr>
      </w:pPr>
      <w:r w:rsidRPr="006318A9">
        <w:rPr>
          <w:rFonts w:ascii="Arial" w:hAnsi="Arial" w:cs="Arial"/>
          <w:b/>
          <w:i/>
          <w:lang w:val="en-GB"/>
        </w:rPr>
        <w:br w:type="page"/>
      </w:r>
    </w:p>
    <w:p w14:paraId="3A69EA50" w14:textId="77777777" w:rsidR="00DD051E" w:rsidRPr="006318A9" w:rsidRDefault="00DD051E" w:rsidP="00DD051E">
      <w:pPr>
        <w:spacing w:line="360" w:lineRule="auto"/>
        <w:rPr>
          <w:rFonts w:ascii="Arial" w:hAnsi="Arial" w:cs="Arial"/>
          <w:b/>
          <w:i/>
          <w:lang w:val="en-GB"/>
        </w:rPr>
      </w:pPr>
      <w:r w:rsidRPr="006318A9">
        <w:rPr>
          <w:rFonts w:ascii="Arial" w:hAnsi="Arial" w:cs="Arial"/>
          <w:b/>
          <w:i/>
          <w:lang w:val="en-GB"/>
        </w:rPr>
        <w:lastRenderedPageBreak/>
        <w:t>Supplementary Tables</w:t>
      </w:r>
    </w:p>
    <w:p w14:paraId="0C4EDADA" w14:textId="571D7894" w:rsidR="00DD051E" w:rsidRPr="006318A9" w:rsidRDefault="00DD051E" w:rsidP="00DD051E">
      <w:pPr>
        <w:rPr>
          <w:rFonts w:ascii="Arial" w:hAnsi="Arial" w:cs="Arial"/>
          <w:b/>
          <w:lang w:val="en-GB"/>
        </w:rPr>
      </w:pPr>
      <w:proofErr w:type="gramStart"/>
      <w:r w:rsidRPr="006318A9">
        <w:rPr>
          <w:rFonts w:ascii="Arial" w:hAnsi="Arial" w:cs="Arial"/>
          <w:b/>
          <w:lang w:val="en-GB"/>
        </w:rPr>
        <w:t>Supplementary Table 1.</w:t>
      </w:r>
      <w:proofErr w:type="gramEnd"/>
      <w:r w:rsidRPr="006318A9">
        <w:rPr>
          <w:rFonts w:ascii="Arial" w:hAnsi="Arial" w:cs="Arial"/>
          <w:lang w:val="en-GB"/>
        </w:rPr>
        <w:t xml:space="preserve"> </w:t>
      </w:r>
      <w:proofErr w:type="gramStart"/>
      <w:r w:rsidRPr="006318A9">
        <w:rPr>
          <w:rFonts w:ascii="Arial" w:hAnsi="Arial" w:cs="Arial"/>
          <w:lang w:val="en-GB"/>
        </w:rPr>
        <w:t>Emotion</w:t>
      </w:r>
      <w:r w:rsidR="00921359" w:rsidRPr="006318A9">
        <w:rPr>
          <w:rFonts w:ascii="Arial" w:hAnsi="Arial" w:cs="Arial"/>
          <w:lang w:val="en-GB"/>
        </w:rPr>
        <w:t xml:space="preserve"> valence</w:t>
      </w:r>
      <w:r w:rsidRPr="00375E52">
        <w:rPr>
          <w:rFonts w:ascii="Arial" w:hAnsi="Arial" w:cs="Arial"/>
          <w:lang w:val="en-GB"/>
        </w:rPr>
        <w:t xml:space="preserve"> ratings by condition.</w:t>
      </w:r>
      <w:proofErr w:type="gramEnd"/>
      <w:r w:rsidRPr="00375E52">
        <w:rPr>
          <w:rFonts w:ascii="Arial" w:hAnsi="Arial" w:cs="Arial"/>
          <w:lang w:val="en-GB"/>
        </w:rPr>
        <w:t xml:space="preserve"> </w:t>
      </w:r>
      <w:r w:rsidRPr="00375E52">
        <w:rPr>
          <w:rFonts w:ascii="Arial" w:hAnsi="Arial" w:cs="Arial"/>
          <w:lang w:val="en-GB"/>
        </w:rPr>
        <w:br/>
      </w:r>
      <w:r w:rsidRPr="006318A9">
        <w:rPr>
          <w:rFonts w:ascii="Arial" w:hAnsi="Arial" w:cs="Arial"/>
          <w:i/>
          <w:lang w:val="en-GB"/>
        </w:rPr>
        <w:t xml:space="preserve">(Results in this table are reproduced from </w:t>
      </w:r>
      <w:r w:rsidRPr="00375E52">
        <w:rPr>
          <w:rFonts w:ascii="Arial" w:hAnsi="Arial" w:cs="Arial"/>
          <w:i/>
          <w:lang w:val="en-GB"/>
        </w:rPr>
        <w:fldChar w:fldCharType="begin"/>
      </w:r>
      <w:r w:rsidR="00F52868" w:rsidRPr="006318A9">
        <w:rPr>
          <w:rFonts w:ascii="Arial" w:hAnsi="Arial" w:cs="Arial"/>
          <w:i/>
          <w:lang w:val="en-GB"/>
        </w:rPr>
        <w:instrText xml:space="preserve"> ADDIN EN.CITE &lt;EndNote&gt;&lt;Cite AuthorYear="1"&gt;&lt;Author&gt;Maier&lt;/Author&gt;&lt;Year&gt;2020&lt;/Year&gt;&lt;RecNum&gt;2356&lt;/RecNum&gt;&lt;DisplayText&gt;Maier and Hare &lt;style face="superscript"&gt;1&lt;/style&gt;&lt;/DisplayText&gt;&lt;record&gt;&lt;rec-number&gt;2356&lt;/rec-number&gt;&lt;foreign-keys&gt;&lt;key app="EN" db-id="zzsdppreysaaxde5w54vazv0td0vxa2rvs59" timestamp="1550565005"&gt;2356&lt;/key&gt;&lt;/foreign-keys&gt;&lt;ref-type name="Journal Article"&gt;17&lt;/ref-type&gt;&lt;contributors&gt;&lt;authors&gt;&lt;author&gt;Maier, Silvia U&lt;/author&gt;&lt;author&gt;Hare, Todd A&lt;/author&gt;&lt;/authors&gt;&lt;/contributors&gt;&lt;titles&gt;&lt;title&gt;BOLD activity during emotion reappraisal positively correlates with dietary self-control success&lt;/title&gt;&lt;secondary-title&gt;Social Cognitive and Affective Neuroscience&lt;/secondary-title&gt;&lt;/titles&gt;&lt;periodical&gt;&lt;full-title&gt;Social cognitive and affective neuroscience&lt;/full-title&gt;&lt;/periodical&gt;&lt;dates&gt;&lt;year&gt;2020&lt;/year&gt;&lt;/dates&gt;&lt;urls&gt;&lt;/urls&gt;&lt;electronic-resource-num&gt;10.1093/scan/nsaa097 &lt;/electronic-resource-num&gt;&lt;/record&gt;&lt;/Cite&gt;&lt;/EndNote&gt;</w:instrText>
      </w:r>
      <w:r w:rsidRPr="006318A9">
        <w:rPr>
          <w:rFonts w:ascii="Arial" w:hAnsi="Arial" w:cs="Arial"/>
          <w:i/>
          <w:lang w:val="en-GB"/>
        </w:rPr>
        <w:fldChar w:fldCharType="separate"/>
      </w:r>
      <w:r w:rsidR="00F52868" w:rsidRPr="006318A9">
        <w:rPr>
          <w:rFonts w:ascii="Arial" w:hAnsi="Arial" w:cs="Arial"/>
          <w:i/>
          <w:noProof/>
          <w:lang w:val="en-GB"/>
        </w:rPr>
        <w:t xml:space="preserve">Maier and Hare </w:t>
      </w:r>
      <w:r w:rsidR="00F52868" w:rsidRPr="006318A9">
        <w:rPr>
          <w:rFonts w:ascii="Arial" w:hAnsi="Arial" w:cs="Arial"/>
          <w:i/>
          <w:noProof/>
          <w:vertAlign w:val="superscript"/>
          <w:lang w:val="en-GB"/>
        </w:rPr>
        <w:t>1</w:t>
      </w:r>
      <w:r w:rsidRPr="006318A9">
        <w:rPr>
          <w:rFonts w:ascii="Arial" w:hAnsi="Arial" w:cs="Arial"/>
          <w:i/>
          <w:lang w:val="en-GB"/>
        </w:rPr>
        <w:fldChar w:fldCharType="end"/>
      </w:r>
      <w:r w:rsidRPr="00375E52">
        <w:rPr>
          <w:rFonts w:ascii="Arial" w:hAnsi="Arial" w:cs="Arial"/>
          <w:i/>
          <w:lang w:val="en-GB"/>
        </w:rPr>
        <w:t>)</w:t>
      </w:r>
    </w:p>
    <w:p w14:paraId="482EA43A" w14:textId="77777777" w:rsidR="00DD051E" w:rsidRPr="006318A9" w:rsidRDefault="00DD051E" w:rsidP="00DD051E">
      <w:pPr>
        <w:rPr>
          <w:rFonts w:ascii="Arial" w:hAnsi="Arial" w:cs="Arial"/>
          <w:lang w:val="en-GB"/>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951"/>
        <w:gridCol w:w="1455"/>
        <w:gridCol w:w="1703"/>
      </w:tblGrid>
      <w:tr w:rsidR="00921359" w:rsidRPr="006318A9" w14:paraId="33E06AD2" w14:textId="77777777" w:rsidTr="0022465E">
        <w:tc>
          <w:tcPr>
            <w:tcW w:w="1951" w:type="dxa"/>
            <w:tcBorders>
              <w:top w:val="double" w:sz="4" w:space="0" w:color="auto"/>
              <w:left w:val="single" w:sz="4" w:space="0" w:color="auto"/>
              <w:bottom w:val="double" w:sz="4" w:space="0" w:color="auto"/>
            </w:tcBorders>
          </w:tcPr>
          <w:p w14:paraId="405F2667" w14:textId="1CDC6FD9" w:rsidR="00921359" w:rsidRPr="006318A9" w:rsidRDefault="00921359" w:rsidP="0022465E">
            <w:pPr>
              <w:rPr>
                <w:rFonts w:ascii="Arial" w:hAnsi="Arial" w:cs="Arial"/>
                <w:b/>
                <w:i/>
                <w:sz w:val="20"/>
                <w:szCs w:val="20"/>
                <w:lang w:val="en-GB"/>
              </w:rPr>
            </w:pPr>
            <w:r w:rsidRPr="006318A9">
              <w:rPr>
                <w:rFonts w:ascii="Arial" w:hAnsi="Arial" w:cs="Arial"/>
                <w:b/>
                <w:sz w:val="20"/>
                <w:szCs w:val="20"/>
                <w:lang w:val="en-GB"/>
              </w:rPr>
              <w:t>Condition</w:t>
            </w:r>
          </w:p>
        </w:tc>
        <w:tc>
          <w:tcPr>
            <w:tcW w:w="1455" w:type="dxa"/>
            <w:tcBorders>
              <w:top w:val="double" w:sz="4" w:space="0" w:color="auto"/>
              <w:bottom w:val="double" w:sz="4" w:space="0" w:color="auto"/>
            </w:tcBorders>
          </w:tcPr>
          <w:p w14:paraId="1D511563" w14:textId="48A33D98" w:rsidR="00921359" w:rsidRPr="006318A9" w:rsidRDefault="00921359" w:rsidP="0022465E">
            <w:pPr>
              <w:rPr>
                <w:rFonts w:ascii="Arial" w:hAnsi="Arial" w:cs="Arial"/>
                <w:b/>
                <w:sz w:val="20"/>
                <w:szCs w:val="20"/>
                <w:lang w:val="en-GB"/>
              </w:rPr>
            </w:pPr>
            <w:r w:rsidRPr="006318A9">
              <w:rPr>
                <w:rFonts w:ascii="Arial" w:hAnsi="Arial" w:cs="Arial"/>
                <w:b/>
                <w:sz w:val="20"/>
                <w:szCs w:val="20"/>
                <w:lang w:val="en-GB"/>
              </w:rPr>
              <w:t xml:space="preserve">Mean </w:t>
            </w:r>
            <w:r w:rsidRPr="006318A9">
              <w:rPr>
                <w:rFonts w:ascii="Arial" w:hAnsi="Arial" w:cs="Arial"/>
                <w:b/>
                <w:sz w:val="20"/>
                <w:szCs w:val="20"/>
                <w:lang w:val="en-GB"/>
              </w:rPr>
              <w:br/>
              <w:t>rating</w:t>
            </w:r>
          </w:p>
        </w:tc>
        <w:tc>
          <w:tcPr>
            <w:tcW w:w="1703" w:type="dxa"/>
            <w:tcBorders>
              <w:top w:val="double" w:sz="4" w:space="0" w:color="auto"/>
              <w:bottom w:val="double" w:sz="4" w:space="0" w:color="auto"/>
            </w:tcBorders>
          </w:tcPr>
          <w:p w14:paraId="4AAE33E2" w14:textId="397ED1B4" w:rsidR="00921359" w:rsidRPr="006318A9" w:rsidRDefault="00921359" w:rsidP="0022465E">
            <w:pPr>
              <w:rPr>
                <w:rFonts w:ascii="Arial" w:hAnsi="Arial" w:cs="Arial"/>
                <w:b/>
                <w:sz w:val="20"/>
                <w:szCs w:val="20"/>
                <w:lang w:val="en-GB"/>
              </w:rPr>
            </w:pPr>
            <w:r w:rsidRPr="006318A9">
              <w:rPr>
                <w:rFonts w:ascii="Arial" w:hAnsi="Arial" w:cs="Arial"/>
                <w:b/>
                <w:sz w:val="20"/>
                <w:szCs w:val="20"/>
                <w:lang w:val="en-GB"/>
              </w:rPr>
              <w:t>Standard Deviation</w:t>
            </w:r>
          </w:p>
        </w:tc>
      </w:tr>
      <w:tr w:rsidR="00921359" w:rsidRPr="006318A9" w14:paraId="7C89A3FC" w14:textId="77777777" w:rsidTr="0022465E">
        <w:tc>
          <w:tcPr>
            <w:tcW w:w="1951" w:type="dxa"/>
            <w:tcBorders>
              <w:top w:val="double" w:sz="4" w:space="0" w:color="auto"/>
              <w:bottom w:val="nil"/>
            </w:tcBorders>
          </w:tcPr>
          <w:p w14:paraId="436ED15B" w14:textId="3FAE9042" w:rsidR="00921359" w:rsidRPr="006318A9" w:rsidRDefault="00921359" w:rsidP="0022465E">
            <w:pPr>
              <w:rPr>
                <w:rFonts w:ascii="Arial" w:hAnsi="Arial" w:cs="Arial"/>
                <w:b/>
                <w:sz w:val="20"/>
                <w:szCs w:val="20"/>
                <w:lang w:val="en-GB"/>
              </w:rPr>
            </w:pPr>
          </w:p>
        </w:tc>
        <w:tc>
          <w:tcPr>
            <w:tcW w:w="1455" w:type="dxa"/>
            <w:tcBorders>
              <w:top w:val="double" w:sz="4" w:space="0" w:color="auto"/>
              <w:bottom w:val="nil"/>
            </w:tcBorders>
          </w:tcPr>
          <w:p w14:paraId="0D626C73" w14:textId="535DD416" w:rsidR="00921359" w:rsidRPr="006318A9" w:rsidRDefault="00921359" w:rsidP="0022465E">
            <w:pPr>
              <w:rPr>
                <w:rFonts w:ascii="Arial" w:hAnsi="Arial" w:cs="Arial"/>
                <w:b/>
                <w:sz w:val="20"/>
                <w:szCs w:val="20"/>
                <w:lang w:val="en-GB"/>
              </w:rPr>
            </w:pPr>
          </w:p>
        </w:tc>
        <w:tc>
          <w:tcPr>
            <w:tcW w:w="1703" w:type="dxa"/>
            <w:tcBorders>
              <w:top w:val="double" w:sz="4" w:space="0" w:color="auto"/>
              <w:bottom w:val="nil"/>
            </w:tcBorders>
          </w:tcPr>
          <w:p w14:paraId="13E729D5" w14:textId="54E49C6A" w:rsidR="00921359" w:rsidRPr="006318A9" w:rsidRDefault="00921359" w:rsidP="0022465E">
            <w:pPr>
              <w:rPr>
                <w:rFonts w:ascii="Arial" w:hAnsi="Arial" w:cs="Arial"/>
                <w:b/>
                <w:sz w:val="20"/>
                <w:szCs w:val="20"/>
                <w:lang w:val="en-GB"/>
              </w:rPr>
            </w:pPr>
          </w:p>
        </w:tc>
      </w:tr>
      <w:tr w:rsidR="00921359" w:rsidRPr="006318A9" w14:paraId="1F409984" w14:textId="77777777" w:rsidTr="0022465E">
        <w:tc>
          <w:tcPr>
            <w:tcW w:w="1951" w:type="dxa"/>
            <w:tcBorders>
              <w:top w:val="nil"/>
              <w:bottom w:val="nil"/>
            </w:tcBorders>
          </w:tcPr>
          <w:p w14:paraId="4764E804"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Negative View</w:t>
            </w:r>
          </w:p>
          <w:p w14:paraId="0525C9D5" w14:textId="77777777" w:rsidR="00921359" w:rsidRPr="006318A9" w:rsidRDefault="00921359" w:rsidP="0022465E">
            <w:pPr>
              <w:rPr>
                <w:rFonts w:ascii="Arial" w:hAnsi="Arial" w:cs="Arial"/>
                <w:sz w:val="20"/>
                <w:szCs w:val="20"/>
                <w:lang w:val="en-GB"/>
              </w:rPr>
            </w:pPr>
          </w:p>
        </w:tc>
        <w:tc>
          <w:tcPr>
            <w:tcW w:w="1455" w:type="dxa"/>
            <w:tcBorders>
              <w:top w:val="nil"/>
              <w:bottom w:val="nil"/>
            </w:tcBorders>
          </w:tcPr>
          <w:p w14:paraId="15BCA4D5"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2.69</w:t>
            </w:r>
          </w:p>
        </w:tc>
        <w:tc>
          <w:tcPr>
            <w:tcW w:w="1703" w:type="dxa"/>
            <w:tcBorders>
              <w:top w:val="nil"/>
              <w:bottom w:val="nil"/>
            </w:tcBorders>
          </w:tcPr>
          <w:p w14:paraId="010C388E"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0.54</w:t>
            </w:r>
          </w:p>
        </w:tc>
      </w:tr>
      <w:tr w:rsidR="00921359" w:rsidRPr="006318A9" w14:paraId="1574BD7A" w14:textId="77777777" w:rsidTr="0022465E">
        <w:tc>
          <w:tcPr>
            <w:tcW w:w="1951" w:type="dxa"/>
            <w:tcBorders>
              <w:top w:val="nil"/>
              <w:bottom w:val="nil"/>
            </w:tcBorders>
          </w:tcPr>
          <w:p w14:paraId="0C4E2CC1" w14:textId="21A0D005"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 xml:space="preserve">Negative </w:t>
            </w:r>
            <w:r w:rsidR="00F602DB" w:rsidRPr="006318A9">
              <w:rPr>
                <w:rFonts w:ascii="Arial" w:hAnsi="Arial" w:cs="Arial"/>
                <w:sz w:val="20"/>
                <w:szCs w:val="20"/>
                <w:lang w:val="en-GB"/>
              </w:rPr>
              <w:t>Regulate</w:t>
            </w:r>
          </w:p>
          <w:p w14:paraId="2E17ACC0" w14:textId="77777777" w:rsidR="00921359" w:rsidRPr="006318A9" w:rsidRDefault="00921359" w:rsidP="0022465E">
            <w:pPr>
              <w:rPr>
                <w:rFonts w:ascii="Arial" w:hAnsi="Arial" w:cs="Arial"/>
                <w:sz w:val="20"/>
                <w:szCs w:val="20"/>
                <w:lang w:val="en-GB"/>
              </w:rPr>
            </w:pPr>
          </w:p>
        </w:tc>
        <w:tc>
          <w:tcPr>
            <w:tcW w:w="1455" w:type="dxa"/>
            <w:tcBorders>
              <w:top w:val="nil"/>
              <w:bottom w:val="nil"/>
            </w:tcBorders>
          </w:tcPr>
          <w:p w14:paraId="5D4B03E9"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4.25</w:t>
            </w:r>
          </w:p>
        </w:tc>
        <w:tc>
          <w:tcPr>
            <w:tcW w:w="1703" w:type="dxa"/>
            <w:tcBorders>
              <w:top w:val="nil"/>
              <w:bottom w:val="nil"/>
            </w:tcBorders>
          </w:tcPr>
          <w:p w14:paraId="21E1EA65"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0.81</w:t>
            </w:r>
          </w:p>
        </w:tc>
      </w:tr>
      <w:tr w:rsidR="00921359" w:rsidRPr="006318A9" w14:paraId="10990F2F" w14:textId="77777777" w:rsidTr="0022465E">
        <w:tc>
          <w:tcPr>
            <w:tcW w:w="1951" w:type="dxa"/>
            <w:tcBorders>
              <w:top w:val="nil"/>
              <w:bottom w:val="nil"/>
            </w:tcBorders>
          </w:tcPr>
          <w:p w14:paraId="3A95BD60"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Neutral View</w:t>
            </w:r>
          </w:p>
          <w:p w14:paraId="1D8ECD5D" w14:textId="77777777" w:rsidR="00921359" w:rsidRPr="006318A9" w:rsidRDefault="00921359" w:rsidP="0022465E">
            <w:pPr>
              <w:rPr>
                <w:rFonts w:ascii="Arial" w:hAnsi="Arial" w:cs="Arial"/>
                <w:sz w:val="20"/>
                <w:szCs w:val="20"/>
                <w:lang w:val="en-GB"/>
              </w:rPr>
            </w:pPr>
          </w:p>
        </w:tc>
        <w:tc>
          <w:tcPr>
            <w:tcW w:w="1455" w:type="dxa"/>
            <w:tcBorders>
              <w:top w:val="nil"/>
              <w:bottom w:val="nil"/>
            </w:tcBorders>
          </w:tcPr>
          <w:p w14:paraId="0A693930"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5.26</w:t>
            </w:r>
          </w:p>
        </w:tc>
        <w:tc>
          <w:tcPr>
            <w:tcW w:w="1703" w:type="dxa"/>
            <w:tcBorders>
              <w:top w:val="nil"/>
              <w:bottom w:val="nil"/>
            </w:tcBorders>
          </w:tcPr>
          <w:p w14:paraId="01C39619"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0.41</w:t>
            </w:r>
          </w:p>
        </w:tc>
      </w:tr>
      <w:tr w:rsidR="00921359" w:rsidRPr="006318A9" w14:paraId="6469550C" w14:textId="77777777" w:rsidTr="00921359">
        <w:tc>
          <w:tcPr>
            <w:tcW w:w="1951" w:type="dxa"/>
            <w:tcBorders>
              <w:top w:val="nil"/>
              <w:bottom w:val="nil"/>
            </w:tcBorders>
          </w:tcPr>
          <w:p w14:paraId="5AE829D5" w14:textId="20B0A89A"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 xml:space="preserve">Positive </w:t>
            </w:r>
            <w:r w:rsidR="00F602DB" w:rsidRPr="006318A9">
              <w:rPr>
                <w:rFonts w:ascii="Arial" w:hAnsi="Arial" w:cs="Arial"/>
                <w:sz w:val="20"/>
                <w:szCs w:val="20"/>
                <w:lang w:val="en-GB"/>
              </w:rPr>
              <w:t>Regulate</w:t>
            </w:r>
          </w:p>
          <w:p w14:paraId="1799AD38" w14:textId="77777777" w:rsidR="00921359" w:rsidRPr="006318A9" w:rsidRDefault="00921359" w:rsidP="0022465E">
            <w:pPr>
              <w:rPr>
                <w:rFonts w:ascii="Arial" w:hAnsi="Arial" w:cs="Arial"/>
                <w:sz w:val="20"/>
                <w:szCs w:val="20"/>
                <w:lang w:val="en-GB"/>
              </w:rPr>
            </w:pPr>
          </w:p>
        </w:tc>
        <w:tc>
          <w:tcPr>
            <w:tcW w:w="1455" w:type="dxa"/>
            <w:tcBorders>
              <w:top w:val="nil"/>
              <w:bottom w:val="nil"/>
            </w:tcBorders>
          </w:tcPr>
          <w:p w14:paraId="7D96F2D7"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5.21</w:t>
            </w:r>
          </w:p>
        </w:tc>
        <w:tc>
          <w:tcPr>
            <w:tcW w:w="1703" w:type="dxa"/>
            <w:tcBorders>
              <w:top w:val="nil"/>
              <w:bottom w:val="nil"/>
            </w:tcBorders>
          </w:tcPr>
          <w:p w14:paraId="22EF1679"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0.90</w:t>
            </w:r>
          </w:p>
        </w:tc>
      </w:tr>
      <w:tr w:rsidR="00921359" w:rsidRPr="006318A9" w14:paraId="6B92D90C" w14:textId="77777777" w:rsidTr="00921359">
        <w:tc>
          <w:tcPr>
            <w:tcW w:w="1951" w:type="dxa"/>
            <w:tcBorders>
              <w:top w:val="nil"/>
              <w:bottom w:val="single" w:sz="4" w:space="0" w:color="auto"/>
            </w:tcBorders>
          </w:tcPr>
          <w:p w14:paraId="37F088FF"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Positive View</w:t>
            </w:r>
          </w:p>
          <w:p w14:paraId="21C47E19" w14:textId="77777777" w:rsidR="00921359" w:rsidRPr="006318A9" w:rsidRDefault="00921359" w:rsidP="0022465E">
            <w:pPr>
              <w:rPr>
                <w:rFonts w:ascii="Arial" w:hAnsi="Arial" w:cs="Arial"/>
                <w:sz w:val="20"/>
                <w:szCs w:val="20"/>
                <w:lang w:val="en-GB"/>
              </w:rPr>
            </w:pPr>
          </w:p>
        </w:tc>
        <w:tc>
          <w:tcPr>
            <w:tcW w:w="1455" w:type="dxa"/>
            <w:tcBorders>
              <w:top w:val="nil"/>
              <w:bottom w:val="single" w:sz="4" w:space="0" w:color="auto"/>
            </w:tcBorders>
          </w:tcPr>
          <w:p w14:paraId="0A26484C"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7.09</w:t>
            </w:r>
          </w:p>
        </w:tc>
        <w:tc>
          <w:tcPr>
            <w:tcW w:w="1703" w:type="dxa"/>
            <w:tcBorders>
              <w:top w:val="nil"/>
              <w:bottom w:val="single" w:sz="4" w:space="0" w:color="auto"/>
            </w:tcBorders>
          </w:tcPr>
          <w:p w14:paraId="79B03C76" w14:textId="77777777" w:rsidR="00921359" w:rsidRPr="006318A9" w:rsidRDefault="00921359" w:rsidP="0022465E">
            <w:pPr>
              <w:rPr>
                <w:rFonts w:ascii="Arial" w:hAnsi="Arial" w:cs="Arial"/>
                <w:sz w:val="20"/>
                <w:szCs w:val="20"/>
                <w:lang w:val="en-GB"/>
              </w:rPr>
            </w:pPr>
            <w:r w:rsidRPr="006318A9">
              <w:rPr>
                <w:rFonts w:ascii="Arial" w:hAnsi="Arial" w:cs="Arial"/>
                <w:sz w:val="20"/>
                <w:szCs w:val="20"/>
                <w:lang w:val="en-GB"/>
              </w:rPr>
              <w:t>0.67</w:t>
            </w:r>
          </w:p>
        </w:tc>
      </w:tr>
    </w:tbl>
    <w:p w14:paraId="3049F3DD" w14:textId="77777777" w:rsidR="00DD051E" w:rsidRPr="006318A9" w:rsidRDefault="00DD051E" w:rsidP="00DD051E">
      <w:pPr>
        <w:rPr>
          <w:rFonts w:ascii="Arial" w:hAnsi="Arial" w:cs="Arial"/>
          <w:lang w:val="en-GB"/>
        </w:rPr>
      </w:pPr>
    </w:p>
    <w:p w14:paraId="45123E7D" w14:textId="726489A2" w:rsidR="00DD051E" w:rsidRPr="00375E52" w:rsidRDefault="00DD051E" w:rsidP="00EA4A34">
      <w:pPr>
        <w:rPr>
          <w:rFonts w:ascii="Arial" w:hAnsi="Arial" w:cs="Arial"/>
          <w:b/>
          <w:i/>
          <w:lang w:val="en-GB"/>
        </w:rPr>
      </w:pPr>
      <w:proofErr w:type="gramStart"/>
      <w:r w:rsidRPr="006318A9">
        <w:rPr>
          <w:rFonts w:ascii="Arial" w:hAnsi="Arial" w:cs="Arial"/>
          <w:i/>
          <w:lang w:val="en-GB"/>
        </w:rPr>
        <w:t xml:space="preserve">Mean and standard deviation for the emotion ratings given in each </w:t>
      </w:r>
      <w:r w:rsidR="00151AFF" w:rsidRPr="006318A9">
        <w:rPr>
          <w:rFonts w:ascii="Arial" w:hAnsi="Arial" w:cs="Arial"/>
          <w:i/>
          <w:lang w:val="en-GB"/>
        </w:rPr>
        <w:t>condition</w:t>
      </w:r>
      <w:r w:rsidRPr="006318A9">
        <w:rPr>
          <w:rFonts w:ascii="Arial" w:hAnsi="Arial" w:cs="Arial"/>
          <w:i/>
          <w:lang w:val="en-GB"/>
        </w:rPr>
        <w:t>.</w:t>
      </w:r>
      <w:proofErr w:type="gramEnd"/>
      <w:r w:rsidR="00C764A3" w:rsidRPr="006318A9">
        <w:rPr>
          <w:rFonts w:ascii="Arial" w:hAnsi="Arial" w:cs="Arial"/>
          <w:i/>
          <w:lang w:val="en-GB"/>
        </w:rPr>
        <w:t xml:space="preserve"> Valence ratings </w:t>
      </w:r>
      <w:r w:rsidR="00AB25A3" w:rsidRPr="006318A9">
        <w:rPr>
          <w:rFonts w:ascii="Arial" w:hAnsi="Arial" w:cs="Arial"/>
          <w:i/>
          <w:lang w:val="en-GB"/>
        </w:rPr>
        <w:t>were</w:t>
      </w:r>
      <w:r w:rsidR="00C764A3" w:rsidRPr="006318A9">
        <w:rPr>
          <w:rFonts w:ascii="Arial" w:hAnsi="Arial" w:cs="Arial"/>
          <w:i/>
          <w:lang w:val="en-GB"/>
        </w:rPr>
        <w:t xml:space="preserve"> recorded</w:t>
      </w:r>
      <w:r w:rsidR="00AD33C0" w:rsidRPr="006318A9">
        <w:rPr>
          <w:rFonts w:ascii="Arial" w:hAnsi="Arial" w:cs="Arial"/>
          <w:i/>
          <w:lang w:val="en-GB"/>
        </w:rPr>
        <w:t xml:space="preserve"> using a Self-Assessment Manikin Scale</w:t>
      </w:r>
      <w:r w:rsidR="00C764A3" w:rsidRPr="006318A9">
        <w:rPr>
          <w:rFonts w:ascii="Arial" w:hAnsi="Arial" w:cs="Arial"/>
          <w:i/>
          <w:lang w:val="en-GB"/>
        </w:rPr>
        <w:t xml:space="preserve"> from 1 (very sad) to 9 (very happy) in steps of 1, with 5 being neutral.</w:t>
      </w:r>
    </w:p>
    <w:p w14:paraId="67F414CE" w14:textId="03F78138" w:rsidR="00DD051E" w:rsidRPr="006318A9" w:rsidRDefault="00DD051E" w:rsidP="00DD051E">
      <w:pPr>
        <w:pageBreakBefore/>
        <w:rPr>
          <w:rFonts w:ascii="Arial" w:hAnsi="Arial" w:cs="Arial"/>
          <w:lang w:val="en-GB"/>
        </w:rPr>
      </w:pPr>
      <w:proofErr w:type="gramStart"/>
      <w:r w:rsidRPr="00375E52">
        <w:rPr>
          <w:rFonts w:ascii="Arial" w:hAnsi="Arial" w:cs="Arial"/>
          <w:b/>
          <w:lang w:val="en-GB"/>
        </w:rPr>
        <w:lastRenderedPageBreak/>
        <w:t>Supple</w:t>
      </w:r>
      <w:r w:rsidRPr="006318A9">
        <w:rPr>
          <w:rFonts w:ascii="Arial" w:hAnsi="Arial" w:cs="Arial"/>
          <w:b/>
          <w:lang w:val="en-GB"/>
        </w:rPr>
        <w:t>mentary Table 2.</w:t>
      </w:r>
      <w:proofErr w:type="gramEnd"/>
      <w:r w:rsidRPr="006318A9">
        <w:rPr>
          <w:rFonts w:ascii="Arial" w:hAnsi="Arial" w:cs="Arial"/>
          <w:lang w:val="en-GB"/>
        </w:rPr>
        <w:t xml:space="preserve"> Control analysis: emotion regulation success </w:t>
      </w:r>
      <w:r w:rsidR="00052013" w:rsidRPr="006318A9">
        <w:rPr>
          <w:rFonts w:ascii="Arial" w:hAnsi="Arial" w:cs="Arial"/>
          <w:lang w:val="en-GB"/>
        </w:rPr>
        <w:t>score and</w:t>
      </w:r>
      <w:r w:rsidRPr="006318A9">
        <w:rPr>
          <w:rFonts w:ascii="Arial" w:hAnsi="Arial" w:cs="Arial"/>
          <w:lang w:val="en-GB"/>
        </w:rPr>
        <w:t xml:space="preserve"> affective distance calculated </w:t>
      </w:r>
      <w:r w:rsidR="00052013" w:rsidRPr="006318A9">
        <w:rPr>
          <w:rFonts w:ascii="Arial" w:hAnsi="Arial" w:cs="Arial"/>
          <w:lang w:val="en-GB"/>
        </w:rPr>
        <w:t xml:space="preserve">from block of </w:t>
      </w:r>
      <w:r w:rsidR="000D40E2" w:rsidRPr="006318A9">
        <w:rPr>
          <w:rFonts w:ascii="Arial" w:hAnsi="Arial" w:cs="Arial"/>
          <w:lang w:val="en-GB"/>
        </w:rPr>
        <w:t>not</w:t>
      </w:r>
      <w:r w:rsidR="00052013" w:rsidRPr="006318A9">
        <w:rPr>
          <w:rFonts w:ascii="Arial" w:hAnsi="Arial" w:cs="Arial"/>
          <w:lang w:val="en-GB"/>
        </w:rPr>
        <w:t xml:space="preserve"> reappraised images</w:t>
      </w:r>
      <w:r w:rsidRPr="006318A9">
        <w:rPr>
          <w:rFonts w:ascii="Arial" w:hAnsi="Arial" w:cs="Arial"/>
          <w:lang w:val="en-GB"/>
        </w:rPr>
        <w:t>.</w:t>
      </w:r>
    </w:p>
    <w:p w14:paraId="19CF030C" w14:textId="77777777" w:rsidR="00DD051E" w:rsidRPr="006318A9" w:rsidRDefault="00DD051E" w:rsidP="00DD051E">
      <w:pPr>
        <w:rPr>
          <w:rFonts w:ascii="Arial" w:hAnsi="Arial" w:cs="Arial"/>
          <w:lang w:val="en-GB"/>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29"/>
        <w:gridCol w:w="2129"/>
        <w:gridCol w:w="2129"/>
        <w:gridCol w:w="2129"/>
      </w:tblGrid>
      <w:tr w:rsidR="00DD051E" w:rsidRPr="006318A9" w14:paraId="78180414" w14:textId="77777777" w:rsidTr="0022465E">
        <w:tc>
          <w:tcPr>
            <w:tcW w:w="2129" w:type="dxa"/>
            <w:tcBorders>
              <w:top w:val="single" w:sz="4" w:space="0" w:color="auto"/>
              <w:bottom w:val="double" w:sz="4" w:space="0" w:color="auto"/>
            </w:tcBorders>
          </w:tcPr>
          <w:p w14:paraId="35B49F87" w14:textId="77777777" w:rsidR="00DD051E" w:rsidRPr="006318A9" w:rsidRDefault="00DD051E" w:rsidP="0022465E">
            <w:pPr>
              <w:rPr>
                <w:rFonts w:ascii="Arial" w:hAnsi="Arial" w:cs="Arial"/>
                <w:b/>
                <w:sz w:val="20"/>
                <w:szCs w:val="20"/>
                <w:lang w:val="en-GB"/>
              </w:rPr>
            </w:pPr>
          </w:p>
        </w:tc>
        <w:tc>
          <w:tcPr>
            <w:tcW w:w="2129" w:type="dxa"/>
            <w:tcBorders>
              <w:top w:val="single" w:sz="4" w:space="0" w:color="auto"/>
              <w:bottom w:val="double" w:sz="4" w:space="0" w:color="auto"/>
            </w:tcBorders>
          </w:tcPr>
          <w:p w14:paraId="6D58D269"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 xml:space="preserve">Beta </w:t>
            </w:r>
            <w:r w:rsidRPr="006318A9">
              <w:rPr>
                <w:rFonts w:ascii="Arial" w:hAnsi="Arial" w:cs="Arial"/>
                <w:b/>
                <w:sz w:val="20"/>
                <w:szCs w:val="20"/>
                <w:lang w:val="en-GB"/>
              </w:rPr>
              <w:br/>
              <w:t>Estimate</w:t>
            </w:r>
          </w:p>
        </w:tc>
        <w:tc>
          <w:tcPr>
            <w:tcW w:w="2129" w:type="dxa"/>
            <w:tcBorders>
              <w:top w:val="single" w:sz="4" w:space="0" w:color="auto"/>
              <w:bottom w:val="double" w:sz="4" w:space="0" w:color="auto"/>
            </w:tcBorders>
          </w:tcPr>
          <w:p w14:paraId="038CF438"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Standard Deviation</w:t>
            </w:r>
          </w:p>
        </w:tc>
        <w:tc>
          <w:tcPr>
            <w:tcW w:w="2129" w:type="dxa"/>
            <w:tcBorders>
              <w:top w:val="single" w:sz="4" w:space="0" w:color="auto"/>
              <w:bottom w:val="double" w:sz="4" w:space="0" w:color="auto"/>
            </w:tcBorders>
          </w:tcPr>
          <w:p w14:paraId="5181B560"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95% Credible Interval</w:t>
            </w:r>
          </w:p>
        </w:tc>
      </w:tr>
      <w:tr w:rsidR="00DD051E" w:rsidRPr="006318A9" w14:paraId="6CE7239D" w14:textId="77777777" w:rsidTr="0022465E">
        <w:tc>
          <w:tcPr>
            <w:tcW w:w="2129" w:type="dxa"/>
            <w:tcBorders>
              <w:top w:val="double" w:sz="4" w:space="0" w:color="auto"/>
            </w:tcBorders>
          </w:tcPr>
          <w:p w14:paraId="4C617C29"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Intercept)</w:t>
            </w:r>
          </w:p>
          <w:p w14:paraId="52E50556" w14:textId="77777777" w:rsidR="00DD051E" w:rsidRPr="006318A9" w:rsidRDefault="00DD051E" w:rsidP="0022465E">
            <w:pPr>
              <w:rPr>
                <w:rFonts w:ascii="Arial" w:hAnsi="Arial" w:cs="Arial"/>
                <w:b/>
                <w:sz w:val="20"/>
                <w:szCs w:val="20"/>
                <w:lang w:val="en-GB"/>
              </w:rPr>
            </w:pPr>
          </w:p>
        </w:tc>
        <w:tc>
          <w:tcPr>
            <w:tcW w:w="2129" w:type="dxa"/>
            <w:tcBorders>
              <w:top w:val="double" w:sz="4" w:space="0" w:color="auto"/>
            </w:tcBorders>
          </w:tcPr>
          <w:p w14:paraId="370AA948"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1.72</w:t>
            </w:r>
          </w:p>
        </w:tc>
        <w:tc>
          <w:tcPr>
            <w:tcW w:w="2129" w:type="dxa"/>
            <w:tcBorders>
              <w:top w:val="double" w:sz="4" w:space="0" w:color="auto"/>
            </w:tcBorders>
          </w:tcPr>
          <w:p w14:paraId="2F0CFE5B"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0.14</w:t>
            </w:r>
          </w:p>
        </w:tc>
        <w:tc>
          <w:tcPr>
            <w:tcW w:w="2129" w:type="dxa"/>
            <w:tcBorders>
              <w:top w:val="double" w:sz="4" w:space="0" w:color="auto"/>
            </w:tcBorders>
          </w:tcPr>
          <w:p w14:paraId="2086C2AD"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1.44; 2.00]</w:t>
            </w:r>
          </w:p>
        </w:tc>
      </w:tr>
      <w:tr w:rsidR="00DD051E" w:rsidRPr="006318A9" w14:paraId="13821C73" w14:textId="77777777" w:rsidTr="0022465E">
        <w:tc>
          <w:tcPr>
            <w:tcW w:w="2129" w:type="dxa"/>
          </w:tcPr>
          <w:p w14:paraId="7A4E23C9"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Pupil Dilation Index</w:t>
            </w:r>
          </w:p>
          <w:p w14:paraId="22BFC9A3" w14:textId="77777777" w:rsidR="00DD051E" w:rsidRPr="006318A9" w:rsidRDefault="00DD051E" w:rsidP="0022465E">
            <w:pPr>
              <w:rPr>
                <w:rFonts w:ascii="Arial" w:hAnsi="Arial" w:cs="Arial"/>
                <w:b/>
                <w:sz w:val="20"/>
                <w:szCs w:val="20"/>
                <w:lang w:val="en-GB"/>
              </w:rPr>
            </w:pPr>
          </w:p>
        </w:tc>
        <w:tc>
          <w:tcPr>
            <w:tcW w:w="2129" w:type="dxa"/>
          </w:tcPr>
          <w:p w14:paraId="32A7302F"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0.31</w:t>
            </w:r>
          </w:p>
        </w:tc>
        <w:tc>
          <w:tcPr>
            <w:tcW w:w="2129" w:type="dxa"/>
          </w:tcPr>
          <w:p w14:paraId="52F036DE"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0.16</w:t>
            </w:r>
          </w:p>
        </w:tc>
        <w:tc>
          <w:tcPr>
            <w:tcW w:w="2129" w:type="dxa"/>
          </w:tcPr>
          <w:p w14:paraId="6475BA8A"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0.01; 0.63]</w:t>
            </w:r>
          </w:p>
        </w:tc>
      </w:tr>
      <w:tr w:rsidR="00DD051E" w:rsidRPr="006318A9" w14:paraId="2FE2B4F1" w14:textId="77777777" w:rsidTr="0022465E">
        <w:tc>
          <w:tcPr>
            <w:tcW w:w="2129" w:type="dxa"/>
          </w:tcPr>
          <w:p w14:paraId="018A12DE"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Affective Distance</w:t>
            </w:r>
          </w:p>
          <w:p w14:paraId="29026CC5" w14:textId="77777777" w:rsidR="00DD051E" w:rsidRPr="006318A9" w:rsidRDefault="00DD051E" w:rsidP="0022465E">
            <w:pPr>
              <w:rPr>
                <w:rFonts w:ascii="Arial" w:hAnsi="Arial" w:cs="Arial"/>
                <w:b/>
                <w:sz w:val="20"/>
                <w:szCs w:val="20"/>
                <w:lang w:val="en-GB"/>
              </w:rPr>
            </w:pPr>
          </w:p>
        </w:tc>
        <w:tc>
          <w:tcPr>
            <w:tcW w:w="2129" w:type="dxa"/>
          </w:tcPr>
          <w:p w14:paraId="5D139C28"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0.43</w:t>
            </w:r>
          </w:p>
        </w:tc>
        <w:tc>
          <w:tcPr>
            <w:tcW w:w="2129" w:type="dxa"/>
          </w:tcPr>
          <w:p w14:paraId="545A80A9"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0.15</w:t>
            </w:r>
          </w:p>
        </w:tc>
        <w:tc>
          <w:tcPr>
            <w:tcW w:w="2129" w:type="dxa"/>
          </w:tcPr>
          <w:p w14:paraId="2F06B88D" w14:textId="77777777" w:rsidR="00DD051E" w:rsidRPr="006318A9" w:rsidRDefault="00DD051E" w:rsidP="0022465E">
            <w:pPr>
              <w:rPr>
                <w:rFonts w:ascii="Arial" w:hAnsi="Arial" w:cs="Arial"/>
                <w:b/>
                <w:sz w:val="20"/>
                <w:szCs w:val="20"/>
                <w:lang w:val="en-GB"/>
              </w:rPr>
            </w:pPr>
            <w:r w:rsidRPr="006318A9">
              <w:rPr>
                <w:rFonts w:ascii="Arial" w:hAnsi="Arial" w:cs="Arial"/>
                <w:b/>
                <w:sz w:val="20"/>
                <w:szCs w:val="20"/>
                <w:lang w:val="en-GB"/>
              </w:rPr>
              <w:t>[0.13; 0.73]</w:t>
            </w:r>
          </w:p>
        </w:tc>
      </w:tr>
      <w:tr w:rsidR="00DD051E" w:rsidRPr="006318A9" w14:paraId="19A4216E" w14:textId="77777777" w:rsidTr="00741DE7">
        <w:tc>
          <w:tcPr>
            <w:tcW w:w="2129" w:type="dxa"/>
          </w:tcPr>
          <w:p w14:paraId="2744527A" w14:textId="77777777" w:rsidR="00DD051E" w:rsidRPr="006318A9" w:rsidRDefault="00DD051E" w:rsidP="0022465E">
            <w:pPr>
              <w:rPr>
                <w:rFonts w:ascii="Arial" w:hAnsi="Arial" w:cs="Arial"/>
                <w:sz w:val="20"/>
                <w:szCs w:val="20"/>
                <w:lang w:val="en-GB"/>
              </w:rPr>
            </w:pPr>
            <w:r w:rsidRPr="006318A9">
              <w:rPr>
                <w:rFonts w:ascii="Arial" w:hAnsi="Arial" w:cs="Arial"/>
                <w:sz w:val="20"/>
                <w:szCs w:val="20"/>
                <w:lang w:val="en-GB"/>
              </w:rPr>
              <w:t>Pupil Dilation Index X Affective Distance</w:t>
            </w:r>
          </w:p>
        </w:tc>
        <w:tc>
          <w:tcPr>
            <w:tcW w:w="2129" w:type="dxa"/>
          </w:tcPr>
          <w:p w14:paraId="031CCC65" w14:textId="77777777" w:rsidR="00DD051E" w:rsidRPr="006318A9" w:rsidRDefault="00DD051E" w:rsidP="0022465E">
            <w:pPr>
              <w:rPr>
                <w:rFonts w:ascii="Arial" w:hAnsi="Arial" w:cs="Arial"/>
                <w:sz w:val="20"/>
                <w:szCs w:val="20"/>
                <w:lang w:val="en-GB"/>
              </w:rPr>
            </w:pPr>
            <w:r w:rsidRPr="006318A9">
              <w:rPr>
                <w:rFonts w:ascii="Arial" w:hAnsi="Arial" w:cs="Arial"/>
                <w:sz w:val="20"/>
                <w:szCs w:val="20"/>
                <w:lang w:val="en-GB"/>
              </w:rPr>
              <w:t>0.05</w:t>
            </w:r>
          </w:p>
        </w:tc>
        <w:tc>
          <w:tcPr>
            <w:tcW w:w="2129" w:type="dxa"/>
          </w:tcPr>
          <w:p w14:paraId="02D9E968" w14:textId="77777777" w:rsidR="00DD051E" w:rsidRPr="006318A9" w:rsidRDefault="00DD051E" w:rsidP="0022465E">
            <w:pPr>
              <w:rPr>
                <w:rFonts w:ascii="Arial" w:hAnsi="Arial" w:cs="Arial"/>
                <w:sz w:val="20"/>
                <w:szCs w:val="20"/>
                <w:lang w:val="en-GB"/>
              </w:rPr>
            </w:pPr>
            <w:r w:rsidRPr="006318A9">
              <w:rPr>
                <w:rFonts w:ascii="Arial" w:hAnsi="Arial" w:cs="Arial"/>
                <w:sz w:val="20"/>
                <w:szCs w:val="20"/>
                <w:lang w:val="en-GB"/>
              </w:rPr>
              <w:t>0.16</w:t>
            </w:r>
          </w:p>
        </w:tc>
        <w:tc>
          <w:tcPr>
            <w:tcW w:w="2129" w:type="dxa"/>
          </w:tcPr>
          <w:p w14:paraId="7CDBDC6C" w14:textId="77777777" w:rsidR="00DD051E" w:rsidRPr="006318A9" w:rsidRDefault="00DD051E" w:rsidP="0022465E">
            <w:pPr>
              <w:rPr>
                <w:rFonts w:ascii="Arial" w:hAnsi="Arial" w:cs="Arial"/>
                <w:sz w:val="20"/>
                <w:szCs w:val="20"/>
                <w:lang w:val="en-GB"/>
              </w:rPr>
            </w:pPr>
            <w:r w:rsidRPr="006318A9">
              <w:rPr>
                <w:rFonts w:ascii="Arial" w:hAnsi="Arial" w:cs="Arial"/>
                <w:sz w:val="20"/>
                <w:szCs w:val="20"/>
                <w:lang w:val="en-GB"/>
              </w:rPr>
              <w:t>[-0.25; 0.36]</w:t>
            </w:r>
          </w:p>
        </w:tc>
      </w:tr>
      <w:tr w:rsidR="00684FAF" w:rsidRPr="006318A9" w14:paraId="74856A8D" w14:textId="77777777" w:rsidTr="0022465E">
        <w:tc>
          <w:tcPr>
            <w:tcW w:w="2129" w:type="dxa"/>
            <w:tcBorders>
              <w:bottom w:val="single" w:sz="4" w:space="0" w:color="auto"/>
            </w:tcBorders>
          </w:tcPr>
          <w:p w14:paraId="75ABC288" w14:textId="77777777" w:rsidR="00684FAF" w:rsidRPr="006318A9" w:rsidRDefault="00684FAF" w:rsidP="0022465E">
            <w:pPr>
              <w:rPr>
                <w:rFonts w:ascii="Arial" w:hAnsi="Arial" w:cs="Arial"/>
                <w:sz w:val="20"/>
                <w:szCs w:val="20"/>
                <w:lang w:val="en-GB"/>
              </w:rPr>
            </w:pPr>
          </w:p>
          <w:p w14:paraId="63513F6E" w14:textId="6FA96E18" w:rsidR="00684FAF" w:rsidRPr="006318A9" w:rsidRDefault="00684FAF" w:rsidP="0022465E">
            <w:pPr>
              <w:rPr>
                <w:rFonts w:ascii="Arial" w:hAnsi="Arial" w:cs="Arial"/>
                <w:sz w:val="20"/>
                <w:szCs w:val="20"/>
                <w:lang w:val="en-GB"/>
              </w:rPr>
            </w:pPr>
            <w:r w:rsidRPr="006318A9">
              <w:rPr>
                <w:rFonts w:ascii="Arial" w:hAnsi="Arial" w:cs="Arial"/>
                <w:sz w:val="20"/>
                <w:szCs w:val="20"/>
                <w:lang w:val="en-GB"/>
              </w:rPr>
              <w:t>B</w:t>
            </w:r>
            <w:r w:rsidR="004E6DA2" w:rsidRPr="006318A9">
              <w:rPr>
                <w:rFonts w:ascii="Arial" w:hAnsi="Arial" w:cs="Arial"/>
                <w:sz w:val="20"/>
                <w:szCs w:val="20"/>
                <w:lang w:val="en-GB"/>
              </w:rPr>
              <w:t>ayes Factor (BF)</w:t>
            </w:r>
          </w:p>
        </w:tc>
        <w:tc>
          <w:tcPr>
            <w:tcW w:w="2129" w:type="dxa"/>
            <w:tcBorders>
              <w:bottom w:val="single" w:sz="4" w:space="0" w:color="auto"/>
            </w:tcBorders>
          </w:tcPr>
          <w:p w14:paraId="1F4867D8" w14:textId="77777777" w:rsidR="00684FAF" w:rsidRPr="006318A9" w:rsidRDefault="00684FAF" w:rsidP="0022465E">
            <w:pPr>
              <w:rPr>
                <w:rFonts w:ascii="Arial" w:hAnsi="Arial" w:cs="Arial"/>
                <w:sz w:val="20"/>
                <w:szCs w:val="20"/>
                <w:lang w:val="en-GB"/>
              </w:rPr>
            </w:pPr>
          </w:p>
          <w:p w14:paraId="3EFB3CD9" w14:textId="3E10E639" w:rsidR="009700A5" w:rsidRPr="006318A9" w:rsidRDefault="009700A5" w:rsidP="0022465E">
            <w:pPr>
              <w:rPr>
                <w:rFonts w:ascii="Arial" w:hAnsi="Arial" w:cs="Arial"/>
                <w:sz w:val="20"/>
                <w:szCs w:val="20"/>
                <w:lang w:val="en-GB"/>
              </w:rPr>
            </w:pPr>
            <w:r w:rsidRPr="006318A9">
              <w:rPr>
                <w:rFonts w:ascii="Arial" w:hAnsi="Arial" w:cs="Arial"/>
                <w:sz w:val="20"/>
                <w:szCs w:val="20"/>
                <w:lang w:val="en-GB"/>
              </w:rPr>
              <w:t>1.09</w:t>
            </w:r>
          </w:p>
        </w:tc>
        <w:tc>
          <w:tcPr>
            <w:tcW w:w="2129" w:type="dxa"/>
            <w:tcBorders>
              <w:bottom w:val="single" w:sz="4" w:space="0" w:color="auto"/>
            </w:tcBorders>
          </w:tcPr>
          <w:p w14:paraId="475A1B29" w14:textId="77777777" w:rsidR="00684FAF" w:rsidRPr="00375E52" w:rsidRDefault="00684FAF" w:rsidP="0022465E">
            <w:pPr>
              <w:rPr>
                <w:rFonts w:ascii="Arial" w:hAnsi="Arial" w:cs="Arial"/>
                <w:sz w:val="20"/>
                <w:szCs w:val="20"/>
                <w:lang w:val="en-GB"/>
              </w:rPr>
            </w:pPr>
          </w:p>
        </w:tc>
        <w:tc>
          <w:tcPr>
            <w:tcW w:w="2129" w:type="dxa"/>
            <w:tcBorders>
              <w:bottom w:val="single" w:sz="4" w:space="0" w:color="auto"/>
            </w:tcBorders>
          </w:tcPr>
          <w:p w14:paraId="66D0D4ED" w14:textId="77777777" w:rsidR="00684FAF" w:rsidRPr="006318A9" w:rsidRDefault="00684FAF" w:rsidP="0022465E">
            <w:pPr>
              <w:rPr>
                <w:rFonts w:ascii="Arial" w:hAnsi="Arial" w:cs="Arial"/>
                <w:sz w:val="20"/>
                <w:szCs w:val="20"/>
                <w:lang w:val="en-GB"/>
              </w:rPr>
            </w:pPr>
          </w:p>
        </w:tc>
      </w:tr>
    </w:tbl>
    <w:p w14:paraId="48A33115" w14:textId="77777777" w:rsidR="00DD051E" w:rsidRPr="006318A9" w:rsidRDefault="00DD051E" w:rsidP="00DD051E">
      <w:pPr>
        <w:rPr>
          <w:rFonts w:ascii="Arial" w:hAnsi="Arial" w:cs="Arial"/>
          <w:lang w:val="en-GB"/>
        </w:rPr>
      </w:pPr>
    </w:p>
    <w:p w14:paraId="34ACA340" w14:textId="77777777" w:rsidR="00FD4F07" w:rsidRPr="006318A9" w:rsidRDefault="00DD051E" w:rsidP="00DD051E">
      <w:pPr>
        <w:rPr>
          <w:rFonts w:ascii="Arial" w:hAnsi="Arial" w:cs="Arial"/>
          <w:i/>
          <w:lang w:val="en-GB"/>
        </w:rPr>
      </w:pPr>
      <w:r w:rsidRPr="006318A9">
        <w:rPr>
          <w:rFonts w:ascii="Arial" w:hAnsi="Arial" w:cs="Arial"/>
          <w:i/>
          <w:lang w:val="en-GB"/>
        </w:rPr>
        <w:t xml:space="preserve">Results from the Bayesian Linear Regression specified in Eq. 3a. </w:t>
      </w:r>
      <w:r w:rsidR="00E86712" w:rsidRPr="006318A9">
        <w:rPr>
          <w:rFonts w:ascii="Arial" w:hAnsi="Arial" w:cs="Arial"/>
          <w:i/>
          <w:lang w:val="en-GB"/>
        </w:rPr>
        <w:t>In this control analysis</w:t>
      </w:r>
      <w:r w:rsidRPr="006318A9">
        <w:rPr>
          <w:rFonts w:ascii="Arial" w:hAnsi="Arial" w:cs="Arial"/>
          <w:i/>
          <w:lang w:val="en-GB"/>
        </w:rPr>
        <w:t xml:space="preserve">, we </w:t>
      </w:r>
      <w:r w:rsidR="00465F81" w:rsidRPr="006318A9">
        <w:rPr>
          <w:rFonts w:ascii="Arial" w:hAnsi="Arial" w:cs="Arial"/>
          <w:i/>
          <w:lang w:val="en-GB"/>
        </w:rPr>
        <w:t>used the “view” condition blocks</w:t>
      </w:r>
      <w:r w:rsidR="00ED5FFD" w:rsidRPr="006318A9">
        <w:rPr>
          <w:rFonts w:ascii="Arial" w:hAnsi="Arial" w:cs="Arial"/>
          <w:i/>
          <w:lang w:val="en-GB"/>
        </w:rPr>
        <w:t xml:space="preserve"> of </w:t>
      </w:r>
      <w:r w:rsidR="00A85C23" w:rsidRPr="006318A9">
        <w:rPr>
          <w:rFonts w:ascii="Arial" w:hAnsi="Arial" w:cs="Arial"/>
          <w:i/>
          <w:lang w:val="en-GB"/>
        </w:rPr>
        <w:t xml:space="preserve">stimuli that were </w:t>
      </w:r>
      <w:r w:rsidR="004D6F67" w:rsidRPr="006318A9">
        <w:rPr>
          <w:rFonts w:ascii="Arial" w:hAnsi="Arial" w:cs="Arial"/>
          <w:i/>
          <w:lang w:val="en-GB"/>
        </w:rPr>
        <w:t>not</w:t>
      </w:r>
      <w:r w:rsidR="00A85C23" w:rsidRPr="006318A9">
        <w:rPr>
          <w:rFonts w:ascii="Arial" w:hAnsi="Arial" w:cs="Arial"/>
          <w:i/>
          <w:lang w:val="en-GB"/>
        </w:rPr>
        <w:t xml:space="preserve"> reappr</w:t>
      </w:r>
      <w:r w:rsidR="00ED5FFD" w:rsidRPr="006318A9">
        <w:rPr>
          <w:rFonts w:ascii="Arial" w:hAnsi="Arial" w:cs="Arial"/>
          <w:i/>
          <w:lang w:val="en-GB"/>
        </w:rPr>
        <w:t>a</w:t>
      </w:r>
      <w:r w:rsidR="00A85C23" w:rsidRPr="006318A9">
        <w:rPr>
          <w:rFonts w:ascii="Arial" w:hAnsi="Arial" w:cs="Arial"/>
          <w:i/>
          <w:lang w:val="en-GB"/>
        </w:rPr>
        <w:t>i</w:t>
      </w:r>
      <w:r w:rsidR="00ED5FFD" w:rsidRPr="006318A9">
        <w:rPr>
          <w:rFonts w:ascii="Arial" w:hAnsi="Arial" w:cs="Arial"/>
          <w:i/>
          <w:lang w:val="en-GB"/>
        </w:rPr>
        <w:t>sed</w:t>
      </w:r>
      <w:r w:rsidR="00465F81" w:rsidRPr="006318A9">
        <w:rPr>
          <w:rFonts w:ascii="Arial" w:hAnsi="Arial" w:cs="Arial"/>
          <w:i/>
          <w:lang w:val="en-GB"/>
        </w:rPr>
        <w:t xml:space="preserve"> to construct</w:t>
      </w:r>
      <w:r w:rsidRPr="006318A9">
        <w:rPr>
          <w:rFonts w:ascii="Arial" w:hAnsi="Arial" w:cs="Arial"/>
          <w:i/>
          <w:lang w:val="en-GB"/>
        </w:rPr>
        <w:t xml:space="preserve"> the regulation success score a</w:t>
      </w:r>
      <w:r w:rsidR="00FD168D" w:rsidRPr="006318A9">
        <w:rPr>
          <w:rFonts w:ascii="Arial" w:hAnsi="Arial" w:cs="Arial"/>
          <w:i/>
          <w:lang w:val="en-GB"/>
        </w:rPr>
        <w:t xml:space="preserve">nd affective distance </w:t>
      </w:r>
      <w:r w:rsidR="00E86712" w:rsidRPr="006318A9">
        <w:rPr>
          <w:rFonts w:ascii="Arial" w:hAnsi="Arial" w:cs="Arial"/>
          <w:i/>
          <w:lang w:val="en-GB"/>
        </w:rPr>
        <w:t>measures</w:t>
      </w:r>
      <w:r w:rsidR="00E315D3" w:rsidRPr="006318A9">
        <w:rPr>
          <w:rFonts w:ascii="Arial" w:hAnsi="Arial" w:cs="Arial"/>
          <w:i/>
          <w:lang w:val="en-GB"/>
        </w:rPr>
        <w:t xml:space="preserve">. </w:t>
      </w:r>
    </w:p>
    <w:p w14:paraId="739CA4D2" w14:textId="77777777" w:rsidR="000A5F85" w:rsidRPr="006318A9" w:rsidRDefault="00DD051E" w:rsidP="00DD051E">
      <w:pPr>
        <w:rPr>
          <w:rFonts w:ascii="Arial" w:hAnsi="Arial" w:cs="Arial"/>
          <w:i/>
          <w:lang w:val="en-GB"/>
        </w:rPr>
      </w:pPr>
      <w:r w:rsidRPr="006318A9">
        <w:rPr>
          <w:rFonts w:ascii="Arial" w:hAnsi="Arial" w:cs="Arial"/>
          <w:i/>
          <w:lang w:val="en-GB"/>
        </w:rPr>
        <w:br/>
        <w:t xml:space="preserve">The </w:t>
      </w:r>
      <w:r w:rsidR="00E86712" w:rsidRPr="006318A9">
        <w:rPr>
          <w:rFonts w:ascii="Arial" w:hAnsi="Arial" w:cs="Arial"/>
          <w:i/>
          <w:lang w:val="en-GB"/>
        </w:rPr>
        <w:t xml:space="preserve">emotion regulation success </w:t>
      </w:r>
      <w:r w:rsidRPr="006318A9">
        <w:rPr>
          <w:rFonts w:ascii="Arial" w:hAnsi="Arial" w:cs="Arial"/>
          <w:i/>
          <w:lang w:val="en-GB"/>
        </w:rPr>
        <w:t>score was calculated as follows:</w:t>
      </w:r>
    </w:p>
    <w:p w14:paraId="379ECE58" w14:textId="2D678731" w:rsidR="00DD051E" w:rsidRPr="006318A9" w:rsidRDefault="00DD051E" w:rsidP="00DD051E">
      <w:pPr>
        <w:rPr>
          <w:rFonts w:ascii="Arial" w:hAnsi="Arial" w:cs="Arial"/>
          <w:i/>
          <w:lang w:val="en-GB"/>
        </w:rPr>
      </w:pPr>
      <w:r w:rsidRPr="006318A9">
        <w:rPr>
          <w:rFonts w:ascii="Arial" w:hAnsi="Arial" w:cs="Arial"/>
          <w:i/>
          <w:lang w:val="en-GB"/>
        </w:rPr>
        <w:br/>
        <w:t xml:space="preserve">Analogous to Eq. 1, for the negative stimuli, we calculated for each participant their average rating after regulation in the negative condition and then subtracted their average rating </w:t>
      </w:r>
      <w:r w:rsidR="00EF2C47" w:rsidRPr="006318A9">
        <w:rPr>
          <w:rFonts w:ascii="Arial" w:hAnsi="Arial" w:cs="Arial"/>
          <w:i/>
          <w:lang w:val="en-GB"/>
        </w:rPr>
        <w:t>after</w:t>
      </w:r>
      <w:r w:rsidR="00AF397A" w:rsidRPr="006318A9">
        <w:rPr>
          <w:rFonts w:ascii="Arial" w:hAnsi="Arial" w:cs="Arial"/>
          <w:i/>
          <w:lang w:val="en-GB"/>
        </w:rPr>
        <w:t xml:space="preserve"> viewing</w:t>
      </w:r>
      <w:r w:rsidRPr="006318A9">
        <w:rPr>
          <w:rFonts w:ascii="Arial" w:hAnsi="Arial" w:cs="Arial"/>
          <w:i/>
          <w:lang w:val="en-GB"/>
        </w:rPr>
        <w:t xml:space="preserve"> the other, equivalent negative picture set that was presented in the scanner for mere viewing</w:t>
      </w:r>
      <w:r w:rsidR="00D800E6" w:rsidRPr="006318A9">
        <w:rPr>
          <w:rFonts w:ascii="Arial" w:hAnsi="Arial" w:cs="Arial"/>
          <w:i/>
          <w:lang w:val="en-GB"/>
        </w:rPr>
        <w:t>.</w:t>
      </w:r>
    </w:p>
    <w:p w14:paraId="625EC608" w14:textId="54096907" w:rsidR="00DD051E" w:rsidRPr="006318A9" w:rsidRDefault="00DD051E" w:rsidP="00DD051E">
      <w:pPr>
        <w:rPr>
          <w:rFonts w:ascii="Arial" w:hAnsi="Arial" w:cs="Arial"/>
          <w:i/>
          <w:lang w:val="en-GB"/>
        </w:rPr>
      </w:pPr>
      <w:r w:rsidRPr="006318A9">
        <w:rPr>
          <w:rFonts w:ascii="Arial" w:hAnsi="Arial" w:cs="Arial"/>
          <w:i/>
          <w:lang w:val="en-GB"/>
        </w:rPr>
        <w:t>Analogous to Eq. 2, for the positive stimuli, we calculated for each participant the average rating for the other, equivalent positive picture set that was presented in the scanner for mere viewing and subtracted their average rating after regulation in th</w:t>
      </w:r>
      <w:r w:rsidR="000A5F85" w:rsidRPr="006318A9">
        <w:rPr>
          <w:rFonts w:ascii="Arial" w:hAnsi="Arial" w:cs="Arial"/>
          <w:i/>
          <w:lang w:val="en-GB"/>
        </w:rPr>
        <w:t>e positive condition.</w:t>
      </w:r>
    </w:p>
    <w:p w14:paraId="68E0065B" w14:textId="53BE9609" w:rsidR="00DD051E" w:rsidRPr="006318A9" w:rsidRDefault="00DD051E" w:rsidP="00DD051E">
      <w:pPr>
        <w:rPr>
          <w:rFonts w:ascii="Arial" w:hAnsi="Arial" w:cs="Arial"/>
          <w:i/>
          <w:lang w:val="en-GB"/>
        </w:rPr>
      </w:pPr>
      <w:r w:rsidRPr="006318A9">
        <w:rPr>
          <w:rFonts w:ascii="Arial" w:hAnsi="Arial" w:cs="Arial"/>
          <w:i/>
          <w:lang w:val="en-GB"/>
        </w:rPr>
        <w:t>We then again took both success scores and calculated</w:t>
      </w:r>
      <w:r w:rsidR="00EC4F1C" w:rsidRPr="006318A9">
        <w:rPr>
          <w:rFonts w:ascii="Arial" w:hAnsi="Arial" w:cs="Arial"/>
          <w:i/>
          <w:lang w:val="en-GB"/>
        </w:rPr>
        <w:t xml:space="preserve"> the mean </w:t>
      </w:r>
      <w:r w:rsidRPr="006318A9">
        <w:rPr>
          <w:rFonts w:ascii="Arial" w:hAnsi="Arial" w:cs="Arial"/>
          <w:i/>
          <w:lang w:val="en-GB"/>
        </w:rPr>
        <w:t>regulation success score</w:t>
      </w:r>
      <w:r w:rsidR="00EC4F1C" w:rsidRPr="006318A9">
        <w:rPr>
          <w:rFonts w:ascii="Arial" w:hAnsi="Arial" w:cs="Arial"/>
          <w:i/>
          <w:lang w:val="en-GB"/>
        </w:rPr>
        <w:t xml:space="preserve"> across both valences</w:t>
      </w:r>
      <w:r w:rsidRPr="006318A9">
        <w:rPr>
          <w:rFonts w:ascii="Arial" w:hAnsi="Arial" w:cs="Arial"/>
          <w:i/>
          <w:lang w:val="en-GB"/>
        </w:rPr>
        <w:t>.</w:t>
      </w:r>
    </w:p>
    <w:p w14:paraId="0D273DBF" w14:textId="77777777" w:rsidR="00FD4F07" w:rsidRPr="006318A9" w:rsidRDefault="00FD4F07" w:rsidP="00DD051E">
      <w:pPr>
        <w:rPr>
          <w:rFonts w:ascii="Arial" w:hAnsi="Arial" w:cs="Arial"/>
          <w:i/>
          <w:lang w:val="en-GB"/>
        </w:rPr>
      </w:pPr>
    </w:p>
    <w:p w14:paraId="7560CF03" w14:textId="2CD7B61A" w:rsidR="00DD051E" w:rsidRPr="006318A9" w:rsidRDefault="00DD051E" w:rsidP="00DD051E">
      <w:pPr>
        <w:rPr>
          <w:rFonts w:ascii="Arial" w:hAnsi="Arial" w:cs="Arial"/>
          <w:i/>
          <w:lang w:val="en-GB"/>
        </w:rPr>
      </w:pPr>
      <w:r w:rsidRPr="006318A9">
        <w:rPr>
          <w:rFonts w:ascii="Arial" w:hAnsi="Arial" w:cs="Arial"/>
          <w:i/>
          <w:lang w:val="en-GB"/>
        </w:rPr>
        <w:t xml:space="preserve">Affective Distance was constructed </w:t>
      </w:r>
      <w:r w:rsidR="001B6E74" w:rsidRPr="006318A9">
        <w:rPr>
          <w:rFonts w:ascii="Arial" w:hAnsi="Arial" w:cs="Arial"/>
          <w:i/>
          <w:lang w:val="en-GB"/>
        </w:rPr>
        <w:t xml:space="preserve">as well </w:t>
      </w:r>
      <w:r w:rsidR="008B6661" w:rsidRPr="006318A9">
        <w:rPr>
          <w:rFonts w:ascii="Arial" w:hAnsi="Arial" w:cs="Arial"/>
          <w:i/>
          <w:lang w:val="en-GB"/>
        </w:rPr>
        <w:t>from the equivalent, non-reappraised view blocks. We first</w:t>
      </w:r>
      <w:r w:rsidRPr="006318A9">
        <w:rPr>
          <w:rFonts w:ascii="Arial" w:hAnsi="Arial" w:cs="Arial"/>
          <w:i/>
          <w:lang w:val="en-GB"/>
        </w:rPr>
        <w:t xml:space="preserve"> </w:t>
      </w:r>
      <w:r w:rsidR="002966C0" w:rsidRPr="006318A9">
        <w:rPr>
          <w:rFonts w:ascii="Arial" w:hAnsi="Arial" w:cs="Arial"/>
          <w:i/>
          <w:lang w:val="en-GB"/>
        </w:rPr>
        <w:t>calculated</w:t>
      </w:r>
      <w:r w:rsidRPr="006318A9">
        <w:rPr>
          <w:rFonts w:ascii="Arial" w:hAnsi="Arial" w:cs="Arial"/>
          <w:i/>
          <w:lang w:val="en-GB"/>
        </w:rPr>
        <w:t xml:space="preserve"> for each of the positive and negative stimulus sets the mean difference of the view rating</w:t>
      </w:r>
      <w:r w:rsidR="008B6661" w:rsidRPr="006318A9">
        <w:rPr>
          <w:rFonts w:ascii="Arial" w:hAnsi="Arial" w:cs="Arial"/>
          <w:i/>
          <w:lang w:val="en-GB"/>
        </w:rPr>
        <w:t>s from neutral,</w:t>
      </w:r>
      <w:r w:rsidR="002966C0" w:rsidRPr="006318A9">
        <w:rPr>
          <w:rFonts w:ascii="Arial" w:hAnsi="Arial" w:cs="Arial"/>
          <w:i/>
          <w:lang w:val="en-GB"/>
        </w:rPr>
        <w:t xml:space="preserve"> averaged it,</w:t>
      </w:r>
      <w:r w:rsidR="008B6661" w:rsidRPr="006318A9">
        <w:rPr>
          <w:rFonts w:ascii="Arial" w:hAnsi="Arial" w:cs="Arial"/>
          <w:i/>
          <w:lang w:val="en-GB"/>
        </w:rPr>
        <w:t xml:space="preserve"> and then computed</w:t>
      </w:r>
      <w:r w:rsidRPr="006318A9">
        <w:rPr>
          <w:rFonts w:ascii="Arial" w:hAnsi="Arial" w:cs="Arial"/>
          <w:i/>
          <w:lang w:val="en-GB"/>
        </w:rPr>
        <w:t xml:space="preserve"> the mean over the negative and positive sets.</w:t>
      </w:r>
    </w:p>
    <w:p w14:paraId="59AC4A1F" w14:textId="77777777" w:rsidR="00FD4F07" w:rsidRPr="006318A9" w:rsidRDefault="00FD4F07" w:rsidP="00DD051E">
      <w:pPr>
        <w:rPr>
          <w:rFonts w:ascii="Arial" w:hAnsi="Arial" w:cs="Arial"/>
          <w:i/>
          <w:lang w:val="en-GB"/>
        </w:rPr>
      </w:pPr>
    </w:p>
    <w:p w14:paraId="4BA56419" w14:textId="5A8EDAFF" w:rsidR="0038031E" w:rsidRPr="00375E52" w:rsidRDefault="00DD051E" w:rsidP="00DD051E">
      <w:pPr>
        <w:rPr>
          <w:rFonts w:ascii="Arial" w:hAnsi="Arial" w:cs="Arial"/>
          <w:i/>
          <w:lang w:val="en-GB"/>
        </w:rPr>
      </w:pPr>
      <w:r w:rsidRPr="006318A9">
        <w:rPr>
          <w:rFonts w:ascii="Arial" w:hAnsi="Arial" w:cs="Arial"/>
          <w:i/>
          <w:lang w:val="en-GB"/>
        </w:rPr>
        <w:t xml:space="preserve">The regulation success score was modelled by the mean-centred and standardized coefficients for Pupil Dilation Index (measured as mean difference in the pupil dilation curve for the Regulate &gt; View contrast in the significant regulation time between 3.4 and 5.6 seconds) and Affective Distance. Pupil Dilation Index and Affective Distance were interacted, to test whether it is more or less effortful to regulate with smaller or greater affective distances. Model fits are given as the population level mean of the posterior distribution ± standard deviation (SD) and the 95% Credible Interval. </w:t>
      </w:r>
      <w:r w:rsidR="00E6149D" w:rsidRPr="006318A9">
        <w:rPr>
          <w:rFonts w:ascii="Arial" w:hAnsi="Arial" w:cs="Arial"/>
          <w:i/>
          <w:lang w:val="en-GB"/>
        </w:rPr>
        <w:t>The Bayes Factor</w:t>
      </w:r>
      <w:r w:rsidR="004E6DA2" w:rsidRPr="006318A9">
        <w:rPr>
          <w:rFonts w:ascii="Arial" w:hAnsi="Arial" w:cs="Arial"/>
          <w:i/>
          <w:lang w:val="en-GB"/>
        </w:rPr>
        <w:t xml:space="preserve"> (BF)</w:t>
      </w:r>
      <w:r w:rsidR="00E6149D" w:rsidRPr="006318A9">
        <w:rPr>
          <w:rFonts w:ascii="Arial" w:hAnsi="Arial" w:cs="Arial"/>
          <w:i/>
          <w:lang w:val="en-GB"/>
        </w:rPr>
        <w:t xml:space="preserve"> is given for the comparison of this linear model compared to an intercept-only model.</w:t>
      </w:r>
    </w:p>
    <w:p w14:paraId="190B1CEE" w14:textId="77777777" w:rsidR="00B619E8" w:rsidRPr="006318A9" w:rsidRDefault="00DD051E" w:rsidP="00DD051E">
      <w:pPr>
        <w:rPr>
          <w:rFonts w:ascii="Arial" w:hAnsi="Arial" w:cs="Arial"/>
          <w:i/>
          <w:lang w:val="en-GB"/>
        </w:rPr>
      </w:pPr>
      <w:r w:rsidRPr="006318A9">
        <w:rPr>
          <w:rFonts w:ascii="Arial" w:hAnsi="Arial" w:cs="Arial"/>
          <w:i/>
          <w:lang w:val="en-GB"/>
        </w:rPr>
        <w:t>As this table shows, compared to Table 1, the results and thus our conclusions remain qualitatively unchanged.</w:t>
      </w:r>
    </w:p>
    <w:p w14:paraId="4DC60CCA" w14:textId="65FEC609" w:rsidR="00B619E8" w:rsidRPr="006318A9" w:rsidRDefault="00B619E8" w:rsidP="00B619E8">
      <w:pPr>
        <w:rPr>
          <w:rFonts w:ascii="Arial" w:hAnsi="Arial" w:cs="Arial"/>
          <w:lang w:val="en-GB"/>
        </w:rPr>
      </w:pPr>
      <w:proofErr w:type="gramStart"/>
      <w:r w:rsidRPr="006318A9">
        <w:rPr>
          <w:rFonts w:ascii="Arial" w:hAnsi="Arial" w:cs="Arial"/>
          <w:b/>
          <w:lang w:val="en-GB"/>
        </w:rPr>
        <w:lastRenderedPageBreak/>
        <w:t>Supplementary Table 3.</w:t>
      </w:r>
      <w:proofErr w:type="gramEnd"/>
      <w:r w:rsidRPr="006318A9">
        <w:rPr>
          <w:rFonts w:ascii="Arial" w:hAnsi="Arial" w:cs="Arial"/>
          <w:b/>
          <w:lang w:val="en-GB"/>
        </w:rPr>
        <w:t xml:space="preserve"> </w:t>
      </w:r>
      <w:r w:rsidRPr="006318A9">
        <w:rPr>
          <w:rFonts w:ascii="Arial" w:hAnsi="Arial" w:cs="Arial"/>
          <w:lang w:val="en-GB"/>
        </w:rPr>
        <w:t xml:space="preserve">Control analysis: emotion regulation success model controlling for potential saccade differences between the </w:t>
      </w:r>
      <w:r w:rsidR="00F602DB" w:rsidRPr="006318A9">
        <w:rPr>
          <w:rFonts w:ascii="Arial" w:hAnsi="Arial" w:cs="Arial"/>
          <w:lang w:val="en-GB"/>
        </w:rPr>
        <w:t xml:space="preserve">Regulate </w:t>
      </w:r>
      <w:r w:rsidRPr="006318A9">
        <w:rPr>
          <w:rFonts w:ascii="Arial" w:hAnsi="Arial" w:cs="Arial"/>
          <w:lang w:val="en-GB"/>
        </w:rPr>
        <w:t xml:space="preserve">and </w:t>
      </w:r>
      <w:r w:rsidR="00F602DB" w:rsidRPr="006318A9">
        <w:rPr>
          <w:rFonts w:ascii="Arial" w:hAnsi="Arial" w:cs="Arial"/>
          <w:lang w:val="en-GB"/>
        </w:rPr>
        <w:t xml:space="preserve">View </w:t>
      </w:r>
      <w:r w:rsidRPr="006318A9">
        <w:rPr>
          <w:rFonts w:ascii="Arial" w:hAnsi="Arial" w:cs="Arial"/>
          <w:lang w:val="en-GB"/>
        </w:rPr>
        <w:t>conditions.</w:t>
      </w:r>
    </w:p>
    <w:p w14:paraId="41E57501" w14:textId="77777777" w:rsidR="00B619E8" w:rsidRPr="006318A9" w:rsidRDefault="00B619E8" w:rsidP="00B619E8">
      <w:pPr>
        <w:rPr>
          <w:rFonts w:ascii="Arial" w:hAnsi="Arial" w:cs="Arial"/>
          <w:b/>
          <w:lang w:val="en-GB"/>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29"/>
        <w:gridCol w:w="2129"/>
        <w:gridCol w:w="2129"/>
        <w:gridCol w:w="2129"/>
      </w:tblGrid>
      <w:tr w:rsidR="00B619E8" w:rsidRPr="006318A9" w14:paraId="25E3338B" w14:textId="77777777" w:rsidTr="00B46E79">
        <w:tc>
          <w:tcPr>
            <w:tcW w:w="2129" w:type="dxa"/>
            <w:tcBorders>
              <w:top w:val="single" w:sz="4" w:space="0" w:color="auto"/>
              <w:bottom w:val="double" w:sz="4" w:space="0" w:color="auto"/>
            </w:tcBorders>
          </w:tcPr>
          <w:p w14:paraId="1AC6761E" w14:textId="77777777" w:rsidR="00B619E8" w:rsidRPr="006318A9" w:rsidRDefault="00B619E8" w:rsidP="00B619E8">
            <w:pPr>
              <w:rPr>
                <w:rFonts w:ascii="Arial" w:hAnsi="Arial" w:cs="Arial"/>
                <w:b/>
                <w:lang w:val="en-GB"/>
              </w:rPr>
            </w:pPr>
          </w:p>
        </w:tc>
        <w:tc>
          <w:tcPr>
            <w:tcW w:w="2129" w:type="dxa"/>
            <w:tcBorders>
              <w:top w:val="single" w:sz="4" w:space="0" w:color="auto"/>
              <w:bottom w:val="double" w:sz="4" w:space="0" w:color="auto"/>
            </w:tcBorders>
          </w:tcPr>
          <w:p w14:paraId="4AAE0CB4" w14:textId="77777777" w:rsidR="00B619E8" w:rsidRPr="006318A9" w:rsidRDefault="00B619E8" w:rsidP="00B619E8">
            <w:pPr>
              <w:rPr>
                <w:rFonts w:ascii="Arial" w:hAnsi="Arial" w:cs="Arial"/>
                <w:b/>
                <w:lang w:val="en-GB"/>
              </w:rPr>
            </w:pPr>
            <w:r w:rsidRPr="006318A9">
              <w:rPr>
                <w:rFonts w:ascii="Arial" w:hAnsi="Arial" w:cs="Arial"/>
                <w:b/>
                <w:lang w:val="en-GB"/>
              </w:rPr>
              <w:t xml:space="preserve">Beta </w:t>
            </w:r>
            <w:r w:rsidRPr="006318A9">
              <w:rPr>
                <w:rFonts w:ascii="Arial" w:hAnsi="Arial" w:cs="Arial"/>
                <w:b/>
                <w:lang w:val="en-GB"/>
              </w:rPr>
              <w:br/>
              <w:t>Estimate</w:t>
            </w:r>
          </w:p>
        </w:tc>
        <w:tc>
          <w:tcPr>
            <w:tcW w:w="2129" w:type="dxa"/>
            <w:tcBorders>
              <w:top w:val="single" w:sz="4" w:space="0" w:color="auto"/>
              <w:bottom w:val="double" w:sz="4" w:space="0" w:color="auto"/>
            </w:tcBorders>
          </w:tcPr>
          <w:p w14:paraId="122A2AE3" w14:textId="77777777" w:rsidR="00B619E8" w:rsidRPr="006318A9" w:rsidRDefault="00B619E8" w:rsidP="00B619E8">
            <w:pPr>
              <w:rPr>
                <w:rFonts w:ascii="Arial" w:hAnsi="Arial" w:cs="Arial"/>
                <w:b/>
                <w:lang w:val="en-GB"/>
              </w:rPr>
            </w:pPr>
            <w:r w:rsidRPr="006318A9">
              <w:rPr>
                <w:rFonts w:ascii="Arial" w:hAnsi="Arial" w:cs="Arial"/>
                <w:b/>
                <w:lang w:val="en-GB"/>
              </w:rPr>
              <w:t>Standard Deviation</w:t>
            </w:r>
          </w:p>
        </w:tc>
        <w:tc>
          <w:tcPr>
            <w:tcW w:w="2129" w:type="dxa"/>
            <w:tcBorders>
              <w:top w:val="single" w:sz="4" w:space="0" w:color="auto"/>
              <w:bottom w:val="double" w:sz="4" w:space="0" w:color="auto"/>
            </w:tcBorders>
          </w:tcPr>
          <w:p w14:paraId="76BC039A" w14:textId="77777777" w:rsidR="00B619E8" w:rsidRPr="006318A9" w:rsidRDefault="00B619E8" w:rsidP="00B619E8">
            <w:pPr>
              <w:rPr>
                <w:rFonts w:ascii="Arial" w:hAnsi="Arial" w:cs="Arial"/>
                <w:b/>
                <w:lang w:val="en-GB"/>
              </w:rPr>
            </w:pPr>
            <w:r w:rsidRPr="006318A9">
              <w:rPr>
                <w:rFonts w:ascii="Arial" w:hAnsi="Arial" w:cs="Arial"/>
                <w:b/>
                <w:lang w:val="en-GB"/>
              </w:rPr>
              <w:t>95% Credible Interval</w:t>
            </w:r>
          </w:p>
        </w:tc>
      </w:tr>
      <w:tr w:rsidR="00B619E8" w:rsidRPr="006318A9" w14:paraId="348FDD0E" w14:textId="77777777" w:rsidTr="00B46E79">
        <w:tc>
          <w:tcPr>
            <w:tcW w:w="2129" w:type="dxa"/>
            <w:tcBorders>
              <w:top w:val="double" w:sz="4" w:space="0" w:color="auto"/>
            </w:tcBorders>
          </w:tcPr>
          <w:p w14:paraId="183D1412" w14:textId="77777777" w:rsidR="00B619E8" w:rsidRPr="006318A9" w:rsidRDefault="00B619E8" w:rsidP="00B619E8">
            <w:pPr>
              <w:rPr>
                <w:rFonts w:ascii="Arial" w:hAnsi="Arial" w:cs="Arial"/>
                <w:b/>
                <w:lang w:val="en-GB"/>
              </w:rPr>
            </w:pPr>
            <w:r w:rsidRPr="006318A9">
              <w:rPr>
                <w:rFonts w:ascii="Arial" w:hAnsi="Arial" w:cs="Arial"/>
                <w:b/>
                <w:lang w:val="en-GB"/>
              </w:rPr>
              <w:t>(Intercept)</w:t>
            </w:r>
          </w:p>
          <w:p w14:paraId="7A37AF55" w14:textId="77777777" w:rsidR="00B619E8" w:rsidRPr="006318A9" w:rsidRDefault="00B619E8" w:rsidP="00B619E8">
            <w:pPr>
              <w:rPr>
                <w:rFonts w:ascii="Arial" w:hAnsi="Arial" w:cs="Arial"/>
                <w:b/>
                <w:lang w:val="en-GB"/>
              </w:rPr>
            </w:pPr>
          </w:p>
        </w:tc>
        <w:tc>
          <w:tcPr>
            <w:tcW w:w="2129" w:type="dxa"/>
            <w:tcBorders>
              <w:top w:val="double" w:sz="4" w:space="0" w:color="auto"/>
            </w:tcBorders>
          </w:tcPr>
          <w:p w14:paraId="454E43F1" w14:textId="77777777" w:rsidR="00B619E8" w:rsidRPr="006318A9" w:rsidRDefault="00B619E8" w:rsidP="00B619E8">
            <w:pPr>
              <w:rPr>
                <w:rFonts w:ascii="Arial" w:hAnsi="Arial" w:cs="Arial"/>
                <w:b/>
                <w:lang w:val="en-GB"/>
              </w:rPr>
            </w:pPr>
            <w:r w:rsidRPr="006318A9">
              <w:rPr>
                <w:rFonts w:ascii="Arial" w:hAnsi="Arial" w:cs="Arial"/>
                <w:b/>
                <w:lang w:val="en-GB"/>
              </w:rPr>
              <w:t>1.77</w:t>
            </w:r>
          </w:p>
        </w:tc>
        <w:tc>
          <w:tcPr>
            <w:tcW w:w="2129" w:type="dxa"/>
            <w:tcBorders>
              <w:top w:val="double" w:sz="4" w:space="0" w:color="auto"/>
            </w:tcBorders>
          </w:tcPr>
          <w:p w14:paraId="66915C53" w14:textId="77777777" w:rsidR="00B619E8" w:rsidRPr="006318A9" w:rsidRDefault="00B619E8" w:rsidP="00B619E8">
            <w:pPr>
              <w:rPr>
                <w:rFonts w:ascii="Arial" w:hAnsi="Arial" w:cs="Arial"/>
                <w:b/>
                <w:lang w:val="en-GB"/>
              </w:rPr>
            </w:pPr>
            <w:r w:rsidRPr="006318A9">
              <w:rPr>
                <w:rFonts w:ascii="Arial" w:hAnsi="Arial" w:cs="Arial"/>
                <w:b/>
                <w:lang w:val="en-GB"/>
              </w:rPr>
              <w:t>0.14</w:t>
            </w:r>
          </w:p>
        </w:tc>
        <w:tc>
          <w:tcPr>
            <w:tcW w:w="2129" w:type="dxa"/>
            <w:tcBorders>
              <w:top w:val="double" w:sz="4" w:space="0" w:color="auto"/>
            </w:tcBorders>
          </w:tcPr>
          <w:p w14:paraId="718FCBF1" w14:textId="77777777" w:rsidR="00B619E8" w:rsidRPr="006318A9" w:rsidRDefault="00B619E8" w:rsidP="00B619E8">
            <w:pPr>
              <w:rPr>
                <w:rFonts w:ascii="Arial" w:hAnsi="Arial" w:cs="Arial"/>
                <w:b/>
                <w:lang w:val="en-GB"/>
              </w:rPr>
            </w:pPr>
            <w:r w:rsidRPr="006318A9">
              <w:rPr>
                <w:rFonts w:ascii="Arial" w:hAnsi="Arial" w:cs="Arial"/>
                <w:b/>
                <w:lang w:val="en-GB"/>
              </w:rPr>
              <w:t>[1.49; 2.04]</w:t>
            </w:r>
          </w:p>
        </w:tc>
      </w:tr>
      <w:tr w:rsidR="00B619E8" w:rsidRPr="006318A9" w14:paraId="65AD22EA" w14:textId="77777777" w:rsidTr="00B46E79">
        <w:tc>
          <w:tcPr>
            <w:tcW w:w="2129" w:type="dxa"/>
          </w:tcPr>
          <w:p w14:paraId="0E202959" w14:textId="77777777" w:rsidR="00B619E8" w:rsidRPr="006318A9" w:rsidRDefault="00B619E8" w:rsidP="00B619E8">
            <w:pPr>
              <w:rPr>
                <w:rFonts w:ascii="Arial" w:hAnsi="Arial" w:cs="Arial"/>
                <w:b/>
                <w:lang w:val="en-GB"/>
              </w:rPr>
            </w:pPr>
            <w:r w:rsidRPr="006318A9">
              <w:rPr>
                <w:rFonts w:ascii="Arial" w:hAnsi="Arial" w:cs="Arial"/>
                <w:b/>
                <w:lang w:val="en-GB"/>
              </w:rPr>
              <w:t>Pupil Dilation Index</w:t>
            </w:r>
          </w:p>
          <w:p w14:paraId="02DEE4D9" w14:textId="77777777" w:rsidR="00B619E8" w:rsidRPr="006318A9" w:rsidRDefault="00B619E8" w:rsidP="00B619E8">
            <w:pPr>
              <w:rPr>
                <w:rFonts w:ascii="Arial" w:hAnsi="Arial" w:cs="Arial"/>
                <w:b/>
                <w:lang w:val="en-GB"/>
              </w:rPr>
            </w:pPr>
          </w:p>
        </w:tc>
        <w:tc>
          <w:tcPr>
            <w:tcW w:w="2129" w:type="dxa"/>
          </w:tcPr>
          <w:p w14:paraId="3BFDFE12" w14:textId="77777777" w:rsidR="00B619E8" w:rsidRPr="006318A9" w:rsidRDefault="00B619E8" w:rsidP="00B619E8">
            <w:pPr>
              <w:rPr>
                <w:rFonts w:ascii="Arial" w:hAnsi="Arial" w:cs="Arial"/>
                <w:b/>
                <w:lang w:val="en-GB"/>
              </w:rPr>
            </w:pPr>
            <w:r w:rsidRPr="006318A9">
              <w:rPr>
                <w:rFonts w:ascii="Arial" w:hAnsi="Arial" w:cs="Arial"/>
                <w:b/>
                <w:lang w:val="en-GB"/>
              </w:rPr>
              <w:t>0.32</w:t>
            </w:r>
          </w:p>
        </w:tc>
        <w:tc>
          <w:tcPr>
            <w:tcW w:w="2129" w:type="dxa"/>
          </w:tcPr>
          <w:p w14:paraId="1A08DCF3" w14:textId="77777777" w:rsidR="00B619E8" w:rsidRPr="006318A9" w:rsidRDefault="00B619E8" w:rsidP="00B619E8">
            <w:pPr>
              <w:rPr>
                <w:rFonts w:ascii="Arial" w:hAnsi="Arial" w:cs="Arial"/>
                <w:b/>
                <w:lang w:val="en-GB"/>
              </w:rPr>
            </w:pPr>
            <w:r w:rsidRPr="006318A9">
              <w:rPr>
                <w:rFonts w:ascii="Arial" w:hAnsi="Arial" w:cs="Arial"/>
                <w:b/>
                <w:lang w:val="en-GB"/>
              </w:rPr>
              <w:t>0.14</w:t>
            </w:r>
          </w:p>
        </w:tc>
        <w:tc>
          <w:tcPr>
            <w:tcW w:w="2129" w:type="dxa"/>
          </w:tcPr>
          <w:p w14:paraId="611109AD" w14:textId="77777777" w:rsidR="00B619E8" w:rsidRPr="006318A9" w:rsidRDefault="00B619E8" w:rsidP="00B619E8">
            <w:pPr>
              <w:rPr>
                <w:rFonts w:ascii="Arial" w:hAnsi="Arial" w:cs="Arial"/>
                <w:b/>
                <w:lang w:val="en-GB"/>
              </w:rPr>
            </w:pPr>
            <w:r w:rsidRPr="006318A9">
              <w:rPr>
                <w:rFonts w:ascii="Arial" w:hAnsi="Arial" w:cs="Arial"/>
                <w:b/>
                <w:lang w:val="en-GB"/>
              </w:rPr>
              <w:t>[0.04; 0.61]</w:t>
            </w:r>
          </w:p>
        </w:tc>
      </w:tr>
      <w:tr w:rsidR="00B619E8" w:rsidRPr="006318A9" w14:paraId="10C8DC51" w14:textId="77777777" w:rsidTr="00B46E79">
        <w:tc>
          <w:tcPr>
            <w:tcW w:w="2129" w:type="dxa"/>
          </w:tcPr>
          <w:p w14:paraId="3E214885" w14:textId="77777777" w:rsidR="00B619E8" w:rsidRPr="006318A9" w:rsidRDefault="00B619E8" w:rsidP="00B619E8">
            <w:pPr>
              <w:rPr>
                <w:rFonts w:ascii="Arial" w:hAnsi="Arial" w:cs="Arial"/>
                <w:b/>
                <w:lang w:val="en-GB"/>
              </w:rPr>
            </w:pPr>
            <w:r w:rsidRPr="006318A9">
              <w:rPr>
                <w:rFonts w:ascii="Arial" w:hAnsi="Arial" w:cs="Arial"/>
                <w:b/>
                <w:lang w:val="en-GB"/>
              </w:rPr>
              <w:t>Affective Distance</w:t>
            </w:r>
          </w:p>
          <w:p w14:paraId="1DE7E42B" w14:textId="77777777" w:rsidR="00B619E8" w:rsidRPr="006318A9" w:rsidRDefault="00B619E8" w:rsidP="00B619E8">
            <w:pPr>
              <w:rPr>
                <w:rFonts w:ascii="Arial" w:hAnsi="Arial" w:cs="Arial"/>
                <w:b/>
                <w:lang w:val="en-GB"/>
              </w:rPr>
            </w:pPr>
          </w:p>
        </w:tc>
        <w:tc>
          <w:tcPr>
            <w:tcW w:w="2129" w:type="dxa"/>
          </w:tcPr>
          <w:p w14:paraId="642914E5" w14:textId="77777777" w:rsidR="00B619E8" w:rsidRPr="006318A9" w:rsidRDefault="00B619E8" w:rsidP="00B619E8">
            <w:pPr>
              <w:rPr>
                <w:rFonts w:ascii="Arial" w:hAnsi="Arial" w:cs="Arial"/>
                <w:b/>
                <w:lang w:val="en-GB"/>
              </w:rPr>
            </w:pPr>
            <w:r w:rsidRPr="006318A9">
              <w:rPr>
                <w:rFonts w:ascii="Arial" w:hAnsi="Arial" w:cs="Arial"/>
                <w:b/>
                <w:lang w:val="en-GB"/>
              </w:rPr>
              <w:t>0.29</w:t>
            </w:r>
          </w:p>
        </w:tc>
        <w:tc>
          <w:tcPr>
            <w:tcW w:w="2129" w:type="dxa"/>
          </w:tcPr>
          <w:p w14:paraId="171375C7" w14:textId="77777777" w:rsidR="00B619E8" w:rsidRPr="006318A9" w:rsidRDefault="00B619E8" w:rsidP="00B619E8">
            <w:pPr>
              <w:rPr>
                <w:rFonts w:ascii="Arial" w:hAnsi="Arial" w:cs="Arial"/>
                <w:b/>
                <w:lang w:val="en-GB"/>
              </w:rPr>
            </w:pPr>
            <w:r w:rsidRPr="006318A9">
              <w:rPr>
                <w:rFonts w:ascii="Arial" w:hAnsi="Arial" w:cs="Arial"/>
                <w:b/>
                <w:lang w:val="en-GB"/>
              </w:rPr>
              <w:t>0.14</w:t>
            </w:r>
          </w:p>
        </w:tc>
        <w:tc>
          <w:tcPr>
            <w:tcW w:w="2129" w:type="dxa"/>
          </w:tcPr>
          <w:p w14:paraId="609A0BF0" w14:textId="77777777" w:rsidR="00B619E8" w:rsidRPr="006318A9" w:rsidRDefault="00B619E8" w:rsidP="00B619E8">
            <w:pPr>
              <w:rPr>
                <w:rFonts w:ascii="Arial" w:hAnsi="Arial" w:cs="Arial"/>
                <w:b/>
                <w:lang w:val="en-GB"/>
              </w:rPr>
            </w:pPr>
            <w:r w:rsidRPr="006318A9">
              <w:rPr>
                <w:rFonts w:ascii="Arial" w:hAnsi="Arial" w:cs="Arial"/>
                <w:b/>
                <w:lang w:val="en-GB"/>
              </w:rPr>
              <w:t>[0.01; 0.57]</w:t>
            </w:r>
          </w:p>
        </w:tc>
      </w:tr>
      <w:tr w:rsidR="00B619E8" w:rsidRPr="006318A9" w14:paraId="6D4E8C37" w14:textId="77777777" w:rsidTr="00B46E79">
        <w:tc>
          <w:tcPr>
            <w:tcW w:w="2129" w:type="dxa"/>
          </w:tcPr>
          <w:p w14:paraId="04B8D902" w14:textId="77777777" w:rsidR="00B619E8" w:rsidRPr="006318A9" w:rsidRDefault="00B619E8" w:rsidP="00B619E8">
            <w:pPr>
              <w:rPr>
                <w:rFonts w:ascii="Arial" w:hAnsi="Arial" w:cs="Arial"/>
                <w:lang w:val="en-GB"/>
              </w:rPr>
            </w:pPr>
            <w:r w:rsidRPr="006318A9">
              <w:rPr>
                <w:rFonts w:ascii="Arial" w:hAnsi="Arial" w:cs="Arial"/>
                <w:lang w:val="en-GB"/>
              </w:rPr>
              <w:t xml:space="preserve">Saccade Index </w:t>
            </w:r>
            <w:r w:rsidRPr="006318A9">
              <w:rPr>
                <w:rFonts w:ascii="Arial" w:hAnsi="Arial" w:cs="Arial"/>
                <w:lang w:val="en-GB"/>
              </w:rPr>
              <w:br/>
            </w:r>
          </w:p>
        </w:tc>
        <w:tc>
          <w:tcPr>
            <w:tcW w:w="2129" w:type="dxa"/>
          </w:tcPr>
          <w:p w14:paraId="4269E370" w14:textId="77777777" w:rsidR="00B619E8" w:rsidRPr="006318A9" w:rsidRDefault="00B619E8" w:rsidP="00B619E8">
            <w:pPr>
              <w:rPr>
                <w:rFonts w:ascii="Arial" w:hAnsi="Arial" w:cs="Arial"/>
                <w:lang w:val="en-GB"/>
              </w:rPr>
            </w:pPr>
            <w:r w:rsidRPr="006318A9">
              <w:rPr>
                <w:rFonts w:ascii="Arial" w:hAnsi="Arial" w:cs="Arial"/>
                <w:lang w:val="en-GB"/>
              </w:rPr>
              <w:t>-0.10</w:t>
            </w:r>
          </w:p>
        </w:tc>
        <w:tc>
          <w:tcPr>
            <w:tcW w:w="2129" w:type="dxa"/>
          </w:tcPr>
          <w:p w14:paraId="734724FD" w14:textId="77777777" w:rsidR="00B619E8" w:rsidRPr="006318A9" w:rsidRDefault="00B619E8" w:rsidP="00B619E8">
            <w:pPr>
              <w:rPr>
                <w:rFonts w:ascii="Arial" w:hAnsi="Arial" w:cs="Arial"/>
                <w:lang w:val="en-GB"/>
              </w:rPr>
            </w:pPr>
            <w:r w:rsidRPr="006318A9">
              <w:rPr>
                <w:rFonts w:ascii="Arial" w:hAnsi="Arial" w:cs="Arial"/>
                <w:lang w:val="en-GB"/>
              </w:rPr>
              <w:t>0.14</w:t>
            </w:r>
          </w:p>
        </w:tc>
        <w:tc>
          <w:tcPr>
            <w:tcW w:w="2129" w:type="dxa"/>
          </w:tcPr>
          <w:p w14:paraId="0B62EDEE" w14:textId="69154DED" w:rsidR="00B619E8" w:rsidRPr="006318A9" w:rsidRDefault="00B619E8" w:rsidP="00B619E8">
            <w:pPr>
              <w:rPr>
                <w:rFonts w:ascii="Arial" w:hAnsi="Arial" w:cs="Arial"/>
                <w:lang w:val="en-GB"/>
              </w:rPr>
            </w:pPr>
            <w:r w:rsidRPr="006318A9">
              <w:rPr>
                <w:rFonts w:ascii="Arial" w:hAnsi="Arial" w:cs="Arial"/>
                <w:lang w:val="en-GB"/>
              </w:rPr>
              <w:t>[-0.38;</w:t>
            </w:r>
            <w:r w:rsidR="001167C8" w:rsidRPr="006318A9">
              <w:rPr>
                <w:rFonts w:ascii="Arial" w:hAnsi="Arial" w:cs="Arial"/>
                <w:lang w:val="en-GB"/>
              </w:rPr>
              <w:t xml:space="preserve"> </w:t>
            </w:r>
            <w:r w:rsidRPr="006318A9">
              <w:rPr>
                <w:rFonts w:ascii="Arial" w:hAnsi="Arial" w:cs="Arial"/>
                <w:lang w:val="en-GB"/>
              </w:rPr>
              <w:t>0.18]</w:t>
            </w:r>
          </w:p>
        </w:tc>
      </w:tr>
      <w:tr w:rsidR="00B619E8" w:rsidRPr="006318A9" w14:paraId="3BC994EB" w14:textId="77777777" w:rsidTr="00B46E79">
        <w:tc>
          <w:tcPr>
            <w:tcW w:w="2129" w:type="dxa"/>
          </w:tcPr>
          <w:p w14:paraId="79660221" w14:textId="0C6BD83D" w:rsidR="00B619E8" w:rsidRPr="006318A9" w:rsidRDefault="00B619E8" w:rsidP="00B619E8">
            <w:pPr>
              <w:rPr>
                <w:rFonts w:ascii="Arial" w:hAnsi="Arial" w:cs="Arial"/>
                <w:lang w:val="en-GB"/>
              </w:rPr>
            </w:pPr>
            <w:r w:rsidRPr="006318A9">
              <w:rPr>
                <w:rFonts w:ascii="Arial" w:hAnsi="Arial" w:cs="Arial"/>
                <w:lang w:val="en-GB"/>
              </w:rPr>
              <w:t>Pupil Dilation Index X Affective Distance</w:t>
            </w:r>
            <w:r w:rsidR="000D0C9A" w:rsidRPr="006318A9">
              <w:rPr>
                <w:rFonts w:ascii="Arial" w:hAnsi="Arial" w:cs="Arial"/>
                <w:lang w:val="en-GB"/>
              </w:rPr>
              <w:br/>
            </w:r>
          </w:p>
        </w:tc>
        <w:tc>
          <w:tcPr>
            <w:tcW w:w="2129" w:type="dxa"/>
          </w:tcPr>
          <w:p w14:paraId="596C9869" w14:textId="77777777" w:rsidR="00B619E8" w:rsidRPr="006318A9" w:rsidRDefault="00B619E8" w:rsidP="00B619E8">
            <w:pPr>
              <w:rPr>
                <w:rFonts w:ascii="Arial" w:hAnsi="Arial" w:cs="Arial"/>
                <w:lang w:val="en-GB"/>
              </w:rPr>
            </w:pPr>
            <w:r w:rsidRPr="006318A9">
              <w:rPr>
                <w:rFonts w:ascii="Arial" w:hAnsi="Arial" w:cs="Arial"/>
                <w:lang w:val="en-GB"/>
              </w:rPr>
              <w:t>0.21</w:t>
            </w:r>
          </w:p>
        </w:tc>
        <w:tc>
          <w:tcPr>
            <w:tcW w:w="2129" w:type="dxa"/>
          </w:tcPr>
          <w:p w14:paraId="361FC7B1" w14:textId="77777777" w:rsidR="00B619E8" w:rsidRPr="006318A9" w:rsidRDefault="00B619E8" w:rsidP="00B619E8">
            <w:pPr>
              <w:rPr>
                <w:rFonts w:ascii="Arial" w:hAnsi="Arial" w:cs="Arial"/>
                <w:lang w:val="en-GB"/>
              </w:rPr>
            </w:pPr>
            <w:r w:rsidRPr="006318A9">
              <w:rPr>
                <w:rFonts w:ascii="Arial" w:hAnsi="Arial" w:cs="Arial"/>
                <w:lang w:val="en-GB"/>
              </w:rPr>
              <w:t>0.19</w:t>
            </w:r>
          </w:p>
        </w:tc>
        <w:tc>
          <w:tcPr>
            <w:tcW w:w="2129" w:type="dxa"/>
          </w:tcPr>
          <w:p w14:paraId="7C3C9914" w14:textId="77777777" w:rsidR="00B619E8" w:rsidRPr="006318A9" w:rsidRDefault="00B619E8" w:rsidP="00B619E8">
            <w:pPr>
              <w:rPr>
                <w:rFonts w:ascii="Arial" w:hAnsi="Arial" w:cs="Arial"/>
                <w:lang w:val="en-GB"/>
              </w:rPr>
            </w:pPr>
            <w:r w:rsidRPr="006318A9">
              <w:rPr>
                <w:rFonts w:ascii="Arial" w:hAnsi="Arial" w:cs="Arial"/>
                <w:lang w:val="en-GB"/>
              </w:rPr>
              <w:t>[-0.16; 0.59]</w:t>
            </w:r>
          </w:p>
        </w:tc>
      </w:tr>
      <w:tr w:rsidR="00B619E8" w:rsidRPr="006318A9" w14:paraId="5A98F10E" w14:textId="77777777" w:rsidTr="00B46E79">
        <w:tc>
          <w:tcPr>
            <w:tcW w:w="2129" w:type="dxa"/>
            <w:tcBorders>
              <w:bottom w:val="single" w:sz="4" w:space="0" w:color="auto"/>
            </w:tcBorders>
          </w:tcPr>
          <w:p w14:paraId="3F62D091" w14:textId="77777777" w:rsidR="00B619E8" w:rsidRPr="006318A9" w:rsidRDefault="00B619E8" w:rsidP="00B619E8">
            <w:pPr>
              <w:rPr>
                <w:rFonts w:ascii="Arial" w:hAnsi="Arial" w:cs="Arial"/>
                <w:lang w:val="en-GB"/>
              </w:rPr>
            </w:pPr>
            <w:r w:rsidRPr="006318A9">
              <w:rPr>
                <w:rFonts w:ascii="Arial" w:hAnsi="Arial" w:cs="Arial"/>
                <w:lang w:val="en-GB"/>
              </w:rPr>
              <w:t>BF</w:t>
            </w:r>
          </w:p>
        </w:tc>
        <w:tc>
          <w:tcPr>
            <w:tcW w:w="2129" w:type="dxa"/>
            <w:tcBorders>
              <w:bottom w:val="single" w:sz="4" w:space="0" w:color="auto"/>
            </w:tcBorders>
          </w:tcPr>
          <w:p w14:paraId="4CE8124F" w14:textId="77777777" w:rsidR="00B619E8" w:rsidRPr="006318A9" w:rsidRDefault="00B619E8" w:rsidP="00B619E8">
            <w:pPr>
              <w:rPr>
                <w:rFonts w:ascii="Arial" w:hAnsi="Arial" w:cs="Arial"/>
                <w:lang w:val="en-GB"/>
              </w:rPr>
            </w:pPr>
            <w:r w:rsidRPr="006318A9">
              <w:rPr>
                <w:rFonts w:ascii="Arial" w:hAnsi="Arial" w:cs="Arial"/>
                <w:lang w:val="en-GB"/>
              </w:rPr>
              <w:t>1.04</w:t>
            </w:r>
          </w:p>
        </w:tc>
        <w:tc>
          <w:tcPr>
            <w:tcW w:w="2129" w:type="dxa"/>
            <w:tcBorders>
              <w:bottom w:val="single" w:sz="4" w:space="0" w:color="auto"/>
            </w:tcBorders>
          </w:tcPr>
          <w:p w14:paraId="7E132D0C" w14:textId="77777777" w:rsidR="00B619E8" w:rsidRPr="006318A9" w:rsidRDefault="00B619E8" w:rsidP="00B619E8">
            <w:pPr>
              <w:rPr>
                <w:rFonts w:ascii="Arial" w:hAnsi="Arial" w:cs="Arial"/>
                <w:b/>
                <w:lang w:val="en-GB"/>
              </w:rPr>
            </w:pPr>
          </w:p>
        </w:tc>
        <w:tc>
          <w:tcPr>
            <w:tcW w:w="2129" w:type="dxa"/>
            <w:tcBorders>
              <w:bottom w:val="single" w:sz="4" w:space="0" w:color="auto"/>
            </w:tcBorders>
          </w:tcPr>
          <w:p w14:paraId="40B42915" w14:textId="77777777" w:rsidR="00B619E8" w:rsidRPr="006318A9" w:rsidRDefault="00B619E8" w:rsidP="00B619E8">
            <w:pPr>
              <w:rPr>
                <w:rFonts w:ascii="Arial" w:hAnsi="Arial" w:cs="Arial"/>
                <w:b/>
                <w:lang w:val="en-GB"/>
              </w:rPr>
            </w:pPr>
          </w:p>
        </w:tc>
      </w:tr>
    </w:tbl>
    <w:p w14:paraId="38648B8A" w14:textId="77777777" w:rsidR="00B619E8" w:rsidRPr="006318A9" w:rsidRDefault="00B619E8" w:rsidP="00B619E8">
      <w:pPr>
        <w:rPr>
          <w:rFonts w:ascii="Arial" w:hAnsi="Arial" w:cs="Arial"/>
          <w:b/>
          <w:lang w:val="en-GB"/>
        </w:rPr>
      </w:pPr>
    </w:p>
    <w:p w14:paraId="044A04BA" w14:textId="751715C7" w:rsidR="00B619E8" w:rsidRPr="006318A9" w:rsidRDefault="00B619E8" w:rsidP="00B619E8">
      <w:pPr>
        <w:rPr>
          <w:rFonts w:ascii="Arial" w:hAnsi="Arial" w:cs="Arial"/>
          <w:i/>
          <w:lang w:val="en-GB"/>
        </w:rPr>
      </w:pPr>
      <w:r w:rsidRPr="006318A9">
        <w:rPr>
          <w:rFonts w:ascii="Arial" w:hAnsi="Arial" w:cs="Arial"/>
          <w:i/>
          <w:lang w:val="en-GB"/>
        </w:rPr>
        <w:t xml:space="preserve">Results from the Bayesian Linear Regression specified in Eq. S4. We controlled in this model for a Saccade Index that quantifies the difference in the number of saccades between the </w:t>
      </w:r>
      <w:r w:rsidR="000F4451" w:rsidRPr="006318A9">
        <w:rPr>
          <w:rFonts w:ascii="Arial" w:hAnsi="Arial" w:cs="Arial"/>
          <w:i/>
          <w:lang w:val="en-GB"/>
        </w:rPr>
        <w:t xml:space="preserve">Regulate </w:t>
      </w:r>
      <w:r w:rsidRPr="006318A9">
        <w:rPr>
          <w:rFonts w:ascii="Arial" w:hAnsi="Arial" w:cs="Arial"/>
          <w:i/>
          <w:lang w:val="en-GB"/>
        </w:rPr>
        <w:t xml:space="preserve">and </w:t>
      </w:r>
      <w:r w:rsidR="000F4451" w:rsidRPr="006318A9">
        <w:rPr>
          <w:rFonts w:ascii="Arial" w:hAnsi="Arial" w:cs="Arial"/>
          <w:i/>
          <w:lang w:val="en-GB"/>
        </w:rPr>
        <w:t xml:space="preserve">View </w:t>
      </w:r>
      <w:r w:rsidRPr="006318A9">
        <w:rPr>
          <w:rFonts w:ascii="Arial" w:hAnsi="Arial" w:cs="Arial"/>
          <w:i/>
          <w:lang w:val="en-GB"/>
        </w:rPr>
        <w:t>condition as described below.</w:t>
      </w:r>
    </w:p>
    <w:p w14:paraId="26A41403" w14:textId="17B3C866" w:rsidR="00B619E8" w:rsidRPr="006318A9" w:rsidRDefault="00B619E8" w:rsidP="00B619E8">
      <w:pPr>
        <w:rPr>
          <w:rFonts w:ascii="Arial" w:hAnsi="Arial" w:cs="Arial"/>
          <w:i/>
          <w:lang w:val="en-GB"/>
        </w:rPr>
      </w:pPr>
      <w:r w:rsidRPr="006318A9">
        <w:rPr>
          <w:rFonts w:ascii="Arial" w:hAnsi="Arial" w:cs="Arial"/>
          <w:i/>
          <w:lang w:val="en-GB"/>
        </w:rPr>
        <w:t xml:space="preserve">The regulation success score was modelled by the mean-centred and standardized coefficients for Pupil Dilation Index (measured as mean difference in the pupil dilation curve for the Regulate &gt; View contrast in the significant regulation time between 3.4 and 5.6 seconds) and Affective Distance, controlling for the mean-centred and standardized coefficient for the Saccade Index (measured as the mean difference in the number of Saccades in the Regulate minus the </w:t>
      </w:r>
      <w:r w:rsidR="003420F3" w:rsidRPr="006318A9">
        <w:rPr>
          <w:rFonts w:ascii="Arial" w:hAnsi="Arial" w:cs="Arial"/>
          <w:i/>
          <w:lang w:val="en-GB"/>
        </w:rPr>
        <w:t xml:space="preserve">View </w:t>
      </w:r>
      <w:r w:rsidRPr="006318A9">
        <w:rPr>
          <w:rFonts w:ascii="Arial" w:hAnsi="Arial" w:cs="Arial"/>
          <w:i/>
          <w:lang w:val="en-GB"/>
        </w:rPr>
        <w:t>condition). Pupil Dilation Index and Affective Distance were interacted, to test whether it is more or less effortful to regulate with smaller or greater affective distances. Model fits are given as the population level mean of the posterior distribution ± standard deviation (SD) and the 95% Credible Interval. The Bayes Factor (BF) is given for the comparison of this linear model compared to an intercept-only model.</w:t>
      </w:r>
    </w:p>
    <w:p w14:paraId="1DF28CE5" w14:textId="7FA072A7" w:rsidR="00DD051E" w:rsidRPr="006318A9" w:rsidRDefault="00B619E8" w:rsidP="00B619E8">
      <w:pPr>
        <w:rPr>
          <w:rFonts w:ascii="Arial" w:hAnsi="Arial" w:cs="Arial"/>
          <w:lang w:val="en-GB"/>
        </w:rPr>
      </w:pPr>
      <w:r w:rsidRPr="006318A9">
        <w:rPr>
          <w:rFonts w:ascii="Arial" w:hAnsi="Arial" w:cs="Arial"/>
          <w:i/>
          <w:lang w:val="en-GB"/>
        </w:rPr>
        <w:t>As this table shows, compared to Table 1, the results and thus our conclusions remain qualitatively unchanged by accounting for a potential difference in the number of saccades between the regulate and view condition.</w:t>
      </w:r>
      <w:r w:rsidR="00DD051E" w:rsidRPr="00375E52">
        <w:rPr>
          <w:rFonts w:ascii="Arial" w:hAnsi="Arial" w:cs="Arial"/>
          <w:b/>
          <w:lang w:val="en-GB"/>
        </w:rPr>
        <w:br w:type="page"/>
      </w:r>
    </w:p>
    <w:p w14:paraId="7D13E8C2" w14:textId="77777777" w:rsidR="00DD051E" w:rsidRPr="006318A9" w:rsidRDefault="00DD051E" w:rsidP="00DD051E">
      <w:pPr>
        <w:rPr>
          <w:rFonts w:ascii="Arial" w:hAnsi="Arial" w:cs="Arial"/>
          <w:b/>
          <w:lang w:val="en-GB"/>
        </w:rPr>
      </w:pPr>
      <w:r w:rsidRPr="006318A9">
        <w:rPr>
          <w:rFonts w:ascii="Arial" w:hAnsi="Arial" w:cs="Arial"/>
          <w:b/>
          <w:lang w:val="en-GB"/>
        </w:rPr>
        <w:lastRenderedPageBreak/>
        <w:t>References</w:t>
      </w:r>
    </w:p>
    <w:p w14:paraId="7FD543D2" w14:textId="77777777" w:rsidR="00DD051E" w:rsidRPr="006318A9" w:rsidRDefault="00DD051E" w:rsidP="00DD051E">
      <w:pPr>
        <w:rPr>
          <w:rFonts w:ascii="Arial" w:hAnsi="Arial" w:cs="Arial"/>
          <w:lang w:val="en-GB"/>
        </w:rPr>
      </w:pPr>
    </w:p>
    <w:p w14:paraId="0094B599" w14:textId="77777777" w:rsidR="00F52868" w:rsidRPr="006318A9" w:rsidRDefault="00DD051E" w:rsidP="00F52868">
      <w:pPr>
        <w:pStyle w:val="EndNoteBibliography"/>
        <w:ind w:left="720" w:hanging="720"/>
        <w:rPr>
          <w:noProof/>
        </w:rPr>
      </w:pPr>
      <w:r w:rsidRPr="006318A9">
        <w:rPr>
          <w:lang w:val="en-GB"/>
        </w:rPr>
        <w:fldChar w:fldCharType="begin"/>
      </w:r>
      <w:r w:rsidRPr="006318A9">
        <w:rPr>
          <w:lang w:val="en-GB"/>
        </w:rPr>
        <w:instrText xml:space="preserve"> ADDIN EN.REFLIST </w:instrText>
      </w:r>
      <w:r w:rsidRPr="006318A9">
        <w:rPr>
          <w:lang w:val="en-GB"/>
        </w:rPr>
        <w:fldChar w:fldCharType="separate"/>
      </w:r>
      <w:r w:rsidR="00F52868" w:rsidRPr="006318A9">
        <w:rPr>
          <w:noProof/>
        </w:rPr>
        <w:t>1</w:t>
      </w:r>
      <w:r w:rsidR="00F52868" w:rsidRPr="006318A9">
        <w:rPr>
          <w:noProof/>
        </w:rPr>
        <w:tab/>
        <w:t xml:space="preserve">Maier, S. U. &amp; Hare, T. A. BOLD activity during emotion reappraisal positively correlates with dietary self-control success. </w:t>
      </w:r>
      <w:r w:rsidR="00F52868" w:rsidRPr="006318A9">
        <w:rPr>
          <w:i/>
          <w:noProof/>
        </w:rPr>
        <w:t>Social Cognitive and Affective Neuroscience</w:t>
      </w:r>
      <w:r w:rsidR="00F52868" w:rsidRPr="006318A9">
        <w:rPr>
          <w:noProof/>
        </w:rPr>
        <w:t>, doi:10.1093/scan/nsaa097 (2020).</w:t>
      </w:r>
    </w:p>
    <w:p w14:paraId="4B238E59" w14:textId="77777777" w:rsidR="00F52868" w:rsidRPr="006318A9" w:rsidRDefault="00F52868" w:rsidP="00F52868">
      <w:pPr>
        <w:pStyle w:val="EndNoteBibliography"/>
        <w:ind w:left="720" w:hanging="720"/>
        <w:rPr>
          <w:noProof/>
        </w:rPr>
      </w:pPr>
      <w:r w:rsidRPr="006318A9">
        <w:rPr>
          <w:noProof/>
        </w:rPr>
        <w:t>2</w:t>
      </w:r>
      <w:r w:rsidRPr="006318A9">
        <w:rPr>
          <w:noProof/>
        </w:rPr>
        <w:tab/>
        <w:t xml:space="preserve">MacNamara, A., Ochsner, K. N. &amp; Hajcak, G. Previously reappraised: the lasting effect of description type on picture-elicited electrocortical activity. </w:t>
      </w:r>
      <w:r w:rsidRPr="006318A9">
        <w:rPr>
          <w:i/>
          <w:noProof/>
        </w:rPr>
        <w:t>Social cognitive and affective neuroscience</w:t>
      </w:r>
      <w:r w:rsidRPr="006318A9">
        <w:rPr>
          <w:noProof/>
        </w:rPr>
        <w:t xml:space="preserve"> </w:t>
      </w:r>
      <w:r w:rsidRPr="006318A9">
        <w:rPr>
          <w:b/>
          <w:noProof/>
        </w:rPr>
        <w:t>6</w:t>
      </w:r>
      <w:r w:rsidRPr="006318A9">
        <w:rPr>
          <w:noProof/>
        </w:rPr>
        <w:t>, 348-358 (2010).</w:t>
      </w:r>
    </w:p>
    <w:p w14:paraId="4CCE8442" w14:textId="77777777" w:rsidR="00F52868" w:rsidRPr="006318A9" w:rsidRDefault="00F52868" w:rsidP="00F52868">
      <w:pPr>
        <w:pStyle w:val="EndNoteBibliography"/>
        <w:ind w:left="720" w:hanging="720"/>
        <w:rPr>
          <w:noProof/>
        </w:rPr>
      </w:pPr>
      <w:r w:rsidRPr="006318A9">
        <w:rPr>
          <w:noProof/>
        </w:rPr>
        <w:t>3</w:t>
      </w:r>
      <w:r w:rsidRPr="006318A9">
        <w:rPr>
          <w:noProof/>
        </w:rPr>
        <w:tab/>
        <w:t xml:space="preserve">Denny, B. T., Inhoff, M. C., Zerubavel, N., Davachi, L. &amp; Ochsner, K. N. Getting over it: Long-lasting effects of emotion regulation on amygdala response. </w:t>
      </w:r>
      <w:r w:rsidRPr="006318A9">
        <w:rPr>
          <w:i/>
          <w:noProof/>
        </w:rPr>
        <w:t>Psychological Science</w:t>
      </w:r>
      <w:r w:rsidRPr="006318A9">
        <w:rPr>
          <w:noProof/>
        </w:rPr>
        <w:t xml:space="preserve"> </w:t>
      </w:r>
      <w:r w:rsidRPr="006318A9">
        <w:rPr>
          <w:b/>
          <w:noProof/>
        </w:rPr>
        <w:t>26</w:t>
      </w:r>
      <w:r w:rsidRPr="006318A9">
        <w:rPr>
          <w:noProof/>
        </w:rPr>
        <w:t>, 1377-1388 (2015).</w:t>
      </w:r>
    </w:p>
    <w:p w14:paraId="33943813" w14:textId="77777777" w:rsidR="00F52868" w:rsidRPr="006318A9" w:rsidRDefault="00F52868" w:rsidP="00F52868">
      <w:pPr>
        <w:pStyle w:val="EndNoteBibliography"/>
        <w:ind w:left="720" w:hanging="720"/>
        <w:rPr>
          <w:noProof/>
        </w:rPr>
      </w:pPr>
      <w:r w:rsidRPr="006318A9">
        <w:rPr>
          <w:noProof/>
        </w:rPr>
        <w:t>4</w:t>
      </w:r>
      <w:r w:rsidRPr="006318A9">
        <w:rPr>
          <w:noProof/>
        </w:rPr>
        <w:tab/>
        <w:t>Rieger, J. W.</w:t>
      </w:r>
      <w:r w:rsidRPr="006318A9">
        <w:rPr>
          <w:i/>
          <w:noProof/>
        </w:rPr>
        <w:t xml:space="preserve"> et al.</w:t>
      </w:r>
      <w:r w:rsidRPr="006318A9">
        <w:rPr>
          <w:noProof/>
        </w:rPr>
        <w:t xml:space="preserve"> BOLD responses in human V1 to local structure in natural scenes: Implications for theories of visual coding. </w:t>
      </w:r>
      <w:r w:rsidRPr="006318A9">
        <w:rPr>
          <w:i/>
          <w:noProof/>
        </w:rPr>
        <w:t>J Vis</w:t>
      </w:r>
      <w:r w:rsidRPr="006318A9">
        <w:rPr>
          <w:noProof/>
        </w:rPr>
        <w:t xml:space="preserve"> </w:t>
      </w:r>
      <w:r w:rsidRPr="006318A9">
        <w:rPr>
          <w:b/>
          <w:noProof/>
        </w:rPr>
        <w:t>13</w:t>
      </w:r>
      <w:r w:rsidRPr="006318A9">
        <w:rPr>
          <w:noProof/>
        </w:rPr>
        <w:t>, 19, doi:10.1167/13.2.19 (2013).</w:t>
      </w:r>
    </w:p>
    <w:p w14:paraId="79938619" w14:textId="77777777" w:rsidR="00F52868" w:rsidRPr="006318A9" w:rsidRDefault="00F52868" w:rsidP="00F52868">
      <w:pPr>
        <w:pStyle w:val="EndNoteBibliography"/>
        <w:ind w:left="720" w:hanging="720"/>
        <w:rPr>
          <w:noProof/>
        </w:rPr>
      </w:pPr>
      <w:r w:rsidRPr="006318A9">
        <w:rPr>
          <w:noProof/>
        </w:rPr>
        <w:t>5</w:t>
      </w:r>
      <w:r w:rsidRPr="006318A9">
        <w:rPr>
          <w:noProof/>
        </w:rPr>
        <w:tab/>
        <w:t xml:space="preserve">Henderson, R. R., Bradley, M. M. &amp; Lang, P. J. Modulation of the initial light reflex during affective picture viewing. </w:t>
      </w:r>
      <w:r w:rsidRPr="006318A9">
        <w:rPr>
          <w:i/>
          <w:noProof/>
        </w:rPr>
        <w:t>Psychophysiology</w:t>
      </w:r>
      <w:r w:rsidRPr="006318A9">
        <w:rPr>
          <w:noProof/>
        </w:rPr>
        <w:t xml:space="preserve"> </w:t>
      </w:r>
      <w:r w:rsidRPr="006318A9">
        <w:rPr>
          <w:b/>
          <w:noProof/>
        </w:rPr>
        <w:t>51</w:t>
      </w:r>
      <w:r w:rsidRPr="006318A9">
        <w:rPr>
          <w:noProof/>
        </w:rPr>
        <w:t>, 815-818, doi:10.1111/psyp.12236 (2014).</w:t>
      </w:r>
    </w:p>
    <w:p w14:paraId="0B326DA3" w14:textId="77777777" w:rsidR="00F52868" w:rsidRPr="006318A9" w:rsidRDefault="00F52868" w:rsidP="00F52868">
      <w:pPr>
        <w:pStyle w:val="EndNoteBibliography"/>
        <w:ind w:left="720" w:hanging="720"/>
        <w:rPr>
          <w:noProof/>
        </w:rPr>
      </w:pPr>
      <w:r w:rsidRPr="006318A9">
        <w:rPr>
          <w:noProof/>
        </w:rPr>
        <w:t>6</w:t>
      </w:r>
      <w:r w:rsidRPr="006318A9">
        <w:rPr>
          <w:noProof/>
        </w:rPr>
        <w:tab/>
        <w:t xml:space="preserve">R Core Team. </w:t>
      </w:r>
      <w:r w:rsidRPr="006318A9">
        <w:rPr>
          <w:i/>
          <w:noProof/>
        </w:rPr>
        <w:t>R: A Language and Environment for Statistical Computing</w:t>
      </w:r>
      <w:r w:rsidRPr="006318A9">
        <w:rPr>
          <w:noProof/>
        </w:rPr>
        <w:t>.  (2013).</w:t>
      </w:r>
    </w:p>
    <w:p w14:paraId="53DEBCAD" w14:textId="77777777" w:rsidR="00F52868" w:rsidRPr="006318A9" w:rsidRDefault="00F52868" w:rsidP="00F52868">
      <w:pPr>
        <w:pStyle w:val="EndNoteBibliography"/>
        <w:ind w:left="720" w:hanging="720"/>
        <w:rPr>
          <w:noProof/>
        </w:rPr>
      </w:pPr>
      <w:r w:rsidRPr="006318A9">
        <w:rPr>
          <w:noProof/>
        </w:rPr>
        <w:t>7</w:t>
      </w:r>
      <w:r w:rsidRPr="006318A9">
        <w:rPr>
          <w:noProof/>
        </w:rPr>
        <w:tab/>
        <w:t>Carpenter, B.</w:t>
      </w:r>
      <w:r w:rsidRPr="006318A9">
        <w:rPr>
          <w:i/>
          <w:noProof/>
        </w:rPr>
        <w:t xml:space="preserve"> et al.</w:t>
      </w:r>
      <w:r w:rsidRPr="006318A9">
        <w:rPr>
          <w:noProof/>
        </w:rPr>
        <w:t xml:space="preserve"> Stan: A probabilistic programming language. </w:t>
      </w:r>
      <w:r w:rsidRPr="006318A9">
        <w:rPr>
          <w:i/>
          <w:noProof/>
        </w:rPr>
        <w:t>Journal of Statistical Software</w:t>
      </w:r>
      <w:r w:rsidRPr="006318A9">
        <w:rPr>
          <w:noProof/>
        </w:rPr>
        <w:t xml:space="preserve"> </w:t>
      </w:r>
      <w:r w:rsidRPr="006318A9">
        <w:rPr>
          <w:b/>
          <w:noProof/>
        </w:rPr>
        <w:t>20</w:t>
      </w:r>
      <w:r w:rsidRPr="006318A9">
        <w:rPr>
          <w:noProof/>
        </w:rPr>
        <w:t>, 1-37 (2016).</w:t>
      </w:r>
    </w:p>
    <w:p w14:paraId="7F501FB1" w14:textId="77777777" w:rsidR="00F52868" w:rsidRPr="006318A9" w:rsidRDefault="00F52868" w:rsidP="00F52868">
      <w:pPr>
        <w:pStyle w:val="EndNoteBibliography"/>
        <w:ind w:left="720" w:hanging="720"/>
        <w:rPr>
          <w:noProof/>
        </w:rPr>
      </w:pPr>
      <w:r w:rsidRPr="006318A9">
        <w:rPr>
          <w:noProof/>
        </w:rPr>
        <w:t>8</w:t>
      </w:r>
      <w:r w:rsidRPr="006318A9">
        <w:rPr>
          <w:noProof/>
        </w:rPr>
        <w:tab/>
        <w:t xml:space="preserve">Plummer, M. in </w:t>
      </w:r>
      <w:r w:rsidRPr="006318A9">
        <w:rPr>
          <w:i/>
          <w:noProof/>
        </w:rPr>
        <w:t>Proceedings of the 3rd international workshop on distributed statistical computing.</w:t>
      </w:r>
      <w:r w:rsidRPr="006318A9">
        <w:rPr>
          <w:noProof/>
        </w:rPr>
        <w:t xml:space="preserve"> (eds Kurt Hornik, Friedrich Leisch, &amp; Achim Zeileis).</w:t>
      </w:r>
    </w:p>
    <w:p w14:paraId="13F48DFF" w14:textId="77777777" w:rsidR="00F52868" w:rsidRPr="006318A9" w:rsidRDefault="00F52868" w:rsidP="00F52868">
      <w:pPr>
        <w:pStyle w:val="EndNoteBibliography"/>
        <w:ind w:left="720" w:hanging="720"/>
        <w:rPr>
          <w:noProof/>
        </w:rPr>
      </w:pPr>
      <w:r w:rsidRPr="006318A9">
        <w:rPr>
          <w:noProof/>
        </w:rPr>
        <w:t>9</w:t>
      </w:r>
      <w:r w:rsidRPr="006318A9">
        <w:rPr>
          <w:noProof/>
        </w:rPr>
        <w:tab/>
        <w:t xml:space="preserve">Bürkner, P.-C. brms: An R Package for Bayesian Multilevel Models Using Stan. </w:t>
      </w:r>
      <w:r w:rsidRPr="006318A9">
        <w:rPr>
          <w:i/>
          <w:noProof/>
        </w:rPr>
        <w:t>Journal of Statistical Software</w:t>
      </w:r>
      <w:r w:rsidRPr="006318A9">
        <w:rPr>
          <w:noProof/>
        </w:rPr>
        <w:t xml:space="preserve"> </w:t>
      </w:r>
      <w:r w:rsidRPr="006318A9">
        <w:rPr>
          <w:b/>
          <w:noProof/>
        </w:rPr>
        <w:t>80</w:t>
      </w:r>
      <w:r w:rsidRPr="006318A9">
        <w:rPr>
          <w:noProof/>
        </w:rPr>
        <w:t>, 1-28, doi:10.18637/jss.v080.i01 (2017).</w:t>
      </w:r>
    </w:p>
    <w:p w14:paraId="2357BC01" w14:textId="77777777" w:rsidR="00F52868" w:rsidRPr="006318A9" w:rsidRDefault="00F52868" w:rsidP="00F52868">
      <w:pPr>
        <w:pStyle w:val="EndNoteBibliography"/>
        <w:ind w:left="720" w:hanging="720"/>
        <w:rPr>
          <w:noProof/>
        </w:rPr>
      </w:pPr>
      <w:r w:rsidRPr="006318A9">
        <w:rPr>
          <w:noProof/>
        </w:rPr>
        <w:t>10</w:t>
      </w:r>
      <w:r w:rsidRPr="006318A9">
        <w:rPr>
          <w:noProof/>
        </w:rPr>
        <w:tab/>
        <w:t xml:space="preserve">Kruschke, J. K. </w:t>
      </w:r>
      <w:r w:rsidRPr="006318A9">
        <w:rPr>
          <w:i/>
          <w:noProof/>
        </w:rPr>
        <w:t>Doing Bayesian data analysis: A tutorial with R, JAGS, and Stan</w:t>
      </w:r>
      <w:r w:rsidRPr="006318A9">
        <w:rPr>
          <w:noProof/>
        </w:rPr>
        <w:t>. Second edn,  (Academic Press / Elsevier, 2015).</w:t>
      </w:r>
    </w:p>
    <w:p w14:paraId="259642E9" w14:textId="77777777" w:rsidR="00F52868" w:rsidRPr="006318A9" w:rsidRDefault="00F52868" w:rsidP="00F52868">
      <w:pPr>
        <w:pStyle w:val="EndNoteBibliography"/>
        <w:ind w:left="720" w:hanging="720"/>
        <w:rPr>
          <w:noProof/>
        </w:rPr>
      </w:pPr>
      <w:r w:rsidRPr="006318A9">
        <w:rPr>
          <w:noProof/>
        </w:rPr>
        <w:t>11</w:t>
      </w:r>
      <w:r w:rsidRPr="006318A9">
        <w:rPr>
          <w:noProof/>
        </w:rPr>
        <w:tab/>
        <w:t xml:space="preserve">Kruschke, J. K. Bayesian estimation supersedes the t test. </w:t>
      </w:r>
      <w:r w:rsidRPr="006318A9">
        <w:rPr>
          <w:i/>
          <w:noProof/>
        </w:rPr>
        <w:t>J. Exp. Psychol. Gen.</w:t>
      </w:r>
      <w:r w:rsidRPr="006318A9">
        <w:rPr>
          <w:noProof/>
        </w:rPr>
        <w:t xml:space="preserve"> </w:t>
      </w:r>
      <w:r w:rsidRPr="006318A9">
        <w:rPr>
          <w:b/>
          <w:noProof/>
        </w:rPr>
        <w:t>142</w:t>
      </w:r>
      <w:r w:rsidRPr="006318A9">
        <w:rPr>
          <w:noProof/>
        </w:rPr>
        <w:t>, 573-603, doi:10.1037/a0029146 (2013).</w:t>
      </w:r>
    </w:p>
    <w:p w14:paraId="2A18F76A" w14:textId="77777777" w:rsidR="00F52868" w:rsidRPr="006318A9" w:rsidRDefault="00F52868" w:rsidP="00F52868">
      <w:pPr>
        <w:pStyle w:val="EndNoteBibliography"/>
        <w:ind w:left="720" w:hanging="720"/>
        <w:rPr>
          <w:noProof/>
        </w:rPr>
      </w:pPr>
      <w:r w:rsidRPr="006318A9">
        <w:rPr>
          <w:noProof/>
        </w:rPr>
        <w:t>12</w:t>
      </w:r>
      <w:r w:rsidRPr="006318A9">
        <w:rPr>
          <w:noProof/>
        </w:rPr>
        <w:tab/>
        <w:t>yarrr: A Companion to the e-Book "YaRrr!: The Pirate's Guide to R" v. R package version 0.1.5 (2017).</w:t>
      </w:r>
    </w:p>
    <w:p w14:paraId="7B425BB4" w14:textId="77777777" w:rsidR="00F52868" w:rsidRPr="006318A9" w:rsidRDefault="00F52868" w:rsidP="00F52868">
      <w:pPr>
        <w:pStyle w:val="EndNoteBibliography"/>
        <w:ind w:left="720" w:hanging="720"/>
        <w:rPr>
          <w:noProof/>
        </w:rPr>
      </w:pPr>
      <w:r w:rsidRPr="006318A9">
        <w:rPr>
          <w:noProof/>
        </w:rPr>
        <w:t>13</w:t>
      </w:r>
      <w:r w:rsidRPr="006318A9">
        <w:rPr>
          <w:noProof/>
        </w:rPr>
        <w:tab/>
        <w:t>The tidyverse v. 3.2.0 (2017).</w:t>
      </w:r>
    </w:p>
    <w:p w14:paraId="0E1041C3" w14:textId="77777777" w:rsidR="00F52868" w:rsidRPr="006318A9" w:rsidRDefault="00F52868" w:rsidP="00F52868">
      <w:pPr>
        <w:pStyle w:val="EndNoteBibliography"/>
        <w:ind w:left="720" w:hanging="720"/>
        <w:rPr>
          <w:noProof/>
        </w:rPr>
      </w:pPr>
      <w:r w:rsidRPr="006318A9">
        <w:rPr>
          <w:noProof/>
        </w:rPr>
        <w:t>14</w:t>
      </w:r>
      <w:r w:rsidRPr="006318A9">
        <w:rPr>
          <w:noProof/>
        </w:rPr>
        <w:tab/>
        <w:t>pracma: Practical Numerical Math Functions v. R package version 2.1.4 (2018).</w:t>
      </w:r>
    </w:p>
    <w:p w14:paraId="4B4942D7" w14:textId="77777777" w:rsidR="00F52868" w:rsidRPr="006318A9" w:rsidRDefault="00F52868" w:rsidP="00F52868">
      <w:pPr>
        <w:pStyle w:val="EndNoteBibliography"/>
        <w:ind w:left="720" w:hanging="720"/>
        <w:rPr>
          <w:noProof/>
        </w:rPr>
      </w:pPr>
      <w:r w:rsidRPr="006318A9">
        <w:rPr>
          <w:noProof/>
        </w:rPr>
        <w:t>15</w:t>
      </w:r>
      <w:r w:rsidRPr="006318A9">
        <w:rPr>
          <w:noProof/>
        </w:rPr>
        <w:tab/>
        <w:t xml:space="preserve">Wager, T. D., Davidson, M. L., Hughes, B. L., Lindquist, M. A. &amp; Ochsner, K. N. Prefrontal-subcortical pathways mediating successful emotion regulation. </w:t>
      </w:r>
      <w:r w:rsidRPr="006318A9">
        <w:rPr>
          <w:i/>
          <w:noProof/>
        </w:rPr>
        <w:t>Neuron</w:t>
      </w:r>
      <w:r w:rsidRPr="006318A9">
        <w:rPr>
          <w:noProof/>
        </w:rPr>
        <w:t xml:space="preserve"> </w:t>
      </w:r>
      <w:r w:rsidRPr="006318A9">
        <w:rPr>
          <w:b/>
          <w:noProof/>
        </w:rPr>
        <w:t>59</w:t>
      </w:r>
      <w:r w:rsidRPr="006318A9">
        <w:rPr>
          <w:noProof/>
        </w:rPr>
        <w:t>, 1037-1050, doi:10.1016/j.neuron.2008.09.006 (2008).</w:t>
      </w:r>
    </w:p>
    <w:p w14:paraId="7A6C64A3" w14:textId="77777777" w:rsidR="00F52868" w:rsidRPr="006318A9" w:rsidRDefault="00F52868" w:rsidP="00F52868">
      <w:pPr>
        <w:pStyle w:val="EndNoteBibliography"/>
        <w:ind w:left="720" w:hanging="720"/>
        <w:rPr>
          <w:noProof/>
        </w:rPr>
      </w:pPr>
      <w:r w:rsidRPr="006318A9">
        <w:rPr>
          <w:noProof/>
        </w:rPr>
        <w:t>16</w:t>
      </w:r>
      <w:r w:rsidRPr="006318A9">
        <w:rPr>
          <w:noProof/>
        </w:rPr>
        <w:tab/>
        <w:t xml:space="preserve">van der Wel, P. &amp; van Steenbergen, H. Pupil dilation as an index of effort in cognitive control tasks: A review. </w:t>
      </w:r>
      <w:r w:rsidRPr="006318A9">
        <w:rPr>
          <w:i/>
          <w:noProof/>
        </w:rPr>
        <w:t>Psychon Bull Rev</w:t>
      </w:r>
      <w:r w:rsidRPr="006318A9">
        <w:rPr>
          <w:noProof/>
        </w:rPr>
        <w:t xml:space="preserve"> </w:t>
      </w:r>
      <w:r w:rsidRPr="006318A9">
        <w:rPr>
          <w:b/>
          <w:noProof/>
        </w:rPr>
        <w:t>25</w:t>
      </w:r>
      <w:r w:rsidRPr="006318A9">
        <w:rPr>
          <w:noProof/>
        </w:rPr>
        <w:t>, 2005-2015, doi:10.3758/s13423-018-1432-y (2018).</w:t>
      </w:r>
    </w:p>
    <w:p w14:paraId="43767E36" w14:textId="77777777" w:rsidR="00F52868" w:rsidRPr="006318A9" w:rsidRDefault="00F52868" w:rsidP="00F52868">
      <w:pPr>
        <w:pStyle w:val="EndNoteBibliography"/>
        <w:ind w:left="720" w:hanging="720"/>
        <w:rPr>
          <w:noProof/>
        </w:rPr>
      </w:pPr>
      <w:r w:rsidRPr="006318A9">
        <w:rPr>
          <w:noProof/>
        </w:rPr>
        <w:t>17</w:t>
      </w:r>
      <w:r w:rsidRPr="006318A9">
        <w:rPr>
          <w:noProof/>
        </w:rPr>
        <w:tab/>
        <w:t xml:space="preserve">Hess, E. H. &amp; Polt, J. M. Pupil Size in Relation to Mental Activity during Simple Problem-Solving. </w:t>
      </w:r>
      <w:r w:rsidRPr="006318A9">
        <w:rPr>
          <w:i/>
          <w:noProof/>
        </w:rPr>
        <w:t>Science</w:t>
      </w:r>
      <w:r w:rsidRPr="006318A9">
        <w:rPr>
          <w:noProof/>
        </w:rPr>
        <w:t xml:space="preserve"> </w:t>
      </w:r>
      <w:r w:rsidRPr="006318A9">
        <w:rPr>
          <w:b/>
          <w:noProof/>
        </w:rPr>
        <w:t>143</w:t>
      </w:r>
      <w:r w:rsidRPr="006318A9">
        <w:rPr>
          <w:noProof/>
        </w:rPr>
        <w:t>, 1190-1192, doi:10.1126/science.143.3611.1190 (1964).</w:t>
      </w:r>
    </w:p>
    <w:p w14:paraId="6DB5B8B9" w14:textId="77777777" w:rsidR="00F52868" w:rsidRPr="006318A9" w:rsidRDefault="00F52868" w:rsidP="00F52868">
      <w:pPr>
        <w:pStyle w:val="EndNoteBibliography"/>
        <w:ind w:left="720" w:hanging="720"/>
        <w:rPr>
          <w:noProof/>
        </w:rPr>
      </w:pPr>
      <w:r w:rsidRPr="006318A9">
        <w:rPr>
          <w:noProof/>
        </w:rPr>
        <w:t>18</w:t>
      </w:r>
      <w:r w:rsidRPr="006318A9">
        <w:rPr>
          <w:noProof/>
        </w:rPr>
        <w:tab/>
        <w:t>Kinner, V. L.</w:t>
      </w:r>
      <w:r w:rsidRPr="006318A9">
        <w:rPr>
          <w:i/>
          <w:noProof/>
        </w:rPr>
        <w:t xml:space="preserve"> et al.</w:t>
      </w:r>
      <w:r w:rsidRPr="006318A9">
        <w:rPr>
          <w:noProof/>
        </w:rPr>
        <w:t xml:space="preserve"> What our eyes tell us about feelings: Tracking pupillary responses during emotion regulation processes. </w:t>
      </w:r>
      <w:r w:rsidRPr="006318A9">
        <w:rPr>
          <w:i/>
          <w:noProof/>
        </w:rPr>
        <w:t>Psychophysiology</w:t>
      </w:r>
      <w:r w:rsidRPr="006318A9">
        <w:rPr>
          <w:noProof/>
        </w:rPr>
        <w:t xml:space="preserve"> </w:t>
      </w:r>
      <w:r w:rsidRPr="006318A9">
        <w:rPr>
          <w:b/>
          <w:noProof/>
        </w:rPr>
        <w:t>54</w:t>
      </w:r>
      <w:r w:rsidRPr="006318A9">
        <w:rPr>
          <w:noProof/>
        </w:rPr>
        <w:t>, 508-518, doi:10.1111/psyp.12816 (2017).</w:t>
      </w:r>
    </w:p>
    <w:p w14:paraId="07F4908D" w14:textId="77777777" w:rsidR="00F52868" w:rsidRPr="006318A9" w:rsidRDefault="00F52868" w:rsidP="00F52868">
      <w:pPr>
        <w:pStyle w:val="EndNoteBibliography"/>
        <w:ind w:left="720" w:hanging="720"/>
        <w:rPr>
          <w:noProof/>
        </w:rPr>
      </w:pPr>
      <w:r w:rsidRPr="006318A9">
        <w:rPr>
          <w:noProof/>
        </w:rPr>
        <w:t>19</w:t>
      </w:r>
      <w:r w:rsidRPr="006318A9">
        <w:rPr>
          <w:noProof/>
        </w:rPr>
        <w:tab/>
        <w:t>Walter, H.</w:t>
      </w:r>
      <w:r w:rsidRPr="006318A9">
        <w:rPr>
          <w:i/>
          <w:noProof/>
        </w:rPr>
        <w:t xml:space="preserve"> et al.</w:t>
      </w:r>
      <w:r w:rsidRPr="006318A9">
        <w:rPr>
          <w:noProof/>
        </w:rPr>
        <w:t xml:space="preserve"> The temporal dynamics of voluntary emotion regulation. </w:t>
      </w:r>
      <w:r w:rsidRPr="006318A9">
        <w:rPr>
          <w:i/>
          <w:noProof/>
        </w:rPr>
        <w:t>PLoS one</w:t>
      </w:r>
      <w:r w:rsidRPr="006318A9">
        <w:rPr>
          <w:noProof/>
        </w:rPr>
        <w:t xml:space="preserve"> </w:t>
      </w:r>
      <w:r w:rsidRPr="006318A9">
        <w:rPr>
          <w:b/>
          <w:noProof/>
        </w:rPr>
        <w:t>4</w:t>
      </w:r>
      <w:r w:rsidRPr="006318A9">
        <w:rPr>
          <w:noProof/>
        </w:rPr>
        <w:t>, e6726 (2009).</w:t>
      </w:r>
    </w:p>
    <w:p w14:paraId="39A913EA" w14:textId="77777777" w:rsidR="00F52868" w:rsidRPr="006318A9" w:rsidRDefault="00F52868" w:rsidP="00F52868">
      <w:pPr>
        <w:pStyle w:val="EndNoteBibliography"/>
        <w:ind w:left="720" w:hanging="720"/>
        <w:rPr>
          <w:noProof/>
        </w:rPr>
      </w:pPr>
      <w:r w:rsidRPr="006318A9">
        <w:rPr>
          <w:noProof/>
        </w:rPr>
        <w:t>20</w:t>
      </w:r>
      <w:r w:rsidRPr="006318A9">
        <w:rPr>
          <w:noProof/>
        </w:rPr>
        <w:tab/>
        <w:t xml:space="preserve">Erk, S., Von Kalckreuth, A. &amp; Walter, H. Neural long-term effects of emotion regulation on episodic memory processes. </w:t>
      </w:r>
      <w:r w:rsidRPr="006318A9">
        <w:rPr>
          <w:i/>
          <w:noProof/>
        </w:rPr>
        <w:t>Neuropsychologia</w:t>
      </w:r>
      <w:r w:rsidRPr="006318A9">
        <w:rPr>
          <w:noProof/>
        </w:rPr>
        <w:t xml:space="preserve"> </w:t>
      </w:r>
      <w:r w:rsidRPr="006318A9">
        <w:rPr>
          <w:b/>
          <w:noProof/>
        </w:rPr>
        <w:t>48</w:t>
      </w:r>
      <w:r w:rsidRPr="006318A9">
        <w:rPr>
          <w:noProof/>
        </w:rPr>
        <w:t>, 989-996 (2010).</w:t>
      </w:r>
    </w:p>
    <w:p w14:paraId="7E36BA18" w14:textId="4C5A2778" w:rsidR="00DD051E" w:rsidRPr="00E5661F" w:rsidRDefault="00DD051E" w:rsidP="00DD051E">
      <w:pPr>
        <w:rPr>
          <w:rFonts w:ascii="Arial" w:hAnsi="Arial" w:cs="Arial"/>
          <w:lang w:val="en-GB"/>
        </w:rPr>
      </w:pPr>
      <w:r w:rsidRPr="006318A9">
        <w:rPr>
          <w:rFonts w:ascii="Arial" w:hAnsi="Arial" w:cs="Arial"/>
          <w:lang w:val="en-GB"/>
        </w:rPr>
        <w:fldChar w:fldCharType="end"/>
      </w:r>
    </w:p>
    <w:p w14:paraId="51E34834" w14:textId="6C002C4B" w:rsidR="00DD051E" w:rsidRPr="007D681D" w:rsidRDefault="00DD051E" w:rsidP="00A60DEB">
      <w:pPr>
        <w:spacing w:line="360" w:lineRule="auto"/>
        <w:rPr>
          <w:rFonts w:ascii="Arial" w:hAnsi="Arial"/>
          <w:b/>
          <w:lang w:val="en-GB"/>
        </w:rPr>
      </w:pPr>
    </w:p>
    <w:sectPr w:rsidR="00DD051E" w:rsidRPr="007D681D" w:rsidSect="00A428B3">
      <w:headerReference w:type="default" r:id="rId12"/>
      <w:footerReference w:type="even" r:id="rId13"/>
      <w:footerReference w:type="default" r:id="rId14"/>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910FA6" w14:textId="77777777" w:rsidR="005F363C" w:rsidRDefault="005F363C" w:rsidP="00E97363">
      <w:r>
        <w:separator/>
      </w:r>
    </w:p>
  </w:endnote>
  <w:endnote w:type="continuationSeparator" w:id="0">
    <w:p w14:paraId="77859427" w14:textId="77777777" w:rsidR="005F363C" w:rsidRDefault="005F363C" w:rsidP="00E973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230431" w14:textId="77777777" w:rsidR="005F363C" w:rsidRDefault="005F363C" w:rsidP="00E158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64CA0E" w14:textId="77777777" w:rsidR="005F363C" w:rsidRDefault="005F363C" w:rsidP="0059572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2DB581" w14:textId="77777777" w:rsidR="005F363C" w:rsidRDefault="005F363C" w:rsidP="00E158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318A9">
      <w:rPr>
        <w:rStyle w:val="PageNumber"/>
        <w:noProof/>
      </w:rPr>
      <w:t>3</w:t>
    </w:r>
    <w:r>
      <w:rPr>
        <w:rStyle w:val="PageNumber"/>
      </w:rPr>
      <w:fldChar w:fldCharType="end"/>
    </w:r>
  </w:p>
  <w:p w14:paraId="7A98DA6B" w14:textId="77777777" w:rsidR="005F363C" w:rsidRDefault="005F363C" w:rsidP="0059572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1C5384" w14:textId="77777777" w:rsidR="005F363C" w:rsidRDefault="005F363C" w:rsidP="00E97363">
      <w:r>
        <w:separator/>
      </w:r>
    </w:p>
  </w:footnote>
  <w:footnote w:type="continuationSeparator" w:id="0">
    <w:p w14:paraId="2E18A450" w14:textId="77777777" w:rsidR="005F363C" w:rsidRDefault="005F363C" w:rsidP="00E9736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06C7F0" w14:textId="1C97FB1E" w:rsidR="005F363C" w:rsidRPr="00D4021A" w:rsidRDefault="005F363C">
    <w:pPr>
      <w:pStyle w:val="Header"/>
      <w:rPr>
        <w:sz w:val="20"/>
        <w:szCs w:val="20"/>
        <w:lang w:val="uz-Cyrl-UZ"/>
      </w:rPr>
    </w:pPr>
    <w:r w:rsidRPr="008249AA">
      <w:rPr>
        <w:sz w:val="20"/>
        <w:szCs w:val="20"/>
        <w:lang w:val="en-US"/>
      </w:rPr>
      <w:t>Pupil dilation predicts self-</w:t>
    </w:r>
    <w:r>
      <w:rPr>
        <w:sz w:val="20"/>
        <w:szCs w:val="20"/>
        <w:lang w:val="uz-Cyrl-UZ"/>
      </w:rPr>
      <w:t>control</w:t>
    </w:r>
    <w:r w:rsidRPr="008249AA">
      <w:rPr>
        <w:sz w:val="20"/>
        <w:szCs w:val="20"/>
        <w:lang w:val="en-US"/>
      </w:rPr>
      <w:t xml:space="preserve"> </w:t>
    </w:r>
    <w:r>
      <w:rPr>
        <w:sz w:val="20"/>
        <w:szCs w:val="20"/>
        <w:lang w:val="en-US"/>
      </w:rPr>
      <w:t>succes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3D19DE"/>
    <w:multiLevelType w:val="hybridMultilevel"/>
    <w:tmpl w:val="0A801560"/>
    <w:lvl w:ilvl="0" w:tplc="55DADF56">
      <w:start w:val="1"/>
      <w:numFmt w:val="bullet"/>
      <w:lvlText w:val="•"/>
      <w:lvlJc w:val="left"/>
      <w:pPr>
        <w:tabs>
          <w:tab w:val="num" w:pos="720"/>
        </w:tabs>
        <w:ind w:left="720" w:hanging="360"/>
      </w:pPr>
      <w:rPr>
        <w:rFonts w:ascii="Arial" w:hAnsi="Arial" w:hint="default"/>
      </w:rPr>
    </w:lvl>
    <w:lvl w:ilvl="1" w:tplc="8E200D00" w:tentative="1">
      <w:start w:val="1"/>
      <w:numFmt w:val="bullet"/>
      <w:lvlText w:val="•"/>
      <w:lvlJc w:val="left"/>
      <w:pPr>
        <w:tabs>
          <w:tab w:val="num" w:pos="1440"/>
        </w:tabs>
        <w:ind w:left="1440" w:hanging="360"/>
      </w:pPr>
      <w:rPr>
        <w:rFonts w:ascii="Arial" w:hAnsi="Arial" w:hint="default"/>
      </w:rPr>
    </w:lvl>
    <w:lvl w:ilvl="2" w:tplc="FEC80240" w:tentative="1">
      <w:start w:val="1"/>
      <w:numFmt w:val="bullet"/>
      <w:lvlText w:val="•"/>
      <w:lvlJc w:val="left"/>
      <w:pPr>
        <w:tabs>
          <w:tab w:val="num" w:pos="2160"/>
        </w:tabs>
        <w:ind w:left="2160" w:hanging="360"/>
      </w:pPr>
      <w:rPr>
        <w:rFonts w:ascii="Arial" w:hAnsi="Arial" w:hint="default"/>
      </w:rPr>
    </w:lvl>
    <w:lvl w:ilvl="3" w:tplc="AC58576C" w:tentative="1">
      <w:start w:val="1"/>
      <w:numFmt w:val="bullet"/>
      <w:lvlText w:val="•"/>
      <w:lvlJc w:val="left"/>
      <w:pPr>
        <w:tabs>
          <w:tab w:val="num" w:pos="2880"/>
        </w:tabs>
        <w:ind w:left="2880" w:hanging="360"/>
      </w:pPr>
      <w:rPr>
        <w:rFonts w:ascii="Arial" w:hAnsi="Arial" w:hint="default"/>
      </w:rPr>
    </w:lvl>
    <w:lvl w:ilvl="4" w:tplc="576AF880" w:tentative="1">
      <w:start w:val="1"/>
      <w:numFmt w:val="bullet"/>
      <w:lvlText w:val="•"/>
      <w:lvlJc w:val="left"/>
      <w:pPr>
        <w:tabs>
          <w:tab w:val="num" w:pos="3600"/>
        </w:tabs>
        <w:ind w:left="3600" w:hanging="360"/>
      </w:pPr>
      <w:rPr>
        <w:rFonts w:ascii="Arial" w:hAnsi="Arial" w:hint="default"/>
      </w:rPr>
    </w:lvl>
    <w:lvl w:ilvl="5" w:tplc="EF3A3D2A" w:tentative="1">
      <w:start w:val="1"/>
      <w:numFmt w:val="bullet"/>
      <w:lvlText w:val="•"/>
      <w:lvlJc w:val="left"/>
      <w:pPr>
        <w:tabs>
          <w:tab w:val="num" w:pos="4320"/>
        </w:tabs>
        <w:ind w:left="4320" w:hanging="360"/>
      </w:pPr>
      <w:rPr>
        <w:rFonts w:ascii="Arial" w:hAnsi="Arial" w:hint="default"/>
      </w:rPr>
    </w:lvl>
    <w:lvl w:ilvl="6" w:tplc="F62ED092" w:tentative="1">
      <w:start w:val="1"/>
      <w:numFmt w:val="bullet"/>
      <w:lvlText w:val="•"/>
      <w:lvlJc w:val="left"/>
      <w:pPr>
        <w:tabs>
          <w:tab w:val="num" w:pos="5040"/>
        </w:tabs>
        <w:ind w:left="5040" w:hanging="360"/>
      </w:pPr>
      <w:rPr>
        <w:rFonts w:ascii="Arial" w:hAnsi="Arial" w:hint="default"/>
      </w:rPr>
    </w:lvl>
    <w:lvl w:ilvl="7" w:tplc="0F06A5FE" w:tentative="1">
      <w:start w:val="1"/>
      <w:numFmt w:val="bullet"/>
      <w:lvlText w:val="•"/>
      <w:lvlJc w:val="left"/>
      <w:pPr>
        <w:tabs>
          <w:tab w:val="num" w:pos="5760"/>
        </w:tabs>
        <w:ind w:left="5760" w:hanging="360"/>
      </w:pPr>
      <w:rPr>
        <w:rFonts w:ascii="Arial" w:hAnsi="Arial" w:hint="default"/>
      </w:rPr>
    </w:lvl>
    <w:lvl w:ilvl="8" w:tplc="ADAE7752" w:tentative="1">
      <w:start w:val="1"/>
      <w:numFmt w:val="bullet"/>
      <w:lvlText w:val="•"/>
      <w:lvlJc w:val="left"/>
      <w:pPr>
        <w:tabs>
          <w:tab w:val="num" w:pos="6480"/>
        </w:tabs>
        <w:ind w:left="6480" w:hanging="360"/>
      </w:pPr>
      <w:rPr>
        <w:rFonts w:ascii="Arial" w:hAnsi="Arial" w:hint="default"/>
      </w:rPr>
    </w:lvl>
  </w:abstractNum>
  <w:abstractNum w:abstractNumId="1">
    <w:nsid w:val="263A41B4"/>
    <w:multiLevelType w:val="hybridMultilevel"/>
    <w:tmpl w:val="24EE3156"/>
    <w:lvl w:ilvl="0" w:tplc="0818FEAE">
      <w:start w:val="19"/>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C414021"/>
    <w:multiLevelType w:val="hybridMultilevel"/>
    <w:tmpl w:val="248C817A"/>
    <w:lvl w:ilvl="0" w:tplc="5A9C66FA">
      <w:start w:val="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91152CD"/>
    <w:multiLevelType w:val="multilevel"/>
    <w:tmpl w:val="7816752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4DDC31F0"/>
    <w:multiLevelType w:val="hybridMultilevel"/>
    <w:tmpl w:val="0380BDB2"/>
    <w:lvl w:ilvl="0" w:tplc="F1F87E70">
      <w:start w:val="1"/>
      <w:numFmt w:val="bullet"/>
      <w:lvlText w:val="•"/>
      <w:lvlJc w:val="left"/>
      <w:pPr>
        <w:tabs>
          <w:tab w:val="num" w:pos="720"/>
        </w:tabs>
        <w:ind w:left="720" w:hanging="360"/>
      </w:pPr>
      <w:rPr>
        <w:rFonts w:ascii="Arial" w:hAnsi="Arial" w:hint="default"/>
      </w:rPr>
    </w:lvl>
    <w:lvl w:ilvl="1" w:tplc="1862CDE8" w:tentative="1">
      <w:start w:val="1"/>
      <w:numFmt w:val="bullet"/>
      <w:lvlText w:val="•"/>
      <w:lvlJc w:val="left"/>
      <w:pPr>
        <w:tabs>
          <w:tab w:val="num" w:pos="1440"/>
        </w:tabs>
        <w:ind w:left="1440" w:hanging="360"/>
      </w:pPr>
      <w:rPr>
        <w:rFonts w:ascii="Arial" w:hAnsi="Arial" w:hint="default"/>
      </w:rPr>
    </w:lvl>
    <w:lvl w:ilvl="2" w:tplc="DD22080E" w:tentative="1">
      <w:start w:val="1"/>
      <w:numFmt w:val="bullet"/>
      <w:lvlText w:val="•"/>
      <w:lvlJc w:val="left"/>
      <w:pPr>
        <w:tabs>
          <w:tab w:val="num" w:pos="2160"/>
        </w:tabs>
        <w:ind w:left="2160" w:hanging="360"/>
      </w:pPr>
      <w:rPr>
        <w:rFonts w:ascii="Arial" w:hAnsi="Arial" w:hint="default"/>
      </w:rPr>
    </w:lvl>
    <w:lvl w:ilvl="3" w:tplc="71460664" w:tentative="1">
      <w:start w:val="1"/>
      <w:numFmt w:val="bullet"/>
      <w:lvlText w:val="•"/>
      <w:lvlJc w:val="left"/>
      <w:pPr>
        <w:tabs>
          <w:tab w:val="num" w:pos="2880"/>
        </w:tabs>
        <w:ind w:left="2880" w:hanging="360"/>
      </w:pPr>
      <w:rPr>
        <w:rFonts w:ascii="Arial" w:hAnsi="Arial" w:hint="default"/>
      </w:rPr>
    </w:lvl>
    <w:lvl w:ilvl="4" w:tplc="9B327B60" w:tentative="1">
      <w:start w:val="1"/>
      <w:numFmt w:val="bullet"/>
      <w:lvlText w:val="•"/>
      <w:lvlJc w:val="left"/>
      <w:pPr>
        <w:tabs>
          <w:tab w:val="num" w:pos="3600"/>
        </w:tabs>
        <w:ind w:left="3600" w:hanging="360"/>
      </w:pPr>
      <w:rPr>
        <w:rFonts w:ascii="Arial" w:hAnsi="Arial" w:hint="default"/>
      </w:rPr>
    </w:lvl>
    <w:lvl w:ilvl="5" w:tplc="A5E252EE" w:tentative="1">
      <w:start w:val="1"/>
      <w:numFmt w:val="bullet"/>
      <w:lvlText w:val="•"/>
      <w:lvlJc w:val="left"/>
      <w:pPr>
        <w:tabs>
          <w:tab w:val="num" w:pos="4320"/>
        </w:tabs>
        <w:ind w:left="4320" w:hanging="360"/>
      </w:pPr>
      <w:rPr>
        <w:rFonts w:ascii="Arial" w:hAnsi="Arial" w:hint="default"/>
      </w:rPr>
    </w:lvl>
    <w:lvl w:ilvl="6" w:tplc="F93C28AE" w:tentative="1">
      <w:start w:val="1"/>
      <w:numFmt w:val="bullet"/>
      <w:lvlText w:val="•"/>
      <w:lvlJc w:val="left"/>
      <w:pPr>
        <w:tabs>
          <w:tab w:val="num" w:pos="5040"/>
        </w:tabs>
        <w:ind w:left="5040" w:hanging="360"/>
      </w:pPr>
      <w:rPr>
        <w:rFonts w:ascii="Arial" w:hAnsi="Arial" w:hint="default"/>
      </w:rPr>
    </w:lvl>
    <w:lvl w:ilvl="7" w:tplc="EB6E68FE" w:tentative="1">
      <w:start w:val="1"/>
      <w:numFmt w:val="bullet"/>
      <w:lvlText w:val="•"/>
      <w:lvlJc w:val="left"/>
      <w:pPr>
        <w:tabs>
          <w:tab w:val="num" w:pos="5760"/>
        </w:tabs>
        <w:ind w:left="5760" w:hanging="360"/>
      </w:pPr>
      <w:rPr>
        <w:rFonts w:ascii="Arial" w:hAnsi="Arial" w:hint="default"/>
      </w:rPr>
    </w:lvl>
    <w:lvl w:ilvl="8" w:tplc="3EE438FE" w:tentative="1">
      <w:start w:val="1"/>
      <w:numFmt w:val="bullet"/>
      <w:lvlText w:val="•"/>
      <w:lvlJc w:val="left"/>
      <w:pPr>
        <w:tabs>
          <w:tab w:val="num" w:pos="6480"/>
        </w:tabs>
        <w:ind w:left="6480" w:hanging="360"/>
      </w:pPr>
      <w:rPr>
        <w:rFonts w:ascii="Arial" w:hAnsi="Arial" w:hint="default"/>
      </w:rPr>
    </w:lvl>
  </w:abstractNum>
  <w:abstractNum w:abstractNumId="5">
    <w:nsid w:val="53122982"/>
    <w:multiLevelType w:val="hybridMultilevel"/>
    <w:tmpl w:val="F8BA9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BC3092B"/>
    <w:multiLevelType w:val="multilevel"/>
    <w:tmpl w:val="C7603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EBB6476"/>
    <w:multiLevelType w:val="hybridMultilevel"/>
    <w:tmpl w:val="B5F62E4A"/>
    <w:lvl w:ilvl="0" w:tplc="36E2FE76">
      <w:start w:val="1"/>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80C2E85"/>
    <w:multiLevelType w:val="hybridMultilevel"/>
    <w:tmpl w:val="78167526"/>
    <w:lvl w:ilvl="0" w:tplc="E05251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8"/>
  </w:num>
  <w:num w:numId="4">
    <w:abstractNumId w:val="1"/>
  </w:num>
  <w:num w:numId="5">
    <w:abstractNumId w:val="4"/>
  </w:num>
  <w:num w:numId="6">
    <w:abstractNumId w:val="0"/>
  </w:num>
  <w:num w:numId="7">
    <w:abstractNumId w:val="3"/>
  </w:num>
  <w:num w:numId="8">
    <w:abstractNumId w:val="6"/>
  </w:num>
  <w:num w:numId="9">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cus grueschow">
    <w15:presenceInfo w15:providerId="Windows Live" w15:userId="a7fcdb1863a098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sdppreysaaxde5w54vazv0td0vxa2rvs59&quot;&gt;My EndNote Library&lt;record-ids&gt;&lt;item&gt;102&lt;/item&gt;&lt;item&gt;2036&lt;/item&gt;&lt;item&gt;2125&lt;/item&gt;&lt;item&gt;2126&lt;/item&gt;&lt;item&gt;2149&lt;/item&gt;&lt;item&gt;2151&lt;/item&gt;&lt;item&gt;2153&lt;/item&gt;&lt;item&gt;2154&lt;/item&gt;&lt;item&gt;2167&lt;/item&gt;&lt;item&gt;2356&lt;/item&gt;&lt;item&gt;2368&lt;/item&gt;&lt;item&gt;2372&lt;/item&gt;&lt;item&gt;2417&lt;/item&gt;&lt;item&gt;2427&lt;/item&gt;&lt;item&gt;2436&lt;/item&gt;&lt;item&gt;2499&lt;/item&gt;&lt;item&gt;2531&lt;/item&gt;&lt;item&gt;2533&lt;/item&gt;&lt;item&gt;2534&lt;/item&gt;&lt;item&gt;2597&lt;/item&gt;&lt;/record-ids&gt;&lt;/item&gt;&lt;/Libraries&gt;"/>
  </w:docVars>
  <w:rsids>
    <w:rsidRoot w:val="00E97363"/>
    <w:rsid w:val="00000406"/>
    <w:rsid w:val="000013D3"/>
    <w:rsid w:val="00001678"/>
    <w:rsid w:val="00001E28"/>
    <w:rsid w:val="000027C5"/>
    <w:rsid w:val="00002DFA"/>
    <w:rsid w:val="00003A47"/>
    <w:rsid w:val="000040A1"/>
    <w:rsid w:val="000043B5"/>
    <w:rsid w:val="000048CC"/>
    <w:rsid w:val="00004FF7"/>
    <w:rsid w:val="0000543A"/>
    <w:rsid w:val="00005484"/>
    <w:rsid w:val="000058AE"/>
    <w:rsid w:val="00005C49"/>
    <w:rsid w:val="0000643B"/>
    <w:rsid w:val="00006BF3"/>
    <w:rsid w:val="000077F7"/>
    <w:rsid w:val="00007952"/>
    <w:rsid w:val="0001057D"/>
    <w:rsid w:val="00010B3F"/>
    <w:rsid w:val="00011005"/>
    <w:rsid w:val="000110A5"/>
    <w:rsid w:val="00011F42"/>
    <w:rsid w:val="000123A7"/>
    <w:rsid w:val="00012905"/>
    <w:rsid w:val="0001354D"/>
    <w:rsid w:val="0001407C"/>
    <w:rsid w:val="00014124"/>
    <w:rsid w:val="0001437B"/>
    <w:rsid w:val="00014869"/>
    <w:rsid w:val="000148F5"/>
    <w:rsid w:val="00014A46"/>
    <w:rsid w:val="000160BA"/>
    <w:rsid w:val="0001671B"/>
    <w:rsid w:val="00016743"/>
    <w:rsid w:val="000175D4"/>
    <w:rsid w:val="00017F11"/>
    <w:rsid w:val="00020906"/>
    <w:rsid w:val="00021A24"/>
    <w:rsid w:val="00021B8A"/>
    <w:rsid w:val="00021D47"/>
    <w:rsid w:val="00021D82"/>
    <w:rsid w:val="00022552"/>
    <w:rsid w:val="000229AB"/>
    <w:rsid w:val="00022A8D"/>
    <w:rsid w:val="000236BA"/>
    <w:rsid w:val="0002393C"/>
    <w:rsid w:val="00023F3C"/>
    <w:rsid w:val="00024B00"/>
    <w:rsid w:val="00025094"/>
    <w:rsid w:val="00026B64"/>
    <w:rsid w:val="00027C12"/>
    <w:rsid w:val="0003039F"/>
    <w:rsid w:val="00030478"/>
    <w:rsid w:val="00030E07"/>
    <w:rsid w:val="00031142"/>
    <w:rsid w:val="0003161B"/>
    <w:rsid w:val="00032454"/>
    <w:rsid w:val="00032C85"/>
    <w:rsid w:val="00032D8D"/>
    <w:rsid w:val="00033A22"/>
    <w:rsid w:val="000353D3"/>
    <w:rsid w:val="00036D44"/>
    <w:rsid w:val="00036E23"/>
    <w:rsid w:val="00037735"/>
    <w:rsid w:val="0004001F"/>
    <w:rsid w:val="00040ACC"/>
    <w:rsid w:val="00040C00"/>
    <w:rsid w:val="0004148C"/>
    <w:rsid w:val="000418C8"/>
    <w:rsid w:val="00041A99"/>
    <w:rsid w:val="00041DCE"/>
    <w:rsid w:val="00043310"/>
    <w:rsid w:val="000433B7"/>
    <w:rsid w:val="000452E0"/>
    <w:rsid w:val="000457D7"/>
    <w:rsid w:val="00045B49"/>
    <w:rsid w:val="00045DF4"/>
    <w:rsid w:val="00046A83"/>
    <w:rsid w:val="0004756F"/>
    <w:rsid w:val="000501C2"/>
    <w:rsid w:val="000505D6"/>
    <w:rsid w:val="000505EA"/>
    <w:rsid w:val="0005062E"/>
    <w:rsid w:val="000518B4"/>
    <w:rsid w:val="00052004"/>
    <w:rsid w:val="00052013"/>
    <w:rsid w:val="00053109"/>
    <w:rsid w:val="00054751"/>
    <w:rsid w:val="00055620"/>
    <w:rsid w:val="00055807"/>
    <w:rsid w:val="000558BB"/>
    <w:rsid w:val="000558BD"/>
    <w:rsid w:val="00055904"/>
    <w:rsid w:val="00056E85"/>
    <w:rsid w:val="00056F8D"/>
    <w:rsid w:val="00057192"/>
    <w:rsid w:val="0005729E"/>
    <w:rsid w:val="00060B41"/>
    <w:rsid w:val="00060B83"/>
    <w:rsid w:val="00060EDD"/>
    <w:rsid w:val="0006191D"/>
    <w:rsid w:val="00061F88"/>
    <w:rsid w:val="00064686"/>
    <w:rsid w:val="00064C25"/>
    <w:rsid w:val="00064D03"/>
    <w:rsid w:val="00064E3B"/>
    <w:rsid w:val="00065547"/>
    <w:rsid w:val="00065798"/>
    <w:rsid w:val="00065BA7"/>
    <w:rsid w:val="00065E8B"/>
    <w:rsid w:val="000662A9"/>
    <w:rsid w:val="00067E1C"/>
    <w:rsid w:val="00070E99"/>
    <w:rsid w:val="00070E9B"/>
    <w:rsid w:val="00072208"/>
    <w:rsid w:val="000726DC"/>
    <w:rsid w:val="00072EDF"/>
    <w:rsid w:val="000744C0"/>
    <w:rsid w:val="00075098"/>
    <w:rsid w:val="00075206"/>
    <w:rsid w:val="00075B39"/>
    <w:rsid w:val="00076EEE"/>
    <w:rsid w:val="000774E7"/>
    <w:rsid w:val="000777C2"/>
    <w:rsid w:val="00077D86"/>
    <w:rsid w:val="00077EAF"/>
    <w:rsid w:val="00080425"/>
    <w:rsid w:val="00080712"/>
    <w:rsid w:val="0008079C"/>
    <w:rsid w:val="00080FC2"/>
    <w:rsid w:val="0008314C"/>
    <w:rsid w:val="000846AC"/>
    <w:rsid w:val="00084D1E"/>
    <w:rsid w:val="0008525B"/>
    <w:rsid w:val="000853E8"/>
    <w:rsid w:val="0008597C"/>
    <w:rsid w:val="00085E9D"/>
    <w:rsid w:val="0008740B"/>
    <w:rsid w:val="000875F6"/>
    <w:rsid w:val="00087691"/>
    <w:rsid w:val="00087F10"/>
    <w:rsid w:val="000901A8"/>
    <w:rsid w:val="0009077F"/>
    <w:rsid w:val="00090B2D"/>
    <w:rsid w:val="000912BA"/>
    <w:rsid w:val="00091B1E"/>
    <w:rsid w:val="00092AC2"/>
    <w:rsid w:val="00092B26"/>
    <w:rsid w:val="00092C05"/>
    <w:rsid w:val="00092D3A"/>
    <w:rsid w:val="0009359F"/>
    <w:rsid w:val="000935F5"/>
    <w:rsid w:val="0009376C"/>
    <w:rsid w:val="00093E26"/>
    <w:rsid w:val="00094436"/>
    <w:rsid w:val="0009564B"/>
    <w:rsid w:val="00095E90"/>
    <w:rsid w:val="00097667"/>
    <w:rsid w:val="000979DB"/>
    <w:rsid w:val="00097A63"/>
    <w:rsid w:val="000A0865"/>
    <w:rsid w:val="000A0D74"/>
    <w:rsid w:val="000A161F"/>
    <w:rsid w:val="000A1C74"/>
    <w:rsid w:val="000A22B2"/>
    <w:rsid w:val="000A23B5"/>
    <w:rsid w:val="000A25C8"/>
    <w:rsid w:val="000A2735"/>
    <w:rsid w:val="000A29B4"/>
    <w:rsid w:val="000A2B80"/>
    <w:rsid w:val="000A3649"/>
    <w:rsid w:val="000A3FFA"/>
    <w:rsid w:val="000A4150"/>
    <w:rsid w:val="000A446A"/>
    <w:rsid w:val="000A48F1"/>
    <w:rsid w:val="000A53CD"/>
    <w:rsid w:val="000A5894"/>
    <w:rsid w:val="000A5BBF"/>
    <w:rsid w:val="000A5F85"/>
    <w:rsid w:val="000A681D"/>
    <w:rsid w:val="000A6D51"/>
    <w:rsid w:val="000A7054"/>
    <w:rsid w:val="000A7CF9"/>
    <w:rsid w:val="000B004C"/>
    <w:rsid w:val="000B10E7"/>
    <w:rsid w:val="000B1299"/>
    <w:rsid w:val="000B1CEE"/>
    <w:rsid w:val="000B2ADF"/>
    <w:rsid w:val="000B2CD7"/>
    <w:rsid w:val="000B3A05"/>
    <w:rsid w:val="000B3C44"/>
    <w:rsid w:val="000B3FBA"/>
    <w:rsid w:val="000B467B"/>
    <w:rsid w:val="000B5852"/>
    <w:rsid w:val="000B5CC8"/>
    <w:rsid w:val="000B6998"/>
    <w:rsid w:val="000B6BEF"/>
    <w:rsid w:val="000B725C"/>
    <w:rsid w:val="000C116C"/>
    <w:rsid w:val="000C1539"/>
    <w:rsid w:val="000C2D4D"/>
    <w:rsid w:val="000C2F34"/>
    <w:rsid w:val="000C33C2"/>
    <w:rsid w:val="000C4435"/>
    <w:rsid w:val="000C443D"/>
    <w:rsid w:val="000C54DA"/>
    <w:rsid w:val="000C63BC"/>
    <w:rsid w:val="000C686D"/>
    <w:rsid w:val="000C7A7C"/>
    <w:rsid w:val="000D043E"/>
    <w:rsid w:val="000D0C9A"/>
    <w:rsid w:val="000D1182"/>
    <w:rsid w:val="000D12E3"/>
    <w:rsid w:val="000D18FE"/>
    <w:rsid w:val="000D1D6D"/>
    <w:rsid w:val="000D23D5"/>
    <w:rsid w:val="000D2B5E"/>
    <w:rsid w:val="000D40E2"/>
    <w:rsid w:val="000D46F8"/>
    <w:rsid w:val="000D4E9C"/>
    <w:rsid w:val="000D524E"/>
    <w:rsid w:val="000D578F"/>
    <w:rsid w:val="000D5DB8"/>
    <w:rsid w:val="000D6411"/>
    <w:rsid w:val="000D6DFE"/>
    <w:rsid w:val="000D7446"/>
    <w:rsid w:val="000E0180"/>
    <w:rsid w:val="000E05C5"/>
    <w:rsid w:val="000E0CA9"/>
    <w:rsid w:val="000E12A0"/>
    <w:rsid w:val="000E163C"/>
    <w:rsid w:val="000E3898"/>
    <w:rsid w:val="000E3C14"/>
    <w:rsid w:val="000E4257"/>
    <w:rsid w:val="000E4F25"/>
    <w:rsid w:val="000E5236"/>
    <w:rsid w:val="000E6B20"/>
    <w:rsid w:val="000E7C6F"/>
    <w:rsid w:val="000F1110"/>
    <w:rsid w:val="000F294C"/>
    <w:rsid w:val="000F2A64"/>
    <w:rsid w:val="000F309B"/>
    <w:rsid w:val="000F320F"/>
    <w:rsid w:val="000F3367"/>
    <w:rsid w:val="000F3A6E"/>
    <w:rsid w:val="000F3D3F"/>
    <w:rsid w:val="000F4451"/>
    <w:rsid w:val="000F4707"/>
    <w:rsid w:val="000F4A5F"/>
    <w:rsid w:val="000F4C98"/>
    <w:rsid w:val="000F52AD"/>
    <w:rsid w:val="000F5392"/>
    <w:rsid w:val="000F61BF"/>
    <w:rsid w:val="000F66F7"/>
    <w:rsid w:val="000F6DCB"/>
    <w:rsid w:val="000F799E"/>
    <w:rsid w:val="000F7DB6"/>
    <w:rsid w:val="00100B72"/>
    <w:rsid w:val="00100F60"/>
    <w:rsid w:val="0010116C"/>
    <w:rsid w:val="00101AF7"/>
    <w:rsid w:val="00101C12"/>
    <w:rsid w:val="00102B89"/>
    <w:rsid w:val="00103AA7"/>
    <w:rsid w:val="00103B5F"/>
    <w:rsid w:val="001059D2"/>
    <w:rsid w:val="00107A14"/>
    <w:rsid w:val="00107D55"/>
    <w:rsid w:val="00107E35"/>
    <w:rsid w:val="0011071E"/>
    <w:rsid w:val="00110B8A"/>
    <w:rsid w:val="00113180"/>
    <w:rsid w:val="001131AB"/>
    <w:rsid w:val="00113564"/>
    <w:rsid w:val="001140AB"/>
    <w:rsid w:val="001151BE"/>
    <w:rsid w:val="0011520D"/>
    <w:rsid w:val="0011523A"/>
    <w:rsid w:val="00115541"/>
    <w:rsid w:val="00115EB8"/>
    <w:rsid w:val="001167C8"/>
    <w:rsid w:val="00117720"/>
    <w:rsid w:val="001177B5"/>
    <w:rsid w:val="00117EB1"/>
    <w:rsid w:val="00117F0A"/>
    <w:rsid w:val="001208C9"/>
    <w:rsid w:val="00122047"/>
    <w:rsid w:val="00123276"/>
    <w:rsid w:val="00123961"/>
    <w:rsid w:val="00125302"/>
    <w:rsid w:val="00125977"/>
    <w:rsid w:val="001261D4"/>
    <w:rsid w:val="00126AA7"/>
    <w:rsid w:val="00126B2F"/>
    <w:rsid w:val="00126E27"/>
    <w:rsid w:val="001270B1"/>
    <w:rsid w:val="00127505"/>
    <w:rsid w:val="00127FBA"/>
    <w:rsid w:val="00132EE9"/>
    <w:rsid w:val="00133139"/>
    <w:rsid w:val="00133E69"/>
    <w:rsid w:val="0013424C"/>
    <w:rsid w:val="00134346"/>
    <w:rsid w:val="00134DFA"/>
    <w:rsid w:val="001369CA"/>
    <w:rsid w:val="001369EA"/>
    <w:rsid w:val="00136C38"/>
    <w:rsid w:val="00136DD1"/>
    <w:rsid w:val="00140650"/>
    <w:rsid w:val="00140F89"/>
    <w:rsid w:val="00141ACB"/>
    <w:rsid w:val="00142013"/>
    <w:rsid w:val="0014213E"/>
    <w:rsid w:val="00142660"/>
    <w:rsid w:val="001432A0"/>
    <w:rsid w:val="00144069"/>
    <w:rsid w:val="001440B2"/>
    <w:rsid w:val="0014440B"/>
    <w:rsid w:val="00145DD5"/>
    <w:rsid w:val="0014632E"/>
    <w:rsid w:val="00146372"/>
    <w:rsid w:val="00146AE6"/>
    <w:rsid w:val="00150E4B"/>
    <w:rsid w:val="00150F47"/>
    <w:rsid w:val="00151566"/>
    <w:rsid w:val="00151AFF"/>
    <w:rsid w:val="00151E6F"/>
    <w:rsid w:val="00151EF9"/>
    <w:rsid w:val="00151F63"/>
    <w:rsid w:val="0015295F"/>
    <w:rsid w:val="00152AD5"/>
    <w:rsid w:val="00153173"/>
    <w:rsid w:val="00154181"/>
    <w:rsid w:val="00154868"/>
    <w:rsid w:val="001553FC"/>
    <w:rsid w:val="0015588C"/>
    <w:rsid w:val="001562FB"/>
    <w:rsid w:val="00157274"/>
    <w:rsid w:val="001615A6"/>
    <w:rsid w:val="00161B5D"/>
    <w:rsid w:val="00161DE4"/>
    <w:rsid w:val="00161EE9"/>
    <w:rsid w:val="001621A8"/>
    <w:rsid w:val="00164021"/>
    <w:rsid w:val="00164E64"/>
    <w:rsid w:val="00164FEE"/>
    <w:rsid w:val="0016618C"/>
    <w:rsid w:val="00166F7B"/>
    <w:rsid w:val="0016739B"/>
    <w:rsid w:val="00170650"/>
    <w:rsid w:val="001718EA"/>
    <w:rsid w:val="00171EAD"/>
    <w:rsid w:val="00172D15"/>
    <w:rsid w:val="0017442B"/>
    <w:rsid w:val="00174443"/>
    <w:rsid w:val="001747DE"/>
    <w:rsid w:val="00174993"/>
    <w:rsid w:val="001751B2"/>
    <w:rsid w:val="00175753"/>
    <w:rsid w:val="00176EB5"/>
    <w:rsid w:val="0017706F"/>
    <w:rsid w:val="0018030D"/>
    <w:rsid w:val="00180C9A"/>
    <w:rsid w:val="0018183F"/>
    <w:rsid w:val="001818F7"/>
    <w:rsid w:val="00181AA6"/>
    <w:rsid w:val="00182200"/>
    <w:rsid w:val="00182D38"/>
    <w:rsid w:val="00182DF3"/>
    <w:rsid w:val="0018403C"/>
    <w:rsid w:val="00184BC3"/>
    <w:rsid w:val="001858F3"/>
    <w:rsid w:val="00185E31"/>
    <w:rsid w:val="00185F1E"/>
    <w:rsid w:val="00185FCA"/>
    <w:rsid w:val="00187F40"/>
    <w:rsid w:val="0019112C"/>
    <w:rsid w:val="00192052"/>
    <w:rsid w:val="0019262B"/>
    <w:rsid w:val="00192BCC"/>
    <w:rsid w:val="00192DAB"/>
    <w:rsid w:val="00192EC7"/>
    <w:rsid w:val="001932BC"/>
    <w:rsid w:val="00194BCE"/>
    <w:rsid w:val="00194DB1"/>
    <w:rsid w:val="00194F8B"/>
    <w:rsid w:val="00195259"/>
    <w:rsid w:val="00195D16"/>
    <w:rsid w:val="00195F90"/>
    <w:rsid w:val="00196A7D"/>
    <w:rsid w:val="0019755D"/>
    <w:rsid w:val="00197848"/>
    <w:rsid w:val="00197DEE"/>
    <w:rsid w:val="001A0C69"/>
    <w:rsid w:val="001A1A32"/>
    <w:rsid w:val="001A3659"/>
    <w:rsid w:val="001A37B1"/>
    <w:rsid w:val="001A412D"/>
    <w:rsid w:val="001A6028"/>
    <w:rsid w:val="001A6527"/>
    <w:rsid w:val="001A69C2"/>
    <w:rsid w:val="001A6B6A"/>
    <w:rsid w:val="001A6F5C"/>
    <w:rsid w:val="001A79B1"/>
    <w:rsid w:val="001A7AA3"/>
    <w:rsid w:val="001B05EA"/>
    <w:rsid w:val="001B06F3"/>
    <w:rsid w:val="001B2A5B"/>
    <w:rsid w:val="001B321C"/>
    <w:rsid w:val="001B3466"/>
    <w:rsid w:val="001B355E"/>
    <w:rsid w:val="001B4C8E"/>
    <w:rsid w:val="001B5779"/>
    <w:rsid w:val="001B5B11"/>
    <w:rsid w:val="001B645C"/>
    <w:rsid w:val="001B65B3"/>
    <w:rsid w:val="001B6697"/>
    <w:rsid w:val="001B6E74"/>
    <w:rsid w:val="001B6EAF"/>
    <w:rsid w:val="001C07FF"/>
    <w:rsid w:val="001C203E"/>
    <w:rsid w:val="001C22C5"/>
    <w:rsid w:val="001C2909"/>
    <w:rsid w:val="001C309B"/>
    <w:rsid w:val="001C3363"/>
    <w:rsid w:val="001C3873"/>
    <w:rsid w:val="001C43AD"/>
    <w:rsid w:val="001C4D94"/>
    <w:rsid w:val="001C538B"/>
    <w:rsid w:val="001C5789"/>
    <w:rsid w:val="001C6888"/>
    <w:rsid w:val="001C6B90"/>
    <w:rsid w:val="001C73B8"/>
    <w:rsid w:val="001C7734"/>
    <w:rsid w:val="001D0E0A"/>
    <w:rsid w:val="001D133E"/>
    <w:rsid w:val="001D1ABB"/>
    <w:rsid w:val="001D3DD8"/>
    <w:rsid w:val="001D4DC0"/>
    <w:rsid w:val="001D5363"/>
    <w:rsid w:val="001D5788"/>
    <w:rsid w:val="001D664A"/>
    <w:rsid w:val="001D6D6D"/>
    <w:rsid w:val="001D75F8"/>
    <w:rsid w:val="001E007C"/>
    <w:rsid w:val="001E0758"/>
    <w:rsid w:val="001E0FD9"/>
    <w:rsid w:val="001E1886"/>
    <w:rsid w:val="001E1D7A"/>
    <w:rsid w:val="001E2EB9"/>
    <w:rsid w:val="001E36D0"/>
    <w:rsid w:val="001E4E63"/>
    <w:rsid w:val="001E5B37"/>
    <w:rsid w:val="001E65C1"/>
    <w:rsid w:val="001E6CF3"/>
    <w:rsid w:val="001E73CE"/>
    <w:rsid w:val="001F013F"/>
    <w:rsid w:val="001F0696"/>
    <w:rsid w:val="001F0BA9"/>
    <w:rsid w:val="001F0FC4"/>
    <w:rsid w:val="001F37A9"/>
    <w:rsid w:val="001F3CAF"/>
    <w:rsid w:val="001F5052"/>
    <w:rsid w:val="001F54F2"/>
    <w:rsid w:val="001F6397"/>
    <w:rsid w:val="002000B6"/>
    <w:rsid w:val="002007D2"/>
    <w:rsid w:val="00200FF0"/>
    <w:rsid w:val="00201B5C"/>
    <w:rsid w:val="00202BBE"/>
    <w:rsid w:val="00203119"/>
    <w:rsid w:val="00203712"/>
    <w:rsid w:val="00204A79"/>
    <w:rsid w:val="00205551"/>
    <w:rsid w:val="002059F3"/>
    <w:rsid w:val="00206A01"/>
    <w:rsid w:val="00206D06"/>
    <w:rsid w:val="0020713C"/>
    <w:rsid w:val="002075C4"/>
    <w:rsid w:val="002103E2"/>
    <w:rsid w:val="002116F5"/>
    <w:rsid w:val="00211BAF"/>
    <w:rsid w:val="002129D2"/>
    <w:rsid w:val="00212E7F"/>
    <w:rsid w:val="002136B9"/>
    <w:rsid w:val="00213750"/>
    <w:rsid w:val="00214B0D"/>
    <w:rsid w:val="0021696F"/>
    <w:rsid w:val="0021726E"/>
    <w:rsid w:val="00217374"/>
    <w:rsid w:val="00217787"/>
    <w:rsid w:val="002177C4"/>
    <w:rsid w:val="00220F90"/>
    <w:rsid w:val="00222433"/>
    <w:rsid w:val="002226AE"/>
    <w:rsid w:val="00222E2B"/>
    <w:rsid w:val="0022309B"/>
    <w:rsid w:val="002232CA"/>
    <w:rsid w:val="00223679"/>
    <w:rsid w:val="00223D93"/>
    <w:rsid w:val="00223FF6"/>
    <w:rsid w:val="0022465E"/>
    <w:rsid w:val="00224687"/>
    <w:rsid w:val="002251F4"/>
    <w:rsid w:val="00225CD0"/>
    <w:rsid w:val="00225DBE"/>
    <w:rsid w:val="002262B6"/>
    <w:rsid w:val="0022791B"/>
    <w:rsid w:val="002279B6"/>
    <w:rsid w:val="00230305"/>
    <w:rsid w:val="00230752"/>
    <w:rsid w:val="00230931"/>
    <w:rsid w:val="00230A9C"/>
    <w:rsid w:val="002310C0"/>
    <w:rsid w:val="002317A8"/>
    <w:rsid w:val="0023216C"/>
    <w:rsid w:val="00233618"/>
    <w:rsid w:val="0023362E"/>
    <w:rsid w:val="00233794"/>
    <w:rsid w:val="00234211"/>
    <w:rsid w:val="002343AD"/>
    <w:rsid w:val="002360B2"/>
    <w:rsid w:val="00236F53"/>
    <w:rsid w:val="0023732F"/>
    <w:rsid w:val="0023799C"/>
    <w:rsid w:val="00237B7D"/>
    <w:rsid w:val="002404F1"/>
    <w:rsid w:val="00240739"/>
    <w:rsid w:val="00241AAC"/>
    <w:rsid w:val="00242268"/>
    <w:rsid w:val="00242B2D"/>
    <w:rsid w:val="002438A9"/>
    <w:rsid w:val="0024571D"/>
    <w:rsid w:val="00245CF3"/>
    <w:rsid w:val="00246515"/>
    <w:rsid w:val="00247DDF"/>
    <w:rsid w:val="00247FB1"/>
    <w:rsid w:val="00251449"/>
    <w:rsid w:val="002552A8"/>
    <w:rsid w:val="00255EDC"/>
    <w:rsid w:val="0025697C"/>
    <w:rsid w:val="0025708B"/>
    <w:rsid w:val="00257917"/>
    <w:rsid w:val="00260130"/>
    <w:rsid w:val="002601A4"/>
    <w:rsid w:val="00260CE0"/>
    <w:rsid w:val="00260D68"/>
    <w:rsid w:val="00261A43"/>
    <w:rsid w:val="00261AA8"/>
    <w:rsid w:val="00261E0E"/>
    <w:rsid w:val="00262D40"/>
    <w:rsid w:val="00262ECE"/>
    <w:rsid w:val="002634A3"/>
    <w:rsid w:val="002636B9"/>
    <w:rsid w:val="0026399A"/>
    <w:rsid w:val="00263CBF"/>
    <w:rsid w:val="00263E81"/>
    <w:rsid w:val="00263E83"/>
    <w:rsid w:val="00266812"/>
    <w:rsid w:val="00267014"/>
    <w:rsid w:val="00267401"/>
    <w:rsid w:val="00267E3F"/>
    <w:rsid w:val="0027026A"/>
    <w:rsid w:val="002707FF"/>
    <w:rsid w:val="00271AC6"/>
    <w:rsid w:val="0027244C"/>
    <w:rsid w:val="00273B25"/>
    <w:rsid w:val="002741BE"/>
    <w:rsid w:val="00274B01"/>
    <w:rsid w:val="00275303"/>
    <w:rsid w:val="00275B34"/>
    <w:rsid w:val="00276220"/>
    <w:rsid w:val="002762A3"/>
    <w:rsid w:val="002779BA"/>
    <w:rsid w:val="002808E9"/>
    <w:rsid w:val="00281FCA"/>
    <w:rsid w:val="002821BC"/>
    <w:rsid w:val="002827B8"/>
    <w:rsid w:val="00282855"/>
    <w:rsid w:val="002834B9"/>
    <w:rsid w:val="002835E7"/>
    <w:rsid w:val="00283C33"/>
    <w:rsid w:val="00283ED7"/>
    <w:rsid w:val="00284130"/>
    <w:rsid w:val="0028434D"/>
    <w:rsid w:val="0028507A"/>
    <w:rsid w:val="002854DA"/>
    <w:rsid w:val="00285619"/>
    <w:rsid w:val="00286A16"/>
    <w:rsid w:val="00286DA8"/>
    <w:rsid w:val="00287463"/>
    <w:rsid w:val="00290898"/>
    <w:rsid w:val="00290C6F"/>
    <w:rsid w:val="00290D38"/>
    <w:rsid w:val="00291613"/>
    <w:rsid w:val="00291974"/>
    <w:rsid w:val="002921F6"/>
    <w:rsid w:val="00292E37"/>
    <w:rsid w:val="0029303C"/>
    <w:rsid w:val="00293B87"/>
    <w:rsid w:val="00293DA6"/>
    <w:rsid w:val="002941AC"/>
    <w:rsid w:val="00294C4D"/>
    <w:rsid w:val="00294D98"/>
    <w:rsid w:val="00296464"/>
    <w:rsid w:val="002966C0"/>
    <w:rsid w:val="00296FC4"/>
    <w:rsid w:val="0029781E"/>
    <w:rsid w:val="002A0007"/>
    <w:rsid w:val="002A0671"/>
    <w:rsid w:val="002A0817"/>
    <w:rsid w:val="002A0B89"/>
    <w:rsid w:val="002A1260"/>
    <w:rsid w:val="002A14D0"/>
    <w:rsid w:val="002A1B53"/>
    <w:rsid w:val="002A1F3B"/>
    <w:rsid w:val="002A2085"/>
    <w:rsid w:val="002A27CD"/>
    <w:rsid w:val="002A2C3C"/>
    <w:rsid w:val="002A3C01"/>
    <w:rsid w:val="002A4247"/>
    <w:rsid w:val="002A48CA"/>
    <w:rsid w:val="002A57BC"/>
    <w:rsid w:val="002A67C9"/>
    <w:rsid w:val="002A69C1"/>
    <w:rsid w:val="002B06AE"/>
    <w:rsid w:val="002B1A26"/>
    <w:rsid w:val="002B1F4B"/>
    <w:rsid w:val="002B259A"/>
    <w:rsid w:val="002B2624"/>
    <w:rsid w:val="002B3035"/>
    <w:rsid w:val="002B3DEC"/>
    <w:rsid w:val="002B4048"/>
    <w:rsid w:val="002B4B79"/>
    <w:rsid w:val="002B563D"/>
    <w:rsid w:val="002B611B"/>
    <w:rsid w:val="002B6760"/>
    <w:rsid w:val="002B6A3F"/>
    <w:rsid w:val="002B71FB"/>
    <w:rsid w:val="002B7C4F"/>
    <w:rsid w:val="002C03EA"/>
    <w:rsid w:val="002C0A67"/>
    <w:rsid w:val="002C16A6"/>
    <w:rsid w:val="002C18AF"/>
    <w:rsid w:val="002C1CC4"/>
    <w:rsid w:val="002C2AD0"/>
    <w:rsid w:val="002C2FCC"/>
    <w:rsid w:val="002C5F76"/>
    <w:rsid w:val="002C672A"/>
    <w:rsid w:val="002C6D06"/>
    <w:rsid w:val="002C6EAE"/>
    <w:rsid w:val="002C7616"/>
    <w:rsid w:val="002C7887"/>
    <w:rsid w:val="002D0CD2"/>
    <w:rsid w:val="002D2944"/>
    <w:rsid w:val="002D3077"/>
    <w:rsid w:val="002D4CB8"/>
    <w:rsid w:val="002D58BC"/>
    <w:rsid w:val="002D64F5"/>
    <w:rsid w:val="002D6A51"/>
    <w:rsid w:val="002E038E"/>
    <w:rsid w:val="002E1716"/>
    <w:rsid w:val="002E17D7"/>
    <w:rsid w:val="002E1A14"/>
    <w:rsid w:val="002E3BE5"/>
    <w:rsid w:val="002E4099"/>
    <w:rsid w:val="002E460E"/>
    <w:rsid w:val="002E478B"/>
    <w:rsid w:val="002E54E1"/>
    <w:rsid w:val="002E5E81"/>
    <w:rsid w:val="002E68D5"/>
    <w:rsid w:val="002E7F51"/>
    <w:rsid w:val="002E7F58"/>
    <w:rsid w:val="002F0263"/>
    <w:rsid w:val="002F1474"/>
    <w:rsid w:val="002F1854"/>
    <w:rsid w:val="002F1F3D"/>
    <w:rsid w:val="002F2C66"/>
    <w:rsid w:val="002F2D4C"/>
    <w:rsid w:val="002F3F80"/>
    <w:rsid w:val="002F46BF"/>
    <w:rsid w:val="002F4BBF"/>
    <w:rsid w:val="002F4EAD"/>
    <w:rsid w:val="002F4EB5"/>
    <w:rsid w:val="002F5F83"/>
    <w:rsid w:val="002F609B"/>
    <w:rsid w:val="002F6800"/>
    <w:rsid w:val="002F6E4E"/>
    <w:rsid w:val="002F7913"/>
    <w:rsid w:val="002F7D44"/>
    <w:rsid w:val="0030025C"/>
    <w:rsid w:val="00300925"/>
    <w:rsid w:val="003010C6"/>
    <w:rsid w:val="00301145"/>
    <w:rsid w:val="00301179"/>
    <w:rsid w:val="003015F4"/>
    <w:rsid w:val="00301712"/>
    <w:rsid w:val="00302731"/>
    <w:rsid w:val="003027F4"/>
    <w:rsid w:val="00302D1B"/>
    <w:rsid w:val="003039B9"/>
    <w:rsid w:val="003039EB"/>
    <w:rsid w:val="00304D5E"/>
    <w:rsid w:val="00304FDE"/>
    <w:rsid w:val="00305BBF"/>
    <w:rsid w:val="00305C9B"/>
    <w:rsid w:val="00305CDB"/>
    <w:rsid w:val="00305FE6"/>
    <w:rsid w:val="0030603A"/>
    <w:rsid w:val="003062E8"/>
    <w:rsid w:val="00310177"/>
    <w:rsid w:val="00310D7B"/>
    <w:rsid w:val="003110BF"/>
    <w:rsid w:val="003112DB"/>
    <w:rsid w:val="0031288E"/>
    <w:rsid w:val="003132DF"/>
    <w:rsid w:val="0031375A"/>
    <w:rsid w:val="003140F3"/>
    <w:rsid w:val="0031442D"/>
    <w:rsid w:val="00314B3D"/>
    <w:rsid w:val="00315115"/>
    <w:rsid w:val="003155D0"/>
    <w:rsid w:val="003157B0"/>
    <w:rsid w:val="003177FF"/>
    <w:rsid w:val="003178DC"/>
    <w:rsid w:val="0032238B"/>
    <w:rsid w:val="00322AF6"/>
    <w:rsid w:val="00322EBF"/>
    <w:rsid w:val="003236A8"/>
    <w:rsid w:val="00323AC9"/>
    <w:rsid w:val="00324212"/>
    <w:rsid w:val="00325C86"/>
    <w:rsid w:val="00325F71"/>
    <w:rsid w:val="0032785F"/>
    <w:rsid w:val="00327870"/>
    <w:rsid w:val="0033066E"/>
    <w:rsid w:val="00331185"/>
    <w:rsid w:val="003326B0"/>
    <w:rsid w:val="00334629"/>
    <w:rsid w:val="00335770"/>
    <w:rsid w:val="0033595B"/>
    <w:rsid w:val="00335B3B"/>
    <w:rsid w:val="003360C7"/>
    <w:rsid w:val="00337237"/>
    <w:rsid w:val="00337DB1"/>
    <w:rsid w:val="00340CEF"/>
    <w:rsid w:val="00341933"/>
    <w:rsid w:val="00341FAA"/>
    <w:rsid w:val="003420F3"/>
    <w:rsid w:val="00342854"/>
    <w:rsid w:val="00342E41"/>
    <w:rsid w:val="0034415F"/>
    <w:rsid w:val="00344840"/>
    <w:rsid w:val="00344B5E"/>
    <w:rsid w:val="00345410"/>
    <w:rsid w:val="003456C0"/>
    <w:rsid w:val="00345AA7"/>
    <w:rsid w:val="00347990"/>
    <w:rsid w:val="0035074D"/>
    <w:rsid w:val="00353572"/>
    <w:rsid w:val="0035359B"/>
    <w:rsid w:val="00353727"/>
    <w:rsid w:val="0035387F"/>
    <w:rsid w:val="00353EF5"/>
    <w:rsid w:val="00353F08"/>
    <w:rsid w:val="003546EF"/>
    <w:rsid w:val="00354BE4"/>
    <w:rsid w:val="00356F9A"/>
    <w:rsid w:val="003571F4"/>
    <w:rsid w:val="0036000E"/>
    <w:rsid w:val="0036068E"/>
    <w:rsid w:val="003606BA"/>
    <w:rsid w:val="00360AB4"/>
    <w:rsid w:val="00360B9D"/>
    <w:rsid w:val="0036186C"/>
    <w:rsid w:val="00361C2B"/>
    <w:rsid w:val="003633F4"/>
    <w:rsid w:val="0036346D"/>
    <w:rsid w:val="00363757"/>
    <w:rsid w:val="00363D4D"/>
    <w:rsid w:val="00365E05"/>
    <w:rsid w:val="003661EA"/>
    <w:rsid w:val="00366BCE"/>
    <w:rsid w:val="00366DC7"/>
    <w:rsid w:val="003671F1"/>
    <w:rsid w:val="003674B7"/>
    <w:rsid w:val="003676A9"/>
    <w:rsid w:val="00367C0B"/>
    <w:rsid w:val="00367F44"/>
    <w:rsid w:val="003702CA"/>
    <w:rsid w:val="003706A5"/>
    <w:rsid w:val="00370BCC"/>
    <w:rsid w:val="003715E2"/>
    <w:rsid w:val="003719B1"/>
    <w:rsid w:val="00373369"/>
    <w:rsid w:val="00373411"/>
    <w:rsid w:val="00373666"/>
    <w:rsid w:val="00373D09"/>
    <w:rsid w:val="0037478C"/>
    <w:rsid w:val="00374B47"/>
    <w:rsid w:val="00374DED"/>
    <w:rsid w:val="00374E96"/>
    <w:rsid w:val="0037524E"/>
    <w:rsid w:val="0037574B"/>
    <w:rsid w:val="00375CFE"/>
    <w:rsid w:val="00375E52"/>
    <w:rsid w:val="00376B50"/>
    <w:rsid w:val="00376F0E"/>
    <w:rsid w:val="00377F29"/>
    <w:rsid w:val="00377F43"/>
    <w:rsid w:val="0038031E"/>
    <w:rsid w:val="00380967"/>
    <w:rsid w:val="0038125D"/>
    <w:rsid w:val="0038189D"/>
    <w:rsid w:val="00381A63"/>
    <w:rsid w:val="00381DA0"/>
    <w:rsid w:val="0038219D"/>
    <w:rsid w:val="00382459"/>
    <w:rsid w:val="0038259B"/>
    <w:rsid w:val="003826CF"/>
    <w:rsid w:val="00382752"/>
    <w:rsid w:val="00382E96"/>
    <w:rsid w:val="00383AE4"/>
    <w:rsid w:val="00383E76"/>
    <w:rsid w:val="003843F3"/>
    <w:rsid w:val="003844C5"/>
    <w:rsid w:val="00384960"/>
    <w:rsid w:val="003850D1"/>
    <w:rsid w:val="00385608"/>
    <w:rsid w:val="00385F67"/>
    <w:rsid w:val="00386D40"/>
    <w:rsid w:val="00387C13"/>
    <w:rsid w:val="00390A48"/>
    <w:rsid w:val="0039195D"/>
    <w:rsid w:val="00393481"/>
    <w:rsid w:val="0039393A"/>
    <w:rsid w:val="0039419E"/>
    <w:rsid w:val="0039456A"/>
    <w:rsid w:val="00394921"/>
    <w:rsid w:val="00394EB6"/>
    <w:rsid w:val="00394ED9"/>
    <w:rsid w:val="00395552"/>
    <w:rsid w:val="003978DA"/>
    <w:rsid w:val="003A0B6A"/>
    <w:rsid w:val="003A0E76"/>
    <w:rsid w:val="003A11E3"/>
    <w:rsid w:val="003A19BF"/>
    <w:rsid w:val="003A2904"/>
    <w:rsid w:val="003A2948"/>
    <w:rsid w:val="003A2CC9"/>
    <w:rsid w:val="003A2CDB"/>
    <w:rsid w:val="003A2F5C"/>
    <w:rsid w:val="003A33C3"/>
    <w:rsid w:val="003A3DEF"/>
    <w:rsid w:val="003A4074"/>
    <w:rsid w:val="003A493F"/>
    <w:rsid w:val="003A4ABF"/>
    <w:rsid w:val="003A6125"/>
    <w:rsid w:val="003A61AF"/>
    <w:rsid w:val="003A729D"/>
    <w:rsid w:val="003A7533"/>
    <w:rsid w:val="003A7582"/>
    <w:rsid w:val="003B04FA"/>
    <w:rsid w:val="003B067E"/>
    <w:rsid w:val="003B06A2"/>
    <w:rsid w:val="003B09B5"/>
    <w:rsid w:val="003B0D78"/>
    <w:rsid w:val="003B1684"/>
    <w:rsid w:val="003B16AC"/>
    <w:rsid w:val="003B1C4B"/>
    <w:rsid w:val="003B2225"/>
    <w:rsid w:val="003B2C1C"/>
    <w:rsid w:val="003B3E8A"/>
    <w:rsid w:val="003B4867"/>
    <w:rsid w:val="003B5329"/>
    <w:rsid w:val="003B59A2"/>
    <w:rsid w:val="003B5F5A"/>
    <w:rsid w:val="003B60E9"/>
    <w:rsid w:val="003B6417"/>
    <w:rsid w:val="003B68DB"/>
    <w:rsid w:val="003B69E0"/>
    <w:rsid w:val="003B7B23"/>
    <w:rsid w:val="003C00E0"/>
    <w:rsid w:val="003C0787"/>
    <w:rsid w:val="003C1A49"/>
    <w:rsid w:val="003C1D19"/>
    <w:rsid w:val="003C1EAA"/>
    <w:rsid w:val="003C2052"/>
    <w:rsid w:val="003C3B10"/>
    <w:rsid w:val="003C3F33"/>
    <w:rsid w:val="003C4204"/>
    <w:rsid w:val="003C495F"/>
    <w:rsid w:val="003C4EA4"/>
    <w:rsid w:val="003C6116"/>
    <w:rsid w:val="003C73EB"/>
    <w:rsid w:val="003C7CD5"/>
    <w:rsid w:val="003D092C"/>
    <w:rsid w:val="003D0960"/>
    <w:rsid w:val="003D16ED"/>
    <w:rsid w:val="003D19BB"/>
    <w:rsid w:val="003D1CC1"/>
    <w:rsid w:val="003D24C2"/>
    <w:rsid w:val="003D2605"/>
    <w:rsid w:val="003D29B8"/>
    <w:rsid w:val="003D2C45"/>
    <w:rsid w:val="003D2C4E"/>
    <w:rsid w:val="003D320B"/>
    <w:rsid w:val="003D3A96"/>
    <w:rsid w:val="003D4F43"/>
    <w:rsid w:val="003D5860"/>
    <w:rsid w:val="003D5A92"/>
    <w:rsid w:val="003D67F6"/>
    <w:rsid w:val="003D6F4F"/>
    <w:rsid w:val="003D7AE5"/>
    <w:rsid w:val="003D7CE6"/>
    <w:rsid w:val="003E0487"/>
    <w:rsid w:val="003E0E6A"/>
    <w:rsid w:val="003E0F70"/>
    <w:rsid w:val="003E135A"/>
    <w:rsid w:val="003E1543"/>
    <w:rsid w:val="003E1C3E"/>
    <w:rsid w:val="003E1CFA"/>
    <w:rsid w:val="003E1E49"/>
    <w:rsid w:val="003E37E7"/>
    <w:rsid w:val="003E59C8"/>
    <w:rsid w:val="003E60A9"/>
    <w:rsid w:val="003E6FE0"/>
    <w:rsid w:val="003E751B"/>
    <w:rsid w:val="003E7820"/>
    <w:rsid w:val="003E7E25"/>
    <w:rsid w:val="003E7E3B"/>
    <w:rsid w:val="003F0B67"/>
    <w:rsid w:val="003F0D2F"/>
    <w:rsid w:val="003F1356"/>
    <w:rsid w:val="003F1B75"/>
    <w:rsid w:val="003F1BA1"/>
    <w:rsid w:val="003F1D3B"/>
    <w:rsid w:val="003F1F1C"/>
    <w:rsid w:val="003F1FAB"/>
    <w:rsid w:val="003F2D05"/>
    <w:rsid w:val="003F34EC"/>
    <w:rsid w:val="003F366D"/>
    <w:rsid w:val="003F53F4"/>
    <w:rsid w:val="003F5928"/>
    <w:rsid w:val="003F61C4"/>
    <w:rsid w:val="003F6531"/>
    <w:rsid w:val="003F6EA8"/>
    <w:rsid w:val="003F7373"/>
    <w:rsid w:val="003F73BA"/>
    <w:rsid w:val="003F76B2"/>
    <w:rsid w:val="003F79CE"/>
    <w:rsid w:val="003F7CEA"/>
    <w:rsid w:val="004017E2"/>
    <w:rsid w:val="00401F98"/>
    <w:rsid w:val="00402219"/>
    <w:rsid w:val="004025CE"/>
    <w:rsid w:val="0040299A"/>
    <w:rsid w:val="00402D4D"/>
    <w:rsid w:val="00403230"/>
    <w:rsid w:val="0040323D"/>
    <w:rsid w:val="00403ADF"/>
    <w:rsid w:val="004047C8"/>
    <w:rsid w:val="0040482D"/>
    <w:rsid w:val="0040485D"/>
    <w:rsid w:val="00405100"/>
    <w:rsid w:val="00405F81"/>
    <w:rsid w:val="00407122"/>
    <w:rsid w:val="00407A82"/>
    <w:rsid w:val="00410250"/>
    <w:rsid w:val="00410BEE"/>
    <w:rsid w:val="00410D5D"/>
    <w:rsid w:val="00410E1E"/>
    <w:rsid w:val="00411589"/>
    <w:rsid w:val="00411E05"/>
    <w:rsid w:val="0041342D"/>
    <w:rsid w:val="0041359B"/>
    <w:rsid w:val="004144A1"/>
    <w:rsid w:val="0041474A"/>
    <w:rsid w:val="004148F3"/>
    <w:rsid w:val="00414E21"/>
    <w:rsid w:val="00414FB4"/>
    <w:rsid w:val="004163D7"/>
    <w:rsid w:val="00416850"/>
    <w:rsid w:val="00417F0E"/>
    <w:rsid w:val="0042004F"/>
    <w:rsid w:val="00420873"/>
    <w:rsid w:val="00421BAD"/>
    <w:rsid w:val="00422B88"/>
    <w:rsid w:val="00423424"/>
    <w:rsid w:val="00424559"/>
    <w:rsid w:val="004248C1"/>
    <w:rsid w:val="00425883"/>
    <w:rsid w:val="00425E88"/>
    <w:rsid w:val="0042607A"/>
    <w:rsid w:val="00427137"/>
    <w:rsid w:val="00427741"/>
    <w:rsid w:val="004315CF"/>
    <w:rsid w:val="00431F5C"/>
    <w:rsid w:val="00432A41"/>
    <w:rsid w:val="004332C5"/>
    <w:rsid w:val="00433887"/>
    <w:rsid w:val="00433A4E"/>
    <w:rsid w:val="004354D4"/>
    <w:rsid w:val="0043569F"/>
    <w:rsid w:val="00435965"/>
    <w:rsid w:val="00435DD0"/>
    <w:rsid w:val="00435FD5"/>
    <w:rsid w:val="004401FD"/>
    <w:rsid w:val="00440D55"/>
    <w:rsid w:val="00440FDE"/>
    <w:rsid w:val="004414AE"/>
    <w:rsid w:val="00441DD3"/>
    <w:rsid w:val="004423ED"/>
    <w:rsid w:val="00442468"/>
    <w:rsid w:val="00442EF2"/>
    <w:rsid w:val="00442FF4"/>
    <w:rsid w:val="00443C9A"/>
    <w:rsid w:val="00446EA2"/>
    <w:rsid w:val="00450655"/>
    <w:rsid w:val="0045107F"/>
    <w:rsid w:val="00451C80"/>
    <w:rsid w:val="00452116"/>
    <w:rsid w:val="00452AC7"/>
    <w:rsid w:val="00452D75"/>
    <w:rsid w:val="004532E1"/>
    <w:rsid w:val="0045399F"/>
    <w:rsid w:val="004540B0"/>
    <w:rsid w:val="00454D3B"/>
    <w:rsid w:val="00455F68"/>
    <w:rsid w:val="00456DB6"/>
    <w:rsid w:val="0045715F"/>
    <w:rsid w:val="004575E3"/>
    <w:rsid w:val="004605DF"/>
    <w:rsid w:val="0046087E"/>
    <w:rsid w:val="004615D0"/>
    <w:rsid w:val="00461F73"/>
    <w:rsid w:val="00462CF1"/>
    <w:rsid w:val="00463C42"/>
    <w:rsid w:val="0046466C"/>
    <w:rsid w:val="0046483E"/>
    <w:rsid w:val="004652A5"/>
    <w:rsid w:val="00465BFE"/>
    <w:rsid w:val="00465F81"/>
    <w:rsid w:val="004676E6"/>
    <w:rsid w:val="00470118"/>
    <w:rsid w:val="00470809"/>
    <w:rsid w:val="00470940"/>
    <w:rsid w:val="00471D00"/>
    <w:rsid w:val="00472744"/>
    <w:rsid w:val="00472771"/>
    <w:rsid w:val="004741C8"/>
    <w:rsid w:val="00474FC9"/>
    <w:rsid w:val="0047540F"/>
    <w:rsid w:val="00475DF3"/>
    <w:rsid w:val="00476267"/>
    <w:rsid w:val="00476B97"/>
    <w:rsid w:val="004803E3"/>
    <w:rsid w:val="00480A86"/>
    <w:rsid w:val="00480AD8"/>
    <w:rsid w:val="00480B31"/>
    <w:rsid w:val="004815F9"/>
    <w:rsid w:val="00483299"/>
    <w:rsid w:val="004836CD"/>
    <w:rsid w:val="00484025"/>
    <w:rsid w:val="0048422A"/>
    <w:rsid w:val="00484C78"/>
    <w:rsid w:val="00486064"/>
    <w:rsid w:val="00490A77"/>
    <w:rsid w:val="004911E8"/>
    <w:rsid w:val="004912D5"/>
    <w:rsid w:val="0049158D"/>
    <w:rsid w:val="00492791"/>
    <w:rsid w:val="004927E2"/>
    <w:rsid w:val="00492ECF"/>
    <w:rsid w:val="0049307A"/>
    <w:rsid w:val="004933F6"/>
    <w:rsid w:val="0049399F"/>
    <w:rsid w:val="00493AD9"/>
    <w:rsid w:val="0049585B"/>
    <w:rsid w:val="00495A29"/>
    <w:rsid w:val="00496439"/>
    <w:rsid w:val="00496C35"/>
    <w:rsid w:val="0049722B"/>
    <w:rsid w:val="004A037C"/>
    <w:rsid w:val="004A10F5"/>
    <w:rsid w:val="004A110E"/>
    <w:rsid w:val="004A1245"/>
    <w:rsid w:val="004A2C2C"/>
    <w:rsid w:val="004A3F5F"/>
    <w:rsid w:val="004A418E"/>
    <w:rsid w:val="004A4F25"/>
    <w:rsid w:val="004A5233"/>
    <w:rsid w:val="004A5719"/>
    <w:rsid w:val="004A5989"/>
    <w:rsid w:val="004A65DA"/>
    <w:rsid w:val="004A6E8D"/>
    <w:rsid w:val="004A6FF0"/>
    <w:rsid w:val="004A71E8"/>
    <w:rsid w:val="004A721E"/>
    <w:rsid w:val="004A7E7A"/>
    <w:rsid w:val="004B0191"/>
    <w:rsid w:val="004B0643"/>
    <w:rsid w:val="004B086B"/>
    <w:rsid w:val="004B1050"/>
    <w:rsid w:val="004B1942"/>
    <w:rsid w:val="004B1B0E"/>
    <w:rsid w:val="004B2260"/>
    <w:rsid w:val="004B3AF7"/>
    <w:rsid w:val="004B6530"/>
    <w:rsid w:val="004B6615"/>
    <w:rsid w:val="004B74FE"/>
    <w:rsid w:val="004B7986"/>
    <w:rsid w:val="004C1019"/>
    <w:rsid w:val="004C1974"/>
    <w:rsid w:val="004C1B11"/>
    <w:rsid w:val="004C213D"/>
    <w:rsid w:val="004C2447"/>
    <w:rsid w:val="004C3B4F"/>
    <w:rsid w:val="004C419A"/>
    <w:rsid w:val="004C42E5"/>
    <w:rsid w:val="004C4572"/>
    <w:rsid w:val="004C4919"/>
    <w:rsid w:val="004C62C1"/>
    <w:rsid w:val="004C757F"/>
    <w:rsid w:val="004C767C"/>
    <w:rsid w:val="004C7A6F"/>
    <w:rsid w:val="004C7B03"/>
    <w:rsid w:val="004C7B5E"/>
    <w:rsid w:val="004D0048"/>
    <w:rsid w:val="004D0307"/>
    <w:rsid w:val="004D057B"/>
    <w:rsid w:val="004D1BEA"/>
    <w:rsid w:val="004D3C6B"/>
    <w:rsid w:val="004D4352"/>
    <w:rsid w:val="004D485C"/>
    <w:rsid w:val="004D4ACF"/>
    <w:rsid w:val="004D4D73"/>
    <w:rsid w:val="004D4EE0"/>
    <w:rsid w:val="004D5B63"/>
    <w:rsid w:val="004D5BEB"/>
    <w:rsid w:val="004D5C29"/>
    <w:rsid w:val="004D5C37"/>
    <w:rsid w:val="004D65E8"/>
    <w:rsid w:val="004D6F67"/>
    <w:rsid w:val="004D701B"/>
    <w:rsid w:val="004D722A"/>
    <w:rsid w:val="004E0D56"/>
    <w:rsid w:val="004E0D9A"/>
    <w:rsid w:val="004E15D8"/>
    <w:rsid w:val="004E1995"/>
    <w:rsid w:val="004E22D8"/>
    <w:rsid w:val="004E2C9C"/>
    <w:rsid w:val="004E2FC2"/>
    <w:rsid w:val="004E3AF3"/>
    <w:rsid w:val="004E47D8"/>
    <w:rsid w:val="004E6A3F"/>
    <w:rsid w:val="004E6DA2"/>
    <w:rsid w:val="004E77DD"/>
    <w:rsid w:val="004F224E"/>
    <w:rsid w:val="004F23E4"/>
    <w:rsid w:val="004F3FBB"/>
    <w:rsid w:val="004F45C2"/>
    <w:rsid w:val="004F4B6B"/>
    <w:rsid w:val="004F4D9D"/>
    <w:rsid w:val="004F5172"/>
    <w:rsid w:val="004F5672"/>
    <w:rsid w:val="004F6071"/>
    <w:rsid w:val="004F6ACD"/>
    <w:rsid w:val="004F7207"/>
    <w:rsid w:val="004F749E"/>
    <w:rsid w:val="004F7709"/>
    <w:rsid w:val="004F7E2B"/>
    <w:rsid w:val="004F7EC2"/>
    <w:rsid w:val="00500DBD"/>
    <w:rsid w:val="00500FB9"/>
    <w:rsid w:val="00501A93"/>
    <w:rsid w:val="00502554"/>
    <w:rsid w:val="00502F1C"/>
    <w:rsid w:val="0050466D"/>
    <w:rsid w:val="00505884"/>
    <w:rsid w:val="00505905"/>
    <w:rsid w:val="005060DC"/>
    <w:rsid w:val="00506884"/>
    <w:rsid w:val="00507877"/>
    <w:rsid w:val="0050787D"/>
    <w:rsid w:val="0050795F"/>
    <w:rsid w:val="0051073B"/>
    <w:rsid w:val="00510A77"/>
    <w:rsid w:val="00510BDF"/>
    <w:rsid w:val="00510F0A"/>
    <w:rsid w:val="00511950"/>
    <w:rsid w:val="00511B8E"/>
    <w:rsid w:val="00511D8C"/>
    <w:rsid w:val="00512F0F"/>
    <w:rsid w:val="005136A3"/>
    <w:rsid w:val="005137B8"/>
    <w:rsid w:val="00514492"/>
    <w:rsid w:val="00514C83"/>
    <w:rsid w:val="00514D4F"/>
    <w:rsid w:val="005155AE"/>
    <w:rsid w:val="005158DD"/>
    <w:rsid w:val="005161CF"/>
    <w:rsid w:val="005165D0"/>
    <w:rsid w:val="0051703E"/>
    <w:rsid w:val="005179B9"/>
    <w:rsid w:val="00517A3A"/>
    <w:rsid w:val="00517D5A"/>
    <w:rsid w:val="00517DCA"/>
    <w:rsid w:val="00517E9B"/>
    <w:rsid w:val="00517F18"/>
    <w:rsid w:val="00521C3F"/>
    <w:rsid w:val="0052202C"/>
    <w:rsid w:val="00522434"/>
    <w:rsid w:val="005232B9"/>
    <w:rsid w:val="00523634"/>
    <w:rsid w:val="005246EA"/>
    <w:rsid w:val="005248A9"/>
    <w:rsid w:val="005260EB"/>
    <w:rsid w:val="00526783"/>
    <w:rsid w:val="0052708C"/>
    <w:rsid w:val="005277B4"/>
    <w:rsid w:val="00527B27"/>
    <w:rsid w:val="0053092B"/>
    <w:rsid w:val="00531C02"/>
    <w:rsid w:val="00532267"/>
    <w:rsid w:val="00532D27"/>
    <w:rsid w:val="005340D2"/>
    <w:rsid w:val="00534477"/>
    <w:rsid w:val="00534E0E"/>
    <w:rsid w:val="00535975"/>
    <w:rsid w:val="00536C18"/>
    <w:rsid w:val="00536EFE"/>
    <w:rsid w:val="00537646"/>
    <w:rsid w:val="005407B2"/>
    <w:rsid w:val="00540CE9"/>
    <w:rsid w:val="00541456"/>
    <w:rsid w:val="005415E3"/>
    <w:rsid w:val="00544F6F"/>
    <w:rsid w:val="0054538D"/>
    <w:rsid w:val="00545694"/>
    <w:rsid w:val="00545FE7"/>
    <w:rsid w:val="00546151"/>
    <w:rsid w:val="0054628A"/>
    <w:rsid w:val="00546A86"/>
    <w:rsid w:val="005474ED"/>
    <w:rsid w:val="0054768B"/>
    <w:rsid w:val="00547864"/>
    <w:rsid w:val="0055007D"/>
    <w:rsid w:val="0055068C"/>
    <w:rsid w:val="005512DC"/>
    <w:rsid w:val="00551774"/>
    <w:rsid w:val="00551FA0"/>
    <w:rsid w:val="00551FFF"/>
    <w:rsid w:val="00552428"/>
    <w:rsid w:val="00552EA8"/>
    <w:rsid w:val="00552EB0"/>
    <w:rsid w:val="005533AF"/>
    <w:rsid w:val="00553877"/>
    <w:rsid w:val="005538F2"/>
    <w:rsid w:val="00554264"/>
    <w:rsid w:val="00554A30"/>
    <w:rsid w:val="00556108"/>
    <w:rsid w:val="00556B4C"/>
    <w:rsid w:val="00556C4C"/>
    <w:rsid w:val="00557392"/>
    <w:rsid w:val="00557753"/>
    <w:rsid w:val="00557BEA"/>
    <w:rsid w:val="00557CBA"/>
    <w:rsid w:val="00560468"/>
    <w:rsid w:val="00560BD1"/>
    <w:rsid w:val="005613F5"/>
    <w:rsid w:val="00562279"/>
    <w:rsid w:val="005627F0"/>
    <w:rsid w:val="00562A2F"/>
    <w:rsid w:val="00562BBF"/>
    <w:rsid w:val="00562CEA"/>
    <w:rsid w:val="00562F8B"/>
    <w:rsid w:val="00563E2B"/>
    <w:rsid w:val="00564101"/>
    <w:rsid w:val="0056488A"/>
    <w:rsid w:val="0056592D"/>
    <w:rsid w:val="00565D64"/>
    <w:rsid w:val="00566385"/>
    <w:rsid w:val="00566809"/>
    <w:rsid w:val="00566D5F"/>
    <w:rsid w:val="00567656"/>
    <w:rsid w:val="00567792"/>
    <w:rsid w:val="00567B70"/>
    <w:rsid w:val="00570BD5"/>
    <w:rsid w:val="00571743"/>
    <w:rsid w:val="00572BE2"/>
    <w:rsid w:val="00572C27"/>
    <w:rsid w:val="0057314A"/>
    <w:rsid w:val="005738DA"/>
    <w:rsid w:val="00573B66"/>
    <w:rsid w:val="005740BE"/>
    <w:rsid w:val="005749A9"/>
    <w:rsid w:val="0057598E"/>
    <w:rsid w:val="00576633"/>
    <w:rsid w:val="005770BE"/>
    <w:rsid w:val="0057713B"/>
    <w:rsid w:val="00580795"/>
    <w:rsid w:val="00580847"/>
    <w:rsid w:val="00580A6E"/>
    <w:rsid w:val="00581995"/>
    <w:rsid w:val="005822B5"/>
    <w:rsid w:val="00582B75"/>
    <w:rsid w:val="005832C1"/>
    <w:rsid w:val="00583408"/>
    <w:rsid w:val="00583520"/>
    <w:rsid w:val="00584D7A"/>
    <w:rsid w:val="00585A7D"/>
    <w:rsid w:val="0058647F"/>
    <w:rsid w:val="00586995"/>
    <w:rsid w:val="00586EF3"/>
    <w:rsid w:val="00587195"/>
    <w:rsid w:val="00587B9B"/>
    <w:rsid w:val="00587BDE"/>
    <w:rsid w:val="00587D59"/>
    <w:rsid w:val="00590179"/>
    <w:rsid w:val="00590B50"/>
    <w:rsid w:val="005910CF"/>
    <w:rsid w:val="005913F5"/>
    <w:rsid w:val="005918F5"/>
    <w:rsid w:val="005933E5"/>
    <w:rsid w:val="00593679"/>
    <w:rsid w:val="00593B5C"/>
    <w:rsid w:val="00594034"/>
    <w:rsid w:val="005946B0"/>
    <w:rsid w:val="00594BEE"/>
    <w:rsid w:val="00595722"/>
    <w:rsid w:val="00597B37"/>
    <w:rsid w:val="005A0A06"/>
    <w:rsid w:val="005A0E11"/>
    <w:rsid w:val="005A1CAF"/>
    <w:rsid w:val="005A23C3"/>
    <w:rsid w:val="005A2D0D"/>
    <w:rsid w:val="005A34B5"/>
    <w:rsid w:val="005A52D6"/>
    <w:rsid w:val="005A5BC6"/>
    <w:rsid w:val="005A5F6F"/>
    <w:rsid w:val="005A7BA7"/>
    <w:rsid w:val="005A7FD5"/>
    <w:rsid w:val="005B017F"/>
    <w:rsid w:val="005B0FB3"/>
    <w:rsid w:val="005B10F2"/>
    <w:rsid w:val="005B135A"/>
    <w:rsid w:val="005B18B9"/>
    <w:rsid w:val="005B1D51"/>
    <w:rsid w:val="005B24F9"/>
    <w:rsid w:val="005B2A03"/>
    <w:rsid w:val="005B2D60"/>
    <w:rsid w:val="005B2FBB"/>
    <w:rsid w:val="005B34A8"/>
    <w:rsid w:val="005B380E"/>
    <w:rsid w:val="005B38DA"/>
    <w:rsid w:val="005B42BD"/>
    <w:rsid w:val="005B48F1"/>
    <w:rsid w:val="005B4E3D"/>
    <w:rsid w:val="005B4FF0"/>
    <w:rsid w:val="005B5323"/>
    <w:rsid w:val="005B5593"/>
    <w:rsid w:val="005B5E30"/>
    <w:rsid w:val="005B67C8"/>
    <w:rsid w:val="005C0449"/>
    <w:rsid w:val="005C1BA8"/>
    <w:rsid w:val="005C1DCD"/>
    <w:rsid w:val="005C29DD"/>
    <w:rsid w:val="005C2E25"/>
    <w:rsid w:val="005C3227"/>
    <w:rsid w:val="005C5709"/>
    <w:rsid w:val="005C571F"/>
    <w:rsid w:val="005C59D2"/>
    <w:rsid w:val="005C66FE"/>
    <w:rsid w:val="005C7E58"/>
    <w:rsid w:val="005C7F73"/>
    <w:rsid w:val="005D0147"/>
    <w:rsid w:val="005D081E"/>
    <w:rsid w:val="005D1085"/>
    <w:rsid w:val="005D363A"/>
    <w:rsid w:val="005D4C05"/>
    <w:rsid w:val="005D4FB0"/>
    <w:rsid w:val="005D5777"/>
    <w:rsid w:val="005D67FC"/>
    <w:rsid w:val="005D7402"/>
    <w:rsid w:val="005E005D"/>
    <w:rsid w:val="005E0BCE"/>
    <w:rsid w:val="005E0CC8"/>
    <w:rsid w:val="005E0D9E"/>
    <w:rsid w:val="005E14ED"/>
    <w:rsid w:val="005E2CEF"/>
    <w:rsid w:val="005E34F6"/>
    <w:rsid w:val="005E3EDA"/>
    <w:rsid w:val="005E3F27"/>
    <w:rsid w:val="005E488A"/>
    <w:rsid w:val="005E4E6A"/>
    <w:rsid w:val="005E5632"/>
    <w:rsid w:val="005E5A6F"/>
    <w:rsid w:val="005E5F6F"/>
    <w:rsid w:val="005E66EE"/>
    <w:rsid w:val="005E6A39"/>
    <w:rsid w:val="005E70B4"/>
    <w:rsid w:val="005E75F7"/>
    <w:rsid w:val="005F07CE"/>
    <w:rsid w:val="005F11ED"/>
    <w:rsid w:val="005F122F"/>
    <w:rsid w:val="005F1CEE"/>
    <w:rsid w:val="005F218C"/>
    <w:rsid w:val="005F2697"/>
    <w:rsid w:val="005F3161"/>
    <w:rsid w:val="005F363C"/>
    <w:rsid w:val="005F3D8A"/>
    <w:rsid w:val="005F5D28"/>
    <w:rsid w:val="005F6F4A"/>
    <w:rsid w:val="005F708B"/>
    <w:rsid w:val="005F783A"/>
    <w:rsid w:val="005F7A7E"/>
    <w:rsid w:val="005F7BC2"/>
    <w:rsid w:val="005F7C9A"/>
    <w:rsid w:val="00600927"/>
    <w:rsid w:val="006020CE"/>
    <w:rsid w:val="006026A1"/>
    <w:rsid w:val="006030DC"/>
    <w:rsid w:val="00603B58"/>
    <w:rsid w:val="006052BC"/>
    <w:rsid w:val="00606ED8"/>
    <w:rsid w:val="006073C8"/>
    <w:rsid w:val="006073EB"/>
    <w:rsid w:val="0061112B"/>
    <w:rsid w:val="0061136A"/>
    <w:rsid w:val="00612659"/>
    <w:rsid w:val="00612667"/>
    <w:rsid w:val="00613369"/>
    <w:rsid w:val="006137B3"/>
    <w:rsid w:val="006142EF"/>
    <w:rsid w:val="00615213"/>
    <w:rsid w:val="00616468"/>
    <w:rsid w:val="0061651B"/>
    <w:rsid w:val="0061670B"/>
    <w:rsid w:val="00621920"/>
    <w:rsid w:val="00621A03"/>
    <w:rsid w:val="00621C15"/>
    <w:rsid w:val="00622F10"/>
    <w:rsid w:val="00623279"/>
    <w:rsid w:val="0062383A"/>
    <w:rsid w:val="00623E92"/>
    <w:rsid w:val="006247DE"/>
    <w:rsid w:val="006252FF"/>
    <w:rsid w:val="00625556"/>
    <w:rsid w:val="00625F47"/>
    <w:rsid w:val="006262C3"/>
    <w:rsid w:val="00627D7F"/>
    <w:rsid w:val="00630002"/>
    <w:rsid w:val="0063039A"/>
    <w:rsid w:val="00631403"/>
    <w:rsid w:val="00631855"/>
    <w:rsid w:val="006318A9"/>
    <w:rsid w:val="00631B6B"/>
    <w:rsid w:val="00632476"/>
    <w:rsid w:val="0063250C"/>
    <w:rsid w:val="00632D89"/>
    <w:rsid w:val="006358BF"/>
    <w:rsid w:val="006370E8"/>
    <w:rsid w:val="006376C9"/>
    <w:rsid w:val="00637C48"/>
    <w:rsid w:val="006406EF"/>
    <w:rsid w:val="006421C5"/>
    <w:rsid w:val="00642270"/>
    <w:rsid w:val="00642615"/>
    <w:rsid w:val="00642CD9"/>
    <w:rsid w:val="00643353"/>
    <w:rsid w:val="0064369D"/>
    <w:rsid w:val="00644932"/>
    <w:rsid w:val="0064579C"/>
    <w:rsid w:val="00645A0C"/>
    <w:rsid w:val="00646FC9"/>
    <w:rsid w:val="006472B1"/>
    <w:rsid w:val="00647659"/>
    <w:rsid w:val="00647E7F"/>
    <w:rsid w:val="006510F2"/>
    <w:rsid w:val="00651120"/>
    <w:rsid w:val="00651BE0"/>
    <w:rsid w:val="00652345"/>
    <w:rsid w:val="006532E3"/>
    <w:rsid w:val="006539F6"/>
    <w:rsid w:val="00654816"/>
    <w:rsid w:val="006557B5"/>
    <w:rsid w:val="00660283"/>
    <w:rsid w:val="0066052A"/>
    <w:rsid w:val="00660745"/>
    <w:rsid w:val="00660EAA"/>
    <w:rsid w:val="006613ED"/>
    <w:rsid w:val="006615FA"/>
    <w:rsid w:val="0066203D"/>
    <w:rsid w:val="00662925"/>
    <w:rsid w:val="00662E16"/>
    <w:rsid w:val="00662FC9"/>
    <w:rsid w:val="006636A0"/>
    <w:rsid w:val="00663A11"/>
    <w:rsid w:val="00664CD5"/>
    <w:rsid w:val="0066539A"/>
    <w:rsid w:val="006664CF"/>
    <w:rsid w:val="00666FA4"/>
    <w:rsid w:val="00666FFE"/>
    <w:rsid w:val="006672D7"/>
    <w:rsid w:val="0067090B"/>
    <w:rsid w:val="006712D3"/>
    <w:rsid w:val="00672B2E"/>
    <w:rsid w:val="006731E5"/>
    <w:rsid w:val="00673499"/>
    <w:rsid w:val="00674886"/>
    <w:rsid w:val="006749B4"/>
    <w:rsid w:val="00676662"/>
    <w:rsid w:val="00677032"/>
    <w:rsid w:val="006771C3"/>
    <w:rsid w:val="00677499"/>
    <w:rsid w:val="0067765E"/>
    <w:rsid w:val="00677AE1"/>
    <w:rsid w:val="00680196"/>
    <w:rsid w:val="0068026D"/>
    <w:rsid w:val="00680699"/>
    <w:rsid w:val="00680FDE"/>
    <w:rsid w:val="0068113B"/>
    <w:rsid w:val="006816E9"/>
    <w:rsid w:val="00681E76"/>
    <w:rsid w:val="006828F3"/>
    <w:rsid w:val="00682B25"/>
    <w:rsid w:val="00682D1C"/>
    <w:rsid w:val="006836C9"/>
    <w:rsid w:val="00683A18"/>
    <w:rsid w:val="0068432B"/>
    <w:rsid w:val="006843FA"/>
    <w:rsid w:val="00684FAF"/>
    <w:rsid w:val="006857C6"/>
    <w:rsid w:val="006865BB"/>
    <w:rsid w:val="00686D5C"/>
    <w:rsid w:val="006870EB"/>
    <w:rsid w:val="00687A44"/>
    <w:rsid w:val="00690565"/>
    <w:rsid w:val="006907CE"/>
    <w:rsid w:val="00690820"/>
    <w:rsid w:val="0069242F"/>
    <w:rsid w:val="00692443"/>
    <w:rsid w:val="00692E9B"/>
    <w:rsid w:val="006959F4"/>
    <w:rsid w:val="00695F7B"/>
    <w:rsid w:val="006966E5"/>
    <w:rsid w:val="0069674A"/>
    <w:rsid w:val="0069711F"/>
    <w:rsid w:val="00697B9E"/>
    <w:rsid w:val="00697F86"/>
    <w:rsid w:val="006A0098"/>
    <w:rsid w:val="006A00E6"/>
    <w:rsid w:val="006A1457"/>
    <w:rsid w:val="006A1608"/>
    <w:rsid w:val="006A165E"/>
    <w:rsid w:val="006A16C4"/>
    <w:rsid w:val="006A1768"/>
    <w:rsid w:val="006A239F"/>
    <w:rsid w:val="006A2969"/>
    <w:rsid w:val="006A4C90"/>
    <w:rsid w:val="006A5095"/>
    <w:rsid w:val="006A5D19"/>
    <w:rsid w:val="006B0058"/>
    <w:rsid w:val="006B178C"/>
    <w:rsid w:val="006B1941"/>
    <w:rsid w:val="006B239A"/>
    <w:rsid w:val="006B27A2"/>
    <w:rsid w:val="006B28DD"/>
    <w:rsid w:val="006B31F9"/>
    <w:rsid w:val="006B32EE"/>
    <w:rsid w:val="006B442A"/>
    <w:rsid w:val="006B4760"/>
    <w:rsid w:val="006B5430"/>
    <w:rsid w:val="006B68F0"/>
    <w:rsid w:val="006B7503"/>
    <w:rsid w:val="006B78A4"/>
    <w:rsid w:val="006B7B9A"/>
    <w:rsid w:val="006B7BD2"/>
    <w:rsid w:val="006B7E76"/>
    <w:rsid w:val="006C083A"/>
    <w:rsid w:val="006C0A5D"/>
    <w:rsid w:val="006C0EC3"/>
    <w:rsid w:val="006C11E7"/>
    <w:rsid w:val="006C1639"/>
    <w:rsid w:val="006C1AC6"/>
    <w:rsid w:val="006C2A97"/>
    <w:rsid w:val="006C2B16"/>
    <w:rsid w:val="006C2B60"/>
    <w:rsid w:val="006C2DCB"/>
    <w:rsid w:val="006C306F"/>
    <w:rsid w:val="006C34AB"/>
    <w:rsid w:val="006C3A3D"/>
    <w:rsid w:val="006C45F3"/>
    <w:rsid w:val="006C58CB"/>
    <w:rsid w:val="006C5F36"/>
    <w:rsid w:val="006C6636"/>
    <w:rsid w:val="006C6A97"/>
    <w:rsid w:val="006C7B6C"/>
    <w:rsid w:val="006D03B8"/>
    <w:rsid w:val="006D1A57"/>
    <w:rsid w:val="006D2F88"/>
    <w:rsid w:val="006D3AE4"/>
    <w:rsid w:val="006D4CF0"/>
    <w:rsid w:val="006D50BE"/>
    <w:rsid w:val="006D5E94"/>
    <w:rsid w:val="006D5EAB"/>
    <w:rsid w:val="006D5F4A"/>
    <w:rsid w:val="006D731E"/>
    <w:rsid w:val="006D7982"/>
    <w:rsid w:val="006D7D18"/>
    <w:rsid w:val="006D7E9A"/>
    <w:rsid w:val="006E0DEE"/>
    <w:rsid w:val="006E0E3E"/>
    <w:rsid w:val="006E0FA4"/>
    <w:rsid w:val="006E1228"/>
    <w:rsid w:val="006E1C12"/>
    <w:rsid w:val="006E1D93"/>
    <w:rsid w:val="006E1F84"/>
    <w:rsid w:val="006E204B"/>
    <w:rsid w:val="006E3277"/>
    <w:rsid w:val="006E33DA"/>
    <w:rsid w:val="006E3DC7"/>
    <w:rsid w:val="006E5F09"/>
    <w:rsid w:val="006E6226"/>
    <w:rsid w:val="006E66FC"/>
    <w:rsid w:val="006E786D"/>
    <w:rsid w:val="006F02A6"/>
    <w:rsid w:val="006F0719"/>
    <w:rsid w:val="006F0D8C"/>
    <w:rsid w:val="006F1B1A"/>
    <w:rsid w:val="006F1FC5"/>
    <w:rsid w:val="006F35FB"/>
    <w:rsid w:val="006F441F"/>
    <w:rsid w:val="006F5925"/>
    <w:rsid w:val="006F6AFC"/>
    <w:rsid w:val="006F6DB0"/>
    <w:rsid w:val="006F7031"/>
    <w:rsid w:val="006F7F74"/>
    <w:rsid w:val="007006F2"/>
    <w:rsid w:val="00700A35"/>
    <w:rsid w:val="00700FD7"/>
    <w:rsid w:val="007011CC"/>
    <w:rsid w:val="00701CBA"/>
    <w:rsid w:val="00701E22"/>
    <w:rsid w:val="00701E76"/>
    <w:rsid w:val="00701EBC"/>
    <w:rsid w:val="00703B18"/>
    <w:rsid w:val="00704627"/>
    <w:rsid w:val="007049EE"/>
    <w:rsid w:val="00707EC9"/>
    <w:rsid w:val="00710B1D"/>
    <w:rsid w:val="007117D2"/>
    <w:rsid w:val="0071211F"/>
    <w:rsid w:val="00712121"/>
    <w:rsid w:val="00712C05"/>
    <w:rsid w:val="00713076"/>
    <w:rsid w:val="0071390C"/>
    <w:rsid w:val="00713BA2"/>
    <w:rsid w:val="00713F2C"/>
    <w:rsid w:val="00714E4F"/>
    <w:rsid w:val="0071576C"/>
    <w:rsid w:val="00716A5B"/>
    <w:rsid w:val="00716A75"/>
    <w:rsid w:val="00716E41"/>
    <w:rsid w:val="00717416"/>
    <w:rsid w:val="0071760E"/>
    <w:rsid w:val="00720026"/>
    <w:rsid w:val="00723AA6"/>
    <w:rsid w:val="00724122"/>
    <w:rsid w:val="00724497"/>
    <w:rsid w:val="007245D5"/>
    <w:rsid w:val="0072471F"/>
    <w:rsid w:val="0072499F"/>
    <w:rsid w:val="007266A4"/>
    <w:rsid w:val="0072782C"/>
    <w:rsid w:val="007304A2"/>
    <w:rsid w:val="00731C81"/>
    <w:rsid w:val="00733271"/>
    <w:rsid w:val="007334FF"/>
    <w:rsid w:val="00734600"/>
    <w:rsid w:val="0073546A"/>
    <w:rsid w:val="00735A9E"/>
    <w:rsid w:val="00735FD2"/>
    <w:rsid w:val="007362F6"/>
    <w:rsid w:val="0073678B"/>
    <w:rsid w:val="00737A67"/>
    <w:rsid w:val="00737E59"/>
    <w:rsid w:val="007405AC"/>
    <w:rsid w:val="00740B41"/>
    <w:rsid w:val="00740E78"/>
    <w:rsid w:val="00741671"/>
    <w:rsid w:val="0074176C"/>
    <w:rsid w:val="00741BBA"/>
    <w:rsid w:val="00741DE7"/>
    <w:rsid w:val="00745D5C"/>
    <w:rsid w:val="007462C5"/>
    <w:rsid w:val="00746636"/>
    <w:rsid w:val="0074675C"/>
    <w:rsid w:val="00746A50"/>
    <w:rsid w:val="00747496"/>
    <w:rsid w:val="00747CA2"/>
    <w:rsid w:val="007509F2"/>
    <w:rsid w:val="00750BB6"/>
    <w:rsid w:val="00750C2B"/>
    <w:rsid w:val="00751447"/>
    <w:rsid w:val="00751B00"/>
    <w:rsid w:val="00752007"/>
    <w:rsid w:val="007527F3"/>
    <w:rsid w:val="00753B5B"/>
    <w:rsid w:val="00754116"/>
    <w:rsid w:val="0075452B"/>
    <w:rsid w:val="0075462F"/>
    <w:rsid w:val="00754ADF"/>
    <w:rsid w:val="00754C9D"/>
    <w:rsid w:val="00755045"/>
    <w:rsid w:val="00755A30"/>
    <w:rsid w:val="00755DC0"/>
    <w:rsid w:val="00760077"/>
    <w:rsid w:val="0076078B"/>
    <w:rsid w:val="0076088E"/>
    <w:rsid w:val="00760A27"/>
    <w:rsid w:val="00760DA9"/>
    <w:rsid w:val="0076126B"/>
    <w:rsid w:val="00761690"/>
    <w:rsid w:val="00761F4B"/>
    <w:rsid w:val="00763372"/>
    <w:rsid w:val="00763740"/>
    <w:rsid w:val="00763754"/>
    <w:rsid w:val="0076539F"/>
    <w:rsid w:val="00766861"/>
    <w:rsid w:val="0076749D"/>
    <w:rsid w:val="007675EE"/>
    <w:rsid w:val="00767C66"/>
    <w:rsid w:val="00767EC5"/>
    <w:rsid w:val="00771365"/>
    <w:rsid w:val="00772413"/>
    <w:rsid w:val="00772E47"/>
    <w:rsid w:val="00772F52"/>
    <w:rsid w:val="00773022"/>
    <w:rsid w:val="00773624"/>
    <w:rsid w:val="00774294"/>
    <w:rsid w:val="00774811"/>
    <w:rsid w:val="007748B9"/>
    <w:rsid w:val="00775B0B"/>
    <w:rsid w:val="00776105"/>
    <w:rsid w:val="00776939"/>
    <w:rsid w:val="00776E92"/>
    <w:rsid w:val="0077746B"/>
    <w:rsid w:val="007807EE"/>
    <w:rsid w:val="007809EE"/>
    <w:rsid w:val="00782C44"/>
    <w:rsid w:val="00782FE4"/>
    <w:rsid w:val="00784F19"/>
    <w:rsid w:val="0078556B"/>
    <w:rsid w:val="00786876"/>
    <w:rsid w:val="00787253"/>
    <w:rsid w:val="0078774A"/>
    <w:rsid w:val="00787D41"/>
    <w:rsid w:val="00790D85"/>
    <w:rsid w:val="00791122"/>
    <w:rsid w:val="00792FE7"/>
    <w:rsid w:val="007931CB"/>
    <w:rsid w:val="00793E55"/>
    <w:rsid w:val="00795722"/>
    <w:rsid w:val="00796863"/>
    <w:rsid w:val="00797E66"/>
    <w:rsid w:val="007A0729"/>
    <w:rsid w:val="007A0A5D"/>
    <w:rsid w:val="007A0E0A"/>
    <w:rsid w:val="007A193C"/>
    <w:rsid w:val="007A222B"/>
    <w:rsid w:val="007A29D4"/>
    <w:rsid w:val="007A2B3F"/>
    <w:rsid w:val="007A4854"/>
    <w:rsid w:val="007A5D93"/>
    <w:rsid w:val="007A7523"/>
    <w:rsid w:val="007A77D8"/>
    <w:rsid w:val="007A7D7E"/>
    <w:rsid w:val="007B063B"/>
    <w:rsid w:val="007B0B40"/>
    <w:rsid w:val="007B0BF9"/>
    <w:rsid w:val="007B174B"/>
    <w:rsid w:val="007B1798"/>
    <w:rsid w:val="007B2370"/>
    <w:rsid w:val="007B241B"/>
    <w:rsid w:val="007B2604"/>
    <w:rsid w:val="007B28B1"/>
    <w:rsid w:val="007B2B6C"/>
    <w:rsid w:val="007B3637"/>
    <w:rsid w:val="007B4D2E"/>
    <w:rsid w:val="007B5BBE"/>
    <w:rsid w:val="007B6B21"/>
    <w:rsid w:val="007B6BDC"/>
    <w:rsid w:val="007B799B"/>
    <w:rsid w:val="007B7DC9"/>
    <w:rsid w:val="007C043C"/>
    <w:rsid w:val="007C259E"/>
    <w:rsid w:val="007C31C5"/>
    <w:rsid w:val="007C4C9C"/>
    <w:rsid w:val="007C5E93"/>
    <w:rsid w:val="007C6140"/>
    <w:rsid w:val="007C685C"/>
    <w:rsid w:val="007C68CE"/>
    <w:rsid w:val="007D04FC"/>
    <w:rsid w:val="007D050E"/>
    <w:rsid w:val="007D2640"/>
    <w:rsid w:val="007D2782"/>
    <w:rsid w:val="007D2D53"/>
    <w:rsid w:val="007D3E55"/>
    <w:rsid w:val="007D40A8"/>
    <w:rsid w:val="007D52FD"/>
    <w:rsid w:val="007D63FE"/>
    <w:rsid w:val="007D681D"/>
    <w:rsid w:val="007D6B71"/>
    <w:rsid w:val="007D6E03"/>
    <w:rsid w:val="007D715A"/>
    <w:rsid w:val="007D7C1C"/>
    <w:rsid w:val="007E0260"/>
    <w:rsid w:val="007E0298"/>
    <w:rsid w:val="007E0487"/>
    <w:rsid w:val="007E04B7"/>
    <w:rsid w:val="007E070A"/>
    <w:rsid w:val="007E2706"/>
    <w:rsid w:val="007E2B22"/>
    <w:rsid w:val="007E3B63"/>
    <w:rsid w:val="007E3C5B"/>
    <w:rsid w:val="007E43C5"/>
    <w:rsid w:val="007E4415"/>
    <w:rsid w:val="007E4ECE"/>
    <w:rsid w:val="007E51B9"/>
    <w:rsid w:val="007E5E56"/>
    <w:rsid w:val="007E5FCC"/>
    <w:rsid w:val="007E6793"/>
    <w:rsid w:val="007E7A5C"/>
    <w:rsid w:val="007F1DB0"/>
    <w:rsid w:val="007F2A9D"/>
    <w:rsid w:val="007F2C8B"/>
    <w:rsid w:val="007F2EE0"/>
    <w:rsid w:val="007F34EF"/>
    <w:rsid w:val="007F37CE"/>
    <w:rsid w:val="007F3AF4"/>
    <w:rsid w:val="007F3D87"/>
    <w:rsid w:val="007F4D77"/>
    <w:rsid w:val="007F4EE6"/>
    <w:rsid w:val="007F6929"/>
    <w:rsid w:val="007F6EA9"/>
    <w:rsid w:val="007F6F02"/>
    <w:rsid w:val="00801426"/>
    <w:rsid w:val="008014B8"/>
    <w:rsid w:val="00801BA2"/>
    <w:rsid w:val="00801F14"/>
    <w:rsid w:val="008023DC"/>
    <w:rsid w:val="00802A42"/>
    <w:rsid w:val="0080315D"/>
    <w:rsid w:val="0080492B"/>
    <w:rsid w:val="008049AC"/>
    <w:rsid w:val="00804ACD"/>
    <w:rsid w:val="0080533B"/>
    <w:rsid w:val="008061EE"/>
    <w:rsid w:val="00806353"/>
    <w:rsid w:val="008079C5"/>
    <w:rsid w:val="00807EB6"/>
    <w:rsid w:val="0081073A"/>
    <w:rsid w:val="00810C69"/>
    <w:rsid w:val="00810FE3"/>
    <w:rsid w:val="0081109F"/>
    <w:rsid w:val="008117C3"/>
    <w:rsid w:val="00811DFC"/>
    <w:rsid w:val="00812831"/>
    <w:rsid w:val="008136E1"/>
    <w:rsid w:val="008136FC"/>
    <w:rsid w:val="008140C5"/>
    <w:rsid w:val="0081423E"/>
    <w:rsid w:val="00814853"/>
    <w:rsid w:val="00815830"/>
    <w:rsid w:val="00817509"/>
    <w:rsid w:val="00817D58"/>
    <w:rsid w:val="0082038E"/>
    <w:rsid w:val="00820BB3"/>
    <w:rsid w:val="008229E6"/>
    <w:rsid w:val="008240B3"/>
    <w:rsid w:val="00824658"/>
    <w:rsid w:val="008249AA"/>
    <w:rsid w:val="00824C6E"/>
    <w:rsid w:val="008252DA"/>
    <w:rsid w:val="008254E5"/>
    <w:rsid w:val="008257C6"/>
    <w:rsid w:val="008262DF"/>
    <w:rsid w:val="00827248"/>
    <w:rsid w:val="00827B46"/>
    <w:rsid w:val="00830515"/>
    <w:rsid w:val="00830CC1"/>
    <w:rsid w:val="00831304"/>
    <w:rsid w:val="0083131F"/>
    <w:rsid w:val="008313B2"/>
    <w:rsid w:val="00832DD9"/>
    <w:rsid w:val="00832F21"/>
    <w:rsid w:val="008355B4"/>
    <w:rsid w:val="00835DFC"/>
    <w:rsid w:val="0083645D"/>
    <w:rsid w:val="00836CAB"/>
    <w:rsid w:val="0083751E"/>
    <w:rsid w:val="008401B8"/>
    <w:rsid w:val="008402B6"/>
    <w:rsid w:val="00840C69"/>
    <w:rsid w:val="00841E74"/>
    <w:rsid w:val="00843CA2"/>
    <w:rsid w:val="008441F1"/>
    <w:rsid w:val="0084428A"/>
    <w:rsid w:val="00844624"/>
    <w:rsid w:val="00846C93"/>
    <w:rsid w:val="00847920"/>
    <w:rsid w:val="008508F6"/>
    <w:rsid w:val="00851096"/>
    <w:rsid w:val="00851DBC"/>
    <w:rsid w:val="00851ED2"/>
    <w:rsid w:val="00851F76"/>
    <w:rsid w:val="00853517"/>
    <w:rsid w:val="008538CF"/>
    <w:rsid w:val="00853AE8"/>
    <w:rsid w:val="0085431B"/>
    <w:rsid w:val="00854568"/>
    <w:rsid w:val="008562CA"/>
    <w:rsid w:val="00857005"/>
    <w:rsid w:val="008570A9"/>
    <w:rsid w:val="008572D4"/>
    <w:rsid w:val="00857F3E"/>
    <w:rsid w:val="008605B5"/>
    <w:rsid w:val="008606FA"/>
    <w:rsid w:val="00860BB6"/>
    <w:rsid w:val="00861073"/>
    <w:rsid w:val="0086132B"/>
    <w:rsid w:val="0086132D"/>
    <w:rsid w:val="00861383"/>
    <w:rsid w:val="00861E8C"/>
    <w:rsid w:val="00861F1F"/>
    <w:rsid w:val="00862738"/>
    <w:rsid w:val="00863481"/>
    <w:rsid w:val="00863901"/>
    <w:rsid w:val="00864362"/>
    <w:rsid w:val="00864BB4"/>
    <w:rsid w:val="00864D09"/>
    <w:rsid w:val="00865207"/>
    <w:rsid w:val="00865C58"/>
    <w:rsid w:val="008662D2"/>
    <w:rsid w:val="00867BD3"/>
    <w:rsid w:val="00870282"/>
    <w:rsid w:val="008704B2"/>
    <w:rsid w:val="008719F9"/>
    <w:rsid w:val="008728D8"/>
    <w:rsid w:val="00872DB7"/>
    <w:rsid w:val="00873591"/>
    <w:rsid w:val="00873F4F"/>
    <w:rsid w:val="00874007"/>
    <w:rsid w:val="00874EE7"/>
    <w:rsid w:val="0087575B"/>
    <w:rsid w:val="00875D15"/>
    <w:rsid w:val="00875D86"/>
    <w:rsid w:val="00875DB6"/>
    <w:rsid w:val="00877014"/>
    <w:rsid w:val="008772E8"/>
    <w:rsid w:val="00881001"/>
    <w:rsid w:val="00881236"/>
    <w:rsid w:val="00881E9C"/>
    <w:rsid w:val="0088221B"/>
    <w:rsid w:val="0088229D"/>
    <w:rsid w:val="008824D2"/>
    <w:rsid w:val="008824E4"/>
    <w:rsid w:val="00882A7D"/>
    <w:rsid w:val="00883B1B"/>
    <w:rsid w:val="00884439"/>
    <w:rsid w:val="00884A59"/>
    <w:rsid w:val="00885423"/>
    <w:rsid w:val="008858CF"/>
    <w:rsid w:val="00885C1F"/>
    <w:rsid w:val="008871E4"/>
    <w:rsid w:val="00887552"/>
    <w:rsid w:val="00887557"/>
    <w:rsid w:val="008878EE"/>
    <w:rsid w:val="00887C27"/>
    <w:rsid w:val="008906F6"/>
    <w:rsid w:val="0089180A"/>
    <w:rsid w:val="00891876"/>
    <w:rsid w:val="0089198A"/>
    <w:rsid w:val="00892A7A"/>
    <w:rsid w:val="008935B7"/>
    <w:rsid w:val="00893C93"/>
    <w:rsid w:val="00893D98"/>
    <w:rsid w:val="00893E29"/>
    <w:rsid w:val="0089404E"/>
    <w:rsid w:val="008943EE"/>
    <w:rsid w:val="00894E37"/>
    <w:rsid w:val="00895726"/>
    <w:rsid w:val="00896E4F"/>
    <w:rsid w:val="008972E7"/>
    <w:rsid w:val="008A0031"/>
    <w:rsid w:val="008A112F"/>
    <w:rsid w:val="008A1637"/>
    <w:rsid w:val="008A2497"/>
    <w:rsid w:val="008A2D8F"/>
    <w:rsid w:val="008A3B58"/>
    <w:rsid w:val="008A5181"/>
    <w:rsid w:val="008A53E0"/>
    <w:rsid w:val="008A5609"/>
    <w:rsid w:val="008A6959"/>
    <w:rsid w:val="008A7466"/>
    <w:rsid w:val="008A7C35"/>
    <w:rsid w:val="008A7D48"/>
    <w:rsid w:val="008A7F01"/>
    <w:rsid w:val="008A7FEA"/>
    <w:rsid w:val="008B021F"/>
    <w:rsid w:val="008B1D67"/>
    <w:rsid w:val="008B5C18"/>
    <w:rsid w:val="008B5EB2"/>
    <w:rsid w:val="008B6661"/>
    <w:rsid w:val="008C0E3C"/>
    <w:rsid w:val="008C116E"/>
    <w:rsid w:val="008C15B7"/>
    <w:rsid w:val="008C1C8B"/>
    <w:rsid w:val="008C275A"/>
    <w:rsid w:val="008C3AFB"/>
    <w:rsid w:val="008C3D74"/>
    <w:rsid w:val="008C41B9"/>
    <w:rsid w:val="008C45C1"/>
    <w:rsid w:val="008C4747"/>
    <w:rsid w:val="008C5441"/>
    <w:rsid w:val="008C639B"/>
    <w:rsid w:val="008C66BC"/>
    <w:rsid w:val="008C68D4"/>
    <w:rsid w:val="008C6AB3"/>
    <w:rsid w:val="008C6FCE"/>
    <w:rsid w:val="008C7755"/>
    <w:rsid w:val="008C7B07"/>
    <w:rsid w:val="008D1FC2"/>
    <w:rsid w:val="008D25E4"/>
    <w:rsid w:val="008D2688"/>
    <w:rsid w:val="008D280B"/>
    <w:rsid w:val="008D299C"/>
    <w:rsid w:val="008D2CA0"/>
    <w:rsid w:val="008D2F88"/>
    <w:rsid w:val="008D334F"/>
    <w:rsid w:val="008D4681"/>
    <w:rsid w:val="008D4BDC"/>
    <w:rsid w:val="008D54EF"/>
    <w:rsid w:val="008D5FC5"/>
    <w:rsid w:val="008D6340"/>
    <w:rsid w:val="008D6A55"/>
    <w:rsid w:val="008D6B71"/>
    <w:rsid w:val="008D6E0A"/>
    <w:rsid w:val="008E012C"/>
    <w:rsid w:val="008E0281"/>
    <w:rsid w:val="008E0B6D"/>
    <w:rsid w:val="008E1512"/>
    <w:rsid w:val="008E15D9"/>
    <w:rsid w:val="008E1F57"/>
    <w:rsid w:val="008E2F94"/>
    <w:rsid w:val="008E3CA4"/>
    <w:rsid w:val="008E40FC"/>
    <w:rsid w:val="008E4752"/>
    <w:rsid w:val="008E4E38"/>
    <w:rsid w:val="008E511A"/>
    <w:rsid w:val="008E593E"/>
    <w:rsid w:val="008E7096"/>
    <w:rsid w:val="008E76F9"/>
    <w:rsid w:val="008F03D0"/>
    <w:rsid w:val="008F0A69"/>
    <w:rsid w:val="008F0CAF"/>
    <w:rsid w:val="008F0CDC"/>
    <w:rsid w:val="008F1417"/>
    <w:rsid w:val="008F1933"/>
    <w:rsid w:val="008F1DB7"/>
    <w:rsid w:val="008F256A"/>
    <w:rsid w:val="008F359F"/>
    <w:rsid w:val="008F3FCF"/>
    <w:rsid w:val="008F492C"/>
    <w:rsid w:val="008F49FA"/>
    <w:rsid w:val="008F5730"/>
    <w:rsid w:val="008F574F"/>
    <w:rsid w:val="008F578D"/>
    <w:rsid w:val="008F6693"/>
    <w:rsid w:val="008F727E"/>
    <w:rsid w:val="008F7412"/>
    <w:rsid w:val="008F7C4A"/>
    <w:rsid w:val="0090017E"/>
    <w:rsid w:val="00900F65"/>
    <w:rsid w:val="00901BAF"/>
    <w:rsid w:val="009030A0"/>
    <w:rsid w:val="00903F0C"/>
    <w:rsid w:val="00904C9E"/>
    <w:rsid w:val="0090518F"/>
    <w:rsid w:val="00906146"/>
    <w:rsid w:val="0090627D"/>
    <w:rsid w:val="009070B3"/>
    <w:rsid w:val="00907B36"/>
    <w:rsid w:val="00910130"/>
    <w:rsid w:val="009104C0"/>
    <w:rsid w:val="00910BCD"/>
    <w:rsid w:val="00911C21"/>
    <w:rsid w:val="00912D08"/>
    <w:rsid w:val="00913719"/>
    <w:rsid w:val="00913850"/>
    <w:rsid w:val="00913C67"/>
    <w:rsid w:val="00915A96"/>
    <w:rsid w:val="00916118"/>
    <w:rsid w:val="009168D8"/>
    <w:rsid w:val="00916BB8"/>
    <w:rsid w:val="00917A0E"/>
    <w:rsid w:val="00917A28"/>
    <w:rsid w:val="00917B08"/>
    <w:rsid w:val="00917BB4"/>
    <w:rsid w:val="00920181"/>
    <w:rsid w:val="0092018C"/>
    <w:rsid w:val="009208A6"/>
    <w:rsid w:val="00920D4C"/>
    <w:rsid w:val="00920D9B"/>
    <w:rsid w:val="00920E9F"/>
    <w:rsid w:val="00921359"/>
    <w:rsid w:val="009215D7"/>
    <w:rsid w:val="0092180D"/>
    <w:rsid w:val="009222D8"/>
    <w:rsid w:val="009234CD"/>
    <w:rsid w:val="00923543"/>
    <w:rsid w:val="00923793"/>
    <w:rsid w:val="0092385E"/>
    <w:rsid w:val="0092400A"/>
    <w:rsid w:val="00925006"/>
    <w:rsid w:val="0092567E"/>
    <w:rsid w:val="00925AB3"/>
    <w:rsid w:val="00925AB5"/>
    <w:rsid w:val="00925F37"/>
    <w:rsid w:val="0092655F"/>
    <w:rsid w:val="0092731E"/>
    <w:rsid w:val="00931C78"/>
    <w:rsid w:val="009323E5"/>
    <w:rsid w:val="009331AE"/>
    <w:rsid w:val="00934F8C"/>
    <w:rsid w:val="00935CE7"/>
    <w:rsid w:val="00935D96"/>
    <w:rsid w:val="009362A4"/>
    <w:rsid w:val="00936BB9"/>
    <w:rsid w:val="00936C83"/>
    <w:rsid w:val="00937469"/>
    <w:rsid w:val="0093759E"/>
    <w:rsid w:val="009379A6"/>
    <w:rsid w:val="00940306"/>
    <w:rsid w:val="0094068B"/>
    <w:rsid w:val="00940989"/>
    <w:rsid w:val="00941100"/>
    <w:rsid w:val="00941778"/>
    <w:rsid w:val="009426DB"/>
    <w:rsid w:val="009436B9"/>
    <w:rsid w:val="00943E83"/>
    <w:rsid w:val="00944017"/>
    <w:rsid w:val="009450E5"/>
    <w:rsid w:val="009451A8"/>
    <w:rsid w:val="009466B0"/>
    <w:rsid w:val="00947F1B"/>
    <w:rsid w:val="009504DE"/>
    <w:rsid w:val="009540CB"/>
    <w:rsid w:val="00956932"/>
    <w:rsid w:val="00956F49"/>
    <w:rsid w:val="00956FA8"/>
    <w:rsid w:val="00957557"/>
    <w:rsid w:val="00957ABE"/>
    <w:rsid w:val="00960715"/>
    <w:rsid w:val="00960A50"/>
    <w:rsid w:val="00961607"/>
    <w:rsid w:val="0096160B"/>
    <w:rsid w:val="009620F3"/>
    <w:rsid w:val="00962281"/>
    <w:rsid w:val="009623B1"/>
    <w:rsid w:val="00963225"/>
    <w:rsid w:val="0096350E"/>
    <w:rsid w:val="0096370E"/>
    <w:rsid w:val="00963B1C"/>
    <w:rsid w:val="00963FB4"/>
    <w:rsid w:val="009651AA"/>
    <w:rsid w:val="00965200"/>
    <w:rsid w:val="00965C81"/>
    <w:rsid w:val="0096644F"/>
    <w:rsid w:val="009667E5"/>
    <w:rsid w:val="009700A5"/>
    <w:rsid w:val="009701F5"/>
    <w:rsid w:val="0097074B"/>
    <w:rsid w:val="00971137"/>
    <w:rsid w:val="009711EA"/>
    <w:rsid w:val="009713E8"/>
    <w:rsid w:val="009714D6"/>
    <w:rsid w:val="00971542"/>
    <w:rsid w:val="00971614"/>
    <w:rsid w:val="009719FB"/>
    <w:rsid w:val="00972186"/>
    <w:rsid w:val="009724E4"/>
    <w:rsid w:val="00972646"/>
    <w:rsid w:val="009741F0"/>
    <w:rsid w:val="00974440"/>
    <w:rsid w:val="00974496"/>
    <w:rsid w:val="00974833"/>
    <w:rsid w:val="00975148"/>
    <w:rsid w:val="00975409"/>
    <w:rsid w:val="00975534"/>
    <w:rsid w:val="00976204"/>
    <w:rsid w:val="00976320"/>
    <w:rsid w:val="00976A8E"/>
    <w:rsid w:val="00976A98"/>
    <w:rsid w:val="00976E6C"/>
    <w:rsid w:val="0097737A"/>
    <w:rsid w:val="00977927"/>
    <w:rsid w:val="00977FC9"/>
    <w:rsid w:val="009800C1"/>
    <w:rsid w:val="00980340"/>
    <w:rsid w:val="00980DB1"/>
    <w:rsid w:val="009813E4"/>
    <w:rsid w:val="00982823"/>
    <w:rsid w:val="00982CA8"/>
    <w:rsid w:val="0098392E"/>
    <w:rsid w:val="00984FA2"/>
    <w:rsid w:val="009853F2"/>
    <w:rsid w:val="0098559E"/>
    <w:rsid w:val="009856E0"/>
    <w:rsid w:val="009865D0"/>
    <w:rsid w:val="00987C45"/>
    <w:rsid w:val="00990BAE"/>
    <w:rsid w:val="00990CA4"/>
    <w:rsid w:val="0099117C"/>
    <w:rsid w:val="00991B44"/>
    <w:rsid w:val="0099279B"/>
    <w:rsid w:val="009936DF"/>
    <w:rsid w:val="00994D0E"/>
    <w:rsid w:val="00994EE9"/>
    <w:rsid w:val="00995627"/>
    <w:rsid w:val="00996AF3"/>
    <w:rsid w:val="00997011"/>
    <w:rsid w:val="009973CB"/>
    <w:rsid w:val="00997DAA"/>
    <w:rsid w:val="00997E3A"/>
    <w:rsid w:val="009A0521"/>
    <w:rsid w:val="009A0A5C"/>
    <w:rsid w:val="009A0A72"/>
    <w:rsid w:val="009A0A8F"/>
    <w:rsid w:val="009A131E"/>
    <w:rsid w:val="009A17A1"/>
    <w:rsid w:val="009A185A"/>
    <w:rsid w:val="009A25B9"/>
    <w:rsid w:val="009A2DD4"/>
    <w:rsid w:val="009A33FF"/>
    <w:rsid w:val="009A5772"/>
    <w:rsid w:val="009A59C7"/>
    <w:rsid w:val="009A68D2"/>
    <w:rsid w:val="009A6D26"/>
    <w:rsid w:val="009A6F7E"/>
    <w:rsid w:val="009A73D7"/>
    <w:rsid w:val="009B079B"/>
    <w:rsid w:val="009B12D7"/>
    <w:rsid w:val="009B1B80"/>
    <w:rsid w:val="009B23ED"/>
    <w:rsid w:val="009B29D9"/>
    <w:rsid w:val="009B385B"/>
    <w:rsid w:val="009B3A7F"/>
    <w:rsid w:val="009B4D27"/>
    <w:rsid w:val="009B5623"/>
    <w:rsid w:val="009B589B"/>
    <w:rsid w:val="009B5BCA"/>
    <w:rsid w:val="009B5ED9"/>
    <w:rsid w:val="009B65F0"/>
    <w:rsid w:val="009B6899"/>
    <w:rsid w:val="009B6A6A"/>
    <w:rsid w:val="009C08A9"/>
    <w:rsid w:val="009C0B83"/>
    <w:rsid w:val="009C0F91"/>
    <w:rsid w:val="009C1761"/>
    <w:rsid w:val="009C1B04"/>
    <w:rsid w:val="009C1B4A"/>
    <w:rsid w:val="009C1CB8"/>
    <w:rsid w:val="009C2A77"/>
    <w:rsid w:val="009C352A"/>
    <w:rsid w:val="009C43C4"/>
    <w:rsid w:val="009C4F3A"/>
    <w:rsid w:val="009C5446"/>
    <w:rsid w:val="009C6A24"/>
    <w:rsid w:val="009D074A"/>
    <w:rsid w:val="009D1472"/>
    <w:rsid w:val="009D2728"/>
    <w:rsid w:val="009D2A16"/>
    <w:rsid w:val="009D4847"/>
    <w:rsid w:val="009D4AD7"/>
    <w:rsid w:val="009D4CCC"/>
    <w:rsid w:val="009D4D49"/>
    <w:rsid w:val="009D683F"/>
    <w:rsid w:val="009D68AE"/>
    <w:rsid w:val="009D6CFC"/>
    <w:rsid w:val="009D6D68"/>
    <w:rsid w:val="009E01DF"/>
    <w:rsid w:val="009E0B49"/>
    <w:rsid w:val="009E1258"/>
    <w:rsid w:val="009E1801"/>
    <w:rsid w:val="009E32EE"/>
    <w:rsid w:val="009E35CF"/>
    <w:rsid w:val="009E495C"/>
    <w:rsid w:val="009E4D35"/>
    <w:rsid w:val="009E60FA"/>
    <w:rsid w:val="009E6842"/>
    <w:rsid w:val="009E7137"/>
    <w:rsid w:val="009E7A6D"/>
    <w:rsid w:val="009E7E0B"/>
    <w:rsid w:val="009F0580"/>
    <w:rsid w:val="009F0F7C"/>
    <w:rsid w:val="009F189F"/>
    <w:rsid w:val="009F30E0"/>
    <w:rsid w:val="009F3146"/>
    <w:rsid w:val="009F4453"/>
    <w:rsid w:val="009F4644"/>
    <w:rsid w:val="009F4E60"/>
    <w:rsid w:val="009F4FB5"/>
    <w:rsid w:val="009F5227"/>
    <w:rsid w:val="009F58C6"/>
    <w:rsid w:val="009F63EF"/>
    <w:rsid w:val="009F6D69"/>
    <w:rsid w:val="009F742D"/>
    <w:rsid w:val="00A0003E"/>
    <w:rsid w:val="00A007CD"/>
    <w:rsid w:val="00A00951"/>
    <w:rsid w:val="00A00E0D"/>
    <w:rsid w:val="00A01B02"/>
    <w:rsid w:val="00A01CCC"/>
    <w:rsid w:val="00A02190"/>
    <w:rsid w:val="00A021F5"/>
    <w:rsid w:val="00A0248B"/>
    <w:rsid w:val="00A03270"/>
    <w:rsid w:val="00A057C8"/>
    <w:rsid w:val="00A064BE"/>
    <w:rsid w:val="00A066FF"/>
    <w:rsid w:val="00A07346"/>
    <w:rsid w:val="00A0777A"/>
    <w:rsid w:val="00A1068F"/>
    <w:rsid w:val="00A11431"/>
    <w:rsid w:val="00A1232D"/>
    <w:rsid w:val="00A149E8"/>
    <w:rsid w:val="00A1628E"/>
    <w:rsid w:val="00A166F0"/>
    <w:rsid w:val="00A179D3"/>
    <w:rsid w:val="00A179D9"/>
    <w:rsid w:val="00A17B59"/>
    <w:rsid w:val="00A209E7"/>
    <w:rsid w:val="00A20A01"/>
    <w:rsid w:val="00A229BB"/>
    <w:rsid w:val="00A249C3"/>
    <w:rsid w:val="00A25C1A"/>
    <w:rsid w:val="00A264D5"/>
    <w:rsid w:val="00A27197"/>
    <w:rsid w:val="00A27CAE"/>
    <w:rsid w:val="00A27D85"/>
    <w:rsid w:val="00A27F5B"/>
    <w:rsid w:val="00A30DE2"/>
    <w:rsid w:val="00A30E26"/>
    <w:rsid w:val="00A3113D"/>
    <w:rsid w:val="00A32AE0"/>
    <w:rsid w:val="00A336A4"/>
    <w:rsid w:val="00A336D4"/>
    <w:rsid w:val="00A342A9"/>
    <w:rsid w:val="00A347D0"/>
    <w:rsid w:val="00A3494C"/>
    <w:rsid w:val="00A34C26"/>
    <w:rsid w:val="00A35800"/>
    <w:rsid w:val="00A36EF7"/>
    <w:rsid w:val="00A37149"/>
    <w:rsid w:val="00A3775F"/>
    <w:rsid w:val="00A37A21"/>
    <w:rsid w:val="00A37AC7"/>
    <w:rsid w:val="00A40B2F"/>
    <w:rsid w:val="00A40B3D"/>
    <w:rsid w:val="00A421DA"/>
    <w:rsid w:val="00A428B3"/>
    <w:rsid w:val="00A42B3A"/>
    <w:rsid w:val="00A44D41"/>
    <w:rsid w:val="00A44ECC"/>
    <w:rsid w:val="00A4676E"/>
    <w:rsid w:val="00A468AD"/>
    <w:rsid w:val="00A503C9"/>
    <w:rsid w:val="00A50A6F"/>
    <w:rsid w:val="00A52015"/>
    <w:rsid w:val="00A52709"/>
    <w:rsid w:val="00A52B7A"/>
    <w:rsid w:val="00A53162"/>
    <w:rsid w:val="00A534EB"/>
    <w:rsid w:val="00A5650B"/>
    <w:rsid w:val="00A5693A"/>
    <w:rsid w:val="00A571AF"/>
    <w:rsid w:val="00A60DEB"/>
    <w:rsid w:val="00A62910"/>
    <w:rsid w:val="00A63687"/>
    <w:rsid w:val="00A6416C"/>
    <w:rsid w:val="00A64515"/>
    <w:rsid w:val="00A66084"/>
    <w:rsid w:val="00A6637C"/>
    <w:rsid w:val="00A6671A"/>
    <w:rsid w:val="00A67326"/>
    <w:rsid w:val="00A67650"/>
    <w:rsid w:val="00A67F35"/>
    <w:rsid w:val="00A70A68"/>
    <w:rsid w:val="00A7216B"/>
    <w:rsid w:val="00A723B3"/>
    <w:rsid w:val="00A72995"/>
    <w:rsid w:val="00A735EE"/>
    <w:rsid w:val="00A73915"/>
    <w:rsid w:val="00A73D69"/>
    <w:rsid w:val="00A74607"/>
    <w:rsid w:val="00A74925"/>
    <w:rsid w:val="00A74AEB"/>
    <w:rsid w:val="00A74F31"/>
    <w:rsid w:val="00A75235"/>
    <w:rsid w:val="00A75774"/>
    <w:rsid w:val="00A76117"/>
    <w:rsid w:val="00A76237"/>
    <w:rsid w:val="00A77172"/>
    <w:rsid w:val="00A77ED7"/>
    <w:rsid w:val="00A80B85"/>
    <w:rsid w:val="00A81952"/>
    <w:rsid w:val="00A8213A"/>
    <w:rsid w:val="00A827CA"/>
    <w:rsid w:val="00A841DB"/>
    <w:rsid w:val="00A844CF"/>
    <w:rsid w:val="00A8474F"/>
    <w:rsid w:val="00A85C23"/>
    <w:rsid w:val="00A90556"/>
    <w:rsid w:val="00A9062B"/>
    <w:rsid w:val="00A90D77"/>
    <w:rsid w:val="00A90E1E"/>
    <w:rsid w:val="00A91C69"/>
    <w:rsid w:val="00A9207D"/>
    <w:rsid w:val="00A92914"/>
    <w:rsid w:val="00A92B95"/>
    <w:rsid w:val="00A93E82"/>
    <w:rsid w:val="00A94878"/>
    <w:rsid w:val="00A95149"/>
    <w:rsid w:val="00A95399"/>
    <w:rsid w:val="00A96531"/>
    <w:rsid w:val="00A972B5"/>
    <w:rsid w:val="00A97CD3"/>
    <w:rsid w:val="00AA0AC5"/>
    <w:rsid w:val="00AA0BFD"/>
    <w:rsid w:val="00AA171C"/>
    <w:rsid w:val="00AA2F1D"/>
    <w:rsid w:val="00AA458A"/>
    <w:rsid w:val="00AA5E09"/>
    <w:rsid w:val="00AA6415"/>
    <w:rsid w:val="00AA6B67"/>
    <w:rsid w:val="00AA6D7D"/>
    <w:rsid w:val="00AA6FE3"/>
    <w:rsid w:val="00AA7800"/>
    <w:rsid w:val="00AA7C58"/>
    <w:rsid w:val="00AA7E5C"/>
    <w:rsid w:val="00AB01F7"/>
    <w:rsid w:val="00AB0901"/>
    <w:rsid w:val="00AB162D"/>
    <w:rsid w:val="00AB20AB"/>
    <w:rsid w:val="00AB2280"/>
    <w:rsid w:val="00AB25A3"/>
    <w:rsid w:val="00AB501B"/>
    <w:rsid w:val="00AB522F"/>
    <w:rsid w:val="00AB6C7B"/>
    <w:rsid w:val="00AC0CE4"/>
    <w:rsid w:val="00AC1352"/>
    <w:rsid w:val="00AC13FE"/>
    <w:rsid w:val="00AC2263"/>
    <w:rsid w:val="00AC238D"/>
    <w:rsid w:val="00AC23D6"/>
    <w:rsid w:val="00AC2AD1"/>
    <w:rsid w:val="00AC2F0D"/>
    <w:rsid w:val="00AC2F0E"/>
    <w:rsid w:val="00AC30B8"/>
    <w:rsid w:val="00AC3770"/>
    <w:rsid w:val="00AC4990"/>
    <w:rsid w:val="00AC49DD"/>
    <w:rsid w:val="00AC58C1"/>
    <w:rsid w:val="00AC5ADA"/>
    <w:rsid w:val="00AC65DB"/>
    <w:rsid w:val="00AC6ABC"/>
    <w:rsid w:val="00AC6F83"/>
    <w:rsid w:val="00AC76BA"/>
    <w:rsid w:val="00AC7CED"/>
    <w:rsid w:val="00AD0450"/>
    <w:rsid w:val="00AD06E7"/>
    <w:rsid w:val="00AD18EE"/>
    <w:rsid w:val="00AD1B24"/>
    <w:rsid w:val="00AD1E60"/>
    <w:rsid w:val="00AD1F26"/>
    <w:rsid w:val="00AD2A58"/>
    <w:rsid w:val="00AD33C0"/>
    <w:rsid w:val="00AD44D4"/>
    <w:rsid w:val="00AD44F6"/>
    <w:rsid w:val="00AD5332"/>
    <w:rsid w:val="00AD59E3"/>
    <w:rsid w:val="00AD6098"/>
    <w:rsid w:val="00AD6166"/>
    <w:rsid w:val="00AD6575"/>
    <w:rsid w:val="00AD6EC3"/>
    <w:rsid w:val="00AD782F"/>
    <w:rsid w:val="00AD7B2D"/>
    <w:rsid w:val="00AD7B67"/>
    <w:rsid w:val="00AE0281"/>
    <w:rsid w:val="00AE080B"/>
    <w:rsid w:val="00AE0B51"/>
    <w:rsid w:val="00AE0DC7"/>
    <w:rsid w:val="00AE1758"/>
    <w:rsid w:val="00AE19CC"/>
    <w:rsid w:val="00AE1F93"/>
    <w:rsid w:val="00AE2EE9"/>
    <w:rsid w:val="00AE3775"/>
    <w:rsid w:val="00AE40C1"/>
    <w:rsid w:val="00AE449F"/>
    <w:rsid w:val="00AE4A73"/>
    <w:rsid w:val="00AE5B86"/>
    <w:rsid w:val="00AE64E5"/>
    <w:rsid w:val="00AE6F23"/>
    <w:rsid w:val="00AE72EB"/>
    <w:rsid w:val="00AE79E7"/>
    <w:rsid w:val="00AF039F"/>
    <w:rsid w:val="00AF05D6"/>
    <w:rsid w:val="00AF0672"/>
    <w:rsid w:val="00AF0983"/>
    <w:rsid w:val="00AF09C0"/>
    <w:rsid w:val="00AF0C0F"/>
    <w:rsid w:val="00AF1B11"/>
    <w:rsid w:val="00AF1BEE"/>
    <w:rsid w:val="00AF1F5A"/>
    <w:rsid w:val="00AF23DC"/>
    <w:rsid w:val="00AF2CE3"/>
    <w:rsid w:val="00AF397A"/>
    <w:rsid w:val="00AF430D"/>
    <w:rsid w:val="00AF4599"/>
    <w:rsid w:val="00AF45A4"/>
    <w:rsid w:val="00AF4D61"/>
    <w:rsid w:val="00AF5B72"/>
    <w:rsid w:val="00AF5DF2"/>
    <w:rsid w:val="00AF66C0"/>
    <w:rsid w:val="00AF7B83"/>
    <w:rsid w:val="00B00129"/>
    <w:rsid w:val="00B01615"/>
    <w:rsid w:val="00B0170E"/>
    <w:rsid w:val="00B01912"/>
    <w:rsid w:val="00B03AC5"/>
    <w:rsid w:val="00B043F3"/>
    <w:rsid w:val="00B04BA4"/>
    <w:rsid w:val="00B04BE3"/>
    <w:rsid w:val="00B06333"/>
    <w:rsid w:val="00B0735C"/>
    <w:rsid w:val="00B10159"/>
    <w:rsid w:val="00B114A9"/>
    <w:rsid w:val="00B11CE0"/>
    <w:rsid w:val="00B12117"/>
    <w:rsid w:val="00B12B9E"/>
    <w:rsid w:val="00B145CC"/>
    <w:rsid w:val="00B158ED"/>
    <w:rsid w:val="00B15F9E"/>
    <w:rsid w:val="00B16B99"/>
    <w:rsid w:val="00B16D41"/>
    <w:rsid w:val="00B173D6"/>
    <w:rsid w:val="00B174A8"/>
    <w:rsid w:val="00B20824"/>
    <w:rsid w:val="00B20A92"/>
    <w:rsid w:val="00B216C9"/>
    <w:rsid w:val="00B21AD1"/>
    <w:rsid w:val="00B21DF4"/>
    <w:rsid w:val="00B227B5"/>
    <w:rsid w:val="00B22DA0"/>
    <w:rsid w:val="00B24D94"/>
    <w:rsid w:val="00B254C3"/>
    <w:rsid w:val="00B25EEC"/>
    <w:rsid w:val="00B264B9"/>
    <w:rsid w:val="00B26EBE"/>
    <w:rsid w:val="00B27089"/>
    <w:rsid w:val="00B273C7"/>
    <w:rsid w:val="00B30CA3"/>
    <w:rsid w:val="00B314F5"/>
    <w:rsid w:val="00B31739"/>
    <w:rsid w:val="00B31F9F"/>
    <w:rsid w:val="00B322B3"/>
    <w:rsid w:val="00B32635"/>
    <w:rsid w:val="00B326C6"/>
    <w:rsid w:val="00B32AB5"/>
    <w:rsid w:val="00B343F2"/>
    <w:rsid w:val="00B345D2"/>
    <w:rsid w:val="00B34BF8"/>
    <w:rsid w:val="00B35BDB"/>
    <w:rsid w:val="00B41DBA"/>
    <w:rsid w:val="00B422E3"/>
    <w:rsid w:val="00B42A78"/>
    <w:rsid w:val="00B42D25"/>
    <w:rsid w:val="00B42F67"/>
    <w:rsid w:val="00B4328D"/>
    <w:rsid w:val="00B43521"/>
    <w:rsid w:val="00B4353A"/>
    <w:rsid w:val="00B44B8F"/>
    <w:rsid w:val="00B45D08"/>
    <w:rsid w:val="00B4610C"/>
    <w:rsid w:val="00B461A4"/>
    <w:rsid w:val="00B468D4"/>
    <w:rsid w:val="00B46C05"/>
    <w:rsid w:val="00B46CD1"/>
    <w:rsid w:val="00B46E79"/>
    <w:rsid w:val="00B50167"/>
    <w:rsid w:val="00B505FA"/>
    <w:rsid w:val="00B51064"/>
    <w:rsid w:val="00B51B10"/>
    <w:rsid w:val="00B52704"/>
    <w:rsid w:val="00B53432"/>
    <w:rsid w:val="00B54732"/>
    <w:rsid w:val="00B54E23"/>
    <w:rsid w:val="00B550AC"/>
    <w:rsid w:val="00B550BC"/>
    <w:rsid w:val="00B5594A"/>
    <w:rsid w:val="00B56382"/>
    <w:rsid w:val="00B56B70"/>
    <w:rsid w:val="00B5716B"/>
    <w:rsid w:val="00B57792"/>
    <w:rsid w:val="00B606E8"/>
    <w:rsid w:val="00B60DE8"/>
    <w:rsid w:val="00B611F8"/>
    <w:rsid w:val="00B61773"/>
    <w:rsid w:val="00B619E8"/>
    <w:rsid w:val="00B61CA4"/>
    <w:rsid w:val="00B636EA"/>
    <w:rsid w:val="00B63ECC"/>
    <w:rsid w:val="00B646AE"/>
    <w:rsid w:val="00B64F71"/>
    <w:rsid w:val="00B6504B"/>
    <w:rsid w:val="00B6606F"/>
    <w:rsid w:val="00B665F3"/>
    <w:rsid w:val="00B666E1"/>
    <w:rsid w:val="00B666E6"/>
    <w:rsid w:val="00B66EAF"/>
    <w:rsid w:val="00B672B5"/>
    <w:rsid w:val="00B67B16"/>
    <w:rsid w:val="00B703B7"/>
    <w:rsid w:val="00B70432"/>
    <w:rsid w:val="00B708F2"/>
    <w:rsid w:val="00B71C5F"/>
    <w:rsid w:val="00B73CB2"/>
    <w:rsid w:val="00B743CB"/>
    <w:rsid w:val="00B74E23"/>
    <w:rsid w:val="00B75240"/>
    <w:rsid w:val="00B7612C"/>
    <w:rsid w:val="00B7675A"/>
    <w:rsid w:val="00B7682A"/>
    <w:rsid w:val="00B76D70"/>
    <w:rsid w:val="00B77103"/>
    <w:rsid w:val="00B77265"/>
    <w:rsid w:val="00B77996"/>
    <w:rsid w:val="00B77A85"/>
    <w:rsid w:val="00B8066E"/>
    <w:rsid w:val="00B807D6"/>
    <w:rsid w:val="00B81332"/>
    <w:rsid w:val="00B8289F"/>
    <w:rsid w:val="00B82CCF"/>
    <w:rsid w:val="00B846C4"/>
    <w:rsid w:val="00B84BED"/>
    <w:rsid w:val="00B84FB7"/>
    <w:rsid w:val="00B857D4"/>
    <w:rsid w:val="00B85999"/>
    <w:rsid w:val="00B8634E"/>
    <w:rsid w:val="00B870F9"/>
    <w:rsid w:val="00B87DF9"/>
    <w:rsid w:val="00B9194F"/>
    <w:rsid w:val="00B91A3E"/>
    <w:rsid w:val="00B91D19"/>
    <w:rsid w:val="00B921FF"/>
    <w:rsid w:val="00B92CC5"/>
    <w:rsid w:val="00B92D3B"/>
    <w:rsid w:val="00B94111"/>
    <w:rsid w:val="00B94195"/>
    <w:rsid w:val="00B945A5"/>
    <w:rsid w:val="00B9566C"/>
    <w:rsid w:val="00B9595D"/>
    <w:rsid w:val="00B959BA"/>
    <w:rsid w:val="00B9669B"/>
    <w:rsid w:val="00B968D1"/>
    <w:rsid w:val="00B970F9"/>
    <w:rsid w:val="00B97AE5"/>
    <w:rsid w:val="00BA0BAB"/>
    <w:rsid w:val="00BA0D93"/>
    <w:rsid w:val="00BA1170"/>
    <w:rsid w:val="00BA169B"/>
    <w:rsid w:val="00BA1807"/>
    <w:rsid w:val="00BA1919"/>
    <w:rsid w:val="00BA1A1B"/>
    <w:rsid w:val="00BA1AF7"/>
    <w:rsid w:val="00BA2C31"/>
    <w:rsid w:val="00BA367A"/>
    <w:rsid w:val="00BA36EE"/>
    <w:rsid w:val="00BA423B"/>
    <w:rsid w:val="00BA439E"/>
    <w:rsid w:val="00BA4C3C"/>
    <w:rsid w:val="00BA4CFC"/>
    <w:rsid w:val="00BA4D62"/>
    <w:rsid w:val="00BA4DF6"/>
    <w:rsid w:val="00BA55C5"/>
    <w:rsid w:val="00BA56E9"/>
    <w:rsid w:val="00BA5970"/>
    <w:rsid w:val="00BA5B1D"/>
    <w:rsid w:val="00BA655D"/>
    <w:rsid w:val="00BA73FA"/>
    <w:rsid w:val="00BB0164"/>
    <w:rsid w:val="00BB0CA8"/>
    <w:rsid w:val="00BB0FB3"/>
    <w:rsid w:val="00BB104F"/>
    <w:rsid w:val="00BB358C"/>
    <w:rsid w:val="00BB4837"/>
    <w:rsid w:val="00BB5737"/>
    <w:rsid w:val="00BB585D"/>
    <w:rsid w:val="00BB6D28"/>
    <w:rsid w:val="00BB7027"/>
    <w:rsid w:val="00BB7C77"/>
    <w:rsid w:val="00BB7C7E"/>
    <w:rsid w:val="00BC0984"/>
    <w:rsid w:val="00BC0B2B"/>
    <w:rsid w:val="00BC0C82"/>
    <w:rsid w:val="00BC1499"/>
    <w:rsid w:val="00BC2486"/>
    <w:rsid w:val="00BC2664"/>
    <w:rsid w:val="00BC2A80"/>
    <w:rsid w:val="00BC2AC6"/>
    <w:rsid w:val="00BC4842"/>
    <w:rsid w:val="00BC50CF"/>
    <w:rsid w:val="00BC5466"/>
    <w:rsid w:val="00BC5BF4"/>
    <w:rsid w:val="00BC6287"/>
    <w:rsid w:val="00BC63A3"/>
    <w:rsid w:val="00BC7401"/>
    <w:rsid w:val="00BD0517"/>
    <w:rsid w:val="00BD1D8E"/>
    <w:rsid w:val="00BD20F6"/>
    <w:rsid w:val="00BD2674"/>
    <w:rsid w:val="00BD29F2"/>
    <w:rsid w:val="00BD3839"/>
    <w:rsid w:val="00BD44A4"/>
    <w:rsid w:val="00BD59F1"/>
    <w:rsid w:val="00BD60FF"/>
    <w:rsid w:val="00BD7B80"/>
    <w:rsid w:val="00BE0867"/>
    <w:rsid w:val="00BE0BBB"/>
    <w:rsid w:val="00BE0DBC"/>
    <w:rsid w:val="00BE1248"/>
    <w:rsid w:val="00BE12FF"/>
    <w:rsid w:val="00BE17F9"/>
    <w:rsid w:val="00BE1805"/>
    <w:rsid w:val="00BE1BE0"/>
    <w:rsid w:val="00BE2603"/>
    <w:rsid w:val="00BE28C5"/>
    <w:rsid w:val="00BE301E"/>
    <w:rsid w:val="00BE33D8"/>
    <w:rsid w:val="00BE38BE"/>
    <w:rsid w:val="00BE391B"/>
    <w:rsid w:val="00BE3B72"/>
    <w:rsid w:val="00BE3CD2"/>
    <w:rsid w:val="00BE4C32"/>
    <w:rsid w:val="00BE4EE2"/>
    <w:rsid w:val="00BE628C"/>
    <w:rsid w:val="00BE690F"/>
    <w:rsid w:val="00BE6E3A"/>
    <w:rsid w:val="00BE7102"/>
    <w:rsid w:val="00BE745A"/>
    <w:rsid w:val="00BE7F79"/>
    <w:rsid w:val="00BF0566"/>
    <w:rsid w:val="00BF11C9"/>
    <w:rsid w:val="00BF1916"/>
    <w:rsid w:val="00BF1E1A"/>
    <w:rsid w:val="00BF2D62"/>
    <w:rsid w:val="00BF3106"/>
    <w:rsid w:val="00BF3BA9"/>
    <w:rsid w:val="00BF3F07"/>
    <w:rsid w:val="00BF566F"/>
    <w:rsid w:val="00BF63EF"/>
    <w:rsid w:val="00BF7700"/>
    <w:rsid w:val="00BF7D67"/>
    <w:rsid w:val="00C001F6"/>
    <w:rsid w:val="00C00869"/>
    <w:rsid w:val="00C01894"/>
    <w:rsid w:val="00C02107"/>
    <w:rsid w:val="00C041AB"/>
    <w:rsid w:val="00C042BE"/>
    <w:rsid w:val="00C054E3"/>
    <w:rsid w:val="00C058F7"/>
    <w:rsid w:val="00C06835"/>
    <w:rsid w:val="00C070B7"/>
    <w:rsid w:val="00C07551"/>
    <w:rsid w:val="00C1138D"/>
    <w:rsid w:val="00C11837"/>
    <w:rsid w:val="00C1188A"/>
    <w:rsid w:val="00C11942"/>
    <w:rsid w:val="00C12205"/>
    <w:rsid w:val="00C1270B"/>
    <w:rsid w:val="00C1302D"/>
    <w:rsid w:val="00C13C07"/>
    <w:rsid w:val="00C13EC0"/>
    <w:rsid w:val="00C14674"/>
    <w:rsid w:val="00C14DE2"/>
    <w:rsid w:val="00C15870"/>
    <w:rsid w:val="00C15E66"/>
    <w:rsid w:val="00C16967"/>
    <w:rsid w:val="00C16F00"/>
    <w:rsid w:val="00C21269"/>
    <w:rsid w:val="00C213F2"/>
    <w:rsid w:val="00C22081"/>
    <w:rsid w:val="00C2336B"/>
    <w:rsid w:val="00C237D1"/>
    <w:rsid w:val="00C23F29"/>
    <w:rsid w:val="00C2495D"/>
    <w:rsid w:val="00C26336"/>
    <w:rsid w:val="00C266FB"/>
    <w:rsid w:val="00C2787D"/>
    <w:rsid w:val="00C3048F"/>
    <w:rsid w:val="00C311AE"/>
    <w:rsid w:val="00C31CCF"/>
    <w:rsid w:val="00C31D26"/>
    <w:rsid w:val="00C32A8F"/>
    <w:rsid w:val="00C32E4B"/>
    <w:rsid w:val="00C33062"/>
    <w:rsid w:val="00C33694"/>
    <w:rsid w:val="00C3390F"/>
    <w:rsid w:val="00C34637"/>
    <w:rsid w:val="00C3478F"/>
    <w:rsid w:val="00C35BE7"/>
    <w:rsid w:val="00C35E02"/>
    <w:rsid w:val="00C378D3"/>
    <w:rsid w:val="00C37CC8"/>
    <w:rsid w:val="00C415F1"/>
    <w:rsid w:val="00C44261"/>
    <w:rsid w:val="00C444DC"/>
    <w:rsid w:val="00C459D6"/>
    <w:rsid w:val="00C45F4E"/>
    <w:rsid w:val="00C4684D"/>
    <w:rsid w:val="00C46D75"/>
    <w:rsid w:val="00C47710"/>
    <w:rsid w:val="00C507C2"/>
    <w:rsid w:val="00C508ED"/>
    <w:rsid w:val="00C51A50"/>
    <w:rsid w:val="00C524B3"/>
    <w:rsid w:val="00C52A98"/>
    <w:rsid w:val="00C53010"/>
    <w:rsid w:val="00C53080"/>
    <w:rsid w:val="00C53131"/>
    <w:rsid w:val="00C53E42"/>
    <w:rsid w:val="00C5724B"/>
    <w:rsid w:val="00C572A6"/>
    <w:rsid w:val="00C57582"/>
    <w:rsid w:val="00C629B6"/>
    <w:rsid w:val="00C64B80"/>
    <w:rsid w:val="00C64EA6"/>
    <w:rsid w:val="00C662E1"/>
    <w:rsid w:val="00C670CB"/>
    <w:rsid w:val="00C67BFC"/>
    <w:rsid w:val="00C67E51"/>
    <w:rsid w:val="00C7006C"/>
    <w:rsid w:val="00C7111A"/>
    <w:rsid w:val="00C7166E"/>
    <w:rsid w:val="00C71D98"/>
    <w:rsid w:val="00C720C8"/>
    <w:rsid w:val="00C72E74"/>
    <w:rsid w:val="00C74484"/>
    <w:rsid w:val="00C74ED2"/>
    <w:rsid w:val="00C752E0"/>
    <w:rsid w:val="00C75738"/>
    <w:rsid w:val="00C75801"/>
    <w:rsid w:val="00C7621A"/>
    <w:rsid w:val="00C764A3"/>
    <w:rsid w:val="00C7783E"/>
    <w:rsid w:val="00C77D16"/>
    <w:rsid w:val="00C77D1E"/>
    <w:rsid w:val="00C82972"/>
    <w:rsid w:val="00C82F42"/>
    <w:rsid w:val="00C83688"/>
    <w:rsid w:val="00C83D67"/>
    <w:rsid w:val="00C845E8"/>
    <w:rsid w:val="00C84D2F"/>
    <w:rsid w:val="00C85785"/>
    <w:rsid w:val="00C859D3"/>
    <w:rsid w:val="00C85B98"/>
    <w:rsid w:val="00C8663B"/>
    <w:rsid w:val="00C86F5E"/>
    <w:rsid w:val="00C875D3"/>
    <w:rsid w:val="00C878A4"/>
    <w:rsid w:val="00C90414"/>
    <w:rsid w:val="00C904A1"/>
    <w:rsid w:val="00C9082C"/>
    <w:rsid w:val="00C90EC7"/>
    <w:rsid w:val="00C91F93"/>
    <w:rsid w:val="00C933F7"/>
    <w:rsid w:val="00C937BA"/>
    <w:rsid w:val="00C94584"/>
    <w:rsid w:val="00C95A19"/>
    <w:rsid w:val="00C9762B"/>
    <w:rsid w:val="00CA10E1"/>
    <w:rsid w:val="00CA1472"/>
    <w:rsid w:val="00CA1F45"/>
    <w:rsid w:val="00CA2621"/>
    <w:rsid w:val="00CA267B"/>
    <w:rsid w:val="00CA3918"/>
    <w:rsid w:val="00CA3C9F"/>
    <w:rsid w:val="00CA47A5"/>
    <w:rsid w:val="00CA4890"/>
    <w:rsid w:val="00CA55CE"/>
    <w:rsid w:val="00CA5E60"/>
    <w:rsid w:val="00CA6A70"/>
    <w:rsid w:val="00CA7097"/>
    <w:rsid w:val="00CA7AA8"/>
    <w:rsid w:val="00CA7DF9"/>
    <w:rsid w:val="00CB0468"/>
    <w:rsid w:val="00CB1830"/>
    <w:rsid w:val="00CB199E"/>
    <w:rsid w:val="00CB19A2"/>
    <w:rsid w:val="00CB2C8E"/>
    <w:rsid w:val="00CB302F"/>
    <w:rsid w:val="00CB352F"/>
    <w:rsid w:val="00CB3B9E"/>
    <w:rsid w:val="00CB3E05"/>
    <w:rsid w:val="00CB3E12"/>
    <w:rsid w:val="00CB40C9"/>
    <w:rsid w:val="00CB4288"/>
    <w:rsid w:val="00CB4768"/>
    <w:rsid w:val="00CB48F4"/>
    <w:rsid w:val="00CB57A9"/>
    <w:rsid w:val="00CB6478"/>
    <w:rsid w:val="00CB64CA"/>
    <w:rsid w:val="00CB64E3"/>
    <w:rsid w:val="00CC2DE8"/>
    <w:rsid w:val="00CC3EE5"/>
    <w:rsid w:val="00CC4BD0"/>
    <w:rsid w:val="00CC4E24"/>
    <w:rsid w:val="00CC72E6"/>
    <w:rsid w:val="00CC7848"/>
    <w:rsid w:val="00CC7DAD"/>
    <w:rsid w:val="00CD03B2"/>
    <w:rsid w:val="00CD0513"/>
    <w:rsid w:val="00CD05E8"/>
    <w:rsid w:val="00CD101C"/>
    <w:rsid w:val="00CD247A"/>
    <w:rsid w:val="00CD337E"/>
    <w:rsid w:val="00CD396A"/>
    <w:rsid w:val="00CD3AAB"/>
    <w:rsid w:val="00CD3B3A"/>
    <w:rsid w:val="00CD3D99"/>
    <w:rsid w:val="00CD448A"/>
    <w:rsid w:val="00CD493A"/>
    <w:rsid w:val="00CD50AD"/>
    <w:rsid w:val="00CD5632"/>
    <w:rsid w:val="00CD59A9"/>
    <w:rsid w:val="00CD5F03"/>
    <w:rsid w:val="00CD6B97"/>
    <w:rsid w:val="00CE1AB6"/>
    <w:rsid w:val="00CE251C"/>
    <w:rsid w:val="00CE2686"/>
    <w:rsid w:val="00CE2720"/>
    <w:rsid w:val="00CE3063"/>
    <w:rsid w:val="00CE43A5"/>
    <w:rsid w:val="00CE4AA5"/>
    <w:rsid w:val="00CE4E82"/>
    <w:rsid w:val="00CE59B5"/>
    <w:rsid w:val="00CE6E94"/>
    <w:rsid w:val="00CE70E9"/>
    <w:rsid w:val="00CE77B4"/>
    <w:rsid w:val="00CF0D15"/>
    <w:rsid w:val="00CF1359"/>
    <w:rsid w:val="00CF18E3"/>
    <w:rsid w:val="00CF1D4A"/>
    <w:rsid w:val="00CF1FAF"/>
    <w:rsid w:val="00CF2177"/>
    <w:rsid w:val="00CF3097"/>
    <w:rsid w:val="00CF36BF"/>
    <w:rsid w:val="00CF4626"/>
    <w:rsid w:val="00CF4B0B"/>
    <w:rsid w:val="00CF5926"/>
    <w:rsid w:val="00CF5CD3"/>
    <w:rsid w:val="00CF5E3C"/>
    <w:rsid w:val="00CF6CD1"/>
    <w:rsid w:val="00CF6FD8"/>
    <w:rsid w:val="00CF7240"/>
    <w:rsid w:val="00D00150"/>
    <w:rsid w:val="00D006EC"/>
    <w:rsid w:val="00D00C86"/>
    <w:rsid w:val="00D00CD1"/>
    <w:rsid w:val="00D00CF0"/>
    <w:rsid w:val="00D01310"/>
    <w:rsid w:val="00D015C0"/>
    <w:rsid w:val="00D0189D"/>
    <w:rsid w:val="00D01DD4"/>
    <w:rsid w:val="00D03312"/>
    <w:rsid w:val="00D0345D"/>
    <w:rsid w:val="00D0378C"/>
    <w:rsid w:val="00D03E72"/>
    <w:rsid w:val="00D04B80"/>
    <w:rsid w:val="00D05224"/>
    <w:rsid w:val="00D05689"/>
    <w:rsid w:val="00D05892"/>
    <w:rsid w:val="00D05F4D"/>
    <w:rsid w:val="00D06117"/>
    <w:rsid w:val="00D07514"/>
    <w:rsid w:val="00D0754A"/>
    <w:rsid w:val="00D07854"/>
    <w:rsid w:val="00D07C41"/>
    <w:rsid w:val="00D07F11"/>
    <w:rsid w:val="00D10810"/>
    <w:rsid w:val="00D10AD2"/>
    <w:rsid w:val="00D10EAF"/>
    <w:rsid w:val="00D116E0"/>
    <w:rsid w:val="00D117AD"/>
    <w:rsid w:val="00D11A67"/>
    <w:rsid w:val="00D12E8C"/>
    <w:rsid w:val="00D13AA5"/>
    <w:rsid w:val="00D13D8D"/>
    <w:rsid w:val="00D13E94"/>
    <w:rsid w:val="00D14340"/>
    <w:rsid w:val="00D14D63"/>
    <w:rsid w:val="00D14D64"/>
    <w:rsid w:val="00D14F0A"/>
    <w:rsid w:val="00D15B33"/>
    <w:rsid w:val="00D15C51"/>
    <w:rsid w:val="00D16D6D"/>
    <w:rsid w:val="00D16E06"/>
    <w:rsid w:val="00D16F27"/>
    <w:rsid w:val="00D17123"/>
    <w:rsid w:val="00D20981"/>
    <w:rsid w:val="00D21B24"/>
    <w:rsid w:val="00D21CF8"/>
    <w:rsid w:val="00D21F40"/>
    <w:rsid w:val="00D2276C"/>
    <w:rsid w:val="00D2398A"/>
    <w:rsid w:val="00D241FD"/>
    <w:rsid w:val="00D24269"/>
    <w:rsid w:val="00D24C0F"/>
    <w:rsid w:val="00D2555B"/>
    <w:rsid w:val="00D27AFD"/>
    <w:rsid w:val="00D30446"/>
    <w:rsid w:val="00D306AC"/>
    <w:rsid w:val="00D30A3D"/>
    <w:rsid w:val="00D30C14"/>
    <w:rsid w:val="00D30C93"/>
    <w:rsid w:val="00D31289"/>
    <w:rsid w:val="00D31674"/>
    <w:rsid w:val="00D31EC8"/>
    <w:rsid w:val="00D31FEE"/>
    <w:rsid w:val="00D32B1A"/>
    <w:rsid w:val="00D334A3"/>
    <w:rsid w:val="00D342FE"/>
    <w:rsid w:val="00D3469D"/>
    <w:rsid w:val="00D3501F"/>
    <w:rsid w:val="00D35347"/>
    <w:rsid w:val="00D3640D"/>
    <w:rsid w:val="00D36AC5"/>
    <w:rsid w:val="00D37451"/>
    <w:rsid w:val="00D4021A"/>
    <w:rsid w:val="00D402A4"/>
    <w:rsid w:val="00D40A14"/>
    <w:rsid w:val="00D40E50"/>
    <w:rsid w:val="00D41F80"/>
    <w:rsid w:val="00D4279A"/>
    <w:rsid w:val="00D428D2"/>
    <w:rsid w:val="00D435E7"/>
    <w:rsid w:val="00D439AA"/>
    <w:rsid w:val="00D43F46"/>
    <w:rsid w:val="00D4407D"/>
    <w:rsid w:val="00D4500E"/>
    <w:rsid w:val="00D46A92"/>
    <w:rsid w:val="00D47BDE"/>
    <w:rsid w:val="00D501D8"/>
    <w:rsid w:val="00D5042B"/>
    <w:rsid w:val="00D51171"/>
    <w:rsid w:val="00D51B62"/>
    <w:rsid w:val="00D51D15"/>
    <w:rsid w:val="00D52ED9"/>
    <w:rsid w:val="00D53129"/>
    <w:rsid w:val="00D53812"/>
    <w:rsid w:val="00D54D02"/>
    <w:rsid w:val="00D558E1"/>
    <w:rsid w:val="00D55AAE"/>
    <w:rsid w:val="00D56683"/>
    <w:rsid w:val="00D56705"/>
    <w:rsid w:val="00D5743A"/>
    <w:rsid w:val="00D57673"/>
    <w:rsid w:val="00D609BC"/>
    <w:rsid w:val="00D609D4"/>
    <w:rsid w:val="00D60C5C"/>
    <w:rsid w:val="00D612B6"/>
    <w:rsid w:val="00D62A45"/>
    <w:rsid w:val="00D62B75"/>
    <w:rsid w:val="00D62FF8"/>
    <w:rsid w:val="00D6391A"/>
    <w:rsid w:val="00D63DDD"/>
    <w:rsid w:val="00D63F2F"/>
    <w:rsid w:val="00D64514"/>
    <w:rsid w:val="00D6587E"/>
    <w:rsid w:val="00D6647E"/>
    <w:rsid w:val="00D6655E"/>
    <w:rsid w:val="00D66E5E"/>
    <w:rsid w:val="00D67E84"/>
    <w:rsid w:val="00D70656"/>
    <w:rsid w:val="00D706B0"/>
    <w:rsid w:val="00D7150D"/>
    <w:rsid w:val="00D71553"/>
    <w:rsid w:val="00D715E0"/>
    <w:rsid w:val="00D71681"/>
    <w:rsid w:val="00D71B36"/>
    <w:rsid w:val="00D71F91"/>
    <w:rsid w:val="00D720F6"/>
    <w:rsid w:val="00D72921"/>
    <w:rsid w:val="00D72931"/>
    <w:rsid w:val="00D73307"/>
    <w:rsid w:val="00D73983"/>
    <w:rsid w:val="00D74D75"/>
    <w:rsid w:val="00D762D4"/>
    <w:rsid w:val="00D77398"/>
    <w:rsid w:val="00D800E6"/>
    <w:rsid w:val="00D80161"/>
    <w:rsid w:val="00D80255"/>
    <w:rsid w:val="00D8025B"/>
    <w:rsid w:val="00D80C3F"/>
    <w:rsid w:val="00D80F60"/>
    <w:rsid w:val="00D82DC8"/>
    <w:rsid w:val="00D8358B"/>
    <w:rsid w:val="00D84A8E"/>
    <w:rsid w:val="00D84B5D"/>
    <w:rsid w:val="00D853E1"/>
    <w:rsid w:val="00D85B9C"/>
    <w:rsid w:val="00D85D1A"/>
    <w:rsid w:val="00D85DF1"/>
    <w:rsid w:val="00D85FE3"/>
    <w:rsid w:val="00D860A1"/>
    <w:rsid w:val="00D87F05"/>
    <w:rsid w:val="00D90026"/>
    <w:rsid w:val="00D911B7"/>
    <w:rsid w:val="00D920A3"/>
    <w:rsid w:val="00D920B8"/>
    <w:rsid w:val="00D922B3"/>
    <w:rsid w:val="00D92605"/>
    <w:rsid w:val="00D926C8"/>
    <w:rsid w:val="00D92DCB"/>
    <w:rsid w:val="00D934E1"/>
    <w:rsid w:val="00D93DD1"/>
    <w:rsid w:val="00D94A51"/>
    <w:rsid w:val="00D95353"/>
    <w:rsid w:val="00D9568D"/>
    <w:rsid w:val="00D95DC8"/>
    <w:rsid w:val="00D964BE"/>
    <w:rsid w:val="00D96840"/>
    <w:rsid w:val="00D96B0B"/>
    <w:rsid w:val="00D96CC8"/>
    <w:rsid w:val="00D977DD"/>
    <w:rsid w:val="00D97EF6"/>
    <w:rsid w:val="00DA093E"/>
    <w:rsid w:val="00DA0A2E"/>
    <w:rsid w:val="00DA0A82"/>
    <w:rsid w:val="00DA0E77"/>
    <w:rsid w:val="00DA0EE5"/>
    <w:rsid w:val="00DA0FF8"/>
    <w:rsid w:val="00DA3278"/>
    <w:rsid w:val="00DA3953"/>
    <w:rsid w:val="00DA3CA6"/>
    <w:rsid w:val="00DA3EF5"/>
    <w:rsid w:val="00DA435B"/>
    <w:rsid w:val="00DA6690"/>
    <w:rsid w:val="00DA738E"/>
    <w:rsid w:val="00DA74EE"/>
    <w:rsid w:val="00DA7834"/>
    <w:rsid w:val="00DB088C"/>
    <w:rsid w:val="00DB1346"/>
    <w:rsid w:val="00DB1847"/>
    <w:rsid w:val="00DB2F7F"/>
    <w:rsid w:val="00DB3C58"/>
    <w:rsid w:val="00DB466A"/>
    <w:rsid w:val="00DB4BA1"/>
    <w:rsid w:val="00DB4BD5"/>
    <w:rsid w:val="00DB5E91"/>
    <w:rsid w:val="00DB6007"/>
    <w:rsid w:val="00DB66C7"/>
    <w:rsid w:val="00DB7E99"/>
    <w:rsid w:val="00DC01D9"/>
    <w:rsid w:val="00DC09AB"/>
    <w:rsid w:val="00DC10BD"/>
    <w:rsid w:val="00DC125A"/>
    <w:rsid w:val="00DC12FC"/>
    <w:rsid w:val="00DC2CF7"/>
    <w:rsid w:val="00DC317A"/>
    <w:rsid w:val="00DC372D"/>
    <w:rsid w:val="00DC407A"/>
    <w:rsid w:val="00DC4649"/>
    <w:rsid w:val="00DC490F"/>
    <w:rsid w:val="00DC5663"/>
    <w:rsid w:val="00DC5BC5"/>
    <w:rsid w:val="00DC65C5"/>
    <w:rsid w:val="00DC6BCB"/>
    <w:rsid w:val="00DD000B"/>
    <w:rsid w:val="00DD051E"/>
    <w:rsid w:val="00DD0F6C"/>
    <w:rsid w:val="00DD1056"/>
    <w:rsid w:val="00DD13C4"/>
    <w:rsid w:val="00DD1944"/>
    <w:rsid w:val="00DD1A22"/>
    <w:rsid w:val="00DD1B94"/>
    <w:rsid w:val="00DD2D68"/>
    <w:rsid w:val="00DD3157"/>
    <w:rsid w:val="00DD419E"/>
    <w:rsid w:val="00DD511A"/>
    <w:rsid w:val="00DD5566"/>
    <w:rsid w:val="00DD5CCA"/>
    <w:rsid w:val="00DD5FF9"/>
    <w:rsid w:val="00DD600D"/>
    <w:rsid w:val="00DD64A2"/>
    <w:rsid w:val="00DD7A1F"/>
    <w:rsid w:val="00DD7BCD"/>
    <w:rsid w:val="00DD7CC2"/>
    <w:rsid w:val="00DD7FA1"/>
    <w:rsid w:val="00DE003E"/>
    <w:rsid w:val="00DE0151"/>
    <w:rsid w:val="00DE01FE"/>
    <w:rsid w:val="00DE0380"/>
    <w:rsid w:val="00DE040A"/>
    <w:rsid w:val="00DE09A4"/>
    <w:rsid w:val="00DE0D09"/>
    <w:rsid w:val="00DE2B1E"/>
    <w:rsid w:val="00DE363A"/>
    <w:rsid w:val="00DE38D6"/>
    <w:rsid w:val="00DE3A52"/>
    <w:rsid w:val="00DE3C1A"/>
    <w:rsid w:val="00DE40B4"/>
    <w:rsid w:val="00DE4C10"/>
    <w:rsid w:val="00DE4D2D"/>
    <w:rsid w:val="00DE5270"/>
    <w:rsid w:val="00DE5448"/>
    <w:rsid w:val="00DE5459"/>
    <w:rsid w:val="00DE608E"/>
    <w:rsid w:val="00DE674D"/>
    <w:rsid w:val="00DE6C68"/>
    <w:rsid w:val="00DE7CD4"/>
    <w:rsid w:val="00DF03D1"/>
    <w:rsid w:val="00DF0FE5"/>
    <w:rsid w:val="00DF1348"/>
    <w:rsid w:val="00DF1521"/>
    <w:rsid w:val="00DF2384"/>
    <w:rsid w:val="00DF2619"/>
    <w:rsid w:val="00DF35B3"/>
    <w:rsid w:val="00DF4B0B"/>
    <w:rsid w:val="00DF669B"/>
    <w:rsid w:val="00DF68AC"/>
    <w:rsid w:val="00DF7070"/>
    <w:rsid w:val="00DF71C2"/>
    <w:rsid w:val="00DF7A04"/>
    <w:rsid w:val="00DF7CE3"/>
    <w:rsid w:val="00DF7FC6"/>
    <w:rsid w:val="00E00027"/>
    <w:rsid w:val="00E002DC"/>
    <w:rsid w:val="00E0084D"/>
    <w:rsid w:val="00E00E47"/>
    <w:rsid w:val="00E01722"/>
    <w:rsid w:val="00E03174"/>
    <w:rsid w:val="00E03B76"/>
    <w:rsid w:val="00E03C5E"/>
    <w:rsid w:val="00E03CC9"/>
    <w:rsid w:val="00E04F6B"/>
    <w:rsid w:val="00E05502"/>
    <w:rsid w:val="00E064BE"/>
    <w:rsid w:val="00E06953"/>
    <w:rsid w:val="00E10FE1"/>
    <w:rsid w:val="00E11440"/>
    <w:rsid w:val="00E11A1E"/>
    <w:rsid w:val="00E11DC1"/>
    <w:rsid w:val="00E11EAD"/>
    <w:rsid w:val="00E11F05"/>
    <w:rsid w:val="00E138CC"/>
    <w:rsid w:val="00E157E3"/>
    <w:rsid w:val="00E15861"/>
    <w:rsid w:val="00E16FD0"/>
    <w:rsid w:val="00E172C6"/>
    <w:rsid w:val="00E17552"/>
    <w:rsid w:val="00E1755B"/>
    <w:rsid w:val="00E208E0"/>
    <w:rsid w:val="00E21B70"/>
    <w:rsid w:val="00E22104"/>
    <w:rsid w:val="00E2269F"/>
    <w:rsid w:val="00E2379A"/>
    <w:rsid w:val="00E23BBE"/>
    <w:rsid w:val="00E23FA9"/>
    <w:rsid w:val="00E25032"/>
    <w:rsid w:val="00E2635A"/>
    <w:rsid w:val="00E2657A"/>
    <w:rsid w:val="00E26679"/>
    <w:rsid w:val="00E26B26"/>
    <w:rsid w:val="00E26F77"/>
    <w:rsid w:val="00E27032"/>
    <w:rsid w:val="00E27123"/>
    <w:rsid w:val="00E30A2D"/>
    <w:rsid w:val="00E30BB5"/>
    <w:rsid w:val="00E31069"/>
    <w:rsid w:val="00E313CD"/>
    <w:rsid w:val="00E315D3"/>
    <w:rsid w:val="00E319D6"/>
    <w:rsid w:val="00E31A91"/>
    <w:rsid w:val="00E32098"/>
    <w:rsid w:val="00E328AF"/>
    <w:rsid w:val="00E32918"/>
    <w:rsid w:val="00E3341D"/>
    <w:rsid w:val="00E33451"/>
    <w:rsid w:val="00E33D8B"/>
    <w:rsid w:val="00E3409D"/>
    <w:rsid w:val="00E34C18"/>
    <w:rsid w:val="00E34DCA"/>
    <w:rsid w:val="00E3530B"/>
    <w:rsid w:val="00E358BE"/>
    <w:rsid w:val="00E35A6E"/>
    <w:rsid w:val="00E3689D"/>
    <w:rsid w:val="00E37052"/>
    <w:rsid w:val="00E41821"/>
    <w:rsid w:val="00E4255D"/>
    <w:rsid w:val="00E42AA3"/>
    <w:rsid w:val="00E43193"/>
    <w:rsid w:val="00E43331"/>
    <w:rsid w:val="00E43766"/>
    <w:rsid w:val="00E45349"/>
    <w:rsid w:val="00E45457"/>
    <w:rsid w:val="00E45C80"/>
    <w:rsid w:val="00E4683E"/>
    <w:rsid w:val="00E46FEA"/>
    <w:rsid w:val="00E47223"/>
    <w:rsid w:val="00E503C9"/>
    <w:rsid w:val="00E50443"/>
    <w:rsid w:val="00E50796"/>
    <w:rsid w:val="00E508AC"/>
    <w:rsid w:val="00E51269"/>
    <w:rsid w:val="00E52EBC"/>
    <w:rsid w:val="00E530CA"/>
    <w:rsid w:val="00E54170"/>
    <w:rsid w:val="00E55723"/>
    <w:rsid w:val="00E55974"/>
    <w:rsid w:val="00E55B71"/>
    <w:rsid w:val="00E568B4"/>
    <w:rsid w:val="00E56CCC"/>
    <w:rsid w:val="00E575C6"/>
    <w:rsid w:val="00E57776"/>
    <w:rsid w:val="00E57861"/>
    <w:rsid w:val="00E57D6C"/>
    <w:rsid w:val="00E60C34"/>
    <w:rsid w:val="00E61327"/>
    <w:rsid w:val="00E6149D"/>
    <w:rsid w:val="00E61507"/>
    <w:rsid w:val="00E616A7"/>
    <w:rsid w:val="00E61822"/>
    <w:rsid w:val="00E62D8E"/>
    <w:rsid w:val="00E62DA0"/>
    <w:rsid w:val="00E63CBC"/>
    <w:rsid w:val="00E64B3B"/>
    <w:rsid w:val="00E66A84"/>
    <w:rsid w:val="00E66E38"/>
    <w:rsid w:val="00E67B31"/>
    <w:rsid w:val="00E67BDB"/>
    <w:rsid w:val="00E711A7"/>
    <w:rsid w:val="00E711BE"/>
    <w:rsid w:val="00E7148E"/>
    <w:rsid w:val="00E715F8"/>
    <w:rsid w:val="00E71E9A"/>
    <w:rsid w:val="00E73942"/>
    <w:rsid w:val="00E739EE"/>
    <w:rsid w:val="00E74557"/>
    <w:rsid w:val="00E7504A"/>
    <w:rsid w:val="00E75C96"/>
    <w:rsid w:val="00E768DE"/>
    <w:rsid w:val="00E76A3D"/>
    <w:rsid w:val="00E77163"/>
    <w:rsid w:val="00E77765"/>
    <w:rsid w:val="00E77D75"/>
    <w:rsid w:val="00E77FE3"/>
    <w:rsid w:val="00E806FF"/>
    <w:rsid w:val="00E80B48"/>
    <w:rsid w:val="00E80F01"/>
    <w:rsid w:val="00E8122B"/>
    <w:rsid w:val="00E81755"/>
    <w:rsid w:val="00E82651"/>
    <w:rsid w:val="00E8431A"/>
    <w:rsid w:val="00E846A6"/>
    <w:rsid w:val="00E85867"/>
    <w:rsid w:val="00E858F0"/>
    <w:rsid w:val="00E86712"/>
    <w:rsid w:val="00E868A9"/>
    <w:rsid w:val="00E8710E"/>
    <w:rsid w:val="00E90148"/>
    <w:rsid w:val="00E9028C"/>
    <w:rsid w:val="00E906EB"/>
    <w:rsid w:val="00E907CE"/>
    <w:rsid w:val="00E90942"/>
    <w:rsid w:val="00E90C18"/>
    <w:rsid w:val="00E9152B"/>
    <w:rsid w:val="00E921D0"/>
    <w:rsid w:val="00E92448"/>
    <w:rsid w:val="00E92695"/>
    <w:rsid w:val="00E92812"/>
    <w:rsid w:val="00E9295C"/>
    <w:rsid w:val="00E92C70"/>
    <w:rsid w:val="00E934DE"/>
    <w:rsid w:val="00E936A4"/>
    <w:rsid w:val="00E94EB9"/>
    <w:rsid w:val="00E95F03"/>
    <w:rsid w:val="00E967E8"/>
    <w:rsid w:val="00E96B27"/>
    <w:rsid w:val="00E9711D"/>
    <w:rsid w:val="00E972DB"/>
    <w:rsid w:val="00E97363"/>
    <w:rsid w:val="00E97370"/>
    <w:rsid w:val="00E97F50"/>
    <w:rsid w:val="00EA08A4"/>
    <w:rsid w:val="00EA14D7"/>
    <w:rsid w:val="00EA187D"/>
    <w:rsid w:val="00EA3B8C"/>
    <w:rsid w:val="00EA3C94"/>
    <w:rsid w:val="00EA4A34"/>
    <w:rsid w:val="00EA57D3"/>
    <w:rsid w:val="00EA5999"/>
    <w:rsid w:val="00EA6DA3"/>
    <w:rsid w:val="00EA7BA0"/>
    <w:rsid w:val="00EB0633"/>
    <w:rsid w:val="00EB20F1"/>
    <w:rsid w:val="00EB2295"/>
    <w:rsid w:val="00EB3552"/>
    <w:rsid w:val="00EB3825"/>
    <w:rsid w:val="00EB3B1D"/>
    <w:rsid w:val="00EB3BC9"/>
    <w:rsid w:val="00EB404A"/>
    <w:rsid w:val="00EB49A8"/>
    <w:rsid w:val="00EB4AD3"/>
    <w:rsid w:val="00EB5502"/>
    <w:rsid w:val="00EB59C8"/>
    <w:rsid w:val="00EB5C7A"/>
    <w:rsid w:val="00EB7447"/>
    <w:rsid w:val="00EB79B5"/>
    <w:rsid w:val="00EC010A"/>
    <w:rsid w:val="00EC0501"/>
    <w:rsid w:val="00EC12B5"/>
    <w:rsid w:val="00EC17D8"/>
    <w:rsid w:val="00EC1BB6"/>
    <w:rsid w:val="00EC2646"/>
    <w:rsid w:val="00EC44D5"/>
    <w:rsid w:val="00EC4B0E"/>
    <w:rsid w:val="00EC4F1C"/>
    <w:rsid w:val="00EC5BFD"/>
    <w:rsid w:val="00EC5FBB"/>
    <w:rsid w:val="00EC65F6"/>
    <w:rsid w:val="00EC68DA"/>
    <w:rsid w:val="00EC6D9C"/>
    <w:rsid w:val="00EC70AE"/>
    <w:rsid w:val="00EC722E"/>
    <w:rsid w:val="00ED0D4B"/>
    <w:rsid w:val="00ED10DC"/>
    <w:rsid w:val="00ED1BA2"/>
    <w:rsid w:val="00ED3676"/>
    <w:rsid w:val="00ED477D"/>
    <w:rsid w:val="00ED4D1E"/>
    <w:rsid w:val="00ED4D7D"/>
    <w:rsid w:val="00ED4F72"/>
    <w:rsid w:val="00ED4F81"/>
    <w:rsid w:val="00ED5204"/>
    <w:rsid w:val="00ED5D83"/>
    <w:rsid w:val="00ED5FFD"/>
    <w:rsid w:val="00ED6DB9"/>
    <w:rsid w:val="00ED6F85"/>
    <w:rsid w:val="00ED702E"/>
    <w:rsid w:val="00ED70CE"/>
    <w:rsid w:val="00ED779F"/>
    <w:rsid w:val="00ED7DA4"/>
    <w:rsid w:val="00EE00CD"/>
    <w:rsid w:val="00EE05C1"/>
    <w:rsid w:val="00EE078C"/>
    <w:rsid w:val="00EE082D"/>
    <w:rsid w:val="00EE0A35"/>
    <w:rsid w:val="00EE22AA"/>
    <w:rsid w:val="00EE2639"/>
    <w:rsid w:val="00EE2715"/>
    <w:rsid w:val="00EE3024"/>
    <w:rsid w:val="00EE32BF"/>
    <w:rsid w:val="00EE3ACA"/>
    <w:rsid w:val="00EE5321"/>
    <w:rsid w:val="00EE5480"/>
    <w:rsid w:val="00EE5733"/>
    <w:rsid w:val="00EE5C84"/>
    <w:rsid w:val="00EF008B"/>
    <w:rsid w:val="00EF01E6"/>
    <w:rsid w:val="00EF0974"/>
    <w:rsid w:val="00EF0C57"/>
    <w:rsid w:val="00EF1825"/>
    <w:rsid w:val="00EF1B36"/>
    <w:rsid w:val="00EF1BBF"/>
    <w:rsid w:val="00EF2AC8"/>
    <w:rsid w:val="00EF2C47"/>
    <w:rsid w:val="00EF2F43"/>
    <w:rsid w:val="00EF39F3"/>
    <w:rsid w:val="00EF4795"/>
    <w:rsid w:val="00EF492B"/>
    <w:rsid w:val="00EF5434"/>
    <w:rsid w:val="00EF56E5"/>
    <w:rsid w:val="00EF6848"/>
    <w:rsid w:val="00EF7218"/>
    <w:rsid w:val="00EF7BA2"/>
    <w:rsid w:val="00EF7F01"/>
    <w:rsid w:val="00F025CF"/>
    <w:rsid w:val="00F02DFC"/>
    <w:rsid w:val="00F02EA5"/>
    <w:rsid w:val="00F033C1"/>
    <w:rsid w:val="00F036ED"/>
    <w:rsid w:val="00F05902"/>
    <w:rsid w:val="00F05B55"/>
    <w:rsid w:val="00F06872"/>
    <w:rsid w:val="00F06F68"/>
    <w:rsid w:val="00F071EA"/>
    <w:rsid w:val="00F10013"/>
    <w:rsid w:val="00F119AE"/>
    <w:rsid w:val="00F1259E"/>
    <w:rsid w:val="00F13416"/>
    <w:rsid w:val="00F138FE"/>
    <w:rsid w:val="00F14768"/>
    <w:rsid w:val="00F14C93"/>
    <w:rsid w:val="00F156B3"/>
    <w:rsid w:val="00F16D6C"/>
    <w:rsid w:val="00F179CA"/>
    <w:rsid w:val="00F179D5"/>
    <w:rsid w:val="00F20152"/>
    <w:rsid w:val="00F20648"/>
    <w:rsid w:val="00F21927"/>
    <w:rsid w:val="00F22A94"/>
    <w:rsid w:val="00F22D35"/>
    <w:rsid w:val="00F23BC3"/>
    <w:rsid w:val="00F245DF"/>
    <w:rsid w:val="00F252C2"/>
    <w:rsid w:val="00F25641"/>
    <w:rsid w:val="00F25B7C"/>
    <w:rsid w:val="00F27063"/>
    <w:rsid w:val="00F2749A"/>
    <w:rsid w:val="00F2791F"/>
    <w:rsid w:val="00F30608"/>
    <w:rsid w:val="00F31025"/>
    <w:rsid w:val="00F3130A"/>
    <w:rsid w:val="00F324B0"/>
    <w:rsid w:val="00F32598"/>
    <w:rsid w:val="00F34264"/>
    <w:rsid w:val="00F346B7"/>
    <w:rsid w:val="00F34A35"/>
    <w:rsid w:val="00F34AB4"/>
    <w:rsid w:val="00F34E87"/>
    <w:rsid w:val="00F34EA6"/>
    <w:rsid w:val="00F3503A"/>
    <w:rsid w:val="00F35A21"/>
    <w:rsid w:val="00F35A46"/>
    <w:rsid w:val="00F374F8"/>
    <w:rsid w:val="00F40105"/>
    <w:rsid w:val="00F4065E"/>
    <w:rsid w:val="00F40772"/>
    <w:rsid w:val="00F40C75"/>
    <w:rsid w:val="00F40F60"/>
    <w:rsid w:val="00F41334"/>
    <w:rsid w:val="00F4145F"/>
    <w:rsid w:val="00F4161F"/>
    <w:rsid w:val="00F41638"/>
    <w:rsid w:val="00F42D68"/>
    <w:rsid w:val="00F43106"/>
    <w:rsid w:val="00F44160"/>
    <w:rsid w:val="00F4460F"/>
    <w:rsid w:val="00F44896"/>
    <w:rsid w:val="00F4581B"/>
    <w:rsid w:val="00F479F5"/>
    <w:rsid w:val="00F5086C"/>
    <w:rsid w:val="00F51B1F"/>
    <w:rsid w:val="00F52540"/>
    <w:rsid w:val="00F527F3"/>
    <w:rsid w:val="00F52868"/>
    <w:rsid w:val="00F534B0"/>
    <w:rsid w:val="00F54967"/>
    <w:rsid w:val="00F56335"/>
    <w:rsid w:val="00F5738B"/>
    <w:rsid w:val="00F602DB"/>
    <w:rsid w:val="00F605D1"/>
    <w:rsid w:val="00F60B61"/>
    <w:rsid w:val="00F610AF"/>
    <w:rsid w:val="00F6143F"/>
    <w:rsid w:val="00F63B03"/>
    <w:rsid w:val="00F64DC8"/>
    <w:rsid w:val="00F65743"/>
    <w:rsid w:val="00F6745C"/>
    <w:rsid w:val="00F701F7"/>
    <w:rsid w:val="00F70875"/>
    <w:rsid w:val="00F726F4"/>
    <w:rsid w:val="00F72CA3"/>
    <w:rsid w:val="00F72EB2"/>
    <w:rsid w:val="00F731FA"/>
    <w:rsid w:val="00F7335C"/>
    <w:rsid w:val="00F73A60"/>
    <w:rsid w:val="00F73B03"/>
    <w:rsid w:val="00F7490A"/>
    <w:rsid w:val="00F769B6"/>
    <w:rsid w:val="00F76F3E"/>
    <w:rsid w:val="00F77887"/>
    <w:rsid w:val="00F77CDD"/>
    <w:rsid w:val="00F81848"/>
    <w:rsid w:val="00F8193B"/>
    <w:rsid w:val="00F821BC"/>
    <w:rsid w:val="00F822A0"/>
    <w:rsid w:val="00F82348"/>
    <w:rsid w:val="00F8254E"/>
    <w:rsid w:val="00F825B6"/>
    <w:rsid w:val="00F82B4E"/>
    <w:rsid w:val="00F82D84"/>
    <w:rsid w:val="00F82F5F"/>
    <w:rsid w:val="00F83CC5"/>
    <w:rsid w:val="00F84007"/>
    <w:rsid w:val="00F857AE"/>
    <w:rsid w:val="00F86553"/>
    <w:rsid w:val="00F866EF"/>
    <w:rsid w:val="00F87566"/>
    <w:rsid w:val="00F87672"/>
    <w:rsid w:val="00F87CD8"/>
    <w:rsid w:val="00F87F55"/>
    <w:rsid w:val="00F90EE9"/>
    <w:rsid w:val="00F9113A"/>
    <w:rsid w:val="00F920A6"/>
    <w:rsid w:val="00F920BB"/>
    <w:rsid w:val="00F920C9"/>
    <w:rsid w:val="00F929EC"/>
    <w:rsid w:val="00F930F8"/>
    <w:rsid w:val="00F9359A"/>
    <w:rsid w:val="00F94CE8"/>
    <w:rsid w:val="00F95D57"/>
    <w:rsid w:val="00F969F0"/>
    <w:rsid w:val="00F97096"/>
    <w:rsid w:val="00F97D80"/>
    <w:rsid w:val="00F97EA4"/>
    <w:rsid w:val="00FA0604"/>
    <w:rsid w:val="00FA0777"/>
    <w:rsid w:val="00FA0A1D"/>
    <w:rsid w:val="00FA0A73"/>
    <w:rsid w:val="00FA1118"/>
    <w:rsid w:val="00FA18FA"/>
    <w:rsid w:val="00FA213D"/>
    <w:rsid w:val="00FA222E"/>
    <w:rsid w:val="00FA27F5"/>
    <w:rsid w:val="00FA41F5"/>
    <w:rsid w:val="00FA432D"/>
    <w:rsid w:val="00FA48D6"/>
    <w:rsid w:val="00FA4D67"/>
    <w:rsid w:val="00FA4EB8"/>
    <w:rsid w:val="00FA5540"/>
    <w:rsid w:val="00FA57B6"/>
    <w:rsid w:val="00FA7C7F"/>
    <w:rsid w:val="00FA7FA6"/>
    <w:rsid w:val="00FB092E"/>
    <w:rsid w:val="00FB0950"/>
    <w:rsid w:val="00FB0B78"/>
    <w:rsid w:val="00FB1A20"/>
    <w:rsid w:val="00FB2C38"/>
    <w:rsid w:val="00FB2D60"/>
    <w:rsid w:val="00FB35FA"/>
    <w:rsid w:val="00FB420A"/>
    <w:rsid w:val="00FB4FB0"/>
    <w:rsid w:val="00FB5136"/>
    <w:rsid w:val="00FB521C"/>
    <w:rsid w:val="00FB5D6E"/>
    <w:rsid w:val="00FB600C"/>
    <w:rsid w:val="00FB703A"/>
    <w:rsid w:val="00FB719B"/>
    <w:rsid w:val="00FC0FE3"/>
    <w:rsid w:val="00FC1494"/>
    <w:rsid w:val="00FC3E02"/>
    <w:rsid w:val="00FC5141"/>
    <w:rsid w:val="00FC5991"/>
    <w:rsid w:val="00FC59FB"/>
    <w:rsid w:val="00FC606C"/>
    <w:rsid w:val="00FC7955"/>
    <w:rsid w:val="00FC7CAA"/>
    <w:rsid w:val="00FD03D9"/>
    <w:rsid w:val="00FD0629"/>
    <w:rsid w:val="00FD09DB"/>
    <w:rsid w:val="00FD0B70"/>
    <w:rsid w:val="00FD168D"/>
    <w:rsid w:val="00FD1CF4"/>
    <w:rsid w:val="00FD1D6A"/>
    <w:rsid w:val="00FD1EEC"/>
    <w:rsid w:val="00FD22D4"/>
    <w:rsid w:val="00FD2520"/>
    <w:rsid w:val="00FD2DE6"/>
    <w:rsid w:val="00FD3846"/>
    <w:rsid w:val="00FD3862"/>
    <w:rsid w:val="00FD451A"/>
    <w:rsid w:val="00FD4C5F"/>
    <w:rsid w:val="00FD4D59"/>
    <w:rsid w:val="00FD4D9E"/>
    <w:rsid w:val="00FD4F07"/>
    <w:rsid w:val="00FD50CF"/>
    <w:rsid w:val="00FD594B"/>
    <w:rsid w:val="00FD67F9"/>
    <w:rsid w:val="00FD6D43"/>
    <w:rsid w:val="00FD6E9F"/>
    <w:rsid w:val="00FD71CB"/>
    <w:rsid w:val="00FE1956"/>
    <w:rsid w:val="00FE23B1"/>
    <w:rsid w:val="00FE2457"/>
    <w:rsid w:val="00FE26A8"/>
    <w:rsid w:val="00FE26DC"/>
    <w:rsid w:val="00FE384A"/>
    <w:rsid w:val="00FE4130"/>
    <w:rsid w:val="00FE44FA"/>
    <w:rsid w:val="00FE4550"/>
    <w:rsid w:val="00FE50B6"/>
    <w:rsid w:val="00FE526F"/>
    <w:rsid w:val="00FE5287"/>
    <w:rsid w:val="00FE549D"/>
    <w:rsid w:val="00FE5D20"/>
    <w:rsid w:val="00FE6388"/>
    <w:rsid w:val="00FE77B7"/>
    <w:rsid w:val="00FE77FC"/>
    <w:rsid w:val="00FF0726"/>
    <w:rsid w:val="00FF0DC9"/>
    <w:rsid w:val="00FF108D"/>
    <w:rsid w:val="00FF1781"/>
    <w:rsid w:val="00FF3CA5"/>
    <w:rsid w:val="00FF44EA"/>
    <w:rsid w:val="00FF46B5"/>
    <w:rsid w:val="00FF489E"/>
    <w:rsid w:val="00FF5605"/>
    <w:rsid w:val="00FF66B8"/>
    <w:rsid w:val="00FF6B29"/>
    <w:rsid w:val="00FF750A"/>
    <w:rsid w:val="00FF7A9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23F53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719B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7363"/>
    <w:rPr>
      <w:color w:val="0000FF" w:themeColor="hyperlink"/>
      <w:u w:val="single"/>
    </w:rPr>
  </w:style>
  <w:style w:type="paragraph" w:styleId="Header">
    <w:name w:val="header"/>
    <w:basedOn w:val="Normal"/>
    <w:link w:val="HeaderChar"/>
    <w:uiPriority w:val="99"/>
    <w:unhideWhenUsed/>
    <w:rsid w:val="00E97363"/>
    <w:pPr>
      <w:tabs>
        <w:tab w:val="center" w:pos="4153"/>
        <w:tab w:val="right" w:pos="8306"/>
      </w:tabs>
    </w:pPr>
  </w:style>
  <w:style w:type="character" w:customStyle="1" w:styleId="HeaderChar">
    <w:name w:val="Header Char"/>
    <w:basedOn w:val="DefaultParagraphFont"/>
    <w:link w:val="Header"/>
    <w:uiPriority w:val="99"/>
    <w:rsid w:val="00E97363"/>
  </w:style>
  <w:style w:type="paragraph" w:styleId="Footer">
    <w:name w:val="footer"/>
    <w:basedOn w:val="Normal"/>
    <w:link w:val="FooterChar"/>
    <w:uiPriority w:val="99"/>
    <w:unhideWhenUsed/>
    <w:rsid w:val="00E97363"/>
    <w:pPr>
      <w:tabs>
        <w:tab w:val="center" w:pos="4153"/>
        <w:tab w:val="right" w:pos="8306"/>
      </w:tabs>
    </w:pPr>
  </w:style>
  <w:style w:type="character" w:customStyle="1" w:styleId="FooterChar">
    <w:name w:val="Footer Char"/>
    <w:basedOn w:val="DefaultParagraphFont"/>
    <w:link w:val="Footer"/>
    <w:uiPriority w:val="99"/>
    <w:rsid w:val="00E97363"/>
  </w:style>
  <w:style w:type="paragraph" w:styleId="ListParagraph">
    <w:name w:val="List Paragraph"/>
    <w:basedOn w:val="Normal"/>
    <w:uiPriority w:val="34"/>
    <w:qFormat/>
    <w:rsid w:val="00040C00"/>
    <w:pPr>
      <w:ind w:left="720"/>
      <w:contextualSpacing/>
    </w:pPr>
  </w:style>
  <w:style w:type="character" w:styleId="CommentReference">
    <w:name w:val="annotation reference"/>
    <w:basedOn w:val="DefaultParagraphFont"/>
    <w:unhideWhenUsed/>
    <w:rsid w:val="00040C00"/>
    <w:rPr>
      <w:sz w:val="18"/>
      <w:szCs w:val="18"/>
    </w:rPr>
  </w:style>
  <w:style w:type="paragraph" w:styleId="CommentText">
    <w:name w:val="annotation text"/>
    <w:basedOn w:val="Normal"/>
    <w:link w:val="CommentTextChar"/>
    <w:autoRedefine/>
    <w:unhideWhenUsed/>
    <w:rsid w:val="0017706F"/>
    <w:rPr>
      <w:noProof/>
      <w:lang w:val="en-US"/>
    </w:rPr>
  </w:style>
  <w:style w:type="character" w:customStyle="1" w:styleId="CommentTextChar">
    <w:name w:val="Comment Text Char"/>
    <w:basedOn w:val="DefaultParagraphFont"/>
    <w:link w:val="CommentText"/>
    <w:rsid w:val="0017706F"/>
    <w:rPr>
      <w:noProof/>
      <w:lang w:val="en-US"/>
    </w:rPr>
  </w:style>
  <w:style w:type="paragraph" w:styleId="CommentSubject">
    <w:name w:val="annotation subject"/>
    <w:basedOn w:val="CommentText"/>
    <w:next w:val="CommentText"/>
    <w:link w:val="CommentSubjectChar"/>
    <w:uiPriority w:val="99"/>
    <w:semiHidden/>
    <w:unhideWhenUsed/>
    <w:rsid w:val="00040C00"/>
    <w:rPr>
      <w:b/>
      <w:bCs/>
      <w:sz w:val="20"/>
      <w:szCs w:val="20"/>
    </w:rPr>
  </w:style>
  <w:style w:type="character" w:customStyle="1" w:styleId="CommentSubjectChar">
    <w:name w:val="Comment Subject Char"/>
    <w:basedOn w:val="CommentTextChar"/>
    <w:link w:val="CommentSubject"/>
    <w:uiPriority w:val="99"/>
    <w:semiHidden/>
    <w:rsid w:val="00040C00"/>
    <w:rPr>
      <w:b/>
      <w:bCs/>
      <w:noProof/>
      <w:sz w:val="20"/>
      <w:szCs w:val="20"/>
      <w:lang w:val="en-US"/>
    </w:rPr>
  </w:style>
  <w:style w:type="paragraph" w:styleId="BalloonText">
    <w:name w:val="Balloon Text"/>
    <w:basedOn w:val="Normal"/>
    <w:link w:val="BalloonTextChar"/>
    <w:uiPriority w:val="99"/>
    <w:semiHidden/>
    <w:unhideWhenUsed/>
    <w:rsid w:val="00040C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0C00"/>
    <w:rPr>
      <w:rFonts w:ascii="Lucida Grande" w:hAnsi="Lucida Grande" w:cs="Lucida Grande"/>
      <w:sz w:val="18"/>
      <w:szCs w:val="18"/>
    </w:rPr>
  </w:style>
  <w:style w:type="character" w:styleId="FollowedHyperlink">
    <w:name w:val="FollowedHyperlink"/>
    <w:basedOn w:val="DefaultParagraphFont"/>
    <w:uiPriority w:val="99"/>
    <w:semiHidden/>
    <w:unhideWhenUsed/>
    <w:rsid w:val="009620F3"/>
    <w:rPr>
      <w:color w:val="800080" w:themeColor="followedHyperlink"/>
      <w:u w:val="single"/>
    </w:rPr>
  </w:style>
  <w:style w:type="paragraph" w:customStyle="1" w:styleId="EndNoteBibliographyTitle">
    <w:name w:val="EndNote Bibliography Title"/>
    <w:basedOn w:val="Normal"/>
    <w:rsid w:val="00FB600C"/>
    <w:pPr>
      <w:jc w:val="center"/>
    </w:pPr>
    <w:rPr>
      <w:rFonts w:ascii="Arial" w:hAnsi="Arial" w:cs="Arial"/>
      <w:sz w:val="20"/>
      <w:lang w:val="en-US"/>
    </w:rPr>
  </w:style>
  <w:style w:type="paragraph" w:customStyle="1" w:styleId="EndNoteBibliography">
    <w:name w:val="EndNote Bibliography"/>
    <w:basedOn w:val="Normal"/>
    <w:rsid w:val="00FB600C"/>
    <w:rPr>
      <w:rFonts w:ascii="Arial" w:hAnsi="Arial" w:cs="Arial"/>
      <w:sz w:val="20"/>
      <w:lang w:val="en-US"/>
    </w:rPr>
  </w:style>
  <w:style w:type="character" w:styleId="PageNumber">
    <w:name w:val="page number"/>
    <w:basedOn w:val="DefaultParagraphFont"/>
    <w:uiPriority w:val="99"/>
    <w:semiHidden/>
    <w:unhideWhenUsed/>
    <w:rsid w:val="00595722"/>
  </w:style>
  <w:style w:type="paragraph" w:styleId="NormalWeb">
    <w:name w:val="Normal (Web)"/>
    <w:basedOn w:val="Normal"/>
    <w:uiPriority w:val="99"/>
    <w:semiHidden/>
    <w:unhideWhenUsed/>
    <w:rsid w:val="00D8358B"/>
    <w:pPr>
      <w:spacing w:before="100" w:beforeAutospacing="1" w:after="100" w:afterAutospacing="1"/>
    </w:pPr>
    <w:rPr>
      <w:rFonts w:ascii="Times" w:hAnsi="Times" w:cs="Times New Roman"/>
      <w:sz w:val="20"/>
      <w:szCs w:val="20"/>
      <w:lang w:val="de-CH"/>
    </w:rPr>
  </w:style>
  <w:style w:type="character" w:styleId="Strong">
    <w:name w:val="Strong"/>
    <w:basedOn w:val="DefaultParagraphFont"/>
    <w:uiPriority w:val="22"/>
    <w:qFormat/>
    <w:rsid w:val="00D8358B"/>
    <w:rPr>
      <w:b/>
      <w:bCs/>
    </w:rPr>
  </w:style>
  <w:style w:type="character" w:styleId="Emphasis">
    <w:name w:val="Emphasis"/>
    <w:basedOn w:val="DefaultParagraphFont"/>
    <w:uiPriority w:val="20"/>
    <w:qFormat/>
    <w:rsid w:val="00D8358B"/>
    <w:rPr>
      <w:i/>
      <w:iCs/>
    </w:rPr>
  </w:style>
  <w:style w:type="paragraph" w:styleId="Revision">
    <w:name w:val="Revision"/>
    <w:hidden/>
    <w:uiPriority w:val="99"/>
    <w:semiHidden/>
    <w:rsid w:val="003C495F"/>
  </w:style>
  <w:style w:type="character" w:customStyle="1" w:styleId="ref-lnk">
    <w:name w:val="ref-lnk"/>
    <w:basedOn w:val="DefaultParagraphFont"/>
    <w:rsid w:val="00395552"/>
  </w:style>
  <w:style w:type="character" w:customStyle="1" w:styleId="ref-overlay">
    <w:name w:val="ref-overlay"/>
    <w:basedOn w:val="DefaultParagraphFont"/>
    <w:rsid w:val="00395552"/>
  </w:style>
  <w:style w:type="character" w:customStyle="1" w:styleId="hlfld-contribauthor">
    <w:name w:val="hlfld-contribauthor"/>
    <w:basedOn w:val="DefaultParagraphFont"/>
    <w:rsid w:val="00395552"/>
  </w:style>
  <w:style w:type="character" w:customStyle="1" w:styleId="nlmgiven-names">
    <w:name w:val="nlm_given-names"/>
    <w:basedOn w:val="DefaultParagraphFont"/>
    <w:rsid w:val="00395552"/>
  </w:style>
  <w:style w:type="character" w:customStyle="1" w:styleId="nlmyear">
    <w:name w:val="nlm_year"/>
    <w:basedOn w:val="DefaultParagraphFont"/>
    <w:rsid w:val="00395552"/>
  </w:style>
  <w:style w:type="character" w:customStyle="1" w:styleId="nlmarticle-title">
    <w:name w:val="nlm_article-title"/>
    <w:basedOn w:val="DefaultParagraphFont"/>
    <w:rsid w:val="00395552"/>
  </w:style>
  <w:style w:type="character" w:customStyle="1" w:styleId="nlmfpage">
    <w:name w:val="nlm_fpage"/>
    <w:basedOn w:val="DefaultParagraphFont"/>
    <w:rsid w:val="00395552"/>
  </w:style>
  <w:style w:type="character" w:customStyle="1" w:styleId="nlmlpage">
    <w:name w:val="nlm_lpage"/>
    <w:basedOn w:val="DefaultParagraphFont"/>
    <w:rsid w:val="00395552"/>
  </w:style>
  <w:style w:type="character" w:customStyle="1" w:styleId="ref-links">
    <w:name w:val="ref-links"/>
    <w:basedOn w:val="DefaultParagraphFont"/>
    <w:rsid w:val="00395552"/>
  </w:style>
  <w:style w:type="character" w:customStyle="1" w:styleId="xlinks-container">
    <w:name w:val="xlinks-container"/>
    <w:basedOn w:val="DefaultParagraphFont"/>
    <w:rsid w:val="00395552"/>
  </w:style>
  <w:style w:type="character" w:customStyle="1" w:styleId="googlescholar-container">
    <w:name w:val="googlescholar-container"/>
    <w:basedOn w:val="DefaultParagraphFont"/>
    <w:rsid w:val="00395552"/>
  </w:style>
  <w:style w:type="character" w:customStyle="1" w:styleId="nlmpublisher-loc">
    <w:name w:val="nlm_publisher-loc"/>
    <w:basedOn w:val="DefaultParagraphFont"/>
    <w:rsid w:val="00395552"/>
  </w:style>
  <w:style w:type="character" w:customStyle="1" w:styleId="nlmpublisher-name">
    <w:name w:val="nlm_publisher-name"/>
    <w:basedOn w:val="DefaultParagraphFont"/>
    <w:rsid w:val="00395552"/>
  </w:style>
  <w:style w:type="character" w:customStyle="1" w:styleId="UnresolvedMention1">
    <w:name w:val="Unresolved Mention1"/>
    <w:basedOn w:val="DefaultParagraphFont"/>
    <w:uiPriority w:val="99"/>
    <w:semiHidden/>
    <w:unhideWhenUsed/>
    <w:rsid w:val="009D6D68"/>
    <w:rPr>
      <w:color w:val="605E5C"/>
      <w:shd w:val="clear" w:color="auto" w:fill="E1DFDD"/>
    </w:rPr>
  </w:style>
  <w:style w:type="character" w:customStyle="1" w:styleId="c-messagebody">
    <w:name w:val="c-message__body"/>
    <w:basedOn w:val="DefaultParagraphFont"/>
    <w:rsid w:val="005C59D2"/>
  </w:style>
  <w:style w:type="table" w:styleId="TableGrid">
    <w:name w:val="Table Grid"/>
    <w:basedOn w:val="TableNormal"/>
    <w:uiPriority w:val="59"/>
    <w:rsid w:val="00AD18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428B3"/>
  </w:style>
  <w:style w:type="character" w:customStyle="1" w:styleId="Heading2Char">
    <w:name w:val="Heading 2 Char"/>
    <w:basedOn w:val="DefaultParagraphFont"/>
    <w:link w:val="Heading2"/>
    <w:uiPriority w:val="9"/>
    <w:semiHidden/>
    <w:rsid w:val="003719B1"/>
    <w:rPr>
      <w:rFonts w:asciiTheme="majorHAnsi" w:eastAsiaTheme="majorEastAsia" w:hAnsiTheme="majorHAnsi" w:cstheme="majorBidi"/>
      <w:b/>
      <w:bCs/>
      <w:color w:val="4F81BD" w:themeColor="accent1"/>
      <w:sz w:val="26"/>
      <w:szCs w:val="26"/>
    </w:rPr>
  </w:style>
  <w:style w:type="character" w:customStyle="1" w:styleId="UnresolvedMention">
    <w:name w:val="Unresolved Mention"/>
    <w:basedOn w:val="DefaultParagraphFont"/>
    <w:uiPriority w:val="99"/>
    <w:semiHidden/>
    <w:unhideWhenUsed/>
    <w:rsid w:val="00F44160"/>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719B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7363"/>
    <w:rPr>
      <w:color w:val="0000FF" w:themeColor="hyperlink"/>
      <w:u w:val="single"/>
    </w:rPr>
  </w:style>
  <w:style w:type="paragraph" w:styleId="Header">
    <w:name w:val="header"/>
    <w:basedOn w:val="Normal"/>
    <w:link w:val="HeaderChar"/>
    <w:uiPriority w:val="99"/>
    <w:unhideWhenUsed/>
    <w:rsid w:val="00E97363"/>
    <w:pPr>
      <w:tabs>
        <w:tab w:val="center" w:pos="4153"/>
        <w:tab w:val="right" w:pos="8306"/>
      </w:tabs>
    </w:pPr>
  </w:style>
  <w:style w:type="character" w:customStyle="1" w:styleId="HeaderChar">
    <w:name w:val="Header Char"/>
    <w:basedOn w:val="DefaultParagraphFont"/>
    <w:link w:val="Header"/>
    <w:uiPriority w:val="99"/>
    <w:rsid w:val="00E97363"/>
  </w:style>
  <w:style w:type="paragraph" w:styleId="Footer">
    <w:name w:val="footer"/>
    <w:basedOn w:val="Normal"/>
    <w:link w:val="FooterChar"/>
    <w:uiPriority w:val="99"/>
    <w:unhideWhenUsed/>
    <w:rsid w:val="00E97363"/>
    <w:pPr>
      <w:tabs>
        <w:tab w:val="center" w:pos="4153"/>
        <w:tab w:val="right" w:pos="8306"/>
      </w:tabs>
    </w:pPr>
  </w:style>
  <w:style w:type="character" w:customStyle="1" w:styleId="FooterChar">
    <w:name w:val="Footer Char"/>
    <w:basedOn w:val="DefaultParagraphFont"/>
    <w:link w:val="Footer"/>
    <w:uiPriority w:val="99"/>
    <w:rsid w:val="00E97363"/>
  </w:style>
  <w:style w:type="paragraph" w:styleId="ListParagraph">
    <w:name w:val="List Paragraph"/>
    <w:basedOn w:val="Normal"/>
    <w:uiPriority w:val="34"/>
    <w:qFormat/>
    <w:rsid w:val="00040C00"/>
    <w:pPr>
      <w:ind w:left="720"/>
      <w:contextualSpacing/>
    </w:pPr>
  </w:style>
  <w:style w:type="character" w:styleId="CommentReference">
    <w:name w:val="annotation reference"/>
    <w:basedOn w:val="DefaultParagraphFont"/>
    <w:unhideWhenUsed/>
    <w:rsid w:val="00040C00"/>
    <w:rPr>
      <w:sz w:val="18"/>
      <w:szCs w:val="18"/>
    </w:rPr>
  </w:style>
  <w:style w:type="paragraph" w:styleId="CommentText">
    <w:name w:val="annotation text"/>
    <w:basedOn w:val="Normal"/>
    <w:link w:val="CommentTextChar"/>
    <w:autoRedefine/>
    <w:unhideWhenUsed/>
    <w:rsid w:val="0017706F"/>
    <w:rPr>
      <w:noProof/>
      <w:lang w:val="en-US"/>
    </w:rPr>
  </w:style>
  <w:style w:type="character" w:customStyle="1" w:styleId="CommentTextChar">
    <w:name w:val="Comment Text Char"/>
    <w:basedOn w:val="DefaultParagraphFont"/>
    <w:link w:val="CommentText"/>
    <w:rsid w:val="0017706F"/>
    <w:rPr>
      <w:noProof/>
      <w:lang w:val="en-US"/>
    </w:rPr>
  </w:style>
  <w:style w:type="paragraph" w:styleId="CommentSubject">
    <w:name w:val="annotation subject"/>
    <w:basedOn w:val="CommentText"/>
    <w:next w:val="CommentText"/>
    <w:link w:val="CommentSubjectChar"/>
    <w:uiPriority w:val="99"/>
    <w:semiHidden/>
    <w:unhideWhenUsed/>
    <w:rsid w:val="00040C00"/>
    <w:rPr>
      <w:b/>
      <w:bCs/>
      <w:sz w:val="20"/>
      <w:szCs w:val="20"/>
    </w:rPr>
  </w:style>
  <w:style w:type="character" w:customStyle="1" w:styleId="CommentSubjectChar">
    <w:name w:val="Comment Subject Char"/>
    <w:basedOn w:val="CommentTextChar"/>
    <w:link w:val="CommentSubject"/>
    <w:uiPriority w:val="99"/>
    <w:semiHidden/>
    <w:rsid w:val="00040C00"/>
    <w:rPr>
      <w:b/>
      <w:bCs/>
      <w:noProof/>
      <w:sz w:val="20"/>
      <w:szCs w:val="20"/>
      <w:lang w:val="en-US"/>
    </w:rPr>
  </w:style>
  <w:style w:type="paragraph" w:styleId="BalloonText">
    <w:name w:val="Balloon Text"/>
    <w:basedOn w:val="Normal"/>
    <w:link w:val="BalloonTextChar"/>
    <w:uiPriority w:val="99"/>
    <w:semiHidden/>
    <w:unhideWhenUsed/>
    <w:rsid w:val="00040C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0C00"/>
    <w:rPr>
      <w:rFonts w:ascii="Lucida Grande" w:hAnsi="Lucida Grande" w:cs="Lucida Grande"/>
      <w:sz w:val="18"/>
      <w:szCs w:val="18"/>
    </w:rPr>
  </w:style>
  <w:style w:type="character" w:styleId="FollowedHyperlink">
    <w:name w:val="FollowedHyperlink"/>
    <w:basedOn w:val="DefaultParagraphFont"/>
    <w:uiPriority w:val="99"/>
    <w:semiHidden/>
    <w:unhideWhenUsed/>
    <w:rsid w:val="009620F3"/>
    <w:rPr>
      <w:color w:val="800080" w:themeColor="followedHyperlink"/>
      <w:u w:val="single"/>
    </w:rPr>
  </w:style>
  <w:style w:type="paragraph" w:customStyle="1" w:styleId="EndNoteBibliographyTitle">
    <w:name w:val="EndNote Bibliography Title"/>
    <w:basedOn w:val="Normal"/>
    <w:rsid w:val="00FB600C"/>
    <w:pPr>
      <w:jc w:val="center"/>
    </w:pPr>
    <w:rPr>
      <w:rFonts w:ascii="Arial" w:hAnsi="Arial" w:cs="Arial"/>
      <w:sz w:val="20"/>
      <w:lang w:val="en-US"/>
    </w:rPr>
  </w:style>
  <w:style w:type="paragraph" w:customStyle="1" w:styleId="EndNoteBibliography">
    <w:name w:val="EndNote Bibliography"/>
    <w:basedOn w:val="Normal"/>
    <w:rsid w:val="00FB600C"/>
    <w:rPr>
      <w:rFonts w:ascii="Arial" w:hAnsi="Arial" w:cs="Arial"/>
      <w:sz w:val="20"/>
      <w:lang w:val="en-US"/>
    </w:rPr>
  </w:style>
  <w:style w:type="character" w:styleId="PageNumber">
    <w:name w:val="page number"/>
    <w:basedOn w:val="DefaultParagraphFont"/>
    <w:uiPriority w:val="99"/>
    <w:semiHidden/>
    <w:unhideWhenUsed/>
    <w:rsid w:val="00595722"/>
  </w:style>
  <w:style w:type="paragraph" w:styleId="NormalWeb">
    <w:name w:val="Normal (Web)"/>
    <w:basedOn w:val="Normal"/>
    <w:uiPriority w:val="99"/>
    <w:semiHidden/>
    <w:unhideWhenUsed/>
    <w:rsid w:val="00D8358B"/>
    <w:pPr>
      <w:spacing w:before="100" w:beforeAutospacing="1" w:after="100" w:afterAutospacing="1"/>
    </w:pPr>
    <w:rPr>
      <w:rFonts w:ascii="Times" w:hAnsi="Times" w:cs="Times New Roman"/>
      <w:sz w:val="20"/>
      <w:szCs w:val="20"/>
      <w:lang w:val="de-CH"/>
    </w:rPr>
  </w:style>
  <w:style w:type="character" w:styleId="Strong">
    <w:name w:val="Strong"/>
    <w:basedOn w:val="DefaultParagraphFont"/>
    <w:uiPriority w:val="22"/>
    <w:qFormat/>
    <w:rsid w:val="00D8358B"/>
    <w:rPr>
      <w:b/>
      <w:bCs/>
    </w:rPr>
  </w:style>
  <w:style w:type="character" w:styleId="Emphasis">
    <w:name w:val="Emphasis"/>
    <w:basedOn w:val="DefaultParagraphFont"/>
    <w:uiPriority w:val="20"/>
    <w:qFormat/>
    <w:rsid w:val="00D8358B"/>
    <w:rPr>
      <w:i/>
      <w:iCs/>
    </w:rPr>
  </w:style>
  <w:style w:type="paragraph" w:styleId="Revision">
    <w:name w:val="Revision"/>
    <w:hidden/>
    <w:uiPriority w:val="99"/>
    <w:semiHidden/>
    <w:rsid w:val="003C495F"/>
  </w:style>
  <w:style w:type="character" w:customStyle="1" w:styleId="ref-lnk">
    <w:name w:val="ref-lnk"/>
    <w:basedOn w:val="DefaultParagraphFont"/>
    <w:rsid w:val="00395552"/>
  </w:style>
  <w:style w:type="character" w:customStyle="1" w:styleId="ref-overlay">
    <w:name w:val="ref-overlay"/>
    <w:basedOn w:val="DefaultParagraphFont"/>
    <w:rsid w:val="00395552"/>
  </w:style>
  <w:style w:type="character" w:customStyle="1" w:styleId="hlfld-contribauthor">
    <w:name w:val="hlfld-contribauthor"/>
    <w:basedOn w:val="DefaultParagraphFont"/>
    <w:rsid w:val="00395552"/>
  </w:style>
  <w:style w:type="character" w:customStyle="1" w:styleId="nlmgiven-names">
    <w:name w:val="nlm_given-names"/>
    <w:basedOn w:val="DefaultParagraphFont"/>
    <w:rsid w:val="00395552"/>
  </w:style>
  <w:style w:type="character" w:customStyle="1" w:styleId="nlmyear">
    <w:name w:val="nlm_year"/>
    <w:basedOn w:val="DefaultParagraphFont"/>
    <w:rsid w:val="00395552"/>
  </w:style>
  <w:style w:type="character" w:customStyle="1" w:styleId="nlmarticle-title">
    <w:name w:val="nlm_article-title"/>
    <w:basedOn w:val="DefaultParagraphFont"/>
    <w:rsid w:val="00395552"/>
  </w:style>
  <w:style w:type="character" w:customStyle="1" w:styleId="nlmfpage">
    <w:name w:val="nlm_fpage"/>
    <w:basedOn w:val="DefaultParagraphFont"/>
    <w:rsid w:val="00395552"/>
  </w:style>
  <w:style w:type="character" w:customStyle="1" w:styleId="nlmlpage">
    <w:name w:val="nlm_lpage"/>
    <w:basedOn w:val="DefaultParagraphFont"/>
    <w:rsid w:val="00395552"/>
  </w:style>
  <w:style w:type="character" w:customStyle="1" w:styleId="ref-links">
    <w:name w:val="ref-links"/>
    <w:basedOn w:val="DefaultParagraphFont"/>
    <w:rsid w:val="00395552"/>
  </w:style>
  <w:style w:type="character" w:customStyle="1" w:styleId="xlinks-container">
    <w:name w:val="xlinks-container"/>
    <w:basedOn w:val="DefaultParagraphFont"/>
    <w:rsid w:val="00395552"/>
  </w:style>
  <w:style w:type="character" w:customStyle="1" w:styleId="googlescholar-container">
    <w:name w:val="googlescholar-container"/>
    <w:basedOn w:val="DefaultParagraphFont"/>
    <w:rsid w:val="00395552"/>
  </w:style>
  <w:style w:type="character" w:customStyle="1" w:styleId="nlmpublisher-loc">
    <w:name w:val="nlm_publisher-loc"/>
    <w:basedOn w:val="DefaultParagraphFont"/>
    <w:rsid w:val="00395552"/>
  </w:style>
  <w:style w:type="character" w:customStyle="1" w:styleId="nlmpublisher-name">
    <w:name w:val="nlm_publisher-name"/>
    <w:basedOn w:val="DefaultParagraphFont"/>
    <w:rsid w:val="00395552"/>
  </w:style>
  <w:style w:type="character" w:customStyle="1" w:styleId="UnresolvedMention1">
    <w:name w:val="Unresolved Mention1"/>
    <w:basedOn w:val="DefaultParagraphFont"/>
    <w:uiPriority w:val="99"/>
    <w:semiHidden/>
    <w:unhideWhenUsed/>
    <w:rsid w:val="009D6D68"/>
    <w:rPr>
      <w:color w:val="605E5C"/>
      <w:shd w:val="clear" w:color="auto" w:fill="E1DFDD"/>
    </w:rPr>
  </w:style>
  <w:style w:type="character" w:customStyle="1" w:styleId="c-messagebody">
    <w:name w:val="c-message__body"/>
    <w:basedOn w:val="DefaultParagraphFont"/>
    <w:rsid w:val="005C59D2"/>
  </w:style>
  <w:style w:type="table" w:styleId="TableGrid">
    <w:name w:val="Table Grid"/>
    <w:basedOn w:val="TableNormal"/>
    <w:uiPriority w:val="59"/>
    <w:rsid w:val="00AD18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428B3"/>
  </w:style>
  <w:style w:type="character" w:customStyle="1" w:styleId="Heading2Char">
    <w:name w:val="Heading 2 Char"/>
    <w:basedOn w:val="DefaultParagraphFont"/>
    <w:link w:val="Heading2"/>
    <w:uiPriority w:val="9"/>
    <w:semiHidden/>
    <w:rsid w:val="003719B1"/>
    <w:rPr>
      <w:rFonts w:asciiTheme="majorHAnsi" w:eastAsiaTheme="majorEastAsia" w:hAnsiTheme="majorHAnsi" w:cstheme="majorBidi"/>
      <w:b/>
      <w:bCs/>
      <w:color w:val="4F81BD" w:themeColor="accent1"/>
      <w:sz w:val="26"/>
      <w:szCs w:val="26"/>
    </w:rPr>
  </w:style>
  <w:style w:type="character" w:customStyle="1" w:styleId="UnresolvedMention">
    <w:name w:val="Unresolved Mention"/>
    <w:basedOn w:val="DefaultParagraphFont"/>
    <w:uiPriority w:val="99"/>
    <w:semiHidden/>
    <w:unhideWhenUsed/>
    <w:rsid w:val="00F441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061607">
      <w:bodyDiv w:val="1"/>
      <w:marLeft w:val="0"/>
      <w:marRight w:val="0"/>
      <w:marTop w:val="0"/>
      <w:marBottom w:val="0"/>
      <w:divBdr>
        <w:top w:val="none" w:sz="0" w:space="0" w:color="auto"/>
        <w:left w:val="none" w:sz="0" w:space="0" w:color="auto"/>
        <w:bottom w:val="none" w:sz="0" w:space="0" w:color="auto"/>
        <w:right w:val="none" w:sz="0" w:space="0" w:color="auto"/>
      </w:divBdr>
    </w:div>
    <w:div w:id="287051405">
      <w:bodyDiv w:val="1"/>
      <w:marLeft w:val="0"/>
      <w:marRight w:val="0"/>
      <w:marTop w:val="0"/>
      <w:marBottom w:val="0"/>
      <w:divBdr>
        <w:top w:val="none" w:sz="0" w:space="0" w:color="auto"/>
        <w:left w:val="none" w:sz="0" w:space="0" w:color="auto"/>
        <w:bottom w:val="none" w:sz="0" w:space="0" w:color="auto"/>
        <w:right w:val="none" w:sz="0" w:space="0" w:color="auto"/>
      </w:divBdr>
    </w:div>
    <w:div w:id="761997659">
      <w:bodyDiv w:val="1"/>
      <w:marLeft w:val="0"/>
      <w:marRight w:val="0"/>
      <w:marTop w:val="0"/>
      <w:marBottom w:val="0"/>
      <w:divBdr>
        <w:top w:val="none" w:sz="0" w:space="0" w:color="auto"/>
        <w:left w:val="none" w:sz="0" w:space="0" w:color="auto"/>
        <w:bottom w:val="none" w:sz="0" w:space="0" w:color="auto"/>
        <w:right w:val="none" w:sz="0" w:space="0" w:color="auto"/>
      </w:divBdr>
    </w:div>
    <w:div w:id="890581294">
      <w:bodyDiv w:val="1"/>
      <w:marLeft w:val="0"/>
      <w:marRight w:val="0"/>
      <w:marTop w:val="0"/>
      <w:marBottom w:val="0"/>
      <w:divBdr>
        <w:top w:val="none" w:sz="0" w:space="0" w:color="auto"/>
        <w:left w:val="none" w:sz="0" w:space="0" w:color="auto"/>
        <w:bottom w:val="none" w:sz="0" w:space="0" w:color="auto"/>
        <w:right w:val="none" w:sz="0" w:space="0" w:color="auto"/>
      </w:divBdr>
    </w:div>
    <w:div w:id="891963905">
      <w:bodyDiv w:val="1"/>
      <w:marLeft w:val="0"/>
      <w:marRight w:val="0"/>
      <w:marTop w:val="0"/>
      <w:marBottom w:val="0"/>
      <w:divBdr>
        <w:top w:val="none" w:sz="0" w:space="0" w:color="auto"/>
        <w:left w:val="none" w:sz="0" w:space="0" w:color="auto"/>
        <w:bottom w:val="none" w:sz="0" w:space="0" w:color="auto"/>
        <w:right w:val="none" w:sz="0" w:space="0" w:color="auto"/>
      </w:divBdr>
    </w:div>
    <w:div w:id="1162089573">
      <w:bodyDiv w:val="1"/>
      <w:marLeft w:val="0"/>
      <w:marRight w:val="0"/>
      <w:marTop w:val="0"/>
      <w:marBottom w:val="0"/>
      <w:divBdr>
        <w:top w:val="none" w:sz="0" w:space="0" w:color="auto"/>
        <w:left w:val="none" w:sz="0" w:space="0" w:color="auto"/>
        <w:bottom w:val="none" w:sz="0" w:space="0" w:color="auto"/>
        <w:right w:val="none" w:sz="0" w:space="0" w:color="auto"/>
      </w:divBdr>
      <w:divsChild>
        <w:div w:id="286400414">
          <w:marLeft w:val="547"/>
          <w:marRight w:val="0"/>
          <w:marTop w:val="154"/>
          <w:marBottom w:val="0"/>
          <w:divBdr>
            <w:top w:val="none" w:sz="0" w:space="0" w:color="auto"/>
            <w:left w:val="none" w:sz="0" w:space="0" w:color="auto"/>
            <w:bottom w:val="none" w:sz="0" w:space="0" w:color="auto"/>
            <w:right w:val="none" w:sz="0" w:space="0" w:color="auto"/>
          </w:divBdr>
        </w:div>
        <w:div w:id="802121126">
          <w:marLeft w:val="547"/>
          <w:marRight w:val="0"/>
          <w:marTop w:val="154"/>
          <w:marBottom w:val="0"/>
          <w:divBdr>
            <w:top w:val="none" w:sz="0" w:space="0" w:color="auto"/>
            <w:left w:val="none" w:sz="0" w:space="0" w:color="auto"/>
            <w:bottom w:val="none" w:sz="0" w:space="0" w:color="auto"/>
            <w:right w:val="none" w:sz="0" w:space="0" w:color="auto"/>
          </w:divBdr>
        </w:div>
      </w:divsChild>
    </w:div>
    <w:div w:id="1402407616">
      <w:bodyDiv w:val="1"/>
      <w:marLeft w:val="0"/>
      <w:marRight w:val="0"/>
      <w:marTop w:val="0"/>
      <w:marBottom w:val="0"/>
      <w:divBdr>
        <w:top w:val="none" w:sz="0" w:space="0" w:color="auto"/>
        <w:left w:val="none" w:sz="0" w:space="0" w:color="auto"/>
        <w:bottom w:val="none" w:sz="0" w:space="0" w:color="auto"/>
        <w:right w:val="none" w:sz="0" w:space="0" w:color="auto"/>
      </w:divBdr>
      <w:divsChild>
        <w:div w:id="1063219495">
          <w:marLeft w:val="547"/>
          <w:marRight w:val="0"/>
          <w:marTop w:val="106"/>
          <w:marBottom w:val="0"/>
          <w:divBdr>
            <w:top w:val="none" w:sz="0" w:space="0" w:color="auto"/>
            <w:left w:val="none" w:sz="0" w:space="0" w:color="auto"/>
            <w:bottom w:val="none" w:sz="0" w:space="0" w:color="auto"/>
            <w:right w:val="none" w:sz="0" w:space="0" w:color="auto"/>
          </w:divBdr>
        </w:div>
        <w:div w:id="1277173419">
          <w:marLeft w:val="547"/>
          <w:marRight w:val="0"/>
          <w:marTop w:val="106"/>
          <w:marBottom w:val="0"/>
          <w:divBdr>
            <w:top w:val="none" w:sz="0" w:space="0" w:color="auto"/>
            <w:left w:val="none" w:sz="0" w:space="0" w:color="auto"/>
            <w:bottom w:val="none" w:sz="0" w:space="0" w:color="auto"/>
            <w:right w:val="none" w:sz="0" w:space="0" w:color="auto"/>
          </w:divBdr>
        </w:div>
        <w:div w:id="2083405937">
          <w:marLeft w:val="547"/>
          <w:marRight w:val="0"/>
          <w:marTop w:val="106"/>
          <w:marBottom w:val="0"/>
          <w:divBdr>
            <w:top w:val="none" w:sz="0" w:space="0" w:color="auto"/>
            <w:left w:val="none" w:sz="0" w:space="0" w:color="auto"/>
            <w:bottom w:val="none" w:sz="0" w:space="0" w:color="auto"/>
            <w:right w:val="none" w:sz="0" w:space="0" w:color="auto"/>
          </w:divBdr>
        </w:div>
      </w:divsChild>
    </w:div>
    <w:div w:id="16338996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1B6485-AE60-A242-AF76-37E82676F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8283</Words>
  <Characters>47214</Characters>
  <Application>Microsoft Macintosh Word</Application>
  <DocSecurity>0</DocSecurity>
  <Lines>393</Lines>
  <Paragraphs>1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Zurich</Company>
  <LinksUpToDate>false</LinksUpToDate>
  <CharactersWithSpaces>55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Maier</dc:creator>
  <cp:keywords/>
  <dc:description/>
  <cp:lastModifiedBy>Silvia Maier</cp:lastModifiedBy>
  <cp:revision>3</cp:revision>
  <cp:lastPrinted>2020-11-19T10:36:00Z</cp:lastPrinted>
  <dcterms:created xsi:type="dcterms:W3CDTF">2021-07-05T06:11:00Z</dcterms:created>
  <dcterms:modified xsi:type="dcterms:W3CDTF">2021-07-05T06:11:00Z</dcterms:modified>
</cp:coreProperties>
</file>